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E66BA3" w14:textId="439C81AA" w:rsidR="00597577" w:rsidRDefault="00597577" w:rsidP="00597577">
      <w:pPr>
        <w:pStyle w:val="Title"/>
      </w:pPr>
      <w:r>
        <w:t xml:space="preserve">Supplementary </w:t>
      </w:r>
      <w:r w:rsidR="007B7497">
        <w:t>Materials</w:t>
      </w:r>
    </w:p>
    <w:p w14:paraId="52C7762A" w14:textId="77777777" w:rsidR="00597577" w:rsidRDefault="00597577" w:rsidP="00597577"/>
    <w:p w14:paraId="1470A88C" w14:textId="2387BC27" w:rsidR="00597577" w:rsidRDefault="00597577" w:rsidP="00FD42D4">
      <w:pPr>
        <w:pStyle w:val="Heading1"/>
      </w:pPr>
      <w:r>
        <w:t>Supplementary Methods</w:t>
      </w:r>
    </w:p>
    <w:p w14:paraId="54B9D56C" w14:textId="0D01057A" w:rsidR="00FD42D4" w:rsidRDefault="00FD42D4" w:rsidP="00FD42D4"/>
    <w:p w14:paraId="5983804F" w14:textId="2B370A24" w:rsidR="00FD42D4" w:rsidRDefault="00FD42D4" w:rsidP="00894623">
      <w:pPr>
        <w:pStyle w:val="Heading2"/>
      </w:pPr>
      <w:bookmarkStart w:id="0" w:name="_Toc525745143"/>
      <w:r w:rsidRPr="00490C7E">
        <w:t>Core Genome Definition</w:t>
      </w:r>
      <w:bookmarkEnd w:id="0"/>
    </w:p>
    <w:p w14:paraId="24DE4E5D" w14:textId="400F8385" w:rsidR="00FD42D4" w:rsidRPr="00490C7E" w:rsidRDefault="00FD42D4" w:rsidP="00FD42D4">
      <w:pPr>
        <w:pStyle w:val="Heading3"/>
      </w:pPr>
      <w:bookmarkStart w:id="1" w:name="_Toc525745148"/>
      <w:r w:rsidRPr="00490C7E">
        <w:t>Creating the</w:t>
      </w:r>
      <w:r w:rsidR="00BF6AE8">
        <w:t xml:space="preserve"> </w:t>
      </w:r>
      <w:r w:rsidRPr="00490C7E">
        <w:t>Species and Seventh Pandemic Datasets</w:t>
      </w:r>
      <w:bookmarkEnd w:id="1"/>
    </w:p>
    <w:p w14:paraId="7F70FC54" w14:textId="281CC932" w:rsidR="00FD42D4" w:rsidRPr="00C92DC6" w:rsidRDefault="00FD42D4" w:rsidP="00FD42D4">
      <w:r>
        <w:t xml:space="preserve">The processed genomes were separated into two </w:t>
      </w:r>
      <w:r w:rsidRPr="00AC036D">
        <w:t>datasets</w:t>
      </w:r>
      <w:r>
        <w:t xml:space="preserve">. </w:t>
      </w:r>
      <w:r w:rsidR="00612165">
        <w:t>Genomes for both of these datasets were chosen based on their gen</w:t>
      </w:r>
      <w:r w:rsidR="006479FF">
        <w:t xml:space="preserve">etic diversity and were sequenced from a range of environmental and large population studies. </w:t>
      </w:r>
      <w:r w:rsidR="00A16D56">
        <w:t>First was</w:t>
      </w:r>
      <w:r>
        <w:t xml:space="preserve"> the species dataset which contained 1936 </w:t>
      </w:r>
      <w:r w:rsidR="009309EA" w:rsidRPr="009309EA">
        <w:rPr>
          <w:i/>
        </w:rPr>
        <w:t>V. cholerae</w:t>
      </w:r>
      <w:r>
        <w:t xml:space="preserve"> genomes.</w:t>
      </w:r>
      <w:r w:rsidR="009309EA">
        <w:t xml:space="preserve"> </w:t>
      </w:r>
      <w:r w:rsidR="002F58CE">
        <w:t>S</w:t>
      </w:r>
      <w:r>
        <w:t xml:space="preserve">econd was 1610 </w:t>
      </w:r>
      <w:r w:rsidRPr="00AC036D">
        <w:rPr>
          <w:i/>
        </w:rPr>
        <w:t>V. cholerae</w:t>
      </w:r>
      <w:r w:rsidRPr="006F4C7F">
        <w:t xml:space="preserve"> </w:t>
      </w:r>
      <w:r w:rsidRPr="00077160">
        <w:t>seventh</w:t>
      </w:r>
      <w:r w:rsidRPr="006F4C7F">
        <w:t xml:space="preserve"> pa</w:t>
      </w:r>
      <w:r>
        <w:t xml:space="preserve">ndemic genomes. A seven gene MLST scheme was used for identifying the entire </w:t>
      </w:r>
      <w:r w:rsidRPr="00845E58">
        <w:rPr>
          <w:i/>
        </w:rPr>
        <w:t>V. cholerae</w:t>
      </w:r>
      <w:r>
        <w:t xml:space="preserve"> seventh pandemic as ST69</w:t>
      </w:r>
      <w:r w:rsidR="009135F6">
        <w:t>.</w:t>
      </w:r>
      <w:r>
        <w:fldChar w:fldCharType="begin"/>
      </w:r>
      <w:r w:rsidR="009227FC">
        <w:instrText xml:space="preserve"> ADDIN EN.CITE &lt;EndNote&gt;&lt;Cite&gt;&lt;Author&gt;Luo&lt;/Author&gt;&lt;Year&gt;2013&lt;/Year&gt;&lt;RecNum&gt;276&lt;/RecNum&gt;&lt;DisplayText&gt;&lt;style face="superscript" font="Times New Roman"&gt;1&lt;/style&gt;&lt;/DisplayText&gt;&lt;record&gt;&lt;rec-number&gt;276&lt;/rec-number&gt;&lt;foreign-keys&gt;&lt;key app="EN" db-id="vzs2xtrry5ra53ezt58v29vgtrd22waa0s29" timestamp="1571296294" guid="682e637c-f3cc-4596-a6ae-0b596d93c704"&gt;276&lt;/key&gt;&lt;/foreign-keys&gt;&lt;ref-type name="Journal Article"&gt;17&lt;/ref-type&gt;&lt;contributors&gt;&lt;authors&gt;&lt;author&gt;Luo, Y.&lt;/author&gt;&lt;author&gt;Ye, J.&lt;/author&gt;&lt;author&gt;Jin, D.&lt;/author&gt;&lt;author&gt;Ding, G.&lt;/author&gt;&lt;author&gt;Zhang, Z.&lt;/author&gt;&lt;author&gt;Mei, L.&lt;/author&gt;&lt;author&gt;Octavia, S.&lt;/author&gt;&lt;author&gt;Lan, R.&lt;/author&gt;&lt;/authors&gt;&lt;/contributors&gt;&lt;titles&gt;&lt;title&gt;&lt;style face="normal" font="default" size="100%"&gt;Molecular analysis of non-O1/non-O139 &lt;/style&gt;&lt;style face="italic" font="default" size="100%"&gt;Vibrio cholerae&lt;/style&gt;&lt;style face="normal" font="default" size="100%"&gt; isolated from hospitalised patients in China&lt;/style&gt;&lt;/title&gt;&lt;secondary-title&gt;BMC Microbiology&lt;/secondary-title&gt;&lt;/titles&gt;&lt;periodical&gt;&lt;full-title&gt;BMC Microbiology&lt;/full-title&gt;&lt;/periodical&gt;&lt;volume&gt;13&lt;/volume&gt;&lt;number&gt;1&lt;/number&gt;&lt;dates&gt;&lt;year&gt;2013&lt;/year&gt;&lt;/dates&gt;&lt;work-type&gt;Article&lt;/work-type&gt;&lt;urls&gt;&lt;related-urls&gt;&lt;url&gt;https://www.scopus.com/inward/record.uri?eid=2-s2.0-84874434890&amp;amp;doi=10.1186%2f1471-2180-13-52&amp;amp;partnerID=40&amp;amp;md5=cb9170f3a535e7eb4856e3b13ff42d87&lt;/url&gt;&lt;/related-urls&gt;&lt;/urls&gt;&lt;custom7&gt;52&lt;/custom7&gt;&lt;electronic-resource-num&gt;https://doi.org/10.1186/1471-2180-13-52&lt;/electronic-resource-num&gt;&lt;remote-database-name&gt;Scopus&lt;/remote-database-name&gt;&lt;/record&gt;&lt;/Cite&gt;&lt;/EndNote&gt;</w:instrText>
      </w:r>
      <w:r>
        <w:fldChar w:fldCharType="separate"/>
      </w:r>
      <w:r w:rsidR="009227FC" w:rsidRPr="009227FC">
        <w:rPr>
          <w:noProof/>
          <w:vertAlign w:val="superscript"/>
        </w:rPr>
        <w:t>1</w:t>
      </w:r>
      <w:r>
        <w:fldChar w:fldCharType="end"/>
      </w:r>
      <w:r>
        <w:t xml:space="preserve"> Using BLASTN </w:t>
      </w:r>
      <w:r>
        <w:fldChar w:fldCharType="begin"/>
      </w:r>
      <w:r w:rsidR="009227FC">
        <w:instrText xml:space="preserve"> ADDIN EN.CITE &lt;EndNote&gt;&lt;Cite&gt;&lt;Author&gt;Altschul&lt;/Author&gt;&lt;Year&gt;1990&lt;/Year&gt;&lt;RecNum&gt;530&lt;/RecNum&gt;&lt;DisplayText&gt;&lt;style face="superscript" font="Times New Roman"&gt;2&lt;/style&gt;&lt;/DisplayText&gt;&lt;record&gt;&lt;rec-number&gt;530&lt;/rec-number&gt;&lt;foreign-keys&gt;&lt;key app="EN" db-id="vzs2xtrry5ra53ezt58v29vgtrd22waa0s29" timestamp="1571378293" guid="6333bc40-44c2-4fb0-9109-e843938f2890"&gt;530&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lt;style face="italic" font="default" size="100%"&gt;Journal of Molecular Biology&lt;/style&gt;&lt;/secondary-title&gt;&lt;alt-title&gt;Journal of molecular biology&lt;/alt-title&gt;&lt;/titles&gt;&lt;periodical&gt;&lt;full-title&gt;Journal of molecular biology&lt;/full-title&gt;&lt;/periodical&gt;&lt;alt-periodical&gt;&lt;full-title&gt;Journal of molecular biology&lt;/full-title&gt;&lt;/a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lt;/isbn&gt;&lt;accession-num&gt;2231712&lt;/accession-num&gt;&lt;urls&gt;&lt;/urls&gt;&lt;electronic-resource-num&gt;https://doi.org/10.1016/s0022-2836(05)80360-2&lt;/electronic-resource-num&gt;&lt;remote-database-provider&gt;NLM&lt;/remote-database-provider&gt;&lt;language&gt;eng&lt;/language&gt;&lt;/record&gt;&lt;/Cite&gt;&lt;/EndNote&gt;</w:instrText>
      </w:r>
      <w:r>
        <w:fldChar w:fldCharType="separate"/>
      </w:r>
      <w:r w:rsidR="009227FC" w:rsidRPr="009227FC">
        <w:rPr>
          <w:noProof/>
          <w:vertAlign w:val="superscript"/>
        </w:rPr>
        <w:t>2</w:t>
      </w:r>
      <w:r>
        <w:fldChar w:fldCharType="end"/>
      </w:r>
      <w:r>
        <w:t>, only genomes with 100% nucleotide similarity with all seven loci from the MLST scheme were added to the seventh pandemic dataset.</w:t>
      </w:r>
      <w:bookmarkStart w:id="2" w:name="_Toc525745149"/>
      <w:bookmarkEnd w:id="2"/>
      <w:r w:rsidR="005D7A32">
        <w:t xml:space="preserve"> </w:t>
      </w:r>
    </w:p>
    <w:p w14:paraId="2C8D2BB6" w14:textId="77777777" w:rsidR="00FD42D4" w:rsidRPr="0094634C" w:rsidRDefault="00FD42D4" w:rsidP="00FD42D4"/>
    <w:p w14:paraId="3ED2AF12" w14:textId="66B91E40" w:rsidR="00FD42D4" w:rsidRPr="00490C7E" w:rsidRDefault="00FD42D4" w:rsidP="00FD42D4">
      <w:pPr>
        <w:pStyle w:val="Heading3"/>
      </w:pPr>
      <w:bookmarkStart w:id="3" w:name="_Toc525745150"/>
      <w:r w:rsidRPr="00181339">
        <w:rPr>
          <w:i/>
        </w:rPr>
        <w:t>V. cholerae</w:t>
      </w:r>
      <w:r w:rsidRPr="00490C7E">
        <w:t xml:space="preserve"> and Seventh Pandemic Core </w:t>
      </w:r>
      <w:r>
        <w:t>Gene</w:t>
      </w:r>
      <w:r w:rsidRPr="00490C7E">
        <w:t xml:space="preserve"> Definition</w:t>
      </w:r>
      <w:bookmarkEnd w:id="3"/>
    </w:p>
    <w:p w14:paraId="33932A18" w14:textId="3D0261B1" w:rsidR="00FD42D4" w:rsidRDefault="00FD42D4" w:rsidP="00FD42D4">
      <w:r>
        <w:t xml:space="preserve">Core genes for the </w:t>
      </w:r>
      <w:r w:rsidR="00281256">
        <w:t xml:space="preserve">two </w:t>
      </w:r>
      <w:r>
        <w:t>datasets were defined using Roary (v3.5.7)</w:t>
      </w:r>
      <w:r w:rsidR="009135F6">
        <w:t>.</w:t>
      </w:r>
      <w:r>
        <w:fldChar w:fldCharType="begin">
          <w:fldData xml:space="preserve">PEVuZE5vdGU+PENpdGU+PEF1dGhvcj5QYWdlPC9BdXRob3I+PFllYXI+MjAxNTwvWWVhcj48UmVj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</w:fldData>
        </w:fldChar>
      </w:r>
      <w:r w:rsidR="009227FC">
        <w:instrText xml:space="preserve"> ADDIN EN.CITE </w:instrText>
      </w:r>
      <w:r w:rsidR="009227FC">
        <w:fldChar w:fldCharType="begin">
          <w:fldData xml:space="preserve">PEVuZE5vdGU+PENpdGU+PEF1dGhvcj5QYWdlPC9BdXRob3I+PFllYXI+MjAxNTwvWWVhcj48UmVj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</w:fldData>
        </w:fldChar>
      </w:r>
      <w:r w:rsidR="009227FC">
        <w:instrText xml:space="preserve"> ADDIN EN.CITE.DATA </w:instrText>
      </w:r>
      <w:r w:rsidR="009227FC">
        <w:fldChar w:fldCharType="end"/>
      </w:r>
      <w:r>
        <w:fldChar w:fldCharType="separate"/>
      </w:r>
      <w:r w:rsidR="009227FC" w:rsidRPr="009227FC">
        <w:rPr>
          <w:noProof/>
          <w:vertAlign w:val="superscript"/>
        </w:rPr>
        <w:t>3</w:t>
      </w:r>
      <w:r>
        <w:fldChar w:fldCharType="end"/>
      </w:r>
      <w:r w:rsidR="009135F6">
        <w:t xml:space="preserve"> </w:t>
      </w:r>
      <w:r>
        <w:t>The two adjusted arguments were: the minimum percentage blast nucleotide identity (BNI) for two genes to be assigned as core, and the minimum percentage of all genomes a gene was present in for the gene to be called as core. To determine the appropriate level of BNI for both datasets, a series of analysis starting with 100% BNI and reducing in 1% increments to 90% BNI was performed. Additionally, core genes with duplicates (paralogues) in any genome were not selected as part of either datasets core genome.</w:t>
      </w:r>
      <w:r w:rsidR="00EF7490">
        <w:t xml:space="preserve"> </w:t>
      </w:r>
      <w:r w:rsidR="006A7B13">
        <w:t>Duplicate</w:t>
      </w:r>
      <w:r w:rsidR="00EF7490">
        <w:t xml:space="preserve"> core genes were removed</w:t>
      </w:r>
      <w:r w:rsidR="006A7B13">
        <w:t xml:space="preserve"> using an inhouse python script (</w:t>
      </w:r>
      <w:r w:rsidR="00D850EA">
        <w:t xml:space="preserve">Script 1, </w:t>
      </w:r>
      <w:hyperlink r:id="rId8" w:history="1">
        <w:r w:rsidR="00D850EA" w:rsidRPr="00DF2670">
          <w:rPr>
            <w:rStyle w:val="Hyperlink"/>
          </w:rPr>
          <w:t>https://github.com/liamcheney/MGT-Seventh-Pandemic</w:t>
        </w:r>
      </w:hyperlink>
      <w:r w:rsidR="00C513BF">
        <w:t xml:space="preserve">). </w:t>
      </w:r>
      <w:r>
        <w:t xml:space="preserve">Core gene locus tags were assigned according the </w:t>
      </w:r>
      <w:r w:rsidRPr="009B2B0D">
        <w:rPr>
          <w:i/>
        </w:rPr>
        <w:t xml:space="preserve">V. cholerae </w:t>
      </w:r>
      <w:r>
        <w:t>N16969 reference genome.</w:t>
      </w:r>
      <w:bookmarkStart w:id="4" w:name="_Toc525745152"/>
      <w:bookmarkStart w:id="5" w:name="_Toc525745154"/>
      <w:bookmarkEnd w:id="4"/>
    </w:p>
    <w:p w14:paraId="2FC2AB6B" w14:textId="77777777" w:rsidR="00FD42D4" w:rsidRDefault="00FD42D4" w:rsidP="00FD42D4"/>
    <w:p w14:paraId="5A36F366" w14:textId="77777777" w:rsidR="00FD42D4" w:rsidRPr="00490C7E" w:rsidRDefault="00FD42D4" w:rsidP="00FD42D4">
      <w:pPr>
        <w:pStyle w:val="Heading3"/>
      </w:pPr>
      <w:r w:rsidRPr="00490C7E">
        <w:t>Core Intergenic Region Definition</w:t>
      </w:r>
      <w:bookmarkEnd w:id="5"/>
    </w:p>
    <w:p w14:paraId="10C22AA4" w14:textId="4CCB07B8" w:rsidR="003E3FA3" w:rsidRDefault="00FD42D4" w:rsidP="008F774F">
      <w:r>
        <w:t>Using Piggy (v3.0)</w:t>
      </w:r>
      <w:r>
        <w:fldChar w:fldCharType="begin"/>
      </w:r>
      <w:r w:rsidR="009227FC">
        <w:instrText xml:space="preserve"> ADDIN EN.CITE &lt;EndNote&gt;&lt;Cite&gt;&lt;Author&gt;Thorpe&lt;/Author&gt;&lt;Year&gt;2018&lt;/Year&gt;&lt;RecNum&gt;344&lt;/RecNum&gt;&lt;DisplayText&gt;&lt;style face="superscript" font="Times New Roman"&gt;4&lt;/style&gt;&lt;/DisplayText&gt;&lt;record&gt;&lt;rec-number&gt;344&lt;/rec-number&gt;&lt;foreign-keys&gt;&lt;key app="EN" db-id="vzs2xtrry5ra53ezt58v29vgtrd22waa0s29" timestamp="1571296295" guid="38dd62c1-dbc1-4455-8c30-cdb4bf2ae1de"&gt;344&lt;/key&gt;&lt;/foreign-keys&gt;&lt;ref-type name="Journal Article"&gt;17&lt;/ref-type&gt;&lt;contributors&gt;&lt;authors&gt;&lt;author&gt;Thorpe, H. A.&lt;/author&gt;&lt;author&gt;Bayliss, S. C.&lt;/author&gt;&lt;author&gt;Sheppard, S. K.&lt;/author&gt;&lt;author&gt;Feil, E. J.&lt;/author&gt;&lt;/authors&gt;&lt;/contributors&gt;&lt;auth-address&gt;The Milner Centre for Evolution, Department of Biology and Biochemistry, University of Bath, Bath BA2 7AY.&lt;/auth-address&gt;&lt;titles&gt;&lt;title&gt;Piggy: a rapid, large-scale pan-genome analysis tool for intergenic regions in bacteria&lt;/title&gt;&lt;secondary-title&gt;GigaScience&lt;/secondary-title&gt;&lt;alt-title&gt;GigaScience&lt;/alt-title&gt;&lt;/titles&gt;&lt;periodical&gt;&lt;full-title&gt;Gigascience&lt;/full-title&gt;&lt;abbr-1&gt;GigaScience&lt;/abbr-1&gt;&lt;/periodical&gt;&lt;alt-periodical&gt;&lt;full-title&gt;Gigascience&lt;/full-title&gt;&lt;abbr-1&gt;GigaScience&lt;/abbr-1&gt;&lt;/alt-periodical&gt;&lt;pages&gt;1-11&lt;/pages&gt;&lt;volume&gt;7&lt;/volume&gt;&lt;number&gt;4&lt;/number&gt;&lt;edition&gt;2018/04/11&lt;/edition&gt;&lt;dates&gt;&lt;year&gt;2018&lt;/year&gt;&lt;pub-dates&gt;&lt;date&gt;Apr 1&lt;/date&gt;&lt;/pub-dates&gt;&lt;/dates&gt;&lt;isbn&gt;2047-217x&lt;/isbn&gt;&lt;accession-num&gt;29635296&lt;/accession-num&gt;&lt;urls&gt;&lt;/urls&gt;&lt;custom2&gt;PMC5890482&lt;/custom2&gt;&lt;electronic-resource-num&gt;https://doi.org/10.1093/gigascience/giy015&lt;/electronic-resource-num&gt;&lt;remote-database-provider&gt;NLM&lt;/remote-database-provider&gt;&lt;language&gt;eng&lt;/language&gt;&lt;/record&gt;&lt;/Cite&gt;&lt;/EndNote&gt;</w:instrText>
      </w:r>
      <w:r>
        <w:fldChar w:fldCharType="separate"/>
      </w:r>
      <w:r w:rsidR="009227FC" w:rsidRPr="009227FC">
        <w:rPr>
          <w:noProof/>
          <w:vertAlign w:val="superscript"/>
        </w:rPr>
        <w:t>4</w:t>
      </w:r>
      <w:r>
        <w:fldChar w:fldCharType="end"/>
      </w:r>
      <w:r>
        <w:t xml:space="preserve">, the core IGRs for only the seventh pandemic dataset were defined. Similar to Roary, a series of core IGR analyses were curved out and varied in BNI ranged from 100 – 90% and decreased in 1% increments. For all analysis, intergenic regions </w:t>
      </w:r>
      <w:r w:rsidRPr="003A7C87">
        <w:t xml:space="preserve">(IGRs) ranged in length between 100-1000 </w:t>
      </w:r>
      <w:r>
        <w:t>bp</w:t>
      </w:r>
      <w:r w:rsidR="003A779F">
        <w:t>s</w:t>
      </w:r>
      <w:r>
        <w:t xml:space="preserve">. </w:t>
      </w:r>
      <w:r w:rsidRPr="003A7C87">
        <w:t>All rem</w:t>
      </w:r>
      <w:r>
        <w:t xml:space="preserve">aining arguments were default. </w:t>
      </w:r>
    </w:p>
    <w:p w14:paraId="16722A9C" w14:textId="77777777" w:rsidR="008F774F" w:rsidRDefault="008F774F" w:rsidP="008F774F"/>
    <w:p w14:paraId="35F92477" w14:textId="468FABE4" w:rsidR="003E3FA3" w:rsidRDefault="003E3FA3" w:rsidP="00894623">
      <w:pPr>
        <w:pStyle w:val="Heading2"/>
      </w:pPr>
      <w:r>
        <w:t>Seventh Pandemic Population Structure</w:t>
      </w:r>
    </w:p>
    <w:p w14:paraId="31F8ABC5" w14:textId="500F9350" w:rsidR="003E3FA3" w:rsidRDefault="003E3FA3" w:rsidP="003E3FA3">
      <w:r>
        <w:t>Phylogenetic reconstruction was used to resolve the seventh pandemic population structure. Genetic distances for the seventh pandemic dataset (</w:t>
      </w:r>
      <w:r w:rsidRPr="00E24EC2">
        <w:rPr>
          <w:i/>
        </w:rPr>
        <w:t xml:space="preserve">n= </w:t>
      </w:r>
      <w:r>
        <w:rPr>
          <w:i/>
        </w:rPr>
        <w:t>4770</w:t>
      </w:r>
      <w:r w:rsidRPr="00E24EC2">
        <w:rPr>
          <w:i/>
        </w:rPr>
        <w:t xml:space="preserve"> genomes</w:t>
      </w:r>
      <w:r>
        <w:t>) were calculated using allelic differences from the seventh pandemic core genome. This required curating a preliminary a core genome MLST database consisting with a single seventh pandemic core genome level. Genetic differences based on seventh pandemic core genome alleles were used to create neighbour joining phylogenies visualised using a Grapetree v1.0 and generated by rapidNJ</w:t>
      </w:r>
      <w:r w:rsidR="009135F6">
        <w:t>.</w:t>
      </w:r>
      <w:r>
        <w:fldChar w:fldCharType="begin"/>
      </w:r>
      <w:r w:rsidR="009227FC">
        <w:instrText xml:space="preserve"> ADDIN EN.CITE &lt;EndNote&gt;&lt;Cite&gt;&lt;Author&gt;Zhou&lt;/Author&gt;&lt;Year&gt;2018&lt;/Year&gt;&lt;RecNum&gt;372&lt;/RecNum&gt;&lt;DisplayText&gt;&lt;style face="superscript" font="Times New Roman"&gt;5&lt;/style&gt;&lt;/DisplayText&gt;&lt;record&gt;&lt;rec-number&gt;372&lt;/rec-number&gt;&lt;foreign-keys&gt;&lt;key app="EN" db-id="vzs2xtrry5ra53ezt58v29vgtrd22waa0s29" timestamp="1571296295" guid="96a1f2b7-3a53-437b-906b-c980e62c592f"&gt;372&lt;/key&gt;&lt;/foreign-keys&gt;&lt;ref-type name="Journal Article"&gt;17&lt;/ref-type&gt;&lt;contributors&gt;&lt;authors&gt;&lt;author&gt;Zhou, Z.&lt;/author&gt;&lt;author&gt;Alikhan, N. F.&lt;/author&gt;&lt;author&gt;Sergeant, M. J.&lt;/author&gt;&lt;author&gt;Luhmann, N.&lt;/author&gt;&lt;author&gt;Vaz, C.&lt;/author&gt;&lt;author&gt;Francisco, A. P.&lt;/author&gt;&lt;author&gt;Carrico, J. A.&lt;/author&gt;&lt;author&gt;Achtman, M.&lt;/author&gt;&lt;/authors&gt;&lt;/contributors&gt;&lt;titles&gt;&lt;title&gt;GrapeTree: visualization of core genomic relationships among 100,000 bacterial pathogens&lt;/title&gt;&lt;secondary-title&gt;&lt;style face="italic" font="default" size="100%"&gt;Genome Research&lt;/style&gt;&lt;/secondary-title&gt;&lt;/titles&gt;&lt;periodical&gt;&lt;full-title&gt;Genome Research&lt;/full-title&gt;&lt;/periodical&gt;&lt;dates&gt;&lt;year&gt;2018&lt;/year&gt;&lt;/dates&gt;&lt;urls&gt;&lt;/urls&gt;&lt;electronic-resource-num&gt;https://doi.org/10.1101/gr.232397.117&lt;/electronic-resource-num&gt;&lt;remote-database-provider&gt;NLM&lt;/remote-database-provider&gt;&lt;language&gt;eng&lt;/language&gt;&lt;/record&gt;&lt;/Cite&gt;&lt;/EndNote&gt;</w:instrText>
      </w:r>
      <w:r>
        <w:fldChar w:fldCharType="separate"/>
      </w:r>
      <w:r w:rsidR="009227FC" w:rsidRPr="009227FC">
        <w:rPr>
          <w:noProof/>
          <w:vertAlign w:val="superscript"/>
        </w:rPr>
        <w:t>5</w:t>
      </w:r>
      <w:r>
        <w:fldChar w:fldCharType="end"/>
      </w:r>
      <w:r>
        <w:t xml:space="preserve"> The seventh pandemic dataset phylogeny was further summarised by a maximum likelihood representative phylogeny of </w:t>
      </w:r>
      <w:r w:rsidR="008F774F">
        <w:t>80</w:t>
      </w:r>
      <w:r>
        <w:t xml:space="preserve"> isolates located from basal branches. Snippy v4.0 extracted core SNPs and RecDetect v6.1 removed core SNPs affected by recombination</w:t>
      </w:r>
      <w:r w:rsidR="009135F6">
        <w:t>.</w:t>
      </w:r>
      <w:r>
        <w:fldChar w:fldCharType="begin"/>
      </w:r>
      <w:r w:rsidR="009227FC">
        <w:instrText xml:space="preserve"> ADDIN EN.CITE &lt;EndNote&gt;&lt;Cite&gt;&lt;Author&gt;Hu&lt;/Author&gt;&lt;Year&gt;2019&lt;/Year&gt;&lt;RecNum&gt;8490&lt;/RecNum&gt;&lt;DisplayText&gt;&lt;style face="superscript" font="Times New Roman"&gt;6,7&lt;/style&gt;&lt;/DisplayText&gt;&lt;record&gt;&lt;rec-number&gt;8490&lt;/rec-number&gt;&lt;foreign-keys&gt;&lt;key app="EN" db-id="vzs2xtrry5ra53ezt58v29vgtrd22waa0s29" timestamp="1594693782" guid="9259521e-f941-4c5e-8d6c-d13a985a77c1"&gt;8490&lt;/key&gt;&lt;/foreign-keys&gt;&lt;ref-type name="Journal Article"&gt;17&lt;/ref-type&gt;&lt;contributors&gt;&lt;authors&gt;&lt;author&gt;Hu, Dalong&lt;/author&gt;&lt;author&gt;Liu, Bin&lt;/author&gt;&lt;author&gt;Wang, Lei&lt;/author&gt;&lt;author&gt;Reeves, Peter R.&lt;/author&gt;&lt;/authors&gt;&lt;/contributors&gt;&lt;titles&gt;&lt;title&gt;Living Trees: high-quality reproducible and reusable construction of bacterial phylogenetic trees&lt;/title&gt;&lt;secondary-title&gt;&lt;style face="italic" font="default" size="100%"&gt;Molecular Biology and Evolution&lt;/style&gt;&lt;/secondary-title&gt;&lt;/titles&gt;&lt;periodical&gt;&lt;full-title&gt;Molecular Biology and Evolution&lt;/full-title&gt;&lt;/periodical&gt;&lt;pages&gt;563-575&lt;/pages&gt;&lt;volume&gt;37&lt;/volume&gt;&lt;number&gt;2&lt;/number&gt;&lt;dates&gt;&lt;year&gt;2019&lt;/year&gt;&lt;/dates&gt;&lt;isbn&gt;0737-4038&lt;/isbn&gt;&lt;urls&gt;&lt;related-urls&gt;&lt;url&gt;https://doi.org/10.1093/molbev/msz241&lt;/url&gt;&lt;/related-urls&gt;&lt;/urls&gt;&lt;electronic-resource-num&gt;https://doi.org/10.1093/molbev/msz241&lt;/electronic-resource-num&gt;&lt;access-date&gt;7/14/2020&lt;/access-date&gt;&lt;/record&gt;&lt;/Cite&gt;&lt;Cite&gt;&lt;Author&gt;Seemann&lt;/Author&gt;&lt;Year&gt;2015&lt;/Year&gt;&lt;RecNum&gt;8491&lt;/RecNum&gt;&lt;record&gt;&lt;rec-number&gt;8491&lt;/rec-number&gt;&lt;foreign-keys&gt;&lt;key app="EN" db-id="vzs2xtrry5ra53ezt58v29vgtrd22waa0s29" timestamp="1594693938" guid="6f0c8ecd-4aec-4b88-97f9-42c753119df9"&gt;8491&lt;/key&gt;&lt;/foreign-keys&gt;&lt;ref-type name="Web Page"&gt;12&lt;/ref-type&gt;&lt;contributors&gt;&lt;authors&gt;&lt;author&gt;Seemann, T.&lt;/author&gt;&lt;/authors&gt;&lt;/contributors&gt;&lt;titles&gt;&lt;title&gt;Snippy: fast bacterial variant calling from NGS reads&lt;/title&gt;&lt;/titles&gt;&lt;dates&gt;&lt;year&gt;2015&lt;/year&gt;&lt;/dates&gt;&lt;urls&gt;&lt;related-urls&gt;&lt;url&gt;https://github.com/tseemann/snippy&lt;/url&gt;&lt;/related-urls&gt;&lt;/urls&gt;&lt;electronic-resource-num&gt;https://github.com/tseemann/snippy&lt;/electronic-resource-num&gt;&lt;/record&gt;&lt;/Cite&gt;&lt;/EndNote&gt;</w:instrText>
      </w:r>
      <w:r>
        <w:fldChar w:fldCharType="separate"/>
      </w:r>
      <w:r w:rsidR="009227FC" w:rsidRPr="009227FC">
        <w:rPr>
          <w:noProof/>
          <w:vertAlign w:val="superscript"/>
        </w:rPr>
        <w:t>6,7</w:t>
      </w:r>
      <w:r>
        <w:fldChar w:fldCharType="end"/>
      </w:r>
      <w:r>
        <w:t xml:space="preserve"> </w:t>
      </w:r>
      <w:proofErr w:type="spellStart"/>
      <w:r>
        <w:t>RaxML</w:t>
      </w:r>
      <w:proofErr w:type="spellEnd"/>
      <w:r>
        <w:t xml:space="preserve"> v8.1 calculated genetic distances with defaults settings and 1000 bootstrap replicates</w:t>
      </w:r>
      <w:r w:rsidR="009135F6">
        <w:t>.</w:t>
      </w:r>
      <w:r>
        <w:fldChar w:fldCharType="begin"/>
      </w:r>
      <w:r w:rsidR="009227FC">
        <w:instrText xml:space="preserve"> ADDIN EN.CITE &lt;EndNote&gt;&lt;Cite&gt;&lt;Author&gt;Stamatakis&lt;/Author&gt;&lt;Year&gt;2006&lt;/Year&gt;&lt;RecNum&gt;201&lt;/RecNum&gt;&lt;DisplayText&gt;&lt;style face="superscript" font="Times New Roman"&gt;8&lt;/style&gt;&lt;/DisplayText&gt;&lt;record&gt;&lt;rec-number&gt;201&lt;/rec-number&gt;&lt;foreign-keys&gt;&lt;key app="EN" db-id="vzs2xtrry5ra53ezt58v29vgtrd22waa0s29" timestamp="1571296294" guid="bdc729c0-ef32-4a38-9769-195b8b3019dc"&gt;201&lt;/key&gt;&lt;/foreign-keys&gt;&lt;ref-type name="Journal Article"&gt;17&lt;/ref-type&gt;&lt;contributors&gt;&lt;authors&gt;&lt;author&gt;Stamatakis, A.&lt;/author&gt;&lt;/authors&gt;&lt;/contributors&gt;&lt;titles&gt;&lt;title&gt;RAxML-VI-HPC: maximum likelihood-based phylogenetic analyses with thousands of taxa and mixed models&lt;/title&gt;&lt;secondary-title&gt;&lt;style face="italic" font="default" size="100%"&gt;Bioinformatics&lt;/style&gt;&lt;/secondary-title&gt;&lt;/titles&gt;&lt;periodical&gt;&lt;full-title&gt;Bioinformatics&lt;/full-title&gt;&lt;/periodical&gt;&lt;volume&gt;22&lt;/volume&gt;&lt;dates&gt;&lt;year&gt;2006&lt;/year&gt;&lt;pub-dates&gt;&lt;date&gt;2006//&lt;/date&gt;&lt;/pub-dates&gt;&lt;/dates&gt;&lt;urls&gt;&lt;related-urls&gt;&lt;url&gt;https://doi.org/10.1093/bioinformatics/btl446&lt;/url&gt;&lt;/related-urls&gt;&lt;/urls&gt;&lt;electronic-resource-num&gt;https://doi.org/10.1093/bioinformatics/btl446&lt;/electronic-resource-num&gt;&lt;/record&gt;&lt;/Cite&gt;&lt;/EndNote&gt;</w:instrText>
      </w:r>
      <w:r>
        <w:fldChar w:fldCharType="separate"/>
      </w:r>
      <w:r w:rsidR="009227FC" w:rsidRPr="009227FC">
        <w:rPr>
          <w:noProof/>
          <w:vertAlign w:val="superscript"/>
        </w:rPr>
        <w:t>8</w:t>
      </w:r>
      <w:r>
        <w:fldChar w:fldCharType="end"/>
      </w:r>
    </w:p>
    <w:p w14:paraId="2BE2636F" w14:textId="77777777" w:rsidR="003E3FA3" w:rsidRDefault="003E3FA3" w:rsidP="003E3FA3"/>
    <w:p w14:paraId="2D00FB9C" w14:textId="641D3D23" w:rsidR="009A3D60" w:rsidRDefault="003E3FA3" w:rsidP="008F774F">
      <w:r>
        <w:t>Additionally, as a part of a MGT case study the population structure of the Haiti outbreak was phylogenetically reconstructed. This involved a subset of 224 Haiti outbreak isolates</w:t>
      </w:r>
      <w:r w:rsidRPr="00430865">
        <w:t xml:space="preserve"> </w:t>
      </w:r>
      <w:r>
        <w:t>that had both temporal and geographic metadata. Reconstruction followed methods used to create the representative seventh pandemic phylogeny. The phylogeny was annotated with metadata for year and country of isolation, and MGT4 and 5 STs generated in later methods. MGT STs and geographic metadata were visualised using Tableau v9.1</w:t>
      </w:r>
      <w:r w:rsidR="009135F6">
        <w:t>.</w:t>
      </w:r>
      <w:r>
        <w:fldChar w:fldCharType="begin"/>
      </w:r>
      <w:r w:rsidR="009227FC">
        <w:instrText xml:space="preserve"> ADDIN EN.CITE &lt;EndNote&gt;&lt;Cite&gt;&lt;Author&gt;Deadorf&lt;/Author&gt;&lt;Year&gt;2016&lt;/Year&gt;&lt;RecNum&gt;8493&lt;/RecNum&gt;&lt;DisplayText&gt;&lt;style face="superscript" font="Times New Roman"&gt;9&lt;/style&gt;&lt;/DisplayText&gt;&lt;record&gt;&lt;rec-number&gt;8493&lt;/rec-number&gt;&lt;foreign-keys&gt;&lt;key app="EN" db-id="vzs2xtrry5ra53ezt58v29vgtrd22waa0s29" timestamp="1594699321" guid="f13b4172-2dac-4d18-8244-d5b200c092f8"&gt;8493&lt;/key&gt;&lt;/foreign-keys&gt;&lt;ref-type name="Journal Article"&gt;17&lt;/ref-type&gt;&lt;contributors&gt;&lt;authors&gt;&lt;author&gt;Deadorf, Ariel&lt;/author&gt;&lt;/authors&gt;&lt;/contributors&gt;&lt;titles&gt;&lt;title&gt;Tableau (version. 9.1)&lt;/title&gt;&lt;secondary-title&gt;Journal of the Medical Library Association : JMLA&lt;/secondary-title&gt;&lt;alt-title&gt;J Med Libr Assoc&lt;/alt-title&gt;&lt;/titles&gt;&lt;periodical&gt;&lt;full-title&gt;Journal of the Medical Library Association : JMLA&lt;/full-title&gt;&lt;abbr-1&gt;J Med Libr Assoc&lt;/abbr-1&gt;&lt;/periodical&gt;&lt;alt-periodical&gt;&lt;full-title&gt;Journal of the Medical Library Association : JMLA&lt;/full-title&gt;&lt;abbr-1&gt;J Med Libr Assoc&lt;/abbr-1&gt;&lt;/alt-periodical&gt;&lt;pages&gt;182-183&lt;/pages&gt;&lt;volume&gt;104&lt;/volume&gt;&lt;number&gt;2&lt;/number&gt;&lt;dates&gt;&lt;year&gt;2016&lt;/year&gt;&lt;/dates&gt;&lt;publisher&gt;Medical Library Association&lt;/publisher&gt;&lt;isbn&gt;1536-5050&amp;#xD;1558-9439&lt;/isbn&gt;&lt;accession-num&gt;PMC4816475&lt;/accession-num&gt;&lt;urls&gt;&lt;related-urls&gt;&lt;url&gt;https://www.ncbi.nlm.nih.gov/pmc/articles/PMC4816475/&lt;/url&gt;&lt;/related-urls&gt;&lt;/urls&gt;&lt;electronic-resource-num&gt;https://doi.org/10.3163/1536-5050.104.2.022&lt;/electronic-resource-num&gt;&lt;remote-database-name&gt;PMC&lt;/remote-database-name&gt;&lt;language&gt;eng&lt;/language&gt;&lt;/record&gt;&lt;/Cite&gt;&lt;/EndNote&gt;</w:instrText>
      </w:r>
      <w:r>
        <w:fldChar w:fldCharType="separate"/>
      </w:r>
      <w:r w:rsidR="009227FC" w:rsidRPr="009227FC">
        <w:rPr>
          <w:noProof/>
          <w:vertAlign w:val="superscript"/>
        </w:rPr>
        <w:t>9</w:t>
      </w:r>
      <w:r>
        <w:fldChar w:fldCharType="end"/>
      </w:r>
    </w:p>
    <w:p w14:paraId="5321EAE7" w14:textId="4DBE6D1D" w:rsidR="008F774F" w:rsidRDefault="008F774F" w:rsidP="008F774F"/>
    <w:p w14:paraId="2B89F967" w14:textId="586B71FE" w:rsidR="009A3D60" w:rsidRPr="00490C7E" w:rsidRDefault="009A3D60" w:rsidP="00894623">
      <w:pPr>
        <w:pStyle w:val="Heading2"/>
      </w:pPr>
      <w:r>
        <w:t>C</w:t>
      </w:r>
      <w:r w:rsidRPr="00490C7E">
        <w:t>alculating</w:t>
      </w:r>
      <w:r>
        <w:t xml:space="preserve"> the number nucleotides for</w:t>
      </w:r>
      <w:r w:rsidRPr="00490C7E">
        <w:t xml:space="preserve"> MGT</w:t>
      </w:r>
      <w:r>
        <w:t>5</w:t>
      </w:r>
      <w:r w:rsidRPr="00490C7E">
        <w:t>-MGT</w:t>
      </w:r>
      <w:r>
        <w:t>6</w:t>
      </w:r>
    </w:p>
    <w:p w14:paraId="515C2C60" w14:textId="5ECD91F8" w:rsidR="003127EA" w:rsidRDefault="003127EA" w:rsidP="003127EA">
      <w:r>
        <w:t>After assigning the species core gene preferences, the number of nucleotides for each MGT2 – MGT6 scheme was found. The MGT was designed so schemes MGT2, 3, 4, 5</w:t>
      </w:r>
      <w:r w:rsidR="00400BB0">
        <w:t xml:space="preserve"> and</w:t>
      </w:r>
      <w:r>
        <w:t xml:space="preserve"> 6</w:t>
      </w:r>
      <w:r w:rsidR="00400BB0">
        <w:t xml:space="preserve"> </w:t>
      </w:r>
      <w:r>
        <w:t xml:space="preserve">were scaled to 100, 20, 10, 5 and 1 years, respectively. To find the amount of DNA per scheme, </w:t>
      </w:r>
      <w:r w:rsidRPr="0019314B">
        <w:t xml:space="preserve">the years for a single SNP to </w:t>
      </w:r>
      <w:r w:rsidRPr="00641573">
        <w:rPr>
          <w:color w:val="000000" w:themeColor="text1"/>
        </w:rPr>
        <w:t>occur</w:t>
      </w:r>
      <w:r>
        <w:rPr>
          <w:color w:val="000000" w:themeColor="text1"/>
        </w:rPr>
        <w:t xml:space="preserve"> in the </w:t>
      </w:r>
      <w:r w:rsidRPr="00D43F1A">
        <w:rPr>
          <w:i/>
        </w:rPr>
        <w:t>V. cholerae</w:t>
      </w:r>
      <w:r>
        <w:t xml:space="preserve"> N16969 reference </w:t>
      </w:r>
      <w:r w:rsidRPr="0019314B">
        <w:t>was calculated</w:t>
      </w:r>
      <w:r>
        <w:t xml:space="preserve"> using the whole genome mutation rate</w:t>
      </w:r>
      <w:r w:rsidR="009135F6">
        <w:t>.</w:t>
      </w:r>
      <w:r>
        <w:fldChar w:fldCharType="begin"/>
      </w:r>
      <w:r w:rsidR="009227FC">
        <w:instrText xml:space="preserve"> ADDIN EN.CITE &lt;EndNote&gt;&lt;Cite&gt;&lt;Author&gt;Duchêne&lt;/Author&gt;&lt;Year&gt;2016&lt;/Year&gt;&lt;RecNum&gt;555&lt;/RecNum&gt;&lt;DisplayText&gt;&lt;style face="superscript" font="Times New Roman"&gt;10&lt;/style&gt;&lt;/DisplayText&gt;&lt;record&gt;&lt;rec-number&gt;555&lt;/rec-number&gt;&lt;foreign-keys&gt;&lt;key app="EN" db-id="vzs2xtrry5ra53ezt58v29vgtrd22waa0s29" timestamp="1571378296" guid="160a73c6-9342-44f1-b24b-35032789704e"&gt;555&lt;/key&gt;&lt;/foreign-keys&gt;&lt;ref-type name="Journal Article"&gt;17&lt;/ref-type&gt;&lt;contributors&gt;&lt;authors&gt;&lt;author&gt;Duchêne, Sebastian&lt;/author&gt;&lt;author&gt;Holt, Kathryn E.&lt;/author&gt;&lt;author&gt;Weill, François-Xavier&lt;/author&gt;&lt;author&gt;Le Hello, Simon&lt;/author&gt;&lt;author&gt;Hawkey, Jane&lt;/author&gt;&lt;author&gt;Edwards, David J.&lt;/author&gt;&lt;author&gt;Fourment, Mathieu&lt;/author&gt;&lt;author&gt;Holmes, Edward C.&lt;/author&gt;&lt;/authors&gt;&lt;/contributors&gt;&lt;titles&gt;&lt;title&gt;Genome-scale rates of evolutionary change in bacteria&lt;/title&gt;&lt;secondary-title&gt;&lt;style face="italic" font="default" size="100%"&gt;Microbial Genomics&lt;/style&gt;&lt;/secondary-title&gt;&lt;/titles&gt;&lt;periodical&gt;&lt;full-title&gt;Microb Genom&lt;/full-title&gt;&lt;abbr-1&gt;Microbial genomics&lt;/abbr-1&gt;&lt;/periodical&gt;&lt;pages&gt;e000094&lt;/pages&gt;&lt;volume&gt;2&lt;/volume&gt;&lt;number&gt;11&lt;/number&gt;&lt;dates&gt;&lt;year&gt;2016&lt;/year&gt;&lt;pub-dates&gt;&lt;date&gt;11/30&amp;#xD;09/16/received&amp;#xD;10/24/accepted&lt;/date&gt;&lt;/pub-dates&gt;&lt;/dates&gt;&lt;publisher&gt;Microbiology Society&lt;/publisher&gt;&lt;isbn&gt;2057-5858&lt;/isbn&gt;&lt;accession-num&gt;PMC5320706&lt;/accession-num&gt;&lt;urls&gt;&lt;related-urls&gt;&lt;url&gt;http://www.ncbi.nlm.nih.gov/pmc/articles/PMC5320706/&lt;/url&gt;&lt;/related-urls&gt;&lt;/urls&gt;&lt;electronic-resource-num&gt;https://doi.org/10.1099/mgen.0.000094&lt;/electronic-resource-num&gt;&lt;remote-database-name&gt;PMC&lt;/remote-database-name&gt;&lt;/record&gt;&lt;/Cite&gt;&lt;/EndNote&gt;</w:instrText>
      </w:r>
      <w:r>
        <w:fldChar w:fldCharType="separate"/>
      </w:r>
      <w:r w:rsidR="009227FC" w:rsidRPr="009227FC">
        <w:rPr>
          <w:noProof/>
          <w:vertAlign w:val="superscript"/>
        </w:rPr>
        <w:t>10</w:t>
      </w:r>
      <w:r>
        <w:fldChar w:fldCharType="end"/>
      </w:r>
      <w:r>
        <w:t xml:space="preserve"> Then </w:t>
      </w:r>
      <w:r w:rsidRPr="003E3D9A">
        <w:t xml:space="preserve">the amount of DNA </w:t>
      </w:r>
      <w:r>
        <w:t>producing</w:t>
      </w:r>
      <w:r w:rsidRPr="003E3D9A">
        <w:t xml:space="preserve"> one SNP over the schemes </w:t>
      </w:r>
      <w:r>
        <w:t>time period was used as the</w:t>
      </w:r>
      <w:r w:rsidRPr="003E3D9A">
        <w:t xml:space="preserve"> scheme</w:t>
      </w:r>
      <w:r>
        <w:t>’s</w:t>
      </w:r>
      <w:r w:rsidRPr="003E3D9A">
        <w:t xml:space="preserve"> size</w:t>
      </w:r>
      <w:r>
        <w:t xml:space="preserve"> (bp)</w:t>
      </w:r>
      <w:r w:rsidRPr="003E3D9A">
        <w:t>.</w:t>
      </w:r>
      <w:r w:rsidRPr="00D00756">
        <w:t xml:space="preserve"> </w:t>
      </w:r>
      <w:r>
        <w:t>The below formula calculated the size of each MGT scheme in bp (</w:t>
      </w:r>
      <w:r w:rsidRPr="008E3B6A">
        <w:rPr>
          <w:i/>
        </w:rPr>
        <w:t>S</w:t>
      </w:r>
      <w:r>
        <w:t>), using a mutation rate (</w:t>
      </w:r>
      <w:r w:rsidRPr="008E3B6A">
        <w:rPr>
          <w:rFonts w:ascii="Symbol" w:eastAsia="Symbol" w:hAnsi="Symbol" w:cs="Symbol"/>
          <w:i/>
        </w:rPr>
        <w:t></w:t>
      </w:r>
      <w:r>
        <w:t xml:space="preserve">) of 3.91 SNPs/year/genome, the </w:t>
      </w:r>
      <w:r w:rsidRPr="0055210D">
        <w:rPr>
          <w:i/>
        </w:rPr>
        <w:t>V. cholerae</w:t>
      </w:r>
      <w:r>
        <w:t xml:space="preserve"> reference genome length of 4,161,908 bp (</w:t>
      </w:r>
      <w:r w:rsidRPr="0055210D">
        <w:rPr>
          <w:i/>
        </w:rPr>
        <w:t>l</w:t>
      </w:r>
      <w:r>
        <w:t>), and the time in years (</w:t>
      </w:r>
      <w:r w:rsidRPr="0055210D">
        <w:rPr>
          <w:i/>
          <w:u w:val="single"/>
        </w:rPr>
        <w:t>T</w:t>
      </w:r>
      <w:r>
        <w:t>) which varied depending on the scheme (outlined above).</w:t>
      </w:r>
    </w:p>
    <w:p w14:paraId="09C31F89" w14:textId="77777777" w:rsidR="009A3D60" w:rsidRDefault="009A3D60" w:rsidP="009A3D60"/>
    <w:p w14:paraId="1D9D9314" w14:textId="77777777" w:rsidR="009A3D60" w:rsidRPr="008E3B6A" w:rsidRDefault="009A3D60" w:rsidP="009A3D60">
      <w:pPr>
        <w:jc w:val="center"/>
      </w:pPr>
      <m:oMathPara>
        <m:oMath>
          <m:r>
            <w:rPr>
              <w:rFonts w:ascii="Cambria Math" w:hAnsi="Cambria Math"/>
            </w:rPr>
            <m:t>S=</m:t>
          </m:r>
          <m:f>
            <m:fPr>
              <m:ctrlPr>
                <w:ins w:id="6" w:author="Liam Cheney" w:date="2021-07-01T09:11:00Z">
                  <w:rPr>
                    <w:rFonts w:ascii="Cambria Math" w:hAnsi="Cambria Math"/>
                    <w:i/>
                  </w:rPr>
                </w:ins>
              </m:ctrlPr>
            </m:fPr>
            <m:num>
              <m:r>
                <w:rPr>
                  <w:rFonts w:ascii="Cambria Math" w:hAnsi="Cambria Math"/>
                </w:rPr>
                <m:t>l</m:t>
              </m:r>
            </m:num>
            <m:den>
              <m:r>
                <m:rPr>
                  <m:sty m:val="p"/>
                </m:rPr>
                <w:rPr>
                  <w:rFonts w:ascii="Cambria Math" w:hAnsi="Cambria Math"/>
                </w:rPr>
                <m:t xml:space="preserve">m x </m:t>
              </m:r>
              <m:r>
                <w:rPr>
                  <w:rFonts w:ascii="Cambria Math" w:hAnsi="Cambria Math"/>
                </w:rPr>
                <m:t>T</m:t>
              </m:r>
            </m:den>
          </m:f>
        </m:oMath>
      </m:oMathPara>
    </w:p>
    <w:p w14:paraId="7D2F96D7" w14:textId="77777777" w:rsidR="009A3D60" w:rsidRPr="009A3D60" w:rsidRDefault="009A3D60" w:rsidP="009A3D60"/>
    <w:p w14:paraId="6C298AC3" w14:textId="4635AF77" w:rsidR="00FD42D4" w:rsidRPr="00490C7E" w:rsidRDefault="00FD456C" w:rsidP="00894623">
      <w:pPr>
        <w:pStyle w:val="Heading2"/>
      </w:pPr>
      <w:r>
        <w:t xml:space="preserve">Filtering </w:t>
      </w:r>
      <w:r w:rsidR="004A301E">
        <w:t>Species Core Genes</w:t>
      </w:r>
      <w:r>
        <w:t xml:space="preserve"> into MGT</w:t>
      </w:r>
      <w:r w:rsidR="009C62E6">
        <w:t>5-6</w:t>
      </w:r>
    </w:p>
    <w:p w14:paraId="10BD5E91" w14:textId="6BD035E4" w:rsidR="00FD42D4" w:rsidRPr="00490C7E" w:rsidRDefault="00FD42D4" w:rsidP="00FD42D4">
      <w:pPr>
        <w:pStyle w:val="Heading3"/>
      </w:pPr>
      <w:bookmarkStart w:id="7" w:name="_Toc525745158"/>
      <w:bookmarkStart w:id="8" w:name="_Ref13816435"/>
      <w:r w:rsidRPr="00490C7E">
        <w:t xml:space="preserve">Organisation of </w:t>
      </w:r>
      <w:r w:rsidR="004A301E">
        <w:t xml:space="preserve">the </w:t>
      </w:r>
      <w:r w:rsidRPr="00490C7E">
        <w:t>Core Genome</w:t>
      </w:r>
      <w:bookmarkEnd w:id="7"/>
      <w:bookmarkEnd w:id="8"/>
    </w:p>
    <w:p w14:paraId="4BE1A0BD" w14:textId="4E9D788D" w:rsidR="00FD42D4" w:rsidRDefault="00FD42D4" w:rsidP="00FD42D4">
      <w:r>
        <w:t xml:space="preserve">Prior to typing the seventh pandemic using the MGT, the loci from both core genomes were organised into the </w:t>
      </w:r>
      <w:r w:rsidR="00A4474B">
        <w:t>eight</w:t>
      </w:r>
      <w:r>
        <w:t xml:space="preserve"> MGT schemes. Schemes 1</w:t>
      </w:r>
      <w:r w:rsidR="00B53CD7">
        <w:t xml:space="preserve"> to 4</w:t>
      </w:r>
      <w:r>
        <w:t xml:space="preserve"> and </w:t>
      </w:r>
      <w:r w:rsidR="00B53CD7">
        <w:t xml:space="preserve">7 to </w:t>
      </w:r>
      <w:r w:rsidR="00EF340E">
        <w:t>8</w:t>
      </w:r>
      <w:r>
        <w:t xml:space="preserve"> did not require loci to be organised in a specific order. However, organising</w:t>
      </w:r>
      <w:r w:rsidR="004A301E">
        <w:t xml:space="preserve"> species</w:t>
      </w:r>
      <w:r>
        <w:t xml:space="preserve"> core genes into schemes </w:t>
      </w:r>
      <w:r w:rsidR="00B53CD7">
        <w:t>5 to 6</w:t>
      </w:r>
      <w:r>
        <w:t xml:space="preserve"> relied on multiple stages</w:t>
      </w:r>
      <w:r w:rsidR="004B5396">
        <w:t xml:space="preserve"> outlined</w:t>
      </w:r>
      <w:r w:rsidR="00B55355">
        <w:t xml:space="preserve"> </w:t>
      </w:r>
      <w:r w:rsidR="00DC248D">
        <w:t>below.</w:t>
      </w:r>
    </w:p>
    <w:p w14:paraId="7D98BB5B" w14:textId="0FF98898" w:rsidR="00FD42D4" w:rsidRDefault="00FD42D4" w:rsidP="00FD42D4"/>
    <w:p w14:paraId="400A1D6D" w14:textId="77777777" w:rsidR="00A74B37" w:rsidRDefault="00A74B37">
      <w:pPr>
        <w:jc w:val="left"/>
        <w:rPr>
          <w:rFonts w:eastAsiaTheme="majorEastAsia" w:cstheme="majorBidi"/>
          <w:b/>
        </w:rPr>
      </w:pPr>
      <w:bookmarkStart w:id="9" w:name="_Ref525737141"/>
      <w:bookmarkStart w:id="10" w:name="_Toc525745159"/>
      <w:r>
        <w:br w:type="page"/>
      </w:r>
    </w:p>
    <w:p w14:paraId="4AC4F389" w14:textId="5205B553" w:rsidR="00FD42D4" w:rsidRPr="00490C7E" w:rsidRDefault="00FD42D4" w:rsidP="00FD42D4">
      <w:pPr>
        <w:pStyle w:val="Heading3"/>
      </w:pPr>
      <w:r w:rsidRPr="00490C7E">
        <w:lastRenderedPageBreak/>
        <w:t>MGT</w:t>
      </w:r>
      <w:r w:rsidR="00B53CD7">
        <w:t>5</w:t>
      </w:r>
      <w:r w:rsidRPr="00490C7E">
        <w:t xml:space="preserve"> – MGT</w:t>
      </w:r>
      <w:r w:rsidR="00B53CD7">
        <w:t>6</w:t>
      </w:r>
      <w:r w:rsidRPr="00490C7E">
        <w:t xml:space="preserve"> </w:t>
      </w:r>
      <w:r>
        <w:t>Genes</w:t>
      </w:r>
      <w:r w:rsidRPr="00490C7E">
        <w:t xml:space="preserve">: </w:t>
      </w:r>
      <w:r>
        <w:t xml:space="preserve">Filtering Typable </w:t>
      </w:r>
      <w:bookmarkEnd w:id="9"/>
      <w:bookmarkEnd w:id="10"/>
      <w:r w:rsidR="004A301E">
        <w:t>Genes</w:t>
      </w:r>
    </w:p>
    <w:p w14:paraId="00BFB5BA" w14:textId="5DB60EA6" w:rsidR="00FD42D4" w:rsidRDefault="000F1FDB" w:rsidP="00FD42D4">
      <w:r>
        <w:t>Filtering</w:t>
      </w:r>
      <w:r w:rsidR="00FD42D4">
        <w:t xml:space="preserve"> genes for MGT</w:t>
      </w:r>
      <w:r w:rsidR="00B53CD7">
        <w:t>5</w:t>
      </w:r>
      <w:r w:rsidR="00FD42D4">
        <w:t xml:space="preserve"> – MGT</w:t>
      </w:r>
      <w:r w:rsidR="00B53CD7">
        <w:t>6</w:t>
      </w:r>
      <w:r w:rsidR="00FD42D4">
        <w:t xml:space="preserve"> </w:t>
      </w:r>
      <w:r>
        <w:t>included</w:t>
      </w:r>
      <w:r w:rsidR="00FD42D4">
        <w:t xml:space="preserve"> testing </w:t>
      </w:r>
      <w:r w:rsidR="00FD42D4" w:rsidRPr="0069291D">
        <w:t>typability</w:t>
      </w:r>
      <w:r w:rsidR="00D850EA">
        <w:t xml:space="preserve"> (Script 2, </w:t>
      </w:r>
      <w:hyperlink r:id="rId9" w:history="1">
        <w:r w:rsidR="00D850EA" w:rsidRPr="00DF2670">
          <w:rPr>
            <w:rStyle w:val="Hyperlink"/>
          </w:rPr>
          <w:t>https://github.com/liamcheney/MGT-Seventh-Pandemic</w:t>
        </w:r>
      </w:hyperlink>
      <w:r w:rsidR="00D850EA">
        <w:t>)</w:t>
      </w:r>
      <w:r w:rsidR="00FD42D4">
        <w:t xml:space="preserve">. This script was part of the MGT pipeline and was used to determine the quality of allele assembly for each </w:t>
      </w:r>
      <w:r w:rsidR="00507985">
        <w:t>species</w:t>
      </w:r>
      <w:r w:rsidR="00FD42D4">
        <w:t xml:space="preserve"> gene across </w:t>
      </w:r>
      <w:r w:rsidR="00507985">
        <w:t>the</w:t>
      </w:r>
      <w:r w:rsidR="00FD42D4">
        <w:t xml:space="preserve"> </w:t>
      </w:r>
      <w:r w:rsidR="001431FE">
        <w:t>1936</w:t>
      </w:r>
      <w:r w:rsidR="00FD42D4">
        <w:t xml:space="preserve"> </w:t>
      </w:r>
      <w:r w:rsidR="001431FE">
        <w:t>species</w:t>
      </w:r>
      <w:r w:rsidR="00FD42D4">
        <w:t xml:space="preserve"> genomes used for core genome definition. Genes were either recorded as non-typable or typable. Non-typable genes were missing up to 20% sequence in &gt;5% of the test genomes. typable genes were missing no sequence in &gt;95% of the test genomes. Genes missing &gt;20% sequence in &gt;5% were removed.</w:t>
      </w:r>
    </w:p>
    <w:p w14:paraId="55AB43B6" w14:textId="77777777" w:rsidR="00FD42D4" w:rsidRDefault="00FD42D4" w:rsidP="00FD42D4"/>
    <w:p w14:paraId="26517E3A" w14:textId="1E5051B5" w:rsidR="00FD42D4" w:rsidRDefault="00FD42D4" w:rsidP="00FD42D4">
      <w:r>
        <w:t xml:space="preserve">Additionally, </w:t>
      </w:r>
      <w:r w:rsidR="003A779F">
        <w:t>species</w:t>
      </w:r>
      <w:r>
        <w:t xml:space="preserve"> core genes with tandem repeats and homopolymer tracts were identified using Tandem Repeat </w:t>
      </w:r>
      <w:r w:rsidRPr="00C4501A">
        <w:t xml:space="preserve">Finder </w:t>
      </w:r>
      <w:r w:rsidRPr="00C4501A">
        <w:fldChar w:fldCharType="begin">
          <w:fldData xml:space="preserve">PEVuZE5vdGU+PENpdGU+PEF1dGhvcj5CZW5zb248L0F1dGhvcj48WWVhcj4xOTk5PC9ZZWFyPjxS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</w:fldData>
        </w:fldChar>
      </w:r>
      <w:r w:rsidR="009227FC">
        <w:instrText xml:space="preserve"> ADDIN EN.CITE </w:instrText>
      </w:r>
      <w:r w:rsidR="009227FC">
        <w:fldChar w:fldCharType="begin">
          <w:fldData xml:space="preserve">PEVuZE5vdGU+PENpdGU+PEF1dGhvcj5CZW5zb248L0F1dGhvcj48WWVhcj4xOTk5PC9ZZWFyPjxS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</w:fldData>
        </w:fldChar>
      </w:r>
      <w:r w:rsidR="009227FC">
        <w:instrText xml:space="preserve"> ADDIN EN.CITE.DATA </w:instrText>
      </w:r>
      <w:r w:rsidR="009227FC">
        <w:fldChar w:fldCharType="end"/>
      </w:r>
      <w:r w:rsidRPr="00C4501A">
        <w:fldChar w:fldCharType="separate"/>
      </w:r>
      <w:r w:rsidR="009227FC" w:rsidRPr="009227FC">
        <w:rPr>
          <w:noProof/>
          <w:vertAlign w:val="superscript"/>
        </w:rPr>
        <w:t>11</w:t>
      </w:r>
      <w:r w:rsidRPr="00C4501A">
        <w:fldChar w:fldCharType="end"/>
      </w:r>
      <w:r w:rsidRPr="00C4501A">
        <w:t xml:space="preserve"> and</w:t>
      </w:r>
      <w:r>
        <w:t xml:space="preserve"> an in-</w:t>
      </w:r>
      <w:r w:rsidRPr="00C4501A">
        <w:t>house python</w:t>
      </w:r>
      <w:r>
        <w:t xml:space="preserve"> </w:t>
      </w:r>
      <w:r w:rsidRPr="00C4501A">
        <w:t>script</w:t>
      </w:r>
      <w:r>
        <w:t xml:space="preserve"> </w:t>
      </w:r>
      <w:r w:rsidRPr="00C4501A">
        <w:t>(</w:t>
      </w:r>
      <w:r w:rsidR="00BF5112">
        <w:t>Script 3,</w:t>
      </w:r>
      <w:r w:rsidR="00BF5112" w:rsidRPr="00BF5112">
        <w:t xml:space="preserve"> </w:t>
      </w:r>
      <w:hyperlink r:id="rId10" w:history="1">
        <w:r w:rsidR="00BF5112" w:rsidRPr="00DF2670">
          <w:rPr>
            <w:rStyle w:val="Hyperlink"/>
          </w:rPr>
          <w:t>https://github.com/liamcheney/MGT-Seventh-Pandemic</w:t>
        </w:r>
      </w:hyperlink>
      <w:r w:rsidR="00BF5112">
        <w:rPr>
          <w:rStyle w:val="Hyperlink"/>
        </w:rPr>
        <w:t>)</w:t>
      </w:r>
      <w:r>
        <w:t xml:space="preserve">, respectively. </w:t>
      </w:r>
    </w:p>
    <w:p w14:paraId="1F644599" w14:textId="77777777" w:rsidR="00FD42D4" w:rsidRDefault="00FD42D4" w:rsidP="00FD42D4"/>
    <w:p w14:paraId="64CEBFD8" w14:textId="09A52018" w:rsidR="00FD42D4" w:rsidRDefault="00FD42D4" w:rsidP="00FD42D4">
      <w:pPr>
        <w:pStyle w:val="Heading3"/>
      </w:pPr>
      <w:bookmarkStart w:id="11" w:name="_Ref525737104"/>
      <w:bookmarkStart w:id="12" w:name="_Toc525745160"/>
      <w:r w:rsidRPr="00490C7E">
        <w:t>MGT</w:t>
      </w:r>
      <w:r w:rsidR="00144309">
        <w:t>5</w:t>
      </w:r>
      <w:r w:rsidRPr="00490C7E">
        <w:t xml:space="preserve"> – MGT</w:t>
      </w:r>
      <w:r w:rsidR="00144309">
        <w:t>6</w:t>
      </w:r>
      <w:r w:rsidRPr="00490C7E">
        <w:t xml:space="preserve"> </w:t>
      </w:r>
      <w:r>
        <w:t>Genes</w:t>
      </w:r>
      <w:r w:rsidRPr="00490C7E">
        <w:t>:</w:t>
      </w:r>
      <w:r w:rsidR="00051A40">
        <w:t xml:space="preserve"> </w:t>
      </w:r>
      <w:bookmarkEnd w:id="11"/>
      <w:bookmarkEnd w:id="12"/>
      <w:r w:rsidR="004B5396">
        <w:t xml:space="preserve">Calculating </w:t>
      </w:r>
      <w:proofErr w:type="spellStart"/>
      <w:r w:rsidR="006D21F9">
        <w:t>d</w:t>
      </w:r>
      <w:r w:rsidR="006D21F9" w:rsidRPr="004C5FFD">
        <w:rPr>
          <w:vertAlign w:val="subscript"/>
        </w:rPr>
        <w:t>N</w:t>
      </w:r>
      <w:proofErr w:type="spellEnd"/>
      <w:r w:rsidR="00595EC0" w:rsidRPr="00595EC0">
        <w:t>/</w:t>
      </w:r>
      <w:proofErr w:type="spellStart"/>
      <w:r w:rsidR="006D21F9">
        <w:t>d</w:t>
      </w:r>
      <w:r w:rsidR="006D21F9" w:rsidRPr="004C5FFD">
        <w:rPr>
          <w:vertAlign w:val="subscript"/>
        </w:rPr>
        <w:t>S</w:t>
      </w:r>
      <w:proofErr w:type="spellEnd"/>
      <w:r w:rsidR="004C5FFD">
        <w:t xml:space="preserve"> Mutation Rate</w:t>
      </w:r>
    </w:p>
    <w:p w14:paraId="293A4429" w14:textId="6FDFEBBF" w:rsidR="002C3FFB" w:rsidRDefault="004A301E" w:rsidP="00051A40">
      <w:r>
        <w:t>Genes</w:t>
      </w:r>
      <w:r w:rsidR="00641F4F">
        <w:t xml:space="preserve"> not under </w:t>
      </w:r>
      <w:r w:rsidR="00C852E8">
        <w:t>strong selection pressure</w:t>
      </w:r>
      <w:r w:rsidR="00044752">
        <w:t xml:space="preserve"> were chosen</w:t>
      </w:r>
      <w:r w:rsidR="00C852E8">
        <w:t xml:space="preserve"> the MGT</w:t>
      </w:r>
      <w:r w:rsidR="00144309">
        <w:t>5</w:t>
      </w:r>
      <w:r w:rsidR="00C852E8">
        <w:t xml:space="preserve"> – MGT</w:t>
      </w:r>
      <w:r w:rsidR="00144309">
        <w:t>6</w:t>
      </w:r>
      <w:r w:rsidR="00C852E8">
        <w:t xml:space="preserve"> schemes</w:t>
      </w:r>
      <w:r w:rsidR="00044752">
        <w:t xml:space="preserve">. </w:t>
      </w:r>
      <w:r w:rsidR="00F07FF6">
        <w:t>T</w:t>
      </w:r>
      <w:r w:rsidR="00F07FF6" w:rsidRPr="00F07FF6">
        <w:t xml:space="preserve">he mutation rate </w:t>
      </w:r>
      <w:r w:rsidR="00F07FF6">
        <w:t>(</w:t>
      </w:r>
      <w:proofErr w:type="spellStart"/>
      <w:r w:rsidR="00F07FF6" w:rsidRPr="00F07FF6">
        <w:t>dN</w:t>
      </w:r>
      <w:proofErr w:type="spellEnd"/>
      <w:r w:rsidR="00F07FF6" w:rsidRPr="00F07FF6">
        <w:t>/</w:t>
      </w:r>
      <w:proofErr w:type="spellStart"/>
      <w:r w:rsidR="00F07FF6" w:rsidRPr="00F07FF6">
        <w:t>dS</w:t>
      </w:r>
      <w:proofErr w:type="spellEnd"/>
      <w:r w:rsidR="00F07FF6">
        <w:t xml:space="preserve">) was calculated </w:t>
      </w:r>
      <w:r w:rsidR="00215933">
        <w:t>to</w:t>
      </w:r>
      <w:r w:rsidR="001F64C4">
        <w:t xml:space="preserve"> </w:t>
      </w:r>
      <w:r w:rsidR="00317DA7">
        <w:t>indicate</w:t>
      </w:r>
      <w:r w:rsidR="001F64C4">
        <w:t xml:space="preserve"> the balance of purifying</w:t>
      </w:r>
      <w:r w:rsidR="00641F4F">
        <w:t xml:space="preserve"> (negative)</w:t>
      </w:r>
      <w:r w:rsidR="001F64C4">
        <w:t xml:space="preserve"> to positive selection</w:t>
      </w:r>
      <w:r w:rsidR="005E3B6D">
        <w:t xml:space="preserve"> upon the species core gene</w:t>
      </w:r>
      <w:r w:rsidR="001F64C4">
        <w:t xml:space="preserve">. </w:t>
      </w:r>
      <w:r w:rsidR="00C32D8E">
        <w:t>A subset of</w:t>
      </w:r>
      <w:r w:rsidR="0037238C">
        <w:t xml:space="preserve"> 50 genomes from</w:t>
      </w:r>
      <w:r w:rsidR="00C32D8E">
        <w:t xml:space="preserve"> the 1936 species genomes were chosen to reduce computation time. </w:t>
      </w:r>
      <w:r w:rsidR="0037238C">
        <w:t xml:space="preserve">These genomes </w:t>
      </w:r>
      <w:r w:rsidR="00312E40">
        <w:t xml:space="preserve">were typed as </w:t>
      </w:r>
      <w:r w:rsidR="00832D52">
        <w:t xml:space="preserve">32 </w:t>
      </w:r>
      <w:r w:rsidR="00CC49C3">
        <w:t xml:space="preserve">different </w:t>
      </w:r>
      <w:r w:rsidR="00CC49C3" w:rsidRPr="00CC49C3">
        <w:rPr>
          <w:i/>
        </w:rPr>
        <w:t>V. cholerae</w:t>
      </w:r>
      <w:r w:rsidR="00CC49C3">
        <w:t xml:space="preserve"> </w:t>
      </w:r>
      <w:r w:rsidR="00312E40">
        <w:t xml:space="preserve">STs using </w:t>
      </w:r>
      <w:r w:rsidR="00BE67F3">
        <w:t>MLST v2.11</w:t>
      </w:r>
      <w:r w:rsidR="009135F6">
        <w:t>.</w:t>
      </w:r>
      <w:r w:rsidR="00BE67F3">
        <w:fldChar w:fldCharType="begin"/>
      </w:r>
      <w:r w:rsidR="009227FC">
        <w:instrText xml:space="preserve"> ADDIN EN.CITE &lt;EndNote&gt;&lt;Cite&gt;&lt;Author&gt;Jolley&lt;/Author&gt;&lt;Year&gt;2010&lt;/Year&gt;&lt;RecNum&gt;368&lt;/RecNum&gt;&lt;DisplayText&gt;&lt;style face="superscript" font="Times New Roman"&gt;12&lt;/style&gt;&lt;/DisplayText&gt;&lt;record&gt;&lt;rec-number&gt;368&lt;/rec-number&gt;&lt;foreign-keys&gt;&lt;key app="EN" db-id="vzs2xtrry5ra53ezt58v29vgtrd22waa0s29" timestamp="1571296295" guid="84a0962f-0895-41d3-8973-ed46f9f9b5a8"&gt;368&lt;/key&gt;&lt;/foreign-keys&gt;&lt;ref-type name="Journal Article"&gt;17&lt;/ref-type&gt;&lt;contributors&gt;&lt;authors&gt;&lt;author&gt;Jolley, Keith A.&lt;/author&gt;&lt;author&gt;Maiden, Martin C. J.&lt;/author&gt;&lt;/authors&gt;&lt;/contributors&gt;&lt;titles&gt;&lt;title&gt;BIGSdb: scalable analysis of bacterial genome variation at the population level&lt;/title&gt;&lt;secondary-title&gt;BMC Bioinformatics&lt;/secondary-title&gt;&lt;/titles&gt;&lt;periodical&gt;&lt;full-title&gt;BMC Bioinformatics&lt;/full-title&gt;&lt;/periodical&gt;&lt;pages&gt;595&lt;/pages&gt;&lt;volume&gt;11&lt;/volume&gt;&lt;number&gt;1&lt;/number&gt;&lt;dates&gt;&lt;year&gt;2010&lt;/year&gt;&lt;pub-dates&gt;&lt;date&gt;2010/12/10&lt;/date&gt;&lt;/pub-dates&gt;&lt;/dates&gt;&lt;isbn&gt;1471-2105&lt;/isbn&gt;&lt;urls&gt;&lt;related-urls&gt;&lt;url&gt;https://doi.org/10.1186/1471-2105-11-595&lt;/url&gt;&lt;/related-urls&gt;&lt;/urls&gt;&lt;electronic-resource-num&gt;https://doi.org/10.1186/1471-2105-11-595&lt;/electronic-resource-num&gt;&lt;/record&gt;&lt;/Cite&gt;&lt;/EndNote&gt;</w:instrText>
      </w:r>
      <w:r w:rsidR="00BE67F3">
        <w:fldChar w:fldCharType="separate"/>
      </w:r>
      <w:r w:rsidR="009227FC" w:rsidRPr="009227FC">
        <w:rPr>
          <w:noProof/>
          <w:vertAlign w:val="superscript"/>
        </w:rPr>
        <w:t>12</w:t>
      </w:r>
      <w:r w:rsidR="00BE67F3">
        <w:fldChar w:fldCharType="end"/>
      </w:r>
      <w:r w:rsidR="00CC49C3">
        <w:t xml:space="preserve"> </w:t>
      </w:r>
      <w:r w:rsidR="00F60D36">
        <w:t>F</w:t>
      </w:r>
      <w:r w:rsidR="00EC470B">
        <w:t>or each species core gene</w:t>
      </w:r>
      <w:r w:rsidR="00B7085E">
        <w:t>,</w:t>
      </w:r>
      <w:r w:rsidR="00F60D36">
        <w:t xml:space="preserve"> an inhouse python script </w:t>
      </w:r>
      <w:r w:rsidR="00606899">
        <w:t>(</w:t>
      </w:r>
      <w:r w:rsidR="004216B3">
        <w:t xml:space="preserve">Script 4, </w:t>
      </w:r>
      <w:hyperlink r:id="rId11" w:history="1">
        <w:r w:rsidR="004216B3" w:rsidRPr="00DF2670">
          <w:rPr>
            <w:rStyle w:val="Hyperlink"/>
          </w:rPr>
          <w:t>https://github.com/liamcheney/MGT-Seventh-Pandemic</w:t>
        </w:r>
      </w:hyperlink>
      <w:r w:rsidR="00E83361">
        <w:t>)</w:t>
      </w:r>
      <w:r w:rsidR="00606899">
        <w:t xml:space="preserve"> </w:t>
      </w:r>
      <w:r w:rsidR="00B7085E">
        <w:t>located</w:t>
      </w:r>
      <w:r w:rsidR="00366D46">
        <w:t xml:space="preserve"> the</w:t>
      </w:r>
      <w:r w:rsidR="00B7085E">
        <w:t xml:space="preserve"> sequence across the </w:t>
      </w:r>
      <w:r w:rsidR="00312E40">
        <w:t>subset</w:t>
      </w:r>
      <w:r w:rsidR="00B7085E">
        <w:t xml:space="preserve"> and concatenated</w:t>
      </w:r>
      <w:r w:rsidR="00A54A2D">
        <w:t xml:space="preserve"> the sequences</w:t>
      </w:r>
      <w:r w:rsidR="00AD2EFF">
        <w:t xml:space="preserve">. </w:t>
      </w:r>
      <w:r w:rsidR="008D0C02">
        <w:t xml:space="preserve">Sequences with truncations or missing </w:t>
      </w:r>
      <w:r w:rsidR="00EE2789">
        <w:t>data (N’s) were excluded</w:t>
      </w:r>
      <w:r w:rsidR="00AD2EFF">
        <w:t xml:space="preserve">. </w:t>
      </w:r>
      <w:r w:rsidR="00366D46">
        <w:t>Multiple sequence alignments were created</w:t>
      </w:r>
      <w:r w:rsidR="00CE2CD2">
        <w:t xml:space="preserve"> using </w:t>
      </w:r>
      <w:r w:rsidR="00AD2EFF">
        <w:t>Muscle</w:t>
      </w:r>
      <w:r w:rsidR="00642085">
        <w:t xml:space="preserve"> </w:t>
      </w:r>
      <w:r w:rsidR="006F19A9">
        <w:t>v3.8.31</w:t>
      </w:r>
      <w:r w:rsidR="009135F6">
        <w:t>.</w:t>
      </w:r>
      <w:r w:rsidR="00051238">
        <w:fldChar w:fldCharType="begin"/>
      </w:r>
      <w:r w:rsidR="009227FC">
        <w:instrText xml:space="preserve"> ADDIN EN.CITE &lt;EndNote&gt;&lt;Cite&gt;&lt;Author&gt;Edgar&lt;/Author&gt;&lt;Year&gt;2004&lt;/Year&gt;&lt;RecNum&gt;461&lt;/RecNum&gt;&lt;DisplayText&gt;&lt;style face="superscript" font="Times New Roman"&gt;13&lt;/style&gt;&lt;/DisplayText&gt;&lt;record&gt;&lt;rec-number&gt;461&lt;/rec-number&gt;&lt;foreign-keys&gt;&lt;key app="EN" db-id="vzs2xtrry5ra53ezt58v29vgtrd22waa0s29" timestamp="1571296295" guid="2b41e255-0bdc-408d-a2fa-d16f6faeb01e"&gt;461&lt;/key&gt;&lt;/foreign-keys&gt;&lt;ref-type name="Journal Article"&gt;17&lt;/ref-type&gt;&lt;contributors&gt;&lt;authors&gt;&lt;author&gt;Edgar, Robert C.&lt;/author&gt;&lt;/authors&gt;&lt;/contributors&gt;&lt;titles&gt;&lt;title&gt;MUSCLE: multiple sequence alignment with high accuracy and high throughput&lt;/title&gt;&lt;secondary-title&gt;&lt;style face="italic" font="default" size="100%"&gt;Nucleic Acids Research&lt;/style&gt;&lt;/secondary-title&gt;&lt;alt-title&gt;Nucleic Acids Res&lt;/alt-title&gt;&lt;/titles&gt;&lt;periodical&gt;&lt;full-title&gt;Nucleic Acids Research&lt;/full-title&gt;&lt;/periodical&gt;&lt;alt-periodical&gt;&lt;full-title&gt;Nucleic Acids Res&lt;/full-title&gt;&lt;/alt-periodical&gt;&lt;pages&gt;1792-1797&lt;/pages&gt;&lt;volume&gt;32&lt;/volume&gt;&lt;number&gt;5&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publisher&gt;Oxford University Press&lt;/publisher&gt;&lt;isbn&gt;1362-4962&amp;#xD;0305-1048&lt;/isbn&gt;&lt;accession-num&gt;15034147&lt;/accession-num&gt;&lt;urls&gt;&lt;related-urls&gt;&lt;url&gt;https://www.ncbi.nlm.nih.gov/pubmed/15034147&lt;/url&gt;&lt;url&gt;https://www.ncbi.nlm.nih.gov/pmc/articles/PMC390337/&lt;/url&gt;&lt;/related-urls&gt;&lt;/urls&gt;&lt;electronic-resource-num&gt;https://doi.org/10.1093/nar/gkh340&lt;/electronic-resource-num&gt;&lt;remote-database-name&gt;PubMed&lt;/remote-database-name&gt;&lt;language&gt;eng&lt;/language&gt;&lt;/record&gt;&lt;/Cite&gt;&lt;/EndNote&gt;</w:instrText>
      </w:r>
      <w:r w:rsidR="00051238">
        <w:fldChar w:fldCharType="separate"/>
      </w:r>
      <w:r w:rsidR="009227FC" w:rsidRPr="009227FC">
        <w:rPr>
          <w:noProof/>
          <w:vertAlign w:val="superscript"/>
        </w:rPr>
        <w:t>13</w:t>
      </w:r>
      <w:r w:rsidR="00051238">
        <w:fldChar w:fldCharType="end"/>
      </w:r>
      <w:r w:rsidR="00051238">
        <w:t xml:space="preserve"> </w:t>
      </w:r>
      <w:r w:rsidR="000C4196">
        <w:t>C</w:t>
      </w:r>
      <w:r w:rsidR="00051238">
        <w:t>odon alignments</w:t>
      </w:r>
      <w:r w:rsidR="000C4196">
        <w:t xml:space="preserve"> were created </w:t>
      </w:r>
      <w:r w:rsidR="00CE2CD2">
        <w:t>with</w:t>
      </w:r>
      <w:r w:rsidR="000C4196">
        <w:t xml:space="preserve"> Pal2nal v</w:t>
      </w:r>
      <w:r w:rsidR="00790D00">
        <w:t>14</w:t>
      </w:r>
      <w:r w:rsidR="00A41B05">
        <w:fldChar w:fldCharType="begin"/>
      </w:r>
      <w:r w:rsidR="009227FC">
        <w:instrText xml:space="preserve"> ADDIN EN.CITE &lt;EndNote&gt;&lt;Cite&gt;&lt;Author&gt;Suyama&lt;/Author&gt;&lt;Year&gt;2006&lt;/Year&gt;&lt;RecNum&gt;462&lt;/RecNum&gt;&lt;DisplayText&gt;&lt;style face="superscript" font="Times New Roman"&gt;14&lt;/style&gt;&lt;/DisplayText&gt;&lt;record&gt;&lt;rec-number&gt;462&lt;/rec-number&gt;&lt;foreign-keys&gt;&lt;key app="EN" db-id="vzs2xtrry5ra53ezt58v29vgtrd22waa0s29" timestamp="1571296295" guid="3851d72d-846f-4d66-9d51-26e5925f0929"&gt;462&lt;/key&gt;&lt;/foreign-keys&gt;&lt;ref-type name="Journal Article"&gt;17&lt;/ref-type&gt;&lt;contributors&gt;&lt;authors&gt;&lt;author&gt;Suyama, Mikita&lt;/author&gt;&lt;author&gt;Torrents, David&lt;/author&gt;&lt;author&gt;Bork, Peer&lt;/author&gt;&lt;/authors&gt;&lt;/contributors&gt;&lt;titles&gt;&lt;title&gt;PAL2NAL: robust conversion of protein sequence alignments into the corresponding codon alignments&lt;/title&gt;&lt;secondary-title&gt;&lt;style face="italic" font="default" size="100%"&gt;Nucleic Acids Research&lt;/style&gt;&lt;/secondary-title&gt;&lt;alt-title&gt;Nucleic Acids Res&lt;/alt-title&gt;&lt;/titles&gt;&lt;periodical&gt;&lt;full-title&gt;Nucleic Acids Research&lt;/full-title&gt;&lt;/periodical&gt;&lt;alt-periodical&gt;&lt;full-title&gt;Nucleic Acids Res&lt;/full-title&gt;&lt;/alt-periodical&gt;&lt;pages&gt;W609-W612&lt;/pages&gt;&lt;volume&gt;34&lt;/volume&gt;&lt;number&gt;Web Server issue&lt;/number&gt;&lt;edition&gt;2006/07/14&lt;/edition&gt;&lt;keywords&gt;&lt;keyword&gt;Codon/*chemistry&lt;/keyword&gt;&lt;keyword&gt;Exons&lt;/keyword&gt;&lt;keyword&gt;Internet&lt;/keyword&gt;&lt;keyword&gt;Sequence Alignment/*methods&lt;/keyword&gt;&lt;keyword&gt;*Sequence Analysis, DNA&lt;/keyword&gt;&lt;keyword&gt;*Sequence Analysis, Protein&lt;/keyword&gt;&lt;keyword&gt;*Software&lt;/keyword&gt;&lt;keyword&gt;User-Computer Interface&lt;/keyword&gt;&lt;/keywords&gt;&lt;dates&gt;&lt;year&gt;2006&lt;/year&gt;&lt;/dates&gt;&lt;publisher&gt;Oxford University Press&lt;/publisher&gt;&lt;isbn&gt;1362-4962&amp;#xD;0305-1048&lt;/isbn&gt;&lt;accession-num&gt;16845082&lt;/accession-num&gt;&lt;urls&gt;&lt;related-urls&gt;&lt;url&gt;https://www.ncbi.nlm.nih.gov/pubmed/16845082&lt;/url&gt;&lt;url&gt;https://www.ncbi.nlm.nih.gov/pmc/articles/PMC1538804/&lt;/url&gt;&lt;/related-urls&gt;&lt;/urls&gt;&lt;electronic-resource-num&gt;https://doi.org/10.1093/nar/gkl315&lt;/electronic-resource-num&gt;&lt;remote-database-name&gt;PubMed&lt;/remote-database-name&gt;&lt;language&gt;eng&lt;/language&gt;&lt;/record&gt;&lt;/Cite&gt;&lt;/EndNote&gt;</w:instrText>
      </w:r>
      <w:r w:rsidR="00A41B05">
        <w:fldChar w:fldCharType="separate"/>
      </w:r>
      <w:r w:rsidR="009227FC" w:rsidRPr="009227FC">
        <w:rPr>
          <w:noProof/>
          <w:vertAlign w:val="superscript"/>
        </w:rPr>
        <w:t>14</w:t>
      </w:r>
      <w:r w:rsidR="00A41B05">
        <w:fldChar w:fldCharType="end"/>
      </w:r>
      <w:r w:rsidR="00051238">
        <w:t xml:space="preserve"> and</w:t>
      </w:r>
      <w:r w:rsidR="00AF2964">
        <w:t xml:space="preserve"> per gene mutation rates were calculated using</w:t>
      </w:r>
      <w:r w:rsidR="00051238">
        <w:t xml:space="preserve"> SNAP</w:t>
      </w:r>
      <w:r w:rsidR="00A41B05">
        <w:t xml:space="preserve"> v</w:t>
      </w:r>
      <w:r w:rsidR="00D956C2">
        <w:t>2.2.1</w:t>
      </w:r>
      <w:r w:rsidR="009135F6">
        <w:t>.</w:t>
      </w:r>
      <w:r w:rsidR="00051A40" w:rsidRPr="00F07FF6">
        <w:fldChar w:fldCharType="begin"/>
      </w:r>
      <w:r w:rsidR="009227FC">
        <w:instrText xml:space="preserve"> ADDIN EN.CITE &lt;EndNote&gt;&lt;Cite&gt;&lt;Author&gt;Korber&lt;/Author&gt;&lt;Year&gt;2000&lt;/Year&gt;&lt;RecNum&gt;460&lt;/RecNum&gt;&lt;DisplayText&gt;&lt;style face="superscript" font="Times New Roman"&gt;15&lt;/style&gt;&lt;/DisplayText&gt;&lt;record&gt;&lt;rec-number&gt;460&lt;/rec-number&gt;&lt;foreign-keys&gt;&lt;key app="EN" db-id="vzs2xtrry5ra53ezt58v29vgtrd22waa0s29" timestamp="1571296295" guid="6649b09b-d222-4818-a0da-66ff97f62f67"&gt;460&lt;/key&gt;&lt;/foreign-keys&gt;&lt;ref-type name="Journal Article"&gt;17&lt;/ref-type&gt;&lt;contributors&gt;&lt;authors&gt;&lt;author&gt;Korber, B&lt;/author&gt;&lt;/authors&gt;&lt;/contributors&gt;&lt;titles&gt;&lt;title&gt;HIV Signature and Sequence Variation Analysis. Computational Analysis of HIV Molecular Sequences.&lt;/title&gt;&lt;secondary-title&gt;&lt;style face="italic" font="default" size="100%"&gt;Kluwer Academic Publishersmmunity&lt;/style&gt;&lt;/secondary-title&gt;&lt;/titles&gt;&lt;periodical&gt;&lt;full-title&gt;Kluwer Academic Publishersmmunity&lt;/full-title&gt;&lt;/periodical&gt;&lt;pages&gt;55-72&lt;/pages&gt;&lt;dates&gt;&lt;year&gt;2000&lt;/year&gt;&lt;/dates&gt;&lt;urls&gt;&lt;/urls&gt;&lt;electronic-resource-num&gt;https://doi.org/10.1007/b112102&lt;/electronic-resource-num&gt;&lt;/record&gt;&lt;/Cite&gt;&lt;/EndNote&gt;</w:instrText>
      </w:r>
      <w:r w:rsidR="00051A40" w:rsidRPr="00F07FF6">
        <w:fldChar w:fldCharType="separate"/>
      </w:r>
      <w:r w:rsidR="009227FC" w:rsidRPr="009227FC">
        <w:rPr>
          <w:noProof/>
          <w:vertAlign w:val="superscript"/>
        </w:rPr>
        <w:t>15</w:t>
      </w:r>
      <w:r w:rsidR="00051A40" w:rsidRPr="00F07FF6">
        <w:fldChar w:fldCharType="end"/>
      </w:r>
      <w:r w:rsidR="006B18A0">
        <w:t xml:space="preserve"> When generating codon alignments </w:t>
      </w:r>
      <w:r w:rsidR="00635B31">
        <w:t>used the bacterial translation table</w:t>
      </w:r>
      <w:r w:rsidR="008C5F0F">
        <w:t>.</w:t>
      </w:r>
      <w:r w:rsidR="00A54A2D">
        <w:t xml:space="preserve"> </w:t>
      </w:r>
      <w:r w:rsidR="009533E7">
        <w:t xml:space="preserve">The distribution of </w:t>
      </w:r>
      <w:proofErr w:type="spellStart"/>
      <w:r w:rsidR="009533E7">
        <w:t>d</w:t>
      </w:r>
      <w:r w:rsidR="009533E7" w:rsidRPr="00E863D4">
        <w:rPr>
          <w:vertAlign w:val="subscript"/>
        </w:rPr>
        <w:t>N</w:t>
      </w:r>
      <w:proofErr w:type="spellEnd"/>
      <w:r w:rsidR="009533E7">
        <w:t xml:space="preserve">, </w:t>
      </w:r>
      <w:proofErr w:type="spellStart"/>
      <w:r w:rsidR="009533E7">
        <w:t>d</w:t>
      </w:r>
      <w:r w:rsidR="009533E7" w:rsidRPr="00E863D4">
        <w:rPr>
          <w:vertAlign w:val="subscript"/>
        </w:rPr>
        <w:t>S</w:t>
      </w:r>
      <w:proofErr w:type="spellEnd"/>
      <w:r w:rsidR="009533E7">
        <w:t xml:space="preserve"> and </w:t>
      </w:r>
      <w:proofErr w:type="spellStart"/>
      <w:r w:rsidR="009533E7">
        <w:t>d</w:t>
      </w:r>
      <w:r w:rsidR="009533E7" w:rsidRPr="00E863D4">
        <w:rPr>
          <w:vertAlign w:val="subscript"/>
        </w:rPr>
        <w:t>N</w:t>
      </w:r>
      <w:proofErr w:type="spellEnd"/>
      <w:r w:rsidR="009533E7">
        <w:t>/</w:t>
      </w:r>
      <w:proofErr w:type="spellStart"/>
      <w:r w:rsidR="009533E7">
        <w:t>d</w:t>
      </w:r>
      <w:r w:rsidR="009533E7" w:rsidRPr="00E863D4">
        <w:rPr>
          <w:vertAlign w:val="subscript"/>
        </w:rPr>
        <w:t>S</w:t>
      </w:r>
      <w:proofErr w:type="spellEnd"/>
      <w:r w:rsidR="009533E7">
        <w:t xml:space="preserve"> </w:t>
      </w:r>
      <w:r w:rsidR="00E863D4">
        <w:t>rates were visualised using GraphPad Prism</w:t>
      </w:r>
      <w:r w:rsidR="008C5F0F">
        <w:t xml:space="preserve"> 7.0</w:t>
      </w:r>
      <w:r w:rsidR="00E863D4">
        <w:t>.</w:t>
      </w:r>
    </w:p>
    <w:p w14:paraId="4C822E54" w14:textId="77777777" w:rsidR="00EC7AB8" w:rsidRDefault="00EC7AB8" w:rsidP="00051A40"/>
    <w:p w14:paraId="4533D21C" w14:textId="3D1872B9" w:rsidR="00051A40" w:rsidRPr="00051A40" w:rsidRDefault="00051A40" w:rsidP="00EC5F6A">
      <w:pPr>
        <w:pStyle w:val="Heading3"/>
      </w:pPr>
      <w:bookmarkStart w:id="13" w:name="_Ref13816443"/>
      <w:r w:rsidRPr="00490C7E">
        <w:t>MGT</w:t>
      </w:r>
      <w:r w:rsidR="00A1067E">
        <w:t>5</w:t>
      </w:r>
      <w:r w:rsidRPr="00490C7E">
        <w:t xml:space="preserve"> – MGT</w:t>
      </w:r>
      <w:r w:rsidR="00A1067E">
        <w:t>6</w:t>
      </w:r>
      <w:r w:rsidRPr="00490C7E">
        <w:t xml:space="preserve"> </w:t>
      </w:r>
      <w:r>
        <w:t>Genes</w:t>
      </w:r>
      <w:r w:rsidRPr="00490C7E">
        <w:t>:</w:t>
      </w:r>
      <w:r>
        <w:t xml:space="preserve"> Qualitative Likelihood of</w:t>
      </w:r>
      <w:r w:rsidRPr="00490C7E">
        <w:t xml:space="preserve"> Selection Pressure</w:t>
      </w:r>
      <w:bookmarkEnd w:id="13"/>
    </w:p>
    <w:p w14:paraId="5056E10D" w14:textId="633DFD92" w:rsidR="000E2DEB" w:rsidRDefault="006A46B7" w:rsidP="000E2DEB">
      <w:r>
        <w:t xml:space="preserve">In addition to calculating the </w:t>
      </w:r>
      <w:proofErr w:type="spellStart"/>
      <w:r>
        <w:t>d</w:t>
      </w:r>
      <w:r w:rsidRPr="00E863D4">
        <w:rPr>
          <w:vertAlign w:val="subscript"/>
        </w:rPr>
        <w:t>N</w:t>
      </w:r>
      <w:proofErr w:type="spellEnd"/>
      <w:r>
        <w:t>/</w:t>
      </w:r>
      <w:proofErr w:type="spellStart"/>
      <w:r>
        <w:t>d</w:t>
      </w:r>
      <w:r w:rsidRPr="00E863D4">
        <w:rPr>
          <w:vertAlign w:val="subscript"/>
        </w:rPr>
        <w:t>S</w:t>
      </w:r>
      <w:proofErr w:type="spellEnd"/>
      <w:r>
        <w:rPr>
          <w:vertAlign w:val="subscript"/>
        </w:rPr>
        <w:t xml:space="preserve"> </w:t>
      </w:r>
      <w:r>
        <w:t xml:space="preserve">rate of evolutionary pressure, a qualitative approach to identify </w:t>
      </w:r>
      <w:r w:rsidR="007B0F84">
        <w:t>t</w:t>
      </w:r>
      <w:r w:rsidR="00FD42D4">
        <w:t xml:space="preserve">he genes most likely to be under </w:t>
      </w:r>
      <w:r w:rsidR="00C37B74">
        <w:t>positive</w:t>
      </w:r>
      <w:r w:rsidR="00FD42D4">
        <w:t xml:space="preserve"> selection pressure </w:t>
      </w:r>
      <w:r>
        <w:t>was developed</w:t>
      </w:r>
      <w:r w:rsidR="00FD42D4">
        <w:t xml:space="preserve">. This </w:t>
      </w:r>
      <w:r w:rsidR="00EA6E2A">
        <w:t xml:space="preserve">approach combined </w:t>
      </w:r>
      <w:r w:rsidR="00307066">
        <w:t xml:space="preserve">data from a range of </w:t>
      </w:r>
      <w:r w:rsidR="00FD42D4">
        <w:t>Databases and Tools. Additionally, genes</w:t>
      </w:r>
      <w:r w:rsidR="00852637">
        <w:t xml:space="preserve"> lengths and</w:t>
      </w:r>
      <w:r w:rsidR="00FD42D4">
        <w:t xml:space="preserve"> characteristics that commonly caused assembly problems were identified. These database and tools are shown in</w:t>
      </w:r>
      <w:bookmarkStart w:id="14" w:name="_Ref525737095"/>
      <w:bookmarkStart w:id="15" w:name="_Toc525745161"/>
      <w:r w:rsidR="001575F0">
        <w:t xml:space="preserve"> Supplementary Methods Table </w:t>
      </w:r>
      <w:r w:rsidR="00BA40DA">
        <w:t>1</w:t>
      </w:r>
      <w:r w:rsidR="00870BFA">
        <w:t>.</w:t>
      </w:r>
    </w:p>
    <w:p w14:paraId="0D1CE650" w14:textId="2C99C470" w:rsidR="00922600" w:rsidRDefault="00922600" w:rsidP="000E2DEB"/>
    <w:p w14:paraId="2C314F14" w14:textId="15888A9D" w:rsidR="00922600" w:rsidRPr="000769DA" w:rsidRDefault="00922600" w:rsidP="00922600">
      <w:pPr>
        <w:pStyle w:val="FigureCaptions"/>
        <w:ind w:left="720" w:hanging="720"/>
        <w:rPr>
          <w:lang w:val="en-AU"/>
        </w:rPr>
      </w:pPr>
      <w:bookmarkStart w:id="16" w:name="_Ref55315904"/>
      <w:r>
        <w:t xml:space="preserve">Supplementary Methods </w:t>
      </w:r>
      <w:r w:rsidRPr="000769DA">
        <w:t>Table</w:t>
      </w:r>
      <w:bookmarkEnd w:id="16"/>
      <w:r>
        <w:t xml:space="preserve"> </w:t>
      </w:r>
      <w:r w:rsidR="00BA40DA">
        <w:rPr>
          <w:noProof/>
        </w:rPr>
        <w:t>1</w:t>
      </w:r>
      <w:r w:rsidRPr="000769DA">
        <w:t>. Databases and tools used for identifying genes most likely to not be under positive selection pressure.</w:t>
      </w:r>
    </w:p>
    <w:tbl>
      <w:tblPr>
        <w:tblStyle w:val="TableGrid"/>
        <w:tblW w:w="0" w:type="auto"/>
        <w:tblLook w:val="04A0" w:firstRow="1" w:lastRow="0" w:firstColumn="1" w:lastColumn="0" w:noHBand="0" w:noVBand="1"/>
      </w:tblPr>
      <w:tblGrid>
        <w:gridCol w:w="2314"/>
        <w:gridCol w:w="7236"/>
        <w:gridCol w:w="900"/>
      </w:tblGrid>
      <w:tr w:rsidR="00922600" w14:paraId="63687B84" w14:textId="77777777" w:rsidTr="00C64BD1">
        <w:trPr>
          <w:trHeight w:val="262"/>
        </w:trPr>
        <w:tc>
          <w:tcPr>
            <w:tcW w:w="0" w:type="auto"/>
          </w:tcPr>
          <w:p w14:paraId="7AB36CEE" w14:textId="77777777" w:rsidR="00922600" w:rsidRPr="005E69F6" w:rsidRDefault="00922600" w:rsidP="00C64BD1">
            <w:pPr>
              <w:rPr>
                <w:b/>
                <w:sz w:val="16"/>
                <w:szCs w:val="16"/>
                <w:lang w:val="en-AU"/>
              </w:rPr>
            </w:pPr>
            <w:r w:rsidRPr="005E69F6">
              <w:rPr>
                <w:b/>
                <w:sz w:val="16"/>
                <w:szCs w:val="16"/>
                <w:lang w:val="en-AU"/>
              </w:rPr>
              <w:t>Database or Tool</w:t>
            </w:r>
          </w:p>
        </w:tc>
        <w:tc>
          <w:tcPr>
            <w:tcW w:w="0" w:type="auto"/>
          </w:tcPr>
          <w:p w14:paraId="5066EF48" w14:textId="77777777" w:rsidR="00922600" w:rsidRPr="005E69F6" w:rsidRDefault="00922600" w:rsidP="00C64BD1">
            <w:pPr>
              <w:rPr>
                <w:b/>
                <w:sz w:val="16"/>
                <w:szCs w:val="16"/>
                <w:lang w:val="en-AU"/>
              </w:rPr>
            </w:pPr>
            <w:r w:rsidRPr="005E69F6">
              <w:rPr>
                <w:b/>
                <w:sz w:val="16"/>
                <w:szCs w:val="16"/>
                <w:lang w:val="en-AU"/>
              </w:rPr>
              <w:t>Gene Characteristic</w:t>
            </w:r>
          </w:p>
        </w:tc>
        <w:tc>
          <w:tcPr>
            <w:tcW w:w="0" w:type="auto"/>
          </w:tcPr>
          <w:p w14:paraId="17F66AB6" w14:textId="77777777" w:rsidR="00922600" w:rsidRPr="005E69F6" w:rsidRDefault="00922600" w:rsidP="00C64BD1">
            <w:pPr>
              <w:rPr>
                <w:b/>
                <w:sz w:val="16"/>
                <w:szCs w:val="16"/>
                <w:lang w:val="en-AU"/>
              </w:rPr>
            </w:pPr>
            <w:r w:rsidRPr="005E69F6">
              <w:rPr>
                <w:b/>
                <w:sz w:val="16"/>
                <w:szCs w:val="16"/>
                <w:lang w:val="en-AU"/>
              </w:rPr>
              <w:t>Reference</w:t>
            </w:r>
          </w:p>
        </w:tc>
      </w:tr>
      <w:tr w:rsidR="00922600" w14:paraId="4ABA866C" w14:textId="77777777" w:rsidTr="00C64BD1">
        <w:trPr>
          <w:trHeight w:val="407"/>
        </w:trPr>
        <w:tc>
          <w:tcPr>
            <w:tcW w:w="0" w:type="auto"/>
          </w:tcPr>
          <w:p w14:paraId="3A576805" w14:textId="77777777" w:rsidR="00922600" w:rsidRPr="005E69F6" w:rsidRDefault="00922600" w:rsidP="00C64BD1">
            <w:pPr>
              <w:jc w:val="left"/>
              <w:rPr>
                <w:sz w:val="16"/>
                <w:szCs w:val="16"/>
                <w:lang w:val="en-AU"/>
              </w:rPr>
            </w:pPr>
            <w:proofErr w:type="spellStart"/>
            <w:r w:rsidRPr="005E69F6">
              <w:rPr>
                <w:sz w:val="16"/>
                <w:szCs w:val="16"/>
                <w:lang w:val="en-AU"/>
              </w:rPr>
              <w:t>BioCyc</w:t>
            </w:r>
            <w:proofErr w:type="spellEnd"/>
            <w:r w:rsidRPr="005E69F6">
              <w:rPr>
                <w:sz w:val="16"/>
                <w:szCs w:val="16"/>
                <w:lang w:val="en-AU"/>
              </w:rPr>
              <w:t xml:space="preserve"> Database</w:t>
            </w:r>
          </w:p>
        </w:tc>
        <w:tc>
          <w:tcPr>
            <w:tcW w:w="0" w:type="auto"/>
          </w:tcPr>
          <w:p w14:paraId="463E6554" w14:textId="77777777" w:rsidR="00922600" w:rsidRPr="005E69F6" w:rsidRDefault="00922600" w:rsidP="00C64BD1">
            <w:pPr>
              <w:jc w:val="left"/>
              <w:rPr>
                <w:sz w:val="16"/>
                <w:szCs w:val="16"/>
                <w:lang w:val="en-AU"/>
              </w:rPr>
            </w:pPr>
            <w:r w:rsidRPr="005E69F6">
              <w:rPr>
                <w:sz w:val="16"/>
                <w:szCs w:val="16"/>
                <w:lang w:val="en-AU"/>
              </w:rPr>
              <w:t>Excluded Locations: predicted in “</w:t>
            </w:r>
            <w:r w:rsidRPr="005E69F6">
              <w:rPr>
                <w:color w:val="000000"/>
                <w:sz w:val="16"/>
                <w:szCs w:val="16"/>
              </w:rPr>
              <w:t>Extracellular Space”, “Inner Membrane”, “Outer membrane”, “Periplasmic Space”, “Cell Wall or Pilus”</w:t>
            </w:r>
          </w:p>
        </w:tc>
        <w:tc>
          <w:tcPr>
            <w:tcW w:w="0" w:type="auto"/>
          </w:tcPr>
          <w:p w14:paraId="62C2155D" w14:textId="323A175B" w:rsidR="00922600" w:rsidRPr="005E69F6" w:rsidRDefault="00922600" w:rsidP="00C64BD1">
            <w:pPr>
              <w:rPr>
                <w:sz w:val="16"/>
                <w:szCs w:val="16"/>
                <w:lang w:val="en-AU"/>
              </w:rPr>
            </w:pPr>
            <w:r w:rsidRPr="005E69F6">
              <w:rPr>
                <w:sz w:val="16"/>
                <w:szCs w:val="16"/>
              </w:rPr>
              <w:fldChar w:fldCharType="begin"/>
            </w:r>
            <w:r>
              <w:rPr>
                <w:sz w:val="16"/>
                <w:szCs w:val="16"/>
              </w:rPr>
              <w:instrText xml:space="preserve"> ADDIN EN.CITE &lt;EndNote&gt;&lt;Cite&gt;&lt;Author&gt;Karp&lt;/Author&gt;&lt;Year&gt;2017&lt;/Year&gt;&lt;RecNum&gt;463&lt;/RecNum&gt;&lt;DisplayText&gt;&lt;style face="superscript" font="Times New Roman"&gt;16&lt;/style&gt;&lt;/DisplayText&gt;&lt;record&gt;&lt;rec-number&gt;463&lt;/rec-number&gt;&lt;foreign-keys&gt;&lt;key app="EN" db-id="vzs2xtrry5ra53ezt58v29vgtrd22waa0s29" timestamp="1571296295" guid="fb5156ba-6d22-4c69-8d74-a303bf9f02c6"&gt;463&lt;/key&gt;&lt;/foreign-keys&gt;&lt;ref-type name="Journal Article"&gt;17&lt;/ref-type&gt;&lt;contributors&gt;&lt;authors&gt;&lt;author&gt;Karp, Peter D.&lt;/author&gt;&lt;author&gt;Billington, Richard&lt;/author&gt;&lt;author&gt;Caspi, Ron&lt;/author&gt;&lt;author&gt;Fulcher, Carol A.&lt;/author&gt;&lt;author&gt;Latendresse, Mario&lt;/author&gt;&lt;author&gt;Kothari, Anamika&lt;/author&gt;&lt;author&gt;Keseler, Ingrid M.&lt;/author&gt;&lt;author&gt;Krummenacker, Markus&lt;/author&gt;&lt;author&gt;Midford, Peter E.&lt;/author&gt;&lt;author&gt;Ong, Quang&lt;/author&gt;&lt;author&gt;Ong, Wai Kit&lt;/author&gt;&lt;author&gt;Paley, Suzanne M.&lt;/author&gt;&lt;author&gt;Subhraveti, Pallavi&lt;/author&gt;&lt;/authors&gt;&lt;/contributors&gt;&lt;titles&gt;&lt;title&gt;The BioCyc collection of microbial genomes and metabolic pathways&lt;/title&gt;&lt;secondary-title&gt;&lt;style face="italic" font="default" size="100%"&gt;Briefings in Bioinformatics&lt;/style&gt;&lt;/secondary-title&gt;&lt;/titles&gt;&lt;periodical&gt;&lt;full-title&gt;Briefings in Bioinformatics&lt;/full-title&gt;&lt;/periodical&gt;&lt;dates&gt;&lt;year&gt;2017&lt;/year&gt;&lt;/dates&gt;&lt;isbn&gt;1477-4054&lt;/isbn&gt;&lt;urls&gt;&lt;related-urls&gt;&lt;url&gt;https://doi.org/10.1093/bib/bbx085&lt;/url&gt;&lt;/related-urls&gt;&lt;/urls&gt;&lt;electronic-resource-num&gt;https://doi.org/10.1093/bib/bbx085&lt;/electronic-resource-num&gt;&lt;access-date&gt;7/18/2019&lt;/access-date&gt;&lt;/record&gt;&lt;/Cite&gt;&lt;/EndNote&gt;</w:instrText>
            </w:r>
            <w:r w:rsidRPr="005E69F6">
              <w:rPr>
                <w:sz w:val="16"/>
                <w:szCs w:val="16"/>
              </w:rPr>
              <w:fldChar w:fldCharType="separate"/>
            </w:r>
            <w:r w:rsidRPr="00922600">
              <w:rPr>
                <w:noProof/>
                <w:sz w:val="16"/>
                <w:szCs w:val="16"/>
                <w:vertAlign w:val="superscript"/>
              </w:rPr>
              <w:t>16</w:t>
            </w:r>
            <w:r w:rsidRPr="005E69F6">
              <w:rPr>
                <w:sz w:val="16"/>
                <w:szCs w:val="16"/>
              </w:rPr>
              <w:fldChar w:fldCharType="end"/>
            </w:r>
          </w:p>
        </w:tc>
      </w:tr>
      <w:tr w:rsidR="00922600" w14:paraId="6283D938" w14:textId="77777777" w:rsidTr="00C64BD1">
        <w:trPr>
          <w:trHeight w:val="570"/>
        </w:trPr>
        <w:tc>
          <w:tcPr>
            <w:tcW w:w="0" w:type="auto"/>
          </w:tcPr>
          <w:p w14:paraId="70C3BDD0" w14:textId="77777777" w:rsidR="00922600" w:rsidRPr="005E69F6" w:rsidRDefault="00922600" w:rsidP="00C64BD1">
            <w:pPr>
              <w:jc w:val="left"/>
              <w:rPr>
                <w:sz w:val="16"/>
                <w:szCs w:val="16"/>
                <w:lang w:val="en-AU"/>
              </w:rPr>
            </w:pPr>
            <w:proofErr w:type="spellStart"/>
            <w:r w:rsidRPr="005E69F6">
              <w:rPr>
                <w:sz w:val="16"/>
                <w:szCs w:val="16"/>
                <w:lang w:val="en-AU"/>
              </w:rPr>
              <w:t>Pathosystems</w:t>
            </w:r>
            <w:proofErr w:type="spellEnd"/>
            <w:r w:rsidRPr="005E69F6">
              <w:rPr>
                <w:sz w:val="16"/>
                <w:szCs w:val="16"/>
                <w:lang w:val="en-AU"/>
              </w:rPr>
              <w:t xml:space="preserve"> Resource </w:t>
            </w:r>
            <w:proofErr w:type="spellStart"/>
            <w:r w:rsidRPr="005E69F6">
              <w:rPr>
                <w:sz w:val="16"/>
                <w:szCs w:val="16"/>
                <w:lang w:val="en-AU"/>
              </w:rPr>
              <w:t>Intergration</w:t>
            </w:r>
            <w:proofErr w:type="spellEnd"/>
            <w:r w:rsidRPr="005E69F6">
              <w:rPr>
                <w:sz w:val="16"/>
                <w:szCs w:val="16"/>
                <w:lang w:val="en-AU"/>
              </w:rPr>
              <w:t xml:space="preserve"> Centre (PATRIC)</w:t>
            </w:r>
          </w:p>
        </w:tc>
        <w:tc>
          <w:tcPr>
            <w:tcW w:w="0" w:type="auto"/>
          </w:tcPr>
          <w:p w14:paraId="2055D9F0" w14:textId="77777777" w:rsidR="00922600" w:rsidRPr="005E69F6" w:rsidRDefault="00922600" w:rsidP="00C64BD1">
            <w:pPr>
              <w:jc w:val="left"/>
              <w:rPr>
                <w:sz w:val="16"/>
                <w:szCs w:val="16"/>
                <w:lang w:val="en-AU"/>
              </w:rPr>
            </w:pPr>
            <w:r w:rsidRPr="005E69F6">
              <w:rPr>
                <w:sz w:val="16"/>
                <w:szCs w:val="16"/>
                <w:lang w:val="en-AU"/>
              </w:rPr>
              <w:t>Excluded Functions: predicted “</w:t>
            </w:r>
            <w:r w:rsidRPr="005E69F6">
              <w:rPr>
                <w:color w:val="000000"/>
                <w:sz w:val="16"/>
                <w:szCs w:val="16"/>
              </w:rPr>
              <w:t>Virulence functional category”, “Cell wall and capsule, Phages”, Prophages”, “Transposable elements, Plasmid”, “Virulence, Disease and Defence” and/or “Motility and Chemotaxis”</w:t>
            </w:r>
          </w:p>
        </w:tc>
        <w:tc>
          <w:tcPr>
            <w:tcW w:w="0" w:type="auto"/>
          </w:tcPr>
          <w:p w14:paraId="18968BF4" w14:textId="1404522F" w:rsidR="00922600" w:rsidRPr="005E69F6" w:rsidRDefault="00922600" w:rsidP="00C64BD1">
            <w:pPr>
              <w:rPr>
                <w:sz w:val="16"/>
                <w:szCs w:val="16"/>
                <w:lang w:val="en-AU"/>
              </w:rPr>
            </w:pPr>
            <w:r w:rsidRPr="005E69F6">
              <w:rPr>
                <w:sz w:val="16"/>
                <w:szCs w:val="16"/>
              </w:rPr>
              <w:fldChar w:fldCharType="begin">
                <w:fldData xml:space="preserve">PEVuZE5vdGU+PENpdGU+PEF1dGhvcj5XYXR0YW08L0F1dGhvcj48WWVhcj4yMDE3PC9ZZWFyPjxS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</w:fldData>
              </w:fldChar>
            </w:r>
            <w:r>
              <w:rPr>
                <w:sz w:val="16"/>
                <w:szCs w:val="16"/>
              </w:rPr>
              <w:instrText xml:space="preserve"> ADDIN EN.CITE </w:instrText>
            </w:r>
            <w:r>
              <w:rPr>
                <w:sz w:val="16"/>
                <w:szCs w:val="16"/>
              </w:rPr>
              <w:fldChar w:fldCharType="begin">
                <w:fldData xml:space="preserve">PEVuZE5vdGU+PENpdGU+PEF1dGhvcj5XYXR0YW08L0F1dGhvcj48WWVhcj4yMDE3PC9ZZWFyPjxS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</w:fldData>
              </w:fldChar>
            </w:r>
            <w:r>
              <w:rPr>
                <w:sz w:val="16"/>
                <w:szCs w:val="16"/>
              </w:rPr>
              <w:instrText xml:space="preserve"> ADDIN EN.CITE.DATA </w:instrText>
            </w:r>
            <w:r>
              <w:rPr>
                <w:sz w:val="16"/>
                <w:szCs w:val="16"/>
              </w:rPr>
            </w:r>
            <w:r>
              <w:rPr>
                <w:sz w:val="16"/>
                <w:szCs w:val="16"/>
              </w:rPr>
              <w:fldChar w:fldCharType="end"/>
            </w:r>
            <w:r w:rsidRPr="005E69F6">
              <w:rPr>
                <w:sz w:val="16"/>
                <w:szCs w:val="16"/>
              </w:rPr>
            </w:r>
            <w:r w:rsidRPr="005E69F6">
              <w:rPr>
                <w:sz w:val="16"/>
                <w:szCs w:val="16"/>
              </w:rPr>
              <w:fldChar w:fldCharType="separate"/>
            </w:r>
            <w:r w:rsidRPr="00922600">
              <w:rPr>
                <w:noProof/>
                <w:sz w:val="16"/>
                <w:szCs w:val="16"/>
                <w:vertAlign w:val="superscript"/>
              </w:rPr>
              <w:t>17</w:t>
            </w:r>
            <w:r w:rsidRPr="005E69F6">
              <w:rPr>
                <w:sz w:val="16"/>
                <w:szCs w:val="16"/>
              </w:rPr>
              <w:fldChar w:fldCharType="end"/>
            </w:r>
          </w:p>
        </w:tc>
      </w:tr>
      <w:tr w:rsidR="00922600" w14:paraId="777FDA0A" w14:textId="77777777" w:rsidTr="00C64BD1">
        <w:trPr>
          <w:trHeight w:val="186"/>
        </w:trPr>
        <w:tc>
          <w:tcPr>
            <w:tcW w:w="0" w:type="auto"/>
          </w:tcPr>
          <w:p w14:paraId="7731216B" w14:textId="77777777" w:rsidR="00922600" w:rsidRPr="005E69F6" w:rsidRDefault="00922600" w:rsidP="00C64BD1">
            <w:pPr>
              <w:jc w:val="left"/>
              <w:rPr>
                <w:sz w:val="16"/>
                <w:szCs w:val="16"/>
              </w:rPr>
            </w:pPr>
            <w:r w:rsidRPr="005E69F6">
              <w:rPr>
                <w:sz w:val="16"/>
                <w:szCs w:val="16"/>
                <w:lang w:val="en-AU"/>
              </w:rPr>
              <w:t>Phaster</w:t>
            </w:r>
          </w:p>
        </w:tc>
        <w:tc>
          <w:tcPr>
            <w:tcW w:w="0" w:type="auto"/>
          </w:tcPr>
          <w:p w14:paraId="32DBEB2D" w14:textId="77777777" w:rsidR="00922600" w:rsidRPr="005E69F6" w:rsidRDefault="00922600" w:rsidP="00C64BD1">
            <w:pPr>
              <w:jc w:val="left"/>
              <w:rPr>
                <w:sz w:val="16"/>
                <w:szCs w:val="16"/>
              </w:rPr>
            </w:pPr>
            <w:r w:rsidRPr="005E69F6">
              <w:rPr>
                <w:sz w:val="16"/>
                <w:szCs w:val="16"/>
                <w:lang w:val="en-AU"/>
              </w:rPr>
              <w:t>Phage Genes</w:t>
            </w:r>
          </w:p>
        </w:tc>
        <w:tc>
          <w:tcPr>
            <w:tcW w:w="0" w:type="auto"/>
          </w:tcPr>
          <w:p w14:paraId="39D9E701" w14:textId="4D6211AD" w:rsidR="00922600" w:rsidRPr="005E69F6" w:rsidRDefault="00922600" w:rsidP="00C64BD1">
            <w:pPr>
              <w:rPr>
                <w:sz w:val="16"/>
                <w:szCs w:val="16"/>
              </w:rPr>
            </w:pPr>
            <w:r w:rsidRPr="005E69F6">
              <w:rPr>
                <w:sz w:val="16"/>
                <w:szCs w:val="16"/>
              </w:rPr>
              <w:fldChar w:fldCharType="begin">
                <w:fldData xml:space="preserve">PEVuZE5vdGU+PENpdGU+PEF1dGhvcj5Bcm5kdDwvQXV0aG9yPjxZZWFyPjIwMTY8L1llYXI+PFJl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</w:fldData>
              </w:fldChar>
            </w:r>
            <w:r>
              <w:rPr>
                <w:sz w:val="16"/>
                <w:szCs w:val="16"/>
              </w:rPr>
              <w:instrText xml:space="preserve"> ADDIN EN.CITE </w:instrText>
            </w:r>
            <w:r>
              <w:rPr>
                <w:sz w:val="16"/>
                <w:szCs w:val="16"/>
              </w:rPr>
              <w:fldChar w:fldCharType="begin">
                <w:fldData xml:space="preserve">PEVuZE5vdGU+PENpdGU+PEF1dGhvcj5Bcm5kdDwvQXV0aG9yPjxZZWFyPjIwMTY8L1llYXI+PFJl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</w:fldData>
              </w:fldChar>
            </w:r>
            <w:r>
              <w:rPr>
                <w:sz w:val="16"/>
                <w:szCs w:val="16"/>
              </w:rPr>
              <w:instrText xml:space="preserve"> ADDIN EN.CITE.DATA </w:instrText>
            </w:r>
            <w:r>
              <w:rPr>
                <w:sz w:val="16"/>
                <w:szCs w:val="16"/>
              </w:rPr>
            </w:r>
            <w:r>
              <w:rPr>
                <w:sz w:val="16"/>
                <w:szCs w:val="16"/>
              </w:rPr>
              <w:fldChar w:fldCharType="end"/>
            </w:r>
            <w:r w:rsidRPr="005E69F6">
              <w:rPr>
                <w:sz w:val="16"/>
                <w:szCs w:val="16"/>
              </w:rPr>
            </w:r>
            <w:r w:rsidRPr="005E69F6">
              <w:rPr>
                <w:sz w:val="16"/>
                <w:szCs w:val="16"/>
              </w:rPr>
              <w:fldChar w:fldCharType="separate"/>
            </w:r>
            <w:r w:rsidRPr="00922600">
              <w:rPr>
                <w:noProof/>
                <w:sz w:val="16"/>
                <w:szCs w:val="16"/>
                <w:vertAlign w:val="superscript"/>
              </w:rPr>
              <w:t>18</w:t>
            </w:r>
            <w:r w:rsidRPr="005E69F6">
              <w:rPr>
                <w:sz w:val="16"/>
                <w:szCs w:val="16"/>
              </w:rPr>
              <w:fldChar w:fldCharType="end"/>
            </w:r>
          </w:p>
        </w:tc>
      </w:tr>
      <w:tr w:rsidR="00922600" w14:paraId="084DE27E" w14:textId="77777777" w:rsidTr="00C64BD1">
        <w:trPr>
          <w:trHeight w:val="221"/>
        </w:trPr>
        <w:tc>
          <w:tcPr>
            <w:tcW w:w="0" w:type="auto"/>
          </w:tcPr>
          <w:p w14:paraId="7EDCB92D" w14:textId="77777777" w:rsidR="00922600" w:rsidRPr="005E69F6" w:rsidRDefault="00922600" w:rsidP="00C64BD1">
            <w:pPr>
              <w:jc w:val="left"/>
              <w:rPr>
                <w:sz w:val="16"/>
                <w:szCs w:val="16"/>
              </w:rPr>
            </w:pPr>
            <w:proofErr w:type="spellStart"/>
            <w:r w:rsidRPr="005E69F6">
              <w:rPr>
                <w:sz w:val="16"/>
                <w:szCs w:val="16"/>
                <w:lang w:val="en-AU"/>
              </w:rPr>
              <w:t>Pred</w:t>
            </w:r>
            <w:proofErr w:type="spellEnd"/>
            <w:r w:rsidRPr="005E69F6">
              <w:rPr>
                <w:sz w:val="16"/>
                <w:szCs w:val="16"/>
                <w:lang w:val="en-AU"/>
              </w:rPr>
              <w:t xml:space="preserve">-TAT </w:t>
            </w:r>
          </w:p>
        </w:tc>
        <w:tc>
          <w:tcPr>
            <w:tcW w:w="0" w:type="auto"/>
          </w:tcPr>
          <w:p w14:paraId="74B8E3D0" w14:textId="77777777" w:rsidR="00922600" w:rsidRPr="005E69F6" w:rsidRDefault="00922600" w:rsidP="00C64BD1">
            <w:pPr>
              <w:jc w:val="left"/>
              <w:rPr>
                <w:sz w:val="16"/>
                <w:szCs w:val="16"/>
              </w:rPr>
            </w:pPr>
            <w:r w:rsidRPr="005E69F6">
              <w:rPr>
                <w:sz w:val="16"/>
                <w:szCs w:val="16"/>
                <w:lang w:val="en-AU"/>
              </w:rPr>
              <w:t>Twin Arginine Transport (TAT) Regions</w:t>
            </w:r>
          </w:p>
        </w:tc>
        <w:tc>
          <w:tcPr>
            <w:tcW w:w="0" w:type="auto"/>
          </w:tcPr>
          <w:p w14:paraId="74089520" w14:textId="3F93BFA5" w:rsidR="00922600" w:rsidRPr="005E69F6" w:rsidRDefault="00922600" w:rsidP="00C64BD1">
            <w:pPr>
              <w:rPr>
                <w:sz w:val="16"/>
                <w:szCs w:val="16"/>
              </w:rPr>
            </w:pPr>
            <w:r w:rsidRPr="005E69F6">
              <w:rPr>
                <w:sz w:val="16"/>
                <w:szCs w:val="16"/>
              </w:rPr>
              <w:fldChar w:fldCharType="begin"/>
            </w:r>
            <w:r>
              <w:rPr>
                <w:sz w:val="16"/>
                <w:szCs w:val="16"/>
              </w:rPr>
              <w:instrText xml:space="preserve"> ADDIN EN.CITE &lt;EndNote&gt;&lt;Cite&gt;&lt;Author&gt;Bagos&lt;/Author&gt;&lt;Year&gt;2010&lt;/Year&gt;&lt;RecNum&gt;533&lt;/RecNum&gt;&lt;DisplayText&gt;&lt;style face="superscript" font="Times New Roman"&gt;19&lt;/style&gt;&lt;/DisplayText&gt;&lt;record&gt;&lt;rec-number&gt;533&lt;/rec-number&gt;&lt;foreign-keys&gt;&lt;key app="EN" db-id="vzs2xtrry5ra53ezt58v29vgtrd22waa0s29" timestamp="1571378294" guid="3ec2f368-a62e-4b51-80a5-b41e340cc217"&gt;533&lt;/key&gt;&lt;/foreign-keys&gt;&lt;ref-type name="Journal Article"&gt;17&lt;/ref-type&gt;&lt;contributors&gt;&lt;authors&gt;&lt;author&gt;Bagos, P. G.&lt;/author&gt;&lt;author&gt;Nikolaou, E. P.&lt;/author&gt;&lt;author&gt;Liakopoulos, T. D.&lt;/author&gt;&lt;author&gt;Tsirigos, K. D.&lt;/author&gt;&lt;/authors&gt;&lt;/contributors&gt;&lt;auth-address&gt;Department of Computer Science and Biomedical Informatics, University of Central Greece, Papasiopoulou 2-4, Lamia 35100, Greece. pbagos@ucg.gr&lt;/auth-address&gt;&lt;titles&gt;&lt;title&gt;Combined prediction of Tat and Sec signal peptides with hidden Markov models&lt;/title&gt;&lt;secondary-title&gt;&lt;style face="italic" font="default" size="100%"&gt;Bioinformatics&lt;/style&gt;&lt;/secondary-title&gt;&lt;alt-title&gt;Bioinformatics (Oxford, England)&lt;/alt-title&gt;&lt;/titles&gt;&lt;periodical&gt;&lt;full-title&gt;Bioinformatics&lt;/full-title&gt;&lt;/periodical&gt;&lt;pages&gt;2811-7&lt;/pages&gt;&lt;volume&gt;26&lt;/volume&gt;&lt;number&gt;22&lt;/number&gt;&lt;edition&gt;2010/09/18&lt;/edition&gt;&lt;keywords&gt;&lt;keyword&gt;Computational Biology/*methods&lt;/keyword&gt;&lt;keyword&gt;Databases, Protein&lt;/keyword&gt;&lt;keyword&gt;*Markov Chains&lt;/keyword&gt;&lt;keyword&gt;Membrane Transport Proteins/chemistry&lt;/keyword&gt;&lt;keyword&gt;Protein Folding&lt;/keyword&gt;&lt;keyword&gt;*Protein Sorting Signals&lt;/keyword&gt;&lt;keyword&gt;Secretory Pathway&lt;/keyword&gt;&lt;/keywords&gt;&lt;dates&gt;&lt;year&gt;2010&lt;/year&gt;&lt;pub-dates&gt;&lt;date&gt;Nov 15&lt;/date&gt;&lt;/pub-dates&gt;&lt;/dates&gt;&lt;isbn&gt;1367-4803&lt;/isbn&gt;&lt;accession-num&gt;20847219&lt;/accession-num&gt;&lt;urls&gt;&lt;/urls&gt;&lt;electronic-resource-num&gt;https://doi.org/10.1093/bioinformatics/btq530&lt;/electronic-resource-num&gt;&lt;remote-database-provider&gt;NLM&lt;/remote-database-provider&gt;&lt;language&gt;eng&lt;/language&gt;&lt;/record&gt;&lt;/Cite&gt;&lt;/EndNote&gt;</w:instrText>
            </w:r>
            <w:r w:rsidRPr="005E69F6">
              <w:rPr>
                <w:sz w:val="16"/>
                <w:szCs w:val="16"/>
              </w:rPr>
              <w:fldChar w:fldCharType="separate"/>
            </w:r>
            <w:r w:rsidRPr="00922600">
              <w:rPr>
                <w:noProof/>
                <w:sz w:val="16"/>
                <w:szCs w:val="16"/>
                <w:vertAlign w:val="superscript"/>
              </w:rPr>
              <w:t>19</w:t>
            </w:r>
            <w:r w:rsidRPr="005E69F6">
              <w:rPr>
                <w:sz w:val="16"/>
                <w:szCs w:val="16"/>
              </w:rPr>
              <w:fldChar w:fldCharType="end"/>
            </w:r>
          </w:p>
        </w:tc>
      </w:tr>
      <w:tr w:rsidR="00922600" w14:paraId="17542B0F" w14:textId="77777777" w:rsidTr="00C64BD1">
        <w:trPr>
          <w:trHeight w:val="282"/>
        </w:trPr>
        <w:tc>
          <w:tcPr>
            <w:tcW w:w="0" w:type="auto"/>
          </w:tcPr>
          <w:p w14:paraId="2EF6A49C" w14:textId="77777777" w:rsidR="00922600" w:rsidRPr="005E69F6" w:rsidRDefault="00922600" w:rsidP="00C64BD1">
            <w:pPr>
              <w:jc w:val="left"/>
              <w:rPr>
                <w:sz w:val="16"/>
                <w:szCs w:val="16"/>
                <w:lang w:val="en-AU"/>
              </w:rPr>
            </w:pPr>
            <w:proofErr w:type="spellStart"/>
            <w:r w:rsidRPr="005E69F6">
              <w:rPr>
                <w:sz w:val="16"/>
                <w:szCs w:val="16"/>
                <w:lang w:val="en-AU"/>
              </w:rPr>
              <w:t>SignalP</w:t>
            </w:r>
            <w:proofErr w:type="spellEnd"/>
          </w:p>
        </w:tc>
        <w:tc>
          <w:tcPr>
            <w:tcW w:w="0" w:type="auto"/>
          </w:tcPr>
          <w:p w14:paraId="4715CE49" w14:textId="77777777" w:rsidR="00922600" w:rsidRPr="005E69F6" w:rsidRDefault="00922600" w:rsidP="00C64BD1">
            <w:pPr>
              <w:jc w:val="left"/>
              <w:rPr>
                <w:sz w:val="16"/>
                <w:szCs w:val="16"/>
                <w:lang w:val="en-AU"/>
              </w:rPr>
            </w:pPr>
            <w:r w:rsidRPr="005E69F6">
              <w:rPr>
                <w:sz w:val="16"/>
                <w:szCs w:val="16"/>
                <w:lang w:val="en-AU"/>
              </w:rPr>
              <w:t>Secretory Pathway</w:t>
            </w:r>
          </w:p>
        </w:tc>
        <w:tc>
          <w:tcPr>
            <w:tcW w:w="0" w:type="auto"/>
          </w:tcPr>
          <w:p w14:paraId="2A97A9A7" w14:textId="0DC73A60" w:rsidR="00922600" w:rsidRPr="005E69F6" w:rsidRDefault="00922600" w:rsidP="00C64BD1">
            <w:pPr>
              <w:rPr>
                <w:sz w:val="16"/>
                <w:szCs w:val="16"/>
                <w:lang w:val="en-AU"/>
              </w:rPr>
            </w:pPr>
            <w:r w:rsidRPr="005E69F6">
              <w:rPr>
                <w:sz w:val="16"/>
                <w:szCs w:val="16"/>
              </w:rPr>
              <w:fldChar w:fldCharType="begin"/>
            </w:r>
            <w:r>
              <w:rPr>
                <w:sz w:val="16"/>
                <w:szCs w:val="16"/>
              </w:rPr>
              <w:instrText xml:space="preserve"> ADDIN EN.CITE &lt;EndNote&gt;&lt;Cite&gt;&lt;Author&gt;Petersen&lt;/Author&gt;&lt;Year&gt;2011&lt;/Year&gt;&lt;RecNum&gt;534&lt;/RecNum&gt;&lt;DisplayText&gt;&lt;style face="superscript" font="Times New Roman"&gt;20&lt;/style&gt;&lt;/DisplayText&gt;&lt;record&gt;&lt;rec-number&gt;534&lt;/rec-number&gt;&lt;foreign-keys&gt;&lt;key app="EN" db-id="vzs2xtrry5ra53ezt58v29vgtrd22waa0s29" timestamp="1571378294" guid="5dd8f777-59fe-4f1e-879a-0ef9b1bc1a00"&gt;534&lt;/key&gt;&lt;/foreign-keys&gt;&lt;ref-type name="Journal Article"&gt;17&lt;/ref-type&gt;&lt;contributors&gt;&lt;authors&gt;&lt;author&gt;Petersen, Thomas Nordahl&lt;/author&gt;&lt;author&gt;Brunak, Søren&lt;/author&gt;&lt;author&gt;von Heijne, Gunnar&lt;/author&gt;&lt;author&gt;Nielsen, Henrik&lt;/author&gt;&lt;/authors&gt;&lt;/contributors&gt;&lt;titles&gt;&lt;title&gt;SignalP 4.0: discriminating signal peptides from transmembrane regions&lt;/title&gt;&lt;secondary-title&gt;&lt;style face="italic" font="default" size="100%"&gt;Nature Methods&lt;/style&gt;&lt;/secondary-title&gt;&lt;/titles&gt;&lt;periodical&gt;&lt;full-title&gt;Nature methods&lt;/full-title&gt;&lt;/periodical&gt;&lt;pages&gt;785&lt;/pages&gt;&lt;volume&gt;8&lt;/volume&gt;&lt;dates&gt;&lt;year&gt;2011&lt;/year&gt;&lt;pub-dates&gt;&lt;date&gt;09/29/online&lt;/date&gt;&lt;/pub-dates&gt;&lt;/dates&gt;&lt;publisher&gt;Nature Publishing Group, a division of Macmillan Publishers Limited. All Rights Reserved.&lt;/publisher&gt;&lt;work-type&gt;Correspondence&lt;/work-type&gt;&lt;urls&gt;&lt;related-urls&gt;&lt;url&gt;http://dx.doi.org/10.1038/nmeth.1701&lt;/url&gt;&lt;/related-urls&gt;&lt;/urls&gt;&lt;electronic-resource-num&gt;https://doi.org/10.1038/nmeth.1701&lt;/electronic-resource-num&gt;&lt;/record&gt;&lt;/Cite&gt;&lt;/EndNote&gt;</w:instrText>
            </w:r>
            <w:r w:rsidRPr="005E69F6">
              <w:rPr>
                <w:sz w:val="16"/>
                <w:szCs w:val="16"/>
              </w:rPr>
              <w:fldChar w:fldCharType="separate"/>
            </w:r>
            <w:r w:rsidRPr="00922600">
              <w:rPr>
                <w:noProof/>
                <w:sz w:val="16"/>
                <w:szCs w:val="16"/>
                <w:vertAlign w:val="superscript"/>
              </w:rPr>
              <w:t>20</w:t>
            </w:r>
            <w:r w:rsidRPr="005E69F6">
              <w:rPr>
                <w:sz w:val="16"/>
                <w:szCs w:val="16"/>
              </w:rPr>
              <w:fldChar w:fldCharType="end"/>
            </w:r>
          </w:p>
        </w:tc>
      </w:tr>
      <w:tr w:rsidR="00922600" w14:paraId="118F6294" w14:textId="77777777" w:rsidTr="00C64BD1">
        <w:trPr>
          <w:trHeight w:val="175"/>
        </w:trPr>
        <w:tc>
          <w:tcPr>
            <w:tcW w:w="0" w:type="auto"/>
          </w:tcPr>
          <w:p w14:paraId="1304AB8E" w14:textId="77777777" w:rsidR="00922600" w:rsidRPr="005E69F6" w:rsidRDefault="00922600" w:rsidP="00C64BD1">
            <w:pPr>
              <w:jc w:val="left"/>
              <w:rPr>
                <w:sz w:val="16"/>
                <w:szCs w:val="16"/>
              </w:rPr>
            </w:pPr>
            <w:r w:rsidRPr="005E69F6">
              <w:rPr>
                <w:sz w:val="16"/>
                <w:szCs w:val="16"/>
              </w:rPr>
              <w:t>Roary</w:t>
            </w:r>
          </w:p>
        </w:tc>
        <w:tc>
          <w:tcPr>
            <w:tcW w:w="0" w:type="auto"/>
          </w:tcPr>
          <w:p w14:paraId="3536168B" w14:textId="77777777" w:rsidR="00922600" w:rsidRPr="005E69F6" w:rsidRDefault="00922600" w:rsidP="00C64BD1">
            <w:pPr>
              <w:jc w:val="left"/>
              <w:rPr>
                <w:sz w:val="16"/>
                <w:szCs w:val="16"/>
              </w:rPr>
            </w:pPr>
            <w:r w:rsidRPr="005E69F6">
              <w:rPr>
                <w:sz w:val="16"/>
                <w:szCs w:val="16"/>
              </w:rPr>
              <w:t>In Genus Core Genome</w:t>
            </w:r>
          </w:p>
        </w:tc>
        <w:tc>
          <w:tcPr>
            <w:tcW w:w="0" w:type="auto"/>
          </w:tcPr>
          <w:p w14:paraId="770B8F8F" w14:textId="77777777" w:rsidR="00922600" w:rsidRPr="005E69F6" w:rsidRDefault="00922600" w:rsidP="00C64BD1">
            <w:pPr>
              <w:rPr>
                <w:sz w:val="16"/>
                <w:szCs w:val="16"/>
              </w:rPr>
            </w:pPr>
            <w:r w:rsidRPr="005E69F6">
              <w:rPr>
                <w:sz w:val="16"/>
                <w:szCs w:val="16"/>
              </w:rPr>
              <w:fldChar w:fldCharType="begin">
                <w:fldData xml:space="preserve">PEVuZE5vdGU+PENpdGU+PEF1dGhvcj5QYWdlPC9BdXRob3I+PFllYXI+MjAxNTwvWWVhcj48UmVj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</w:fldData>
              </w:fldChar>
            </w:r>
            <w:r>
              <w:rPr>
                <w:sz w:val="16"/>
                <w:szCs w:val="16"/>
              </w:rPr>
              <w:instrText xml:space="preserve"> ADDIN EN.CITE </w:instrText>
            </w:r>
            <w:r>
              <w:rPr>
                <w:sz w:val="16"/>
                <w:szCs w:val="16"/>
              </w:rPr>
              <w:fldChar w:fldCharType="begin">
                <w:fldData xml:space="preserve">PEVuZE5vdGU+PENpdGU+PEF1dGhvcj5QYWdlPC9BdXRob3I+PFllYXI+MjAxNTwvWWVhcj48UmVj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</w:fldData>
              </w:fldChar>
            </w:r>
            <w:r>
              <w:rPr>
                <w:sz w:val="16"/>
                <w:szCs w:val="16"/>
              </w:rPr>
              <w:instrText xml:space="preserve"> ADDIN EN.CITE.DATA </w:instrText>
            </w:r>
            <w:r>
              <w:rPr>
                <w:sz w:val="16"/>
                <w:szCs w:val="16"/>
              </w:rPr>
            </w:r>
            <w:r>
              <w:rPr>
                <w:sz w:val="16"/>
                <w:szCs w:val="16"/>
              </w:rPr>
              <w:fldChar w:fldCharType="end"/>
            </w:r>
            <w:r w:rsidRPr="005E69F6">
              <w:rPr>
                <w:sz w:val="16"/>
                <w:szCs w:val="16"/>
              </w:rPr>
            </w:r>
            <w:r w:rsidRPr="005E69F6">
              <w:rPr>
                <w:sz w:val="16"/>
                <w:szCs w:val="16"/>
              </w:rPr>
              <w:fldChar w:fldCharType="separate"/>
            </w:r>
            <w:r w:rsidRPr="009227FC">
              <w:rPr>
                <w:noProof/>
                <w:sz w:val="16"/>
                <w:szCs w:val="16"/>
                <w:vertAlign w:val="superscript"/>
              </w:rPr>
              <w:t>3</w:t>
            </w:r>
            <w:r w:rsidRPr="005E69F6">
              <w:rPr>
                <w:sz w:val="16"/>
                <w:szCs w:val="16"/>
              </w:rPr>
              <w:fldChar w:fldCharType="end"/>
            </w:r>
          </w:p>
        </w:tc>
      </w:tr>
      <w:tr w:rsidR="00922600" w14:paraId="0B61ECF5" w14:textId="77777777" w:rsidTr="00C64BD1">
        <w:trPr>
          <w:trHeight w:val="270"/>
        </w:trPr>
        <w:tc>
          <w:tcPr>
            <w:tcW w:w="0" w:type="auto"/>
          </w:tcPr>
          <w:p w14:paraId="44C58488" w14:textId="77777777" w:rsidR="00922600" w:rsidRPr="005E69F6" w:rsidRDefault="00922600" w:rsidP="00C64BD1">
            <w:pPr>
              <w:jc w:val="left"/>
              <w:rPr>
                <w:sz w:val="16"/>
                <w:szCs w:val="16"/>
              </w:rPr>
            </w:pPr>
            <w:r w:rsidRPr="005E69F6">
              <w:rPr>
                <w:sz w:val="16"/>
                <w:szCs w:val="16"/>
                <w:lang w:val="en-AU"/>
              </w:rPr>
              <w:t xml:space="preserve">TMHMM </w:t>
            </w:r>
          </w:p>
        </w:tc>
        <w:tc>
          <w:tcPr>
            <w:tcW w:w="0" w:type="auto"/>
          </w:tcPr>
          <w:p w14:paraId="687A3B28" w14:textId="77777777" w:rsidR="00922600" w:rsidRPr="005E69F6" w:rsidRDefault="00922600" w:rsidP="00C64BD1">
            <w:pPr>
              <w:jc w:val="left"/>
              <w:rPr>
                <w:sz w:val="16"/>
                <w:szCs w:val="16"/>
              </w:rPr>
            </w:pPr>
            <w:r w:rsidRPr="005E69F6">
              <w:rPr>
                <w:sz w:val="16"/>
                <w:szCs w:val="16"/>
                <w:lang w:val="en-AU"/>
              </w:rPr>
              <w:t>Transmembrane Helices</w:t>
            </w:r>
          </w:p>
        </w:tc>
        <w:tc>
          <w:tcPr>
            <w:tcW w:w="0" w:type="auto"/>
          </w:tcPr>
          <w:p w14:paraId="343C60FF" w14:textId="4EE84CD9" w:rsidR="00922600" w:rsidRPr="005E69F6" w:rsidRDefault="00922600" w:rsidP="00C64BD1">
            <w:pPr>
              <w:rPr>
                <w:sz w:val="16"/>
                <w:szCs w:val="16"/>
              </w:rPr>
            </w:pPr>
            <w:r w:rsidRPr="005E69F6">
              <w:rPr>
                <w:sz w:val="16"/>
                <w:szCs w:val="16"/>
              </w:rPr>
              <w:fldChar w:fldCharType="begin">
                <w:fldData xml:space="preserve">PEVuZE5vdGU+PENpdGU+PEF1dGhvcj5Lcm9naDwvQXV0aG9yPjxZZWFyPjIwMDE8L1llYXI+PFJl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</w:fldData>
              </w:fldChar>
            </w:r>
            <w:r>
              <w:rPr>
                <w:sz w:val="16"/>
                <w:szCs w:val="16"/>
              </w:rPr>
              <w:instrText xml:space="preserve"> ADDIN EN.CITE </w:instrText>
            </w:r>
            <w:r>
              <w:rPr>
                <w:sz w:val="16"/>
                <w:szCs w:val="16"/>
              </w:rPr>
              <w:fldChar w:fldCharType="begin">
                <w:fldData xml:space="preserve">PEVuZE5vdGU+PENpdGU+PEF1dGhvcj5Lcm9naDwvQXV0aG9yPjxZZWFyPjIwMDE8L1llYXI+PFJl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</w:fldData>
              </w:fldChar>
            </w:r>
            <w:r>
              <w:rPr>
                <w:sz w:val="16"/>
                <w:szCs w:val="16"/>
              </w:rPr>
              <w:instrText xml:space="preserve"> ADDIN EN.CITE.DATA </w:instrText>
            </w:r>
            <w:r>
              <w:rPr>
                <w:sz w:val="16"/>
                <w:szCs w:val="16"/>
              </w:rPr>
            </w:r>
            <w:r>
              <w:rPr>
                <w:sz w:val="16"/>
                <w:szCs w:val="16"/>
              </w:rPr>
              <w:fldChar w:fldCharType="end"/>
            </w:r>
            <w:r w:rsidRPr="005E69F6">
              <w:rPr>
                <w:sz w:val="16"/>
                <w:szCs w:val="16"/>
              </w:rPr>
            </w:r>
            <w:r w:rsidRPr="005E69F6">
              <w:rPr>
                <w:sz w:val="16"/>
                <w:szCs w:val="16"/>
              </w:rPr>
              <w:fldChar w:fldCharType="separate"/>
            </w:r>
            <w:r w:rsidRPr="00922600">
              <w:rPr>
                <w:noProof/>
                <w:sz w:val="16"/>
                <w:szCs w:val="16"/>
                <w:vertAlign w:val="superscript"/>
              </w:rPr>
              <w:t>21</w:t>
            </w:r>
            <w:r w:rsidRPr="005E69F6">
              <w:rPr>
                <w:sz w:val="16"/>
                <w:szCs w:val="16"/>
              </w:rPr>
              <w:fldChar w:fldCharType="end"/>
            </w:r>
          </w:p>
        </w:tc>
      </w:tr>
      <w:tr w:rsidR="00922600" w14:paraId="57C32DF5" w14:textId="77777777" w:rsidTr="00C64BD1">
        <w:trPr>
          <w:trHeight w:val="228"/>
        </w:trPr>
        <w:tc>
          <w:tcPr>
            <w:tcW w:w="0" w:type="auto"/>
          </w:tcPr>
          <w:p w14:paraId="46CC3012" w14:textId="77777777" w:rsidR="00922600" w:rsidRPr="005E69F6" w:rsidRDefault="00922600" w:rsidP="00C64BD1">
            <w:pPr>
              <w:jc w:val="left"/>
              <w:rPr>
                <w:sz w:val="16"/>
                <w:szCs w:val="16"/>
                <w:lang w:val="en-AU"/>
              </w:rPr>
            </w:pPr>
            <w:r w:rsidRPr="005E69F6">
              <w:rPr>
                <w:sz w:val="16"/>
                <w:szCs w:val="16"/>
                <w:lang w:val="en-AU"/>
              </w:rPr>
              <w:t>T3SS</w:t>
            </w:r>
          </w:p>
        </w:tc>
        <w:tc>
          <w:tcPr>
            <w:tcW w:w="0" w:type="auto"/>
          </w:tcPr>
          <w:p w14:paraId="225CFDCE" w14:textId="77777777" w:rsidR="00922600" w:rsidRPr="005E69F6" w:rsidRDefault="00922600" w:rsidP="00C64BD1">
            <w:pPr>
              <w:jc w:val="left"/>
              <w:rPr>
                <w:sz w:val="16"/>
                <w:szCs w:val="16"/>
                <w:lang w:val="en-AU"/>
              </w:rPr>
            </w:pPr>
            <w:r w:rsidRPr="005E69F6">
              <w:rPr>
                <w:sz w:val="16"/>
                <w:szCs w:val="16"/>
                <w:lang w:val="en-AU"/>
              </w:rPr>
              <w:t>Type III Secretion System (T3SS)</w:t>
            </w:r>
          </w:p>
        </w:tc>
        <w:tc>
          <w:tcPr>
            <w:tcW w:w="0" w:type="auto"/>
          </w:tcPr>
          <w:p w14:paraId="64818473" w14:textId="77FDDB6F" w:rsidR="00922600" w:rsidRPr="005E69F6" w:rsidRDefault="00922600" w:rsidP="00C64BD1">
            <w:pPr>
              <w:rPr>
                <w:sz w:val="16"/>
                <w:szCs w:val="16"/>
                <w:lang w:val="en-AU"/>
              </w:rPr>
            </w:pPr>
            <w:r w:rsidRPr="005E69F6">
              <w:rPr>
                <w:sz w:val="16"/>
                <w:szCs w:val="16"/>
              </w:rPr>
              <w:fldChar w:fldCharType="begin"/>
            </w:r>
            <w:r>
              <w:rPr>
                <w:sz w:val="16"/>
                <w:szCs w:val="16"/>
              </w:rPr>
              <w:instrText xml:space="preserve"> ADDIN EN.CITE &lt;EndNote&gt;&lt;Cite&gt;&lt;Author&gt;Wang&lt;/Author&gt;&lt;Year&gt;2012&lt;/Year&gt;&lt;RecNum&gt;535&lt;/RecNum&gt;&lt;DisplayText&gt;&lt;style face="superscript" font="Times New Roman"&gt;22&lt;/style&gt;&lt;/DisplayText&gt;&lt;record&gt;&lt;rec-number&gt;535&lt;/rec-number&gt;&lt;foreign-keys&gt;&lt;key app="EN" db-id="vzs2xtrry5ra53ezt58v29vgtrd22waa0s29" timestamp="1571378294" guid="53a902d8-0b7c-4ff7-bb11-1903c43316ba"&gt;535&lt;/key&gt;&lt;/foreign-keys&gt;&lt;ref-type name="Journal Article"&gt;17&lt;/ref-type&gt;&lt;contributors&gt;&lt;authors&gt;&lt;author&gt;Wang, Yejun&lt;/author&gt;&lt;author&gt;Huang, He&lt;/author&gt;&lt;author&gt;Sun, Ming’an&lt;/author&gt;&lt;author&gt;Zhang, Qing&lt;/author&gt;&lt;author&gt;Guo, Dianjing&lt;/author&gt;&lt;/authors&gt;&lt;/contributors&gt;&lt;titles&gt;&lt;title&gt;T3DB: an integrated database for bacterial type III secretion system&lt;/title&gt;&lt;secondary-title&gt;&lt;style face="italic" font="default" size="100%"&gt;BMC Bioinformatics&lt;/style&gt;&lt;/secondary-title&gt;&lt;/titles&gt;&lt;periodical&gt;&lt;full-title&gt;BMC Bioinformatics&lt;/full-title&gt;&lt;/periodical&gt;&lt;pages&gt;66&lt;/pages&gt;&lt;volume&gt;13&lt;/volume&gt;&lt;number&gt;1&lt;/number&gt;&lt;dates&gt;&lt;year&gt;2012&lt;/year&gt;&lt;pub-dates&gt;&lt;date&gt;2012/04/30&lt;/date&gt;&lt;/pub-dates&gt;&lt;/dates&gt;&lt;isbn&gt;1471-2105&lt;/isbn&gt;&lt;urls&gt;&lt;related-urls&gt;&lt;url&gt;https://doi.org/10.1186/1471-2105-13-66&lt;/url&gt;&lt;/related-urls&gt;&lt;/urls&gt;&lt;electronic-resource-num&gt;https://doi.org/10.1186/1471-2105-13-66&lt;/electronic-resource-num&gt;&lt;/record&gt;&lt;/Cite&gt;&lt;/EndNote&gt;</w:instrText>
            </w:r>
            <w:r w:rsidRPr="005E69F6">
              <w:rPr>
                <w:sz w:val="16"/>
                <w:szCs w:val="16"/>
              </w:rPr>
              <w:fldChar w:fldCharType="separate"/>
            </w:r>
            <w:r w:rsidRPr="00922600">
              <w:rPr>
                <w:noProof/>
                <w:sz w:val="16"/>
                <w:szCs w:val="16"/>
                <w:vertAlign w:val="superscript"/>
              </w:rPr>
              <w:t>22</w:t>
            </w:r>
            <w:r w:rsidRPr="005E69F6">
              <w:rPr>
                <w:sz w:val="16"/>
                <w:szCs w:val="16"/>
              </w:rPr>
              <w:fldChar w:fldCharType="end"/>
            </w:r>
          </w:p>
        </w:tc>
      </w:tr>
    </w:tbl>
    <w:p w14:paraId="2211B70F" w14:textId="77777777" w:rsidR="00922600" w:rsidRDefault="00922600" w:rsidP="000E2DEB"/>
    <w:p w14:paraId="3AF2B5E8" w14:textId="77777777" w:rsidR="000E2DEB" w:rsidRDefault="000E2DEB" w:rsidP="000E2DEB"/>
    <w:p w14:paraId="1B56AE30" w14:textId="300495C7" w:rsidR="00FD42D4" w:rsidRPr="00490C7E" w:rsidRDefault="00FD42D4" w:rsidP="00283871">
      <w:pPr>
        <w:pStyle w:val="Heading3"/>
      </w:pPr>
      <w:r w:rsidRPr="00490C7E">
        <w:t>MGT</w:t>
      </w:r>
      <w:r w:rsidR="00A1067E">
        <w:t>5</w:t>
      </w:r>
      <w:r w:rsidRPr="00490C7E">
        <w:t xml:space="preserve"> – MGT</w:t>
      </w:r>
      <w:r w:rsidR="00A1067E">
        <w:t>6</w:t>
      </w:r>
      <w:r w:rsidRPr="00490C7E">
        <w:t xml:space="preserve"> </w:t>
      </w:r>
      <w:r>
        <w:t>Genes: Assigning E</w:t>
      </w:r>
      <w:r w:rsidRPr="00490C7E">
        <w:t xml:space="preserve">ach </w:t>
      </w:r>
      <w:r>
        <w:t>Gene a Preference N</w:t>
      </w:r>
      <w:r w:rsidRPr="00490C7E">
        <w:t>umber</w:t>
      </w:r>
      <w:bookmarkEnd w:id="14"/>
      <w:bookmarkEnd w:id="15"/>
    </w:p>
    <w:p w14:paraId="69CD755E" w14:textId="05B68B59" w:rsidR="0006429C" w:rsidRDefault="00FD42D4" w:rsidP="00AC5A2B">
      <w:r>
        <w:t xml:space="preserve">Based on the </w:t>
      </w:r>
      <w:r w:rsidR="00EA3E66">
        <w:t>multiple stages</w:t>
      </w:r>
      <w:r w:rsidR="001A0572">
        <w:t xml:space="preserve"> in sections</w:t>
      </w:r>
      <w:r w:rsidR="00EA3E66">
        <w:t xml:space="preserve"> </w:t>
      </w:r>
      <w:r w:rsidR="001A0572">
        <w:fldChar w:fldCharType="begin"/>
      </w:r>
      <w:r w:rsidR="001A0572">
        <w:instrText xml:space="preserve"> REF _Ref13816435 \r \h </w:instrText>
      </w:r>
      <w:r w:rsidR="001A0572">
        <w:fldChar w:fldCharType="separate"/>
      </w:r>
      <w:r w:rsidR="001830E6">
        <w:t>1.4.1</w:t>
      </w:r>
      <w:r w:rsidR="001A0572">
        <w:fldChar w:fldCharType="end"/>
      </w:r>
      <w:r w:rsidR="001A0572">
        <w:t xml:space="preserve"> -</w:t>
      </w:r>
      <w:r w:rsidR="000A65E2">
        <w:t xml:space="preserve"> </w:t>
      </w:r>
      <w:r w:rsidR="000A65E2">
        <w:fldChar w:fldCharType="begin"/>
      </w:r>
      <w:r w:rsidR="000A65E2">
        <w:instrText xml:space="preserve"> REF _Ref13816443 \r \h </w:instrText>
      </w:r>
      <w:r w:rsidR="000A65E2">
        <w:fldChar w:fldCharType="separate"/>
      </w:r>
      <w:r w:rsidR="001830E6">
        <w:t>1.4.4</w:t>
      </w:r>
      <w:r w:rsidR="000A65E2">
        <w:fldChar w:fldCharType="end"/>
      </w:r>
      <w:r>
        <w:t xml:space="preserve">, the </w:t>
      </w:r>
      <w:r w:rsidR="00EA3E66">
        <w:t xml:space="preserve">species </w:t>
      </w:r>
      <w:r>
        <w:t>core genes were ranked into preferences 1-1</w:t>
      </w:r>
      <w:r w:rsidR="00D66EBE">
        <w:t>0</w:t>
      </w:r>
      <w:r>
        <w:t xml:space="preserve">. The criteria defining each preference are explained in </w:t>
      </w:r>
      <w:r w:rsidR="008912FF">
        <w:fldChar w:fldCharType="begin"/>
      </w:r>
      <w:r w:rsidR="008912FF">
        <w:instrText xml:space="preserve"> REF _Ref14257717 \h </w:instrText>
      </w:r>
      <w:r w:rsidR="008912FF">
        <w:fldChar w:fldCharType="separate"/>
      </w:r>
      <w:r w:rsidR="001830E6">
        <w:t xml:space="preserve"> The criteria for each preference are available </w:t>
      </w:r>
      <w:r w:rsidR="008912FF">
        <w:fldChar w:fldCharType="end"/>
      </w:r>
      <w:r w:rsidR="008912FF">
        <w:t xml:space="preserve">. </w:t>
      </w:r>
      <w:r w:rsidR="006909C2">
        <w:t xml:space="preserve">Yellow boxes indicate which criteria was changed to define that preference. Core genes recorded as “True” had the applied criteria. For example, a core gene “True” for “Excluded locations”, encoded for a protein which was localised in the excluded areas defined in section </w:t>
      </w:r>
      <w:r w:rsidR="006909C2">
        <w:fldChar w:fldCharType="begin"/>
      </w:r>
      <w:r w:rsidR="006909C2">
        <w:instrText xml:space="preserve"> REF _Ref525737104 \r \h </w:instrText>
      </w:r>
      <w:r w:rsidR="006909C2">
        <w:fldChar w:fldCharType="separate"/>
      </w:r>
      <w:r w:rsidR="001830E6">
        <w:t>1.4.3</w:t>
      </w:r>
      <w:r w:rsidR="006909C2">
        <w:fldChar w:fldCharType="end"/>
      </w:r>
      <w:r w:rsidR="006909C2">
        <w:t xml:space="preserve">.  Each gene was assigned once to the lowest preference </w:t>
      </w:r>
      <w:r w:rsidR="00C3239F">
        <w:t>to which it</w:t>
      </w:r>
      <w:r w:rsidR="006909C2">
        <w:t xml:space="preserve"> matched </w:t>
      </w:r>
      <w:r w:rsidR="00C3239F">
        <w:t xml:space="preserve">all </w:t>
      </w:r>
      <w:r w:rsidR="006909C2">
        <w:t>criteria</w:t>
      </w:r>
      <w:r w:rsidR="00C3239F">
        <w:t>.</w:t>
      </w:r>
      <w:bookmarkStart w:id="17" w:name="_Ref525825393"/>
      <w:bookmarkStart w:id="18" w:name="_Ref14257717"/>
      <w:r w:rsidR="00AC5A2B">
        <w:t xml:space="preserve"> The criteria for each preference are available </w:t>
      </w:r>
      <w:bookmarkEnd w:id="17"/>
      <w:bookmarkEnd w:id="18"/>
      <w:r w:rsidR="00555722">
        <w:t>in</w:t>
      </w:r>
      <w:r w:rsidR="0006429C" w:rsidRPr="0006429C">
        <w:t xml:space="preserve"> </w:t>
      </w:r>
      <w:r w:rsidR="0006429C">
        <w:t xml:space="preserve">Supplementary Results Table </w:t>
      </w:r>
      <w:r w:rsidR="00BA40DA">
        <w:t>2</w:t>
      </w:r>
      <w:r w:rsidR="00B04AB1">
        <w:t>.</w:t>
      </w:r>
    </w:p>
    <w:p w14:paraId="136EA265" w14:textId="77777777" w:rsidR="0006429C" w:rsidRDefault="0006429C">
      <w:pPr>
        <w:jc w:val="left"/>
        <w:rPr>
          <w:lang w:val="en-GB" w:eastAsia="en-GB"/>
        </w:rPr>
        <w:sectPr w:rsidR="0006429C" w:rsidSect="00A057AF">
          <w:footerReference w:type="even" r:id="rId12"/>
          <w:footerReference w:type="default" r:id="rId13"/>
          <w:type w:val="continuous"/>
          <w:pgSz w:w="11900" w:h="16840"/>
          <w:pgMar w:top="720" w:right="720" w:bottom="720" w:left="720" w:header="708" w:footer="708" w:gutter="0"/>
          <w:lnNumType w:countBy="1" w:restart="continuous"/>
          <w:cols w:space="708"/>
          <w:docGrid w:linePitch="360"/>
        </w:sectPr>
      </w:pPr>
    </w:p>
    <w:p w14:paraId="1658A8D4" w14:textId="4978A162" w:rsidR="0006429C" w:rsidRDefault="0006429C" w:rsidP="0006429C">
      <w:pPr>
        <w:pStyle w:val="FigureCaptions"/>
      </w:pPr>
      <w:bookmarkStart w:id="19" w:name="_Ref55372899"/>
      <w:r>
        <w:lastRenderedPageBreak/>
        <w:t>Supplementary Results Table</w:t>
      </w:r>
      <w:bookmarkEnd w:id="19"/>
      <w:r>
        <w:t xml:space="preserve"> </w:t>
      </w:r>
      <w:r w:rsidR="00BA40DA">
        <w:t>2</w:t>
      </w:r>
      <w:r>
        <w:t>. Overview of Preference Design System</w:t>
      </w:r>
    </w:p>
    <w:tbl>
      <w:tblPr>
        <w:tblpPr w:leftFromText="180" w:rightFromText="180" w:vertAnchor="page" w:horzAnchor="margin" w:tblpY="248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
        <w:gridCol w:w="874"/>
        <w:gridCol w:w="759"/>
        <w:gridCol w:w="874"/>
        <w:gridCol w:w="714"/>
        <w:gridCol w:w="705"/>
        <w:gridCol w:w="705"/>
        <w:gridCol w:w="790"/>
        <w:gridCol w:w="705"/>
        <w:gridCol w:w="705"/>
        <w:gridCol w:w="705"/>
        <w:gridCol w:w="794"/>
        <w:gridCol w:w="919"/>
        <w:gridCol w:w="857"/>
        <w:gridCol w:w="857"/>
        <w:gridCol w:w="1079"/>
        <w:gridCol w:w="790"/>
        <w:gridCol w:w="705"/>
        <w:gridCol w:w="714"/>
      </w:tblGrid>
      <w:tr w:rsidR="0006429C" w:rsidRPr="00583CC8" w14:paraId="6F4926E5" w14:textId="77777777" w:rsidTr="00C64BD1">
        <w:trPr>
          <w:trHeight w:val="586"/>
        </w:trPr>
        <w:tc>
          <w:tcPr>
            <w:tcW w:w="0" w:type="auto"/>
            <w:shd w:val="clear" w:color="auto" w:fill="auto"/>
            <w:noWrap/>
            <w:vAlign w:val="center"/>
            <w:hideMark/>
          </w:tcPr>
          <w:p w14:paraId="62517FF7" w14:textId="77777777" w:rsidR="0006429C" w:rsidRPr="005E69F6" w:rsidRDefault="0006429C" w:rsidP="00C64BD1">
            <w:pPr>
              <w:jc w:val="center"/>
              <w:rPr>
                <w:b/>
                <w:bCs/>
                <w:color w:val="000000"/>
                <w:sz w:val="16"/>
                <w:szCs w:val="16"/>
              </w:rPr>
            </w:pPr>
            <w:r w:rsidRPr="005E69F6">
              <w:rPr>
                <w:b/>
                <w:bCs/>
                <w:color w:val="000000"/>
                <w:sz w:val="16"/>
                <w:szCs w:val="16"/>
              </w:rPr>
              <w:t>Preference</w:t>
            </w:r>
          </w:p>
        </w:tc>
        <w:tc>
          <w:tcPr>
            <w:tcW w:w="0" w:type="auto"/>
            <w:shd w:val="clear" w:color="auto" w:fill="auto"/>
            <w:vAlign w:val="center"/>
            <w:hideMark/>
          </w:tcPr>
          <w:p w14:paraId="6BA71459" w14:textId="77777777" w:rsidR="0006429C" w:rsidRPr="005E69F6" w:rsidRDefault="0006429C" w:rsidP="00C64BD1">
            <w:pPr>
              <w:jc w:val="center"/>
              <w:rPr>
                <w:b/>
                <w:bCs/>
                <w:color w:val="032F62"/>
                <w:sz w:val="16"/>
                <w:szCs w:val="16"/>
              </w:rPr>
            </w:pPr>
            <w:r w:rsidRPr="005E69F6">
              <w:rPr>
                <w:b/>
                <w:bCs/>
                <w:color w:val="032F62"/>
                <w:sz w:val="16"/>
                <w:szCs w:val="16"/>
              </w:rPr>
              <w:t>Seventh</w:t>
            </w:r>
            <w:r w:rsidRPr="005E69F6">
              <w:rPr>
                <w:b/>
                <w:bCs/>
                <w:color w:val="032F62"/>
                <w:sz w:val="16"/>
                <w:szCs w:val="16"/>
              </w:rPr>
              <w:br/>
              <w:t>Negatives</w:t>
            </w:r>
          </w:p>
        </w:tc>
        <w:tc>
          <w:tcPr>
            <w:tcW w:w="0" w:type="auto"/>
            <w:shd w:val="clear" w:color="auto" w:fill="auto"/>
            <w:vAlign w:val="center"/>
            <w:hideMark/>
          </w:tcPr>
          <w:p w14:paraId="03C49093" w14:textId="77777777" w:rsidR="0006429C" w:rsidRPr="005E69F6" w:rsidRDefault="0006429C" w:rsidP="00C64BD1">
            <w:pPr>
              <w:jc w:val="center"/>
              <w:rPr>
                <w:b/>
                <w:bCs/>
                <w:color w:val="032F62"/>
                <w:sz w:val="16"/>
                <w:szCs w:val="16"/>
              </w:rPr>
            </w:pPr>
            <w:r w:rsidRPr="005E69F6">
              <w:rPr>
                <w:b/>
                <w:bCs/>
                <w:color w:val="032F62"/>
                <w:sz w:val="16"/>
                <w:szCs w:val="16"/>
              </w:rPr>
              <w:t>Seventh</w:t>
            </w:r>
            <w:r w:rsidRPr="005E69F6">
              <w:rPr>
                <w:b/>
                <w:bCs/>
                <w:color w:val="032F62"/>
                <w:sz w:val="16"/>
                <w:szCs w:val="16"/>
              </w:rPr>
              <w:br/>
              <w:t>Zeros</w:t>
            </w:r>
          </w:p>
        </w:tc>
        <w:tc>
          <w:tcPr>
            <w:tcW w:w="0" w:type="auto"/>
            <w:shd w:val="clear" w:color="auto" w:fill="auto"/>
            <w:vAlign w:val="center"/>
            <w:hideMark/>
          </w:tcPr>
          <w:p w14:paraId="26EAFCCB" w14:textId="77777777" w:rsidR="0006429C" w:rsidRPr="005E69F6" w:rsidRDefault="0006429C" w:rsidP="00C64BD1">
            <w:pPr>
              <w:jc w:val="center"/>
              <w:rPr>
                <w:b/>
                <w:bCs/>
                <w:color w:val="032F62"/>
                <w:sz w:val="16"/>
                <w:szCs w:val="16"/>
              </w:rPr>
            </w:pPr>
            <w:r w:rsidRPr="005E69F6">
              <w:rPr>
                <w:b/>
                <w:bCs/>
                <w:color w:val="032F62"/>
                <w:sz w:val="16"/>
                <w:szCs w:val="16"/>
              </w:rPr>
              <w:t>Species</w:t>
            </w:r>
            <w:r w:rsidRPr="005E69F6">
              <w:rPr>
                <w:b/>
                <w:bCs/>
                <w:color w:val="032F62"/>
                <w:sz w:val="16"/>
                <w:szCs w:val="16"/>
              </w:rPr>
              <w:br/>
              <w:t>Negatives</w:t>
            </w:r>
          </w:p>
        </w:tc>
        <w:tc>
          <w:tcPr>
            <w:tcW w:w="0" w:type="auto"/>
            <w:shd w:val="clear" w:color="auto" w:fill="auto"/>
            <w:vAlign w:val="center"/>
            <w:hideMark/>
          </w:tcPr>
          <w:p w14:paraId="1FF0C3BA" w14:textId="77777777" w:rsidR="0006429C" w:rsidRPr="005E69F6" w:rsidRDefault="0006429C" w:rsidP="00C64BD1">
            <w:pPr>
              <w:jc w:val="center"/>
              <w:rPr>
                <w:b/>
                <w:bCs/>
                <w:color w:val="032F62"/>
                <w:sz w:val="16"/>
                <w:szCs w:val="16"/>
              </w:rPr>
            </w:pPr>
            <w:r w:rsidRPr="005E69F6">
              <w:rPr>
                <w:b/>
                <w:bCs/>
                <w:color w:val="032F62"/>
                <w:sz w:val="16"/>
                <w:szCs w:val="16"/>
              </w:rPr>
              <w:t>Species</w:t>
            </w:r>
            <w:r w:rsidRPr="005E69F6">
              <w:rPr>
                <w:b/>
                <w:bCs/>
                <w:color w:val="032F62"/>
                <w:sz w:val="16"/>
                <w:szCs w:val="16"/>
              </w:rPr>
              <w:br/>
              <w:t>Zeros</w:t>
            </w:r>
          </w:p>
        </w:tc>
        <w:tc>
          <w:tcPr>
            <w:tcW w:w="0" w:type="auto"/>
            <w:shd w:val="clear" w:color="auto" w:fill="auto"/>
            <w:vAlign w:val="center"/>
            <w:hideMark/>
          </w:tcPr>
          <w:p w14:paraId="72917116" w14:textId="77777777" w:rsidR="0006429C" w:rsidRPr="005E69F6" w:rsidRDefault="0006429C" w:rsidP="00C64BD1">
            <w:pPr>
              <w:jc w:val="center"/>
              <w:rPr>
                <w:b/>
                <w:bCs/>
                <w:color w:val="032F62"/>
                <w:sz w:val="16"/>
                <w:szCs w:val="16"/>
              </w:rPr>
            </w:pPr>
            <w:r w:rsidRPr="005E69F6">
              <w:rPr>
                <w:b/>
                <w:bCs/>
                <w:color w:val="032F62"/>
                <w:sz w:val="16"/>
                <w:szCs w:val="16"/>
              </w:rPr>
              <w:t>In</w:t>
            </w:r>
            <w:r w:rsidRPr="005E69F6">
              <w:rPr>
                <w:b/>
                <w:bCs/>
                <w:color w:val="032F62"/>
                <w:sz w:val="16"/>
                <w:szCs w:val="16"/>
              </w:rPr>
              <w:br/>
              <w:t>Genus</w:t>
            </w:r>
            <w:r w:rsidRPr="005E69F6">
              <w:rPr>
                <w:b/>
                <w:bCs/>
                <w:color w:val="032F62"/>
                <w:sz w:val="16"/>
                <w:szCs w:val="16"/>
              </w:rPr>
              <w:br/>
              <w:t>Core</w:t>
            </w:r>
          </w:p>
        </w:tc>
        <w:tc>
          <w:tcPr>
            <w:tcW w:w="0" w:type="auto"/>
            <w:shd w:val="clear" w:color="auto" w:fill="auto"/>
            <w:vAlign w:val="center"/>
            <w:hideMark/>
          </w:tcPr>
          <w:p w14:paraId="50AC53E0" w14:textId="77777777" w:rsidR="0006429C" w:rsidRPr="005E69F6" w:rsidRDefault="0006429C" w:rsidP="00C64BD1">
            <w:pPr>
              <w:jc w:val="center"/>
              <w:rPr>
                <w:b/>
                <w:bCs/>
                <w:color w:val="032F62"/>
                <w:sz w:val="16"/>
                <w:szCs w:val="16"/>
              </w:rPr>
            </w:pPr>
            <w:r w:rsidRPr="005E69F6">
              <w:rPr>
                <w:b/>
                <w:bCs/>
                <w:color w:val="032F62"/>
                <w:sz w:val="16"/>
                <w:szCs w:val="16"/>
              </w:rPr>
              <w:t xml:space="preserve">In </w:t>
            </w:r>
            <w:proofErr w:type="spellStart"/>
            <w:r w:rsidRPr="005E69F6">
              <w:rPr>
                <w:b/>
                <w:bCs/>
                <w:color w:val="032F62"/>
                <w:sz w:val="16"/>
                <w:szCs w:val="16"/>
              </w:rPr>
              <w:t>dS</w:t>
            </w:r>
            <w:proofErr w:type="spellEnd"/>
            <w:r w:rsidRPr="005E69F6">
              <w:rPr>
                <w:b/>
                <w:bCs/>
                <w:color w:val="032F62"/>
                <w:sz w:val="16"/>
                <w:szCs w:val="16"/>
              </w:rPr>
              <w:br/>
              <w:t>Fifty</w:t>
            </w:r>
            <w:r w:rsidRPr="005E69F6">
              <w:rPr>
                <w:b/>
                <w:bCs/>
                <w:color w:val="032F62"/>
                <w:sz w:val="16"/>
                <w:szCs w:val="16"/>
              </w:rPr>
              <w:br/>
            </w:r>
            <w:proofErr w:type="spellStart"/>
            <w:r w:rsidRPr="005E69F6">
              <w:rPr>
                <w:b/>
                <w:bCs/>
                <w:color w:val="032F62"/>
                <w:sz w:val="16"/>
                <w:szCs w:val="16"/>
              </w:rPr>
              <w:t>Percen</w:t>
            </w:r>
            <w:proofErr w:type="spellEnd"/>
          </w:p>
        </w:tc>
        <w:tc>
          <w:tcPr>
            <w:tcW w:w="0" w:type="auto"/>
            <w:shd w:val="clear" w:color="auto" w:fill="auto"/>
            <w:vAlign w:val="center"/>
            <w:hideMark/>
          </w:tcPr>
          <w:p w14:paraId="7E1A8E04" w14:textId="77777777" w:rsidR="0006429C" w:rsidRPr="005E69F6" w:rsidRDefault="0006429C" w:rsidP="00C64BD1">
            <w:pPr>
              <w:jc w:val="center"/>
              <w:rPr>
                <w:b/>
                <w:bCs/>
                <w:color w:val="032F62"/>
                <w:sz w:val="16"/>
                <w:szCs w:val="16"/>
              </w:rPr>
            </w:pPr>
            <w:r w:rsidRPr="005E69F6">
              <w:rPr>
                <w:b/>
                <w:bCs/>
                <w:color w:val="032F62"/>
                <w:sz w:val="16"/>
                <w:szCs w:val="16"/>
              </w:rPr>
              <w:t>In dNdS</w:t>
            </w:r>
            <w:r w:rsidRPr="005E69F6">
              <w:rPr>
                <w:b/>
                <w:bCs/>
                <w:color w:val="032F62"/>
                <w:sz w:val="16"/>
                <w:szCs w:val="16"/>
              </w:rPr>
              <w:br/>
              <w:t>Fifty</w:t>
            </w:r>
            <w:r w:rsidRPr="005E69F6">
              <w:rPr>
                <w:b/>
                <w:bCs/>
                <w:color w:val="032F62"/>
                <w:sz w:val="16"/>
                <w:szCs w:val="16"/>
              </w:rPr>
              <w:br/>
            </w:r>
            <w:proofErr w:type="spellStart"/>
            <w:r w:rsidRPr="005E69F6">
              <w:rPr>
                <w:b/>
                <w:bCs/>
                <w:color w:val="032F62"/>
                <w:sz w:val="16"/>
                <w:szCs w:val="16"/>
              </w:rPr>
              <w:t>Percen</w:t>
            </w:r>
            <w:proofErr w:type="spellEnd"/>
          </w:p>
        </w:tc>
        <w:tc>
          <w:tcPr>
            <w:tcW w:w="0" w:type="auto"/>
            <w:shd w:val="clear" w:color="auto" w:fill="auto"/>
            <w:vAlign w:val="center"/>
            <w:hideMark/>
          </w:tcPr>
          <w:p w14:paraId="5BC720E5" w14:textId="77777777" w:rsidR="0006429C" w:rsidRPr="005E69F6" w:rsidRDefault="0006429C" w:rsidP="00C64BD1">
            <w:pPr>
              <w:jc w:val="center"/>
              <w:rPr>
                <w:b/>
                <w:bCs/>
                <w:color w:val="032F62"/>
                <w:sz w:val="16"/>
                <w:szCs w:val="16"/>
              </w:rPr>
            </w:pPr>
            <w:r w:rsidRPr="005E69F6">
              <w:rPr>
                <w:b/>
                <w:bCs/>
                <w:color w:val="032F62"/>
                <w:sz w:val="16"/>
                <w:szCs w:val="16"/>
              </w:rPr>
              <w:t>In</w:t>
            </w:r>
            <w:r w:rsidRPr="005E69F6">
              <w:rPr>
                <w:b/>
                <w:bCs/>
                <w:color w:val="032F62"/>
                <w:sz w:val="16"/>
                <w:szCs w:val="16"/>
              </w:rPr>
              <w:br/>
            </w:r>
            <w:proofErr w:type="spellStart"/>
            <w:r w:rsidRPr="005E69F6">
              <w:rPr>
                <w:b/>
                <w:bCs/>
                <w:color w:val="032F62"/>
                <w:sz w:val="16"/>
                <w:szCs w:val="16"/>
              </w:rPr>
              <w:t>Phasta</w:t>
            </w:r>
            <w:proofErr w:type="spellEnd"/>
          </w:p>
        </w:tc>
        <w:tc>
          <w:tcPr>
            <w:tcW w:w="0" w:type="auto"/>
            <w:shd w:val="clear" w:color="auto" w:fill="auto"/>
            <w:vAlign w:val="center"/>
            <w:hideMark/>
          </w:tcPr>
          <w:p w14:paraId="0145CB56" w14:textId="77777777" w:rsidR="0006429C" w:rsidRPr="005E69F6" w:rsidRDefault="0006429C" w:rsidP="00C64BD1">
            <w:pPr>
              <w:jc w:val="center"/>
              <w:rPr>
                <w:b/>
                <w:bCs/>
                <w:color w:val="032F62"/>
                <w:sz w:val="16"/>
                <w:szCs w:val="16"/>
              </w:rPr>
            </w:pPr>
            <w:r w:rsidRPr="005E69F6">
              <w:rPr>
                <w:b/>
                <w:bCs/>
                <w:color w:val="032F62"/>
                <w:sz w:val="16"/>
                <w:szCs w:val="16"/>
              </w:rPr>
              <w:t>In</w:t>
            </w:r>
            <w:r w:rsidRPr="005E69F6">
              <w:rPr>
                <w:b/>
                <w:bCs/>
                <w:color w:val="032F62"/>
                <w:sz w:val="16"/>
                <w:szCs w:val="16"/>
              </w:rPr>
              <w:br/>
              <w:t>T3SS</w:t>
            </w:r>
          </w:p>
        </w:tc>
        <w:tc>
          <w:tcPr>
            <w:tcW w:w="0" w:type="auto"/>
            <w:shd w:val="clear" w:color="auto" w:fill="auto"/>
            <w:vAlign w:val="center"/>
            <w:hideMark/>
          </w:tcPr>
          <w:p w14:paraId="6D96430F" w14:textId="77777777" w:rsidR="0006429C" w:rsidRPr="005E69F6" w:rsidRDefault="0006429C" w:rsidP="00C64BD1">
            <w:pPr>
              <w:jc w:val="center"/>
              <w:rPr>
                <w:b/>
                <w:bCs/>
                <w:color w:val="032F62"/>
                <w:sz w:val="16"/>
                <w:szCs w:val="16"/>
              </w:rPr>
            </w:pPr>
            <w:r w:rsidRPr="005E69F6">
              <w:rPr>
                <w:b/>
                <w:bCs/>
                <w:color w:val="032F62"/>
                <w:sz w:val="16"/>
                <w:szCs w:val="16"/>
              </w:rPr>
              <w:t>Has</w:t>
            </w:r>
            <w:r w:rsidRPr="005E69F6">
              <w:rPr>
                <w:b/>
                <w:bCs/>
                <w:color w:val="032F62"/>
                <w:sz w:val="16"/>
                <w:szCs w:val="16"/>
              </w:rPr>
              <w:br/>
              <w:t>TMH</w:t>
            </w:r>
          </w:p>
        </w:tc>
        <w:tc>
          <w:tcPr>
            <w:tcW w:w="0" w:type="auto"/>
            <w:shd w:val="clear" w:color="auto" w:fill="auto"/>
            <w:vAlign w:val="center"/>
            <w:hideMark/>
          </w:tcPr>
          <w:p w14:paraId="389785B8" w14:textId="77777777" w:rsidR="0006429C" w:rsidRPr="005E69F6" w:rsidRDefault="0006429C" w:rsidP="00C64BD1">
            <w:pPr>
              <w:jc w:val="center"/>
              <w:rPr>
                <w:b/>
                <w:bCs/>
                <w:color w:val="032F62"/>
                <w:sz w:val="16"/>
                <w:szCs w:val="16"/>
              </w:rPr>
            </w:pPr>
            <w:r w:rsidRPr="005E69F6">
              <w:rPr>
                <w:b/>
                <w:bCs/>
                <w:color w:val="032F62"/>
                <w:sz w:val="16"/>
                <w:szCs w:val="16"/>
              </w:rPr>
              <w:t>Has</w:t>
            </w:r>
            <w:r w:rsidRPr="005E69F6">
              <w:rPr>
                <w:b/>
                <w:bCs/>
                <w:color w:val="032F62"/>
                <w:sz w:val="16"/>
                <w:szCs w:val="16"/>
              </w:rPr>
              <w:br/>
              <w:t>Signal</w:t>
            </w:r>
            <w:r w:rsidRPr="005E69F6">
              <w:rPr>
                <w:b/>
                <w:bCs/>
                <w:color w:val="032F62"/>
                <w:sz w:val="16"/>
                <w:szCs w:val="16"/>
              </w:rPr>
              <w:br/>
              <w:t>Peptides</w:t>
            </w:r>
          </w:p>
        </w:tc>
        <w:tc>
          <w:tcPr>
            <w:tcW w:w="0" w:type="auto"/>
            <w:shd w:val="clear" w:color="auto" w:fill="auto"/>
            <w:vAlign w:val="center"/>
            <w:hideMark/>
          </w:tcPr>
          <w:p w14:paraId="27F1BF2F" w14:textId="77777777" w:rsidR="0006429C" w:rsidRPr="005E69F6" w:rsidRDefault="0006429C" w:rsidP="00C64BD1">
            <w:pPr>
              <w:jc w:val="center"/>
              <w:rPr>
                <w:b/>
                <w:bCs/>
                <w:color w:val="032F62"/>
                <w:sz w:val="16"/>
                <w:szCs w:val="16"/>
              </w:rPr>
            </w:pPr>
            <w:r w:rsidRPr="005E69F6">
              <w:rPr>
                <w:b/>
                <w:bCs/>
                <w:color w:val="032F62"/>
                <w:sz w:val="16"/>
                <w:szCs w:val="16"/>
              </w:rPr>
              <w:t>Has</w:t>
            </w:r>
            <w:r w:rsidRPr="005E69F6">
              <w:rPr>
                <w:b/>
                <w:bCs/>
                <w:color w:val="032F62"/>
                <w:sz w:val="16"/>
                <w:szCs w:val="16"/>
              </w:rPr>
              <w:br/>
            </w:r>
            <w:proofErr w:type="spellStart"/>
            <w:r w:rsidRPr="005E69F6">
              <w:rPr>
                <w:b/>
                <w:bCs/>
                <w:color w:val="032F62"/>
                <w:sz w:val="16"/>
                <w:szCs w:val="16"/>
              </w:rPr>
              <w:t>pred</w:t>
            </w:r>
            <w:proofErr w:type="spellEnd"/>
            <w:r w:rsidRPr="005E69F6">
              <w:rPr>
                <w:b/>
                <w:bCs/>
                <w:color w:val="032F62"/>
                <w:sz w:val="16"/>
                <w:szCs w:val="16"/>
              </w:rPr>
              <w:t>-TAT</w:t>
            </w:r>
          </w:p>
        </w:tc>
        <w:tc>
          <w:tcPr>
            <w:tcW w:w="0" w:type="auto"/>
            <w:shd w:val="clear" w:color="auto" w:fill="auto"/>
            <w:vAlign w:val="center"/>
            <w:hideMark/>
          </w:tcPr>
          <w:p w14:paraId="004031AA" w14:textId="77777777" w:rsidR="0006429C" w:rsidRPr="005E69F6" w:rsidRDefault="0006429C" w:rsidP="00C64BD1">
            <w:pPr>
              <w:jc w:val="center"/>
              <w:rPr>
                <w:b/>
                <w:bCs/>
                <w:color w:val="032F62"/>
                <w:sz w:val="16"/>
                <w:szCs w:val="16"/>
              </w:rPr>
            </w:pPr>
            <w:r w:rsidRPr="005E69F6">
              <w:rPr>
                <w:b/>
                <w:bCs/>
                <w:color w:val="032F62"/>
                <w:sz w:val="16"/>
                <w:szCs w:val="16"/>
              </w:rPr>
              <w:t>In Bio</w:t>
            </w:r>
            <w:r w:rsidRPr="005E69F6">
              <w:rPr>
                <w:b/>
                <w:bCs/>
                <w:color w:val="032F62"/>
                <w:sz w:val="16"/>
                <w:szCs w:val="16"/>
              </w:rPr>
              <w:br/>
              <w:t>Cycle</w:t>
            </w:r>
            <w:r w:rsidRPr="005E69F6">
              <w:rPr>
                <w:b/>
                <w:bCs/>
                <w:color w:val="032F62"/>
                <w:sz w:val="16"/>
                <w:szCs w:val="16"/>
              </w:rPr>
              <w:br/>
              <w:t>Excluded</w:t>
            </w:r>
          </w:p>
        </w:tc>
        <w:tc>
          <w:tcPr>
            <w:tcW w:w="0" w:type="auto"/>
            <w:shd w:val="clear" w:color="auto" w:fill="auto"/>
            <w:vAlign w:val="center"/>
            <w:hideMark/>
          </w:tcPr>
          <w:p w14:paraId="39BDF417" w14:textId="77777777" w:rsidR="0006429C" w:rsidRPr="005E69F6" w:rsidRDefault="0006429C" w:rsidP="00C64BD1">
            <w:pPr>
              <w:jc w:val="center"/>
              <w:rPr>
                <w:b/>
                <w:bCs/>
                <w:color w:val="032F62"/>
                <w:sz w:val="16"/>
                <w:szCs w:val="16"/>
              </w:rPr>
            </w:pPr>
            <w:r w:rsidRPr="005E69F6">
              <w:rPr>
                <w:b/>
                <w:bCs/>
                <w:color w:val="032F62"/>
                <w:sz w:val="16"/>
                <w:szCs w:val="16"/>
              </w:rPr>
              <w:t xml:space="preserve">In </w:t>
            </w:r>
            <w:proofErr w:type="spellStart"/>
            <w:r w:rsidRPr="005E69F6">
              <w:rPr>
                <w:b/>
                <w:bCs/>
                <w:color w:val="032F62"/>
                <w:sz w:val="16"/>
                <w:szCs w:val="16"/>
              </w:rPr>
              <w:t>Patric</w:t>
            </w:r>
            <w:proofErr w:type="spellEnd"/>
            <w:r w:rsidRPr="005E69F6">
              <w:rPr>
                <w:b/>
                <w:bCs/>
                <w:color w:val="032F62"/>
                <w:sz w:val="16"/>
                <w:szCs w:val="16"/>
              </w:rPr>
              <w:br/>
              <w:t>Excluded</w:t>
            </w:r>
          </w:p>
        </w:tc>
        <w:tc>
          <w:tcPr>
            <w:tcW w:w="0" w:type="auto"/>
            <w:shd w:val="clear" w:color="auto" w:fill="auto"/>
            <w:vAlign w:val="center"/>
            <w:hideMark/>
          </w:tcPr>
          <w:p w14:paraId="4749EC13" w14:textId="77777777" w:rsidR="0006429C" w:rsidRPr="005E69F6" w:rsidRDefault="0006429C" w:rsidP="00C64BD1">
            <w:pPr>
              <w:jc w:val="center"/>
              <w:rPr>
                <w:b/>
                <w:bCs/>
                <w:color w:val="032F62"/>
                <w:sz w:val="16"/>
                <w:szCs w:val="16"/>
              </w:rPr>
            </w:pPr>
            <w:r w:rsidRPr="005E69F6">
              <w:rPr>
                <w:b/>
                <w:bCs/>
                <w:color w:val="032F62"/>
                <w:sz w:val="16"/>
                <w:szCs w:val="16"/>
              </w:rPr>
              <w:t>In Gene Size</w:t>
            </w:r>
            <w:r w:rsidRPr="005E69F6">
              <w:rPr>
                <w:b/>
                <w:bCs/>
                <w:color w:val="032F62"/>
                <w:sz w:val="16"/>
                <w:szCs w:val="16"/>
              </w:rPr>
              <w:br/>
              <w:t>Ninety</w:t>
            </w:r>
            <w:r w:rsidRPr="005E69F6">
              <w:rPr>
                <w:b/>
                <w:bCs/>
                <w:color w:val="032F62"/>
                <w:sz w:val="16"/>
                <w:szCs w:val="16"/>
              </w:rPr>
              <w:br/>
            </w:r>
            <w:proofErr w:type="spellStart"/>
            <w:r w:rsidRPr="005E69F6">
              <w:rPr>
                <w:b/>
                <w:bCs/>
                <w:color w:val="032F62"/>
                <w:sz w:val="16"/>
                <w:szCs w:val="16"/>
              </w:rPr>
              <w:t>Percen</w:t>
            </w:r>
            <w:proofErr w:type="spellEnd"/>
          </w:p>
        </w:tc>
        <w:tc>
          <w:tcPr>
            <w:tcW w:w="0" w:type="auto"/>
            <w:shd w:val="clear" w:color="auto" w:fill="auto"/>
            <w:vAlign w:val="center"/>
            <w:hideMark/>
          </w:tcPr>
          <w:p w14:paraId="79F27555" w14:textId="77777777" w:rsidR="0006429C" w:rsidRPr="005E69F6" w:rsidRDefault="0006429C" w:rsidP="00C64BD1">
            <w:pPr>
              <w:jc w:val="center"/>
              <w:rPr>
                <w:b/>
                <w:bCs/>
                <w:color w:val="032F62"/>
                <w:sz w:val="16"/>
                <w:szCs w:val="16"/>
              </w:rPr>
            </w:pPr>
            <w:r w:rsidRPr="005E69F6">
              <w:rPr>
                <w:b/>
                <w:bCs/>
                <w:color w:val="032F62"/>
                <w:sz w:val="16"/>
                <w:szCs w:val="16"/>
              </w:rPr>
              <w:t>In dNdS</w:t>
            </w:r>
            <w:r w:rsidRPr="005E69F6">
              <w:rPr>
                <w:b/>
                <w:bCs/>
                <w:color w:val="032F62"/>
                <w:sz w:val="16"/>
                <w:szCs w:val="16"/>
              </w:rPr>
              <w:br/>
              <w:t>Ninety</w:t>
            </w:r>
            <w:r w:rsidRPr="005E69F6">
              <w:rPr>
                <w:b/>
                <w:bCs/>
                <w:color w:val="032F62"/>
                <w:sz w:val="16"/>
                <w:szCs w:val="16"/>
              </w:rPr>
              <w:br/>
            </w:r>
            <w:proofErr w:type="spellStart"/>
            <w:r w:rsidRPr="005E69F6">
              <w:rPr>
                <w:b/>
                <w:bCs/>
                <w:color w:val="032F62"/>
                <w:sz w:val="16"/>
                <w:szCs w:val="16"/>
              </w:rPr>
              <w:t>Percen</w:t>
            </w:r>
            <w:proofErr w:type="spellEnd"/>
          </w:p>
        </w:tc>
        <w:tc>
          <w:tcPr>
            <w:tcW w:w="0" w:type="auto"/>
            <w:shd w:val="clear" w:color="auto" w:fill="auto"/>
            <w:vAlign w:val="center"/>
            <w:hideMark/>
          </w:tcPr>
          <w:p w14:paraId="658C3550" w14:textId="77777777" w:rsidR="0006429C" w:rsidRPr="005E69F6" w:rsidRDefault="0006429C" w:rsidP="00C64BD1">
            <w:pPr>
              <w:jc w:val="center"/>
              <w:rPr>
                <w:b/>
                <w:bCs/>
                <w:color w:val="032F62"/>
                <w:sz w:val="16"/>
                <w:szCs w:val="16"/>
              </w:rPr>
            </w:pPr>
            <w:r w:rsidRPr="005E69F6">
              <w:rPr>
                <w:b/>
                <w:bCs/>
                <w:color w:val="032F62"/>
                <w:sz w:val="16"/>
                <w:szCs w:val="16"/>
              </w:rPr>
              <w:t xml:space="preserve">In </w:t>
            </w:r>
            <w:proofErr w:type="spellStart"/>
            <w:r w:rsidRPr="005E69F6">
              <w:rPr>
                <w:b/>
                <w:bCs/>
                <w:color w:val="032F62"/>
                <w:sz w:val="16"/>
                <w:szCs w:val="16"/>
              </w:rPr>
              <w:t>dS</w:t>
            </w:r>
            <w:proofErr w:type="spellEnd"/>
            <w:r w:rsidRPr="005E69F6">
              <w:rPr>
                <w:b/>
                <w:bCs/>
                <w:color w:val="032F62"/>
                <w:sz w:val="16"/>
                <w:szCs w:val="16"/>
              </w:rPr>
              <w:br/>
              <w:t>Ninety</w:t>
            </w:r>
            <w:r w:rsidRPr="005E69F6">
              <w:rPr>
                <w:b/>
                <w:bCs/>
                <w:color w:val="032F62"/>
                <w:sz w:val="16"/>
                <w:szCs w:val="16"/>
              </w:rPr>
              <w:br/>
            </w:r>
            <w:proofErr w:type="spellStart"/>
            <w:r w:rsidRPr="005E69F6">
              <w:rPr>
                <w:b/>
                <w:bCs/>
                <w:color w:val="032F62"/>
                <w:sz w:val="16"/>
                <w:szCs w:val="16"/>
              </w:rPr>
              <w:t>Percen</w:t>
            </w:r>
            <w:proofErr w:type="spellEnd"/>
          </w:p>
        </w:tc>
        <w:tc>
          <w:tcPr>
            <w:tcW w:w="0" w:type="auto"/>
            <w:shd w:val="clear" w:color="auto" w:fill="auto"/>
            <w:vAlign w:val="center"/>
            <w:hideMark/>
          </w:tcPr>
          <w:p w14:paraId="4EE62C95" w14:textId="77777777" w:rsidR="0006429C" w:rsidRPr="005E69F6" w:rsidRDefault="0006429C" w:rsidP="00C64BD1">
            <w:pPr>
              <w:jc w:val="center"/>
              <w:rPr>
                <w:b/>
                <w:bCs/>
                <w:color w:val="032F62"/>
                <w:sz w:val="16"/>
                <w:szCs w:val="16"/>
              </w:rPr>
            </w:pPr>
            <w:r w:rsidRPr="005E69F6">
              <w:rPr>
                <w:b/>
                <w:bCs/>
                <w:color w:val="032F62"/>
                <w:sz w:val="16"/>
                <w:szCs w:val="16"/>
              </w:rPr>
              <w:t>In</w:t>
            </w:r>
            <w:r w:rsidRPr="005E69F6">
              <w:rPr>
                <w:b/>
                <w:bCs/>
                <w:color w:val="032F62"/>
                <w:sz w:val="16"/>
                <w:szCs w:val="16"/>
              </w:rPr>
              <w:br/>
              <w:t>Species</w:t>
            </w:r>
            <w:r w:rsidRPr="005E69F6">
              <w:rPr>
                <w:b/>
                <w:bCs/>
                <w:color w:val="032F62"/>
                <w:sz w:val="16"/>
                <w:szCs w:val="16"/>
              </w:rPr>
              <w:br/>
              <w:t>Core</w:t>
            </w:r>
          </w:p>
        </w:tc>
      </w:tr>
      <w:tr w:rsidR="0006429C" w:rsidRPr="00583CC8" w14:paraId="0565D2DA" w14:textId="77777777" w:rsidTr="00C64BD1">
        <w:trPr>
          <w:trHeight w:val="586"/>
        </w:trPr>
        <w:tc>
          <w:tcPr>
            <w:tcW w:w="0" w:type="auto"/>
            <w:shd w:val="clear" w:color="auto" w:fill="auto"/>
            <w:noWrap/>
            <w:vAlign w:val="center"/>
            <w:hideMark/>
          </w:tcPr>
          <w:p w14:paraId="64660611" w14:textId="77777777" w:rsidR="0006429C" w:rsidRPr="005E69F6" w:rsidRDefault="0006429C" w:rsidP="00C64BD1">
            <w:pPr>
              <w:jc w:val="center"/>
              <w:rPr>
                <w:b/>
                <w:bCs/>
                <w:color w:val="000000"/>
                <w:sz w:val="16"/>
                <w:szCs w:val="16"/>
              </w:rPr>
            </w:pPr>
            <w:r w:rsidRPr="005E69F6">
              <w:rPr>
                <w:b/>
                <w:bCs/>
                <w:color w:val="000000"/>
                <w:sz w:val="16"/>
                <w:szCs w:val="16"/>
              </w:rPr>
              <w:t>1</w:t>
            </w:r>
          </w:p>
        </w:tc>
        <w:tc>
          <w:tcPr>
            <w:tcW w:w="0" w:type="auto"/>
            <w:shd w:val="clear" w:color="000000" w:fill="FFC000"/>
            <w:noWrap/>
            <w:vAlign w:val="center"/>
            <w:hideMark/>
          </w:tcPr>
          <w:p w14:paraId="3903A327" w14:textId="77777777" w:rsidR="0006429C" w:rsidRPr="005E69F6" w:rsidRDefault="0006429C" w:rsidP="00C64BD1">
            <w:pPr>
              <w:jc w:val="center"/>
              <w:rPr>
                <w:color w:val="000000"/>
                <w:sz w:val="16"/>
                <w:szCs w:val="16"/>
              </w:rPr>
            </w:pPr>
            <w:r w:rsidRPr="005E69F6">
              <w:rPr>
                <w:color w:val="000000"/>
                <w:sz w:val="16"/>
                <w:szCs w:val="16"/>
              </w:rPr>
              <w:t>0</w:t>
            </w:r>
          </w:p>
        </w:tc>
        <w:tc>
          <w:tcPr>
            <w:tcW w:w="0" w:type="auto"/>
            <w:shd w:val="clear" w:color="000000" w:fill="FFC000"/>
            <w:noWrap/>
            <w:vAlign w:val="center"/>
            <w:hideMark/>
          </w:tcPr>
          <w:p w14:paraId="5B96D500" w14:textId="77777777" w:rsidR="0006429C" w:rsidRPr="005E69F6" w:rsidRDefault="0006429C" w:rsidP="00C64BD1">
            <w:pPr>
              <w:jc w:val="center"/>
              <w:rPr>
                <w:color w:val="000000"/>
                <w:sz w:val="16"/>
                <w:szCs w:val="16"/>
              </w:rPr>
            </w:pPr>
            <w:r w:rsidRPr="005E69F6">
              <w:rPr>
                <w:color w:val="000000"/>
                <w:sz w:val="16"/>
                <w:szCs w:val="16"/>
              </w:rPr>
              <w:t>0</w:t>
            </w:r>
          </w:p>
        </w:tc>
        <w:tc>
          <w:tcPr>
            <w:tcW w:w="0" w:type="auto"/>
            <w:shd w:val="clear" w:color="000000" w:fill="FFC000"/>
            <w:noWrap/>
            <w:vAlign w:val="center"/>
            <w:hideMark/>
          </w:tcPr>
          <w:p w14:paraId="447645EE" w14:textId="77777777" w:rsidR="0006429C" w:rsidRPr="005E69F6" w:rsidRDefault="0006429C" w:rsidP="00C64BD1">
            <w:pPr>
              <w:jc w:val="center"/>
              <w:rPr>
                <w:color w:val="000000"/>
                <w:sz w:val="16"/>
                <w:szCs w:val="16"/>
              </w:rPr>
            </w:pPr>
            <w:r w:rsidRPr="005E69F6">
              <w:rPr>
                <w:color w:val="000000"/>
                <w:sz w:val="16"/>
                <w:szCs w:val="16"/>
              </w:rPr>
              <w:t>0</w:t>
            </w:r>
          </w:p>
        </w:tc>
        <w:tc>
          <w:tcPr>
            <w:tcW w:w="0" w:type="auto"/>
            <w:shd w:val="clear" w:color="000000" w:fill="FFC000"/>
            <w:noWrap/>
            <w:vAlign w:val="center"/>
            <w:hideMark/>
          </w:tcPr>
          <w:p w14:paraId="086588A4" w14:textId="77777777" w:rsidR="0006429C" w:rsidRPr="005E69F6" w:rsidRDefault="0006429C" w:rsidP="00C64BD1">
            <w:pPr>
              <w:jc w:val="center"/>
              <w:rPr>
                <w:color w:val="000000"/>
                <w:sz w:val="16"/>
                <w:szCs w:val="16"/>
              </w:rPr>
            </w:pPr>
            <w:r w:rsidRPr="005E69F6">
              <w:rPr>
                <w:color w:val="000000"/>
                <w:sz w:val="16"/>
                <w:szCs w:val="16"/>
              </w:rPr>
              <w:t>0</w:t>
            </w:r>
          </w:p>
        </w:tc>
        <w:tc>
          <w:tcPr>
            <w:tcW w:w="0" w:type="auto"/>
            <w:shd w:val="clear" w:color="auto" w:fill="auto"/>
            <w:noWrap/>
            <w:vAlign w:val="center"/>
            <w:hideMark/>
          </w:tcPr>
          <w:p w14:paraId="3A37B28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05C7B7D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9E35BD6"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02470034"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8DF8E19"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335B52AA"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17F1ECC"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4CD4630"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220A5D41"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02A85AD6"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0FB17D84"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728E628"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671255A9"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456D1906"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7F746C11" w14:textId="77777777" w:rsidTr="00C64BD1">
        <w:trPr>
          <w:trHeight w:val="586"/>
        </w:trPr>
        <w:tc>
          <w:tcPr>
            <w:tcW w:w="0" w:type="auto"/>
            <w:shd w:val="clear" w:color="auto" w:fill="auto"/>
            <w:noWrap/>
            <w:vAlign w:val="center"/>
            <w:hideMark/>
          </w:tcPr>
          <w:p w14:paraId="2E56963D" w14:textId="77777777" w:rsidR="0006429C" w:rsidRPr="005E69F6" w:rsidRDefault="0006429C" w:rsidP="00C64BD1">
            <w:pPr>
              <w:jc w:val="center"/>
              <w:rPr>
                <w:b/>
                <w:bCs/>
                <w:color w:val="000000"/>
                <w:sz w:val="16"/>
                <w:szCs w:val="16"/>
              </w:rPr>
            </w:pPr>
            <w:r w:rsidRPr="005E69F6">
              <w:rPr>
                <w:b/>
                <w:bCs/>
                <w:color w:val="000000"/>
                <w:sz w:val="16"/>
                <w:szCs w:val="16"/>
              </w:rPr>
              <w:t>2</w:t>
            </w:r>
          </w:p>
        </w:tc>
        <w:tc>
          <w:tcPr>
            <w:tcW w:w="0" w:type="auto"/>
            <w:shd w:val="clear" w:color="auto" w:fill="auto"/>
            <w:noWrap/>
            <w:vAlign w:val="center"/>
            <w:hideMark/>
          </w:tcPr>
          <w:p w14:paraId="4ACE7FF8"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auto" w:fill="auto"/>
            <w:noWrap/>
            <w:vAlign w:val="center"/>
            <w:hideMark/>
          </w:tcPr>
          <w:p w14:paraId="6F1036D1"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auto" w:fill="auto"/>
            <w:noWrap/>
            <w:vAlign w:val="center"/>
            <w:hideMark/>
          </w:tcPr>
          <w:p w14:paraId="5C13D514"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auto" w:fill="auto"/>
            <w:noWrap/>
            <w:vAlign w:val="center"/>
            <w:hideMark/>
          </w:tcPr>
          <w:p w14:paraId="7FE2427E"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000000" w:fill="FFC000"/>
            <w:noWrap/>
            <w:vAlign w:val="center"/>
            <w:hideMark/>
          </w:tcPr>
          <w:p w14:paraId="261DE0FF"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634D6EFA"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CA74C95"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931A8DA"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12779ED"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27D64EC"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6F9573E5"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38C00F1"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3D0CF4FE"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351F8D24"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67661E4"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6962A1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9D89788"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653A0F93"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7264C0CB" w14:textId="77777777" w:rsidTr="00C64BD1">
        <w:trPr>
          <w:trHeight w:val="586"/>
        </w:trPr>
        <w:tc>
          <w:tcPr>
            <w:tcW w:w="0" w:type="auto"/>
            <w:shd w:val="clear" w:color="auto" w:fill="auto"/>
            <w:noWrap/>
            <w:vAlign w:val="center"/>
            <w:hideMark/>
          </w:tcPr>
          <w:p w14:paraId="3062B712" w14:textId="77777777" w:rsidR="0006429C" w:rsidRPr="005E69F6" w:rsidRDefault="0006429C" w:rsidP="00C64BD1">
            <w:pPr>
              <w:jc w:val="center"/>
              <w:rPr>
                <w:b/>
                <w:bCs/>
                <w:color w:val="000000"/>
                <w:sz w:val="16"/>
                <w:szCs w:val="16"/>
              </w:rPr>
            </w:pPr>
            <w:r w:rsidRPr="005E69F6">
              <w:rPr>
                <w:b/>
                <w:bCs/>
                <w:color w:val="000000"/>
                <w:sz w:val="16"/>
                <w:szCs w:val="16"/>
              </w:rPr>
              <w:t>3</w:t>
            </w:r>
          </w:p>
        </w:tc>
        <w:tc>
          <w:tcPr>
            <w:tcW w:w="0" w:type="auto"/>
            <w:shd w:val="clear" w:color="auto" w:fill="auto"/>
            <w:noWrap/>
            <w:vAlign w:val="center"/>
            <w:hideMark/>
          </w:tcPr>
          <w:p w14:paraId="561600C9"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auto" w:fill="auto"/>
            <w:noWrap/>
            <w:vAlign w:val="center"/>
            <w:hideMark/>
          </w:tcPr>
          <w:p w14:paraId="2528F14B"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auto" w:fill="auto"/>
            <w:noWrap/>
            <w:vAlign w:val="center"/>
            <w:hideMark/>
          </w:tcPr>
          <w:p w14:paraId="2EBD8EA8"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auto" w:fill="auto"/>
            <w:noWrap/>
            <w:vAlign w:val="center"/>
            <w:hideMark/>
          </w:tcPr>
          <w:p w14:paraId="391696A7"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auto" w:fill="auto"/>
            <w:noWrap/>
            <w:vAlign w:val="center"/>
            <w:hideMark/>
          </w:tcPr>
          <w:p w14:paraId="329E536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000000" w:fill="FFC000"/>
            <w:noWrap/>
            <w:vAlign w:val="center"/>
            <w:hideMark/>
          </w:tcPr>
          <w:p w14:paraId="7EF30609"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000000" w:fill="FFC000"/>
            <w:noWrap/>
            <w:vAlign w:val="center"/>
            <w:hideMark/>
          </w:tcPr>
          <w:p w14:paraId="4C3B832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2224635"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7EC2218"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8E4A718"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6EB1C48"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4A8EAD3"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2F454D03"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0A833F3"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FDDAC2C"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622E4FC"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3B75895"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3BCE3F72"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10EAFAC4" w14:textId="77777777" w:rsidTr="00C64BD1">
        <w:trPr>
          <w:trHeight w:val="586"/>
        </w:trPr>
        <w:tc>
          <w:tcPr>
            <w:tcW w:w="0" w:type="auto"/>
            <w:shd w:val="clear" w:color="auto" w:fill="auto"/>
            <w:noWrap/>
            <w:vAlign w:val="center"/>
            <w:hideMark/>
          </w:tcPr>
          <w:p w14:paraId="1E45176C" w14:textId="77777777" w:rsidR="0006429C" w:rsidRPr="005E69F6" w:rsidRDefault="0006429C" w:rsidP="00C64BD1">
            <w:pPr>
              <w:jc w:val="center"/>
              <w:rPr>
                <w:b/>
                <w:bCs/>
                <w:color w:val="000000"/>
                <w:sz w:val="16"/>
                <w:szCs w:val="16"/>
              </w:rPr>
            </w:pPr>
            <w:r w:rsidRPr="005E69F6">
              <w:rPr>
                <w:b/>
                <w:bCs/>
                <w:color w:val="000000"/>
                <w:sz w:val="16"/>
                <w:szCs w:val="16"/>
              </w:rPr>
              <w:t>4</w:t>
            </w:r>
          </w:p>
        </w:tc>
        <w:tc>
          <w:tcPr>
            <w:tcW w:w="0" w:type="auto"/>
            <w:shd w:val="clear" w:color="auto" w:fill="auto"/>
            <w:noWrap/>
            <w:vAlign w:val="center"/>
            <w:hideMark/>
          </w:tcPr>
          <w:p w14:paraId="5BA03E75"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auto" w:fill="auto"/>
            <w:noWrap/>
            <w:vAlign w:val="center"/>
            <w:hideMark/>
          </w:tcPr>
          <w:p w14:paraId="2D88FF7F"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auto" w:fill="auto"/>
            <w:noWrap/>
            <w:vAlign w:val="center"/>
            <w:hideMark/>
          </w:tcPr>
          <w:p w14:paraId="7BBE81AD"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auto" w:fill="auto"/>
            <w:noWrap/>
            <w:vAlign w:val="center"/>
            <w:hideMark/>
          </w:tcPr>
          <w:p w14:paraId="5681C22E"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auto" w:fill="auto"/>
            <w:noWrap/>
            <w:vAlign w:val="center"/>
            <w:hideMark/>
          </w:tcPr>
          <w:p w14:paraId="4B035420"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9BF1B4D"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3874459"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000000" w:fill="FFC000"/>
            <w:noWrap/>
            <w:vAlign w:val="center"/>
            <w:hideMark/>
          </w:tcPr>
          <w:p w14:paraId="4755C8F9"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000000" w:fill="FFC000"/>
            <w:noWrap/>
            <w:vAlign w:val="center"/>
            <w:hideMark/>
          </w:tcPr>
          <w:p w14:paraId="410BCC9A"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CB5091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82B56D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1AFE7C0"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45A8293"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6F50025D"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6B779621"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65C7630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D2DF04F"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668E376"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17A967A8" w14:textId="77777777" w:rsidTr="00C64BD1">
        <w:trPr>
          <w:trHeight w:val="586"/>
        </w:trPr>
        <w:tc>
          <w:tcPr>
            <w:tcW w:w="0" w:type="auto"/>
            <w:shd w:val="clear" w:color="auto" w:fill="auto"/>
            <w:noWrap/>
            <w:vAlign w:val="center"/>
            <w:hideMark/>
          </w:tcPr>
          <w:p w14:paraId="21A2DCF7" w14:textId="77777777" w:rsidR="0006429C" w:rsidRPr="005E69F6" w:rsidRDefault="0006429C" w:rsidP="00C64BD1">
            <w:pPr>
              <w:jc w:val="center"/>
              <w:rPr>
                <w:b/>
                <w:bCs/>
                <w:color w:val="000000"/>
                <w:sz w:val="16"/>
                <w:szCs w:val="16"/>
              </w:rPr>
            </w:pPr>
            <w:r w:rsidRPr="005E69F6">
              <w:rPr>
                <w:b/>
                <w:bCs/>
                <w:color w:val="000000"/>
                <w:sz w:val="16"/>
                <w:szCs w:val="16"/>
              </w:rPr>
              <w:t>5</w:t>
            </w:r>
          </w:p>
        </w:tc>
        <w:tc>
          <w:tcPr>
            <w:tcW w:w="0" w:type="auto"/>
            <w:shd w:val="clear" w:color="auto" w:fill="auto"/>
            <w:noWrap/>
            <w:vAlign w:val="center"/>
            <w:hideMark/>
          </w:tcPr>
          <w:p w14:paraId="0003A635"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auto" w:fill="auto"/>
            <w:noWrap/>
            <w:vAlign w:val="center"/>
            <w:hideMark/>
          </w:tcPr>
          <w:p w14:paraId="270BF4C1"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auto" w:fill="auto"/>
            <w:noWrap/>
            <w:vAlign w:val="center"/>
            <w:hideMark/>
          </w:tcPr>
          <w:p w14:paraId="10B95E1E"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auto" w:fill="auto"/>
            <w:noWrap/>
            <w:vAlign w:val="center"/>
            <w:hideMark/>
          </w:tcPr>
          <w:p w14:paraId="325C6992"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auto" w:fill="auto"/>
            <w:noWrap/>
            <w:vAlign w:val="center"/>
            <w:hideMark/>
          </w:tcPr>
          <w:p w14:paraId="1E4ADEDE"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3954BE28"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030FDC04"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2782839"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6ABD0FA"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000000" w:fill="FFC000"/>
            <w:noWrap/>
            <w:vAlign w:val="center"/>
            <w:hideMark/>
          </w:tcPr>
          <w:p w14:paraId="287CCF21"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000000" w:fill="FFC000"/>
            <w:noWrap/>
            <w:vAlign w:val="center"/>
            <w:hideMark/>
          </w:tcPr>
          <w:p w14:paraId="5722E354"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000000" w:fill="FFC000"/>
            <w:noWrap/>
            <w:vAlign w:val="center"/>
            <w:hideMark/>
          </w:tcPr>
          <w:p w14:paraId="7077EC26"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3AB5774"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1F46DB7A"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C5EA518"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5F07863"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054752BF"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C3E28A1"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49C241DE" w14:textId="77777777" w:rsidTr="00C64BD1">
        <w:trPr>
          <w:trHeight w:val="586"/>
        </w:trPr>
        <w:tc>
          <w:tcPr>
            <w:tcW w:w="0" w:type="auto"/>
            <w:shd w:val="clear" w:color="auto" w:fill="auto"/>
            <w:noWrap/>
            <w:vAlign w:val="center"/>
            <w:hideMark/>
          </w:tcPr>
          <w:p w14:paraId="58FA503A" w14:textId="77777777" w:rsidR="0006429C" w:rsidRPr="005E69F6" w:rsidRDefault="0006429C" w:rsidP="00C64BD1">
            <w:pPr>
              <w:jc w:val="center"/>
              <w:rPr>
                <w:b/>
                <w:bCs/>
                <w:color w:val="000000"/>
                <w:sz w:val="16"/>
                <w:szCs w:val="16"/>
              </w:rPr>
            </w:pPr>
            <w:r w:rsidRPr="005E69F6">
              <w:rPr>
                <w:b/>
                <w:bCs/>
                <w:color w:val="000000"/>
                <w:sz w:val="16"/>
                <w:szCs w:val="16"/>
              </w:rPr>
              <w:t>6</w:t>
            </w:r>
          </w:p>
        </w:tc>
        <w:tc>
          <w:tcPr>
            <w:tcW w:w="0" w:type="auto"/>
            <w:shd w:val="clear" w:color="000000" w:fill="FFC000"/>
            <w:noWrap/>
            <w:vAlign w:val="center"/>
            <w:hideMark/>
          </w:tcPr>
          <w:p w14:paraId="15E4A3C1"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000000" w:fill="FFC000"/>
            <w:noWrap/>
            <w:vAlign w:val="center"/>
            <w:hideMark/>
          </w:tcPr>
          <w:p w14:paraId="7F6ADF0D"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000000" w:fill="FFC000"/>
            <w:noWrap/>
            <w:vAlign w:val="center"/>
            <w:hideMark/>
          </w:tcPr>
          <w:p w14:paraId="41FC01EA" w14:textId="77777777" w:rsidR="0006429C" w:rsidRPr="005E69F6" w:rsidRDefault="0006429C" w:rsidP="00C64BD1">
            <w:pPr>
              <w:jc w:val="center"/>
              <w:rPr>
                <w:color w:val="000000"/>
                <w:sz w:val="16"/>
                <w:szCs w:val="16"/>
              </w:rPr>
            </w:pPr>
            <w:r w:rsidRPr="005E69F6">
              <w:rPr>
                <w:color w:val="000000"/>
                <w:sz w:val="16"/>
                <w:szCs w:val="16"/>
              </w:rPr>
              <w:t>15</w:t>
            </w:r>
          </w:p>
        </w:tc>
        <w:tc>
          <w:tcPr>
            <w:tcW w:w="0" w:type="auto"/>
            <w:shd w:val="clear" w:color="000000" w:fill="FFC000"/>
            <w:noWrap/>
            <w:vAlign w:val="center"/>
            <w:hideMark/>
          </w:tcPr>
          <w:p w14:paraId="7BE24226" w14:textId="77777777" w:rsidR="0006429C" w:rsidRPr="005E69F6" w:rsidRDefault="0006429C" w:rsidP="00C64BD1">
            <w:pPr>
              <w:jc w:val="center"/>
              <w:rPr>
                <w:color w:val="000000"/>
                <w:sz w:val="16"/>
                <w:szCs w:val="16"/>
              </w:rPr>
            </w:pPr>
            <w:r w:rsidRPr="005E69F6">
              <w:rPr>
                <w:color w:val="000000"/>
                <w:sz w:val="16"/>
                <w:szCs w:val="16"/>
              </w:rPr>
              <w:t>5</w:t>
            </w:r>
          </w:p>
        </w:tc>
        <w:tc>
          <w:tcPr>
            <w:tcW w:w="0" w:type="auto"/>
            <w:shd w:val="clear" w:color="auto" w:fill="auto"/>
            <w:noWrap/>
            <w:vAlign w:val="center"/>
            <w:hideMark/>
          </w:tcPr>
          <w:p w14:paraId="3210AB55"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489BBB6"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2F31B2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3662998"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3156987E"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6224DF61"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3B9A82A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31920DAA"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000000" w:fill="FFC000"/>
            <w:noWrap/>
            <w:vAlign w:val="center"/>
            <w:hideMark/>
          </w:tcPr>
          <w:p w14:paraId="4B230EE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000000" w:fill="FFC000"/>
            <w:noWrap/>
            <w:vAlign w:val="center"/>
            <w:hideMark/>
          </w:tcPr>
          <w:p w14:paraId="1B00373F"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254389C"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40CB8E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71D3B2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771F49E"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49C148A0" w14:textId="77777777" w:rsidTr="00C64BD1">
        <w:trPr>
          <w:trHeight w:val="586"/>
        </w:trPr>
        <w:tc>
          <w:tcPr>
            <w:tcW w:w="0" w:type="auto"/>
            <w:shd w:val="clear" w:color="auto" w:fill="auto"/>
            <w:noWrap/>
            <w:vAlign w:val="center"/>
            <w:hideMark/>
          </w:tcPr>
          <w:p w14:paraId="3C65ADC7" w14:textId="77777777" w:rsidR="0006429C" w:rsidRPr="005E69F6" w:rsidRDefault="0006429C" w:rsidP="00C64BD1">
            <w:pPr>
              <w:jc w:val="center"/>
              <w:rPr>
                <w:b/>
                <w:bCs/>
                <w:color w:val="000000"/>
                <w:sz w:val="16"/>
                <w:szCs w:val="16"/>
              </w:rPr>
            </w:pPr>
            <w:r w:rsidRPr="005E69F6">
              <w:rPr>
                <w:b/>
                <w:bCs/>
                <w:color w:val="000000"/>
                <w:sz w:val="16"/>
                <w:szCs w:val="16"/>
              </w:rPr>
              <w:t>7</w:t>
            </w:r>
          </w:p>
        </w:tc>
        <w:tc>
          <w:tcPr>
            <w:tcW w:w="0" w:type="auto"/>
            <w:shd w:val="clear" w:color="auto" w:fill="auto"/>
            <w:noWrap/>
            <w:vAlign w:val="center"/>
            <w:hideMark/>
          </w:tcPr>
          <w:p w14:paraId="23C873C0" w14:textId="77777777" w:rsidR="0006429C" w:rsidRPr="005E69F6" w:rsidRDefault="0006429C" w:rsidP="00C64BD1">
            <w:pPr>
              <w:jc w:val="center"/>
              <w:rPr>
                <w:color w:val="000000"/>
                <w:sz w:val="16"/>
                <w:szCs w:val="16"/>
              </w:rPr>
            </w:pPr>
            <w:r w:rsidRPr="005E69F6">
              <w:rPr>
                <w:color w:val="000000"/>
                <w:sz w:val="16"/>
                <w:szCs w:val="16"/>
              </w:rPr>
              <w:t>25</w:t>
            </w:r>
          </w:p>
        </w:tc>
        <w:tc>
          <w:tcPr>
            <w:tcW w:w="0" w:type="auto"/>
            <w:shd w:val="clear" w:color="auto" w:fill="auto"/>
            <w:noWrap/>
            <w:vAlign w:val="center"/>
            <w:hideMark/>
          </w:tcPr>
          <w:p w14:paraId="5C0D5907" w14:textId="77777777" w:rsidR="0006429C" w:rsidRPr="005E69F6" w:rsidRDefault="0006429C" w:rsidP="00C64BD1">
            <w:pPr>
              <w:jc w:val="center"/>
              <w:rPr>
                <w:color w:val="000000"/>
                <w:sz w:val="16"/>
                <w:szCs w:val="16"/>
              </w:rPr>
            </w:pPr>
            <w:r w:rsidRPr="005E69F6">
              <w:rPr>
                <w:color w:val="000000"/>
                <w:sz w:val="16"/>
                <w:szCs w:val="16"/>
              </w:rPr>
              <w:t>10</w:t>
            </w:r>
          </w:p>
        </w:tc>
        <w:tc>
          <w:tcPr>
            <w:tcW w:w="0" w:type="auto"/>
            <w:shd w:val="clear" w:color="auto" w:fill="auto"/>
            <w:noWrap/>
            <w:vAlign w:val="center"/>
            <w:hideMark/>
          </w:tcPr>
          <w:p w14:paraId="071D37F0" w14:textId="77777777" w:rsidR="0006429C" w:rsidRPr="005E69F6" w:rsidRDefault="0006429C" w:rsidP="00C64BD1">
            <w:pPr>
              <w:jc w:val="center"/>
              <w:rPr>
                <w:color w:val="000000"/>
                <w:sz w:val="16"/>
                <w:szCs w:val="16"/>
              </w:rPr>
            </w:pPr>
            <w:r w:rsidRPr="005E69F6">
              <w:rPr>
                <w:color w:val="000000"/>
                <w:sz w:val="16"/>
                <w:szCs w:val="16"/>
              </w:rPr>
              <w:t>25</w:t>
            </w:r>
          </w:p>
        </w:tc>
        <w:tc>
          <w:tcPr>
            <w:tcW w:w="0" w:type="auto"/>
            <w:shd w:val="clear" w:color="auto" w:fill="auto"/>
            <w:noWrap/>
            <w:vAlign w:val="center"/>
            <w:hideMark/>
          </w:tcPr>
          <w:p w14:paraId="06F7B63A" w14:textId="77777777" w:rsidR="0006429C" w:rsidRPr="005E69F6" w:rsidRDefault="0006429C" w:rsidP="00C64BD1">
            <w:pPr>
              <w:jc w:val="center"/>
              <w:rPr>
                <w:color w:val="000000"/>
                <w:sz w:val="16"/>
                <w:szCs w:val="16"/>
              </w:rPr>
            </w:pPr>
            <w:r w:rsidRPr="005E69F6">
              <w:rPr>
                <w:color w:val="000000"/>
                <w:sz w:val="16"/>
                <w:szCs w:val="16"/>
              </w:rPr>
              <w:t>10</w:t>
            </w:r>
          </w:p>
        </w:tc>
        <w:tc>
          <w:tcPr>
            <w:tcW w:w="0" w:type="auto"/>
            <w:shd w:val="clear" w:color="auto" w:fill="auto"/>
            <w:noWrap/>
            <w:vAlign w:val="center"/>
            <w:hideMark/>
          </w:tcPr>
          <w:p w14:paraId="68167FD9"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2338B30"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E6F84B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2743E109"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721CEDB5"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AD837FB"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33E88282"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79E38566"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8818188"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0B531268"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000000" w:fill="FFC000"/>
            <w:noWrap/>
            <w:vAlign w:val="center"/>
            <w:hideMark/>
          </w:tcPr>
          <w:p w14:paraId="0CF5C4A6"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000000" w:fill="FFC000"/>
            <w:noWrap/>
            <w:vAlign w:val="center"/>
            <w:hideMark/>
          </w:tcPr>
          <w:p w14:paraId="4B85D5DE"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686A7D03"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84AD459"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0C7F3D8B" w14:textId="77777777" w:rsidTr="00C64BD1">
        <w:trPr>
          <w:trHeight w:val="586"/>
        </w:trPr>
        <w:tc>
          <w:tcPr>
            <w:tcW w:w="0" w:type="auto"/>
            <w:shd w:val="clear" w:color="auto" w:fill="auto"/>
            <w:noWrap/>
            <w:vAlign w:val="center"/>
            <w:hideMark/>
          </w:tcPr>
          <w:p w14:paraId="170C0A5A" w14:textId="77777777" w:rsidR="0006429C" w:rsidRPr="005E69F6" w:rsidRDefault="0006429C" w:rsidP="00C64BD1">
            <w:pPr>
              <w:jc w:val="center"/>
              <w:rPr>
                <w:b/>
                <w:bCs/>
                <w:color w:val="000000"/>
                <w:sz w:val="16"/>
                <w:szCs w:val="16"/>
              </w:rPr>
            </w:pPr>
            <w:r w:rsidRPr="005E69F6">
              <w:rPr>
                <w:b/>
                <w:bCs/>
                <w:color w:val="000000"/>
                <w:sz w:val="16"/>
                <w:szCs w:val="16"/>
              </w:rPr>
              <w:t>8</w:t>
            </w:r>
          </w:p>
        </w:tc>
        <w:tc>
          <w:tcPr>
            <w:tcW w:w="0" w:type="auto"/>
            <w:shd w:val="clear" w:color="auto" w:fill="auto"/>
            <w:noWrap/>
            <w:vAlign w:val="center"/>
            <w:hideMark/>
          </w:tcPr>
          <w:p w14:paraId="43F5EB92" w14:textId="77777777" w:rsidR="0006429C" w:rsidRPr="005E69F6" w:rsidRDefault="0006429C" w:rsidP="00C64BD1">
            <w:pPr>
              <w:jc w:val="center"/>
              <w:rPr>
                <w:color w:val="000000"/>
                <w:sz w:val="16"/>
                <w:szCs w:val="16"/>
              </w:rPr>
            </w:pPr>
            <w:r w:rsidRPr="005E69F6">
              <w:rPr>
                <w:color w:val="000000"/>
                <w:sz w:val="16"/>
                <w:szCs w:val="16"/>
              </w:rPr>
              <w:t>25</w:t>
            </w:r>
          </w:p>
        </w:tc>
        <w:tc>
          <w:tcPr>
            <w:tcW w:w="0" w:type="auto"/>
            <w:shd w:val="clear" w:color="auto" w:fill="auto"/>
            <w:noWrap/>
            <w:vAlign w:val="center"/>
            <w:hideMark/>
          </w:tcPr>
          <w:p w14:paraId="4C5B27D0" w14:textId="77777777" w:rsidR="0006429C" w:rsidRPr="005E69F6" w:rsidRDefault="0006429C" w:rsidP="00C64BD1">
            <w:pPr>
              <w:jc w:val="center"/>
              <w:rPr>
                <w:color w:val="000000"/>
                <w:sz w:val="16"/>
                <w:szCs w:val="16"/>
              </w:rPr>
            </w:pPr>
            <w:r w:rsidRPr="005E69F6">
              <w:rPr>
                <w:color w:val="000000"/>
                <w:sz w:val="16"/>
                <w:szCs w:val="16"/>
              </w:rPr>
              <w:t>10</w:t>
            </w:r>
          </w:p>
        </w:tc>
        <w:tc>
          <w:tcPr>
            <w:tcW w:w="0" w:type="auto"/>
            <w:shd w:val="clear" w:color="auto" w:fill="auto"/>
            <w:noWrap/>
            <w:vAlign w:val="center"/>
            <w:hideMark/>
          </w:tcPr>
          <w:p w14:paraId="6013465B" w14:textId="77777777" w:rsidR="0006429C" w:rsidRPr="005E69F6" w:rsidRDefault="0006429C" w:rsidP="00C64BD1">
            <w:pPr>
              <w:jc w:val="center"/>
              <w:rPr>
                <w:color w:val="000000"/>
                <w:sz w:val="16"/>
                <w:szCs w:val="16"/>
              </w:rPr>
            </w:pPr>
            <w:r w:rsidRPr="005E69F6">
              <w:rPr>
                <w:color w:val="000000"/>
                <w:sz w:val="16"/>
                <w:szCs w:val="16"/>
              </w:rPr>
              <w:t>25</w:t>
            </w:r>
          </w:p>
        </w:tc>
        <w:tc>
          <w:tcPr>
            <w:tcW w:w="0" w:type="auto"/>
            <w:shd w:val="clear" w:color="auto" w:fill="auto"/>
            <w:noWrap/>
            <w:vAlign w:val="center"/>
            <w:hideMark/>
          </w:tcPr>
          <w:p w14:paraId="5E7EEB32" w14:textId="77777777" w:rsidR="0006429C" w:rsidRPr="005E69F6" w:rsidRDefault="0006429C" w:rsidP="00C64BD1">
            <w:pPr>
              <w:jc w:val="center"/>
              <w:rPr>
                <w:color w:val="000000"/>
                <w:sz w:val="16"/>
                <w:szCs w:val="16"/>
              </w:rPr>
            </w:pPr>
            <w:r w:rsidRPr="005E69F6">
              <w:rPr>
                <w:color w:val="000000"/>
                <w:sz w:val="16"/>
                <w:szCs w:val="16"/>
              </w:rPr>
              <w:t>10</w:t>
            </w:r>
          </w:p>
        </w:tc>
        <w:tc>
          <w:tcPr>
            <w:tcW w:w="0" w:type="auto"/>
            <w:shd w:val="clear" w:color="auto" w:fill="auto"/>
            <w:noWrap/>
            <w:vAlign w:val="center"/>
            <w:hideMark/>
          </w:tcPr>
          <w:p w14:paraId="4611CAB6"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339A7106"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6EEC2E7"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0B7FBF2"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3D495F90"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42E3D953"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3A151FF7"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7782643"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3760C8E2"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7075933"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0FF5BDDD"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618193EF"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000000" w:fill="FFC000"/>
            <w:noWrap/>
            <w:vAlign w:val="center"/>
            <w:hideMark/>
          </w:tcPr>
          <w:p w14:paraId="4315310F"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F07E23F"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294EAEC9" w14:textId="77777777" w:rsidTr="00C64BD1">
        <w:trPr>
          <w:trHeight w:val="586"/>
        </w:trPr>
        <w:tc>
          <w:tcPr>
            <w:tcW w:w="0" w:type="auto"/>
            <w:shd w:val="clear" w:color="auto" w:fill="auto"/>
            <w:noWrap/>
            <w:vAlign w:val="center"/>
            <w:hideMark/>
          </w:tcPr>
          <w:p w14:paraId="0868A8E2" w14:textId="77777777" w:rsidR="0006429C" w:rsidRPr="005E69F6" w:rsidRDefault="0006429C" w:rsidP="00C64BD1">
            <w:pPr>
              <w:jc w:val="center"/>
              <w:rPr>
                <w:b/>
                <w:bCs/>
                <w:color w:val="000000"/>
                <w:sz w:val="16"/>
                <w:szCs w:val="16"/>
              </w:rPr>
            </w:pPr>
            <w:r w:rsidRPr="005E69F6">
              <w:rPr>
                <w:b/>
                <w:bCs/>
                <w:color w:val="000000"/>
                <w:sz w:val="16"/>
                <w:szCs w:val="16"/>
              </w:rPr>
              <w:t>9</w:t>
            </w:r>
          </w:p>
        </w:tc>
        <w:tc>
          <w:tcPr>
            <w:tcW w:w="0" w:type="auto"/>
            <w:shd w:val="clear" w:color="auto" w:fill="auto"/>
            <w:noWrap/>
            <w:vAlign w:val="center"/>
            <w:hideMark/>
          </w:tcPr>
          <w:p w14:paraId="3223A019" w14:textId="77777777" w:rsidR="0006429C" w:rsidRPr="005E69F6" w:rsidRDefault="0006429C" w:rsidP="00C64BD1">
            <w:pPr>
              <w:jc w:val="center"/>
              <w:rPr>
                <w:color w:val="000000"/>
                <w:sz w:val="16"/>
                <w:szCs w:val="16"/>
              </w:rPr>
            </w:pPr>
            <w:r w:rsidRPr="005E69F6">
              <w:rPr>
                <w:color w:val="000000"/>
                <w:sz w:val="16"/>
                <w:szCs w:val="16"/>
              </w:rPr>
              <w:t>25</w:t>
            </w:r>
          </w:p>
        </w:tc>
        <w:tc>
          <w:tcPr>
            <w:tcW w:w="0" w:type="auto"/>
            <w:shd w:val="clear" w:color="auto" w:fill="auto"/>
            <w:noWrap/>
            <w:vAlign w:val="center"/>
            <w:hideMark/>
          </w:tcPr>
          <w:p w14:paraId="1BC1A930" w14:textId="77777777" w:rsidR="0006429C" w:rsidRPr="005E69F6" w:rsidRDefault="0006429C" w:rsidP="00C64BD1">
            <w:pPr>
              <w:jc w:val="center"/>
              <w:rPr>
                <w:color w:val="000000"/>
                <w:sz w:val="16"/>
                <w:szCs w:val="16"/>
              </w:rPr>
            </w:pPr>
            <w:r w:rsidRPr="005E69F6">
              <w:rPr>
                <w:color w:val="000000"/>
                <w:sz w:val="16"/>
                <w:szCs w:val="16"/>
              </w:rPr>
              <w:t>10</w:t>
            </w:r>
          </w:p>
        </w:tc>
        <w:tc>
          <w:tcPr>
            <w:tcW w:w="0" w:type="auto"/>
            <w:shd w:val="clear" w:color="auto" w:fill="auto"/>
            <w:noWrap/>
            <w:vAlign w:val="center"/>
            <w:hideMark/>
          </w:tcPr>
          <w:p w14:paraId="6F846290" w14:textId="77777777" w:rsidR="0006429C" w:rsidRPr="005E69F6" w:rsidRDefault="0006429C" w:rsidP="00C64BD1">
            <w:pPr>
              <w:jc w:val="center"/>
              <w:rPr>
                <w:color w:val="000000"/>
                <w:sz w:val="16"/>
                <w:szCs w:val="16"/>
              </w:rPr>
            </w:pPr>
            <w:r w:rsidRPr="005E69F6">
              <w:rPr>
                <w:color w:val="000000"/>
                <w:sz w:val="16"/>
                <w:szCs w:val="16"/>
              </w:rPr>
              <w:t>25</w:t>
            </w:r>
          </w:p>
        </w:tc>
        <w:tc>
          <w:tcPr>
            <w:tcW w:w="0" w:type="auto"/>
            <w:shd w:val="clear" w:color="auto" w:fill="auto"/>
            <w:noWrap/>
            <w:vAlign w:val="center"/>
            <w:hideMark/>
          </w:tcPr>
          <w:p w14:paraId="44C61D22" w14:textId="77777777" w:rsidR="0006429C" w:rsidRPr="005E69F6" w:rsidRDefault="0006429C" w:rsidP="00C64BD1">
            <w:pPr>
              <w:jc w:val="center"/>
              <w:rPr>
                <w:color w:val="000000"/>
                <w:sz w:val="16"/>
                <w:szCs w:val="16"/>
              </w:rPr>
            </w:pPr>
            <w:r w:rsidRPr="005E69F6">
              <w:rPr>
                <w:color w:val="000000"/>
                <w:sz w:val="16"/>
                <w:szCs w:val="16"/>
              </w:rPr>
              <w:t>10</w:t>
            </w:r>
          </w:p>
        </w:tc>
        <w:tc>
          <w:tcPr>
            <w:tcW w:w="0" w:type="auto"/>
            <w:shd w:val="clear" w:color="auto" w:fill="auto"/>
            <w:noWrap/>
            <w:vAlign w:val="center"/>
            <w:hideMark/>
          </w:tcPr>
          <w:p w14:paraId="7F586DB3"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E756FBF"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A4CFF2C"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6E646DF"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7B39DE02"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7606DC73"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00440D02"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4DB3C87D"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051F372F"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994CAC9"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7C344A25"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D0D786E"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08D21212"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000000" w:fill="FFC000"/>
            <w:noWrap/>
            <w:vAlign w:val="center"/>
            <w:hideMark/>
          </w:tcPr>
          <w:p w14:paraId="7E0BE49F" w14:textId="77777777" w:rsidR="0006429C" w:rsidRPr="005E69F6" w:rsidRDefault="0006429C" w:rsidP="00C64BD1">
            <w:pPr>
              <w:jc w:val="center"/>
              <w:rPr>
                <w:color w:val="000000"/>
                <w:sz w:val="16"/>
                <w:szCs w:val="16"/>
              </w:rPr>
            </w:pPr>
            <w:r w:rsidRPr="005E69F6">
              <w:rPr>
                <w:color w:val="000000"/>
                <w:sz w:val="16"/>
                <w:szCs w:val="16"/>
              </w:rPr>
              <w:t>TRUE</w:t>
            </w:r>
          </w:p>
        </w:tc>
      </w:tr>
      <w:tr w:rsidR="0006429C" w:rsidRPr="00583CC8" w14:paraId="2158B27E" w14:textId="77777777" w:rsidTr="00C64BD1">
        <w:trPr>
          <w:trHeight w:val="586"/>
        </w:trPr>
        <w:tc>
          <w:tcPr>
            <w:tcW w:w="0" w:type="auto"/>
            <w:shd w:val="clear" w:color="auto" w:fill="auto"/>
            <w:noWrap/>
            <w:vAlign w:val="center"/>
            <w:hideMark/>
          </w:tcPr>
          <w:p w14:paraId="4A9414C8" w14:textId="77777777" w:rsidR="0006429C" w:rsidRPr="005E69F6" w:rsidRDefault="0006429C" w:rsidP="00C64BD1">
            <w:pPr>
              <w:jc w:val="center"/>
              <w:rPr>
                <w:b/>
                <w:bCs/>
                <w:color w:val="000000"/>
                <w:sz w:val="16"/>
                <w:szCs w:val="16"/>
              </w:rPr>
            </w:pPr>
            <w:r w:rsidRPr="005E69F6">
              <w:rPr>
                <w:b/>
                <w:bCs/>
                <w:color w:val="000000"/>
                <w:sz w:val="16"/>
                <w:szCs w:val="16"/>
              </w:rPr>
              <w:t>10</w:t>
            </w:r>
          </w:p>
        </w:tc>
        <w:tc>
          <w:tcPr>
            <w:tcW w:w="0" w:type="auto"/>
            <w:shd w:val="clear" w:color="000000" w:fill="FFC000"/>
            <w:noWrap/>
            <w:vAlign w:val="center"/>
            <w:hideMark/>
          </w:tcPr>
          <w:p w14:paraId="2DEE2C9A" w14:textId="77777777" w:rsidR="0006429C" w:rsidRPr="005E69F6" w:rsidRDefault="0006429C" w:rsidP="00C64BD1">
            <w:pPr>
              <w:jc w:val="center"/>
              <w:rPr>
                <w:color w:val="000000"/>
                <w:sz w:val="16"/>
                <w:szCs w:val="16"/>
              </w:rPr>
            </w:pPr>
            <w:r w:rsidRPr="005E69F6">
              <w:rPr>
                <w:color w:val="000000"/>
                <w:sz w:val="16"/>
                <w:szCs w:val="16"/>
              </w:rPr>
              <w:t>25</w:t>
            </w:r>
          </w:p>
        </w:tc>
        <w:tc>
          <w:tcPr>
            <w:tcW w:w="0" w:type="auto"/>
            <w:shd w:val="clear" w:color="000000" w:fill="FFC000"/>
            <w:noWrap/>
            <w:vAlign w:val="center"/>
            <w:hideMark/>
          </w:tcPr>
          <w:p w14:paraId="2531D1A9" w14:textId="77777777" w:rsidR="0006429C" w:rsidRPr="005E69F6" w:rsidRDefault="0006429C" w:rsidP="00C64BD1">
            <w:pPr>
              <w:jc w:val="center"/>
              <w:rPr>
                <w:color w:val="000000"/>
                <w:sz w:val="16"/>
                <w:szCs w:val="16"/>
              </w:rPr>
            </w:pPr>
            <w:r w:rsidRPr="005E69F6">
              <w:rPr>
                <w:color w:val="000000"/>
                <w:sz w:val="16"/>
                <w:szCs w:val="16"/>
              </w:rPr>
              <w:t>10</w:t>
            </w:r>
          </w:p>
        </w:tc>
        <w:tc>
          <w:tcPr>
            <w:tcW w:w="0" w:type="auto"/>
            <w:shd w:val="clear" w:color="000000" w:fill="FFC000"/>
            <w:noWrap/>
            <w:vAlign w:val="center"/>
            <w:hideMark/>
          </w:tcPr>
          <w:p w14:paraId="0344FF57" w14:textId="77777777" w:rsidR="0006429C" w:rsidRPr="005E69F6" w:rsidRDefault="0006429C" w:rsidP="00C64BD1">
            <w:pPr>
              <w:jc w:val="center"/>
              <w:rPr>
                <w:color w:val="000000"/>
                <w:sz w:val="16"/>
                <w:szCs w:val="16"/>
              </w:rPr>
            </w:pPr>
            <w:r w:rsidRPr="005E69F6">
              <w:rPr>
                <w:color w:val="000000"/>
                <w:sz w:val="16"/>
                <w:szCs w:val="16"/>
              </w:rPr>
              <w:t>25</w:t>
            </w:r>
          </w:p>
        </w:tc>
        <w:tc>
          <w:tcPr>
            <w:tcW w:w="0" w:type="auto"/>
            <w:shd w:val="clear" w:color="000000" w:fill="FFC000"/>
            <w:noWrap/>
            <w:vAlign w:val="center"/>
            <w:hideMark/>
          </w:tcPr>
          <w:p w14:paraId="09044FE6" w14:textId="77777777" w:rsidR="0006429C" w:rsidRPr="005E69F6" w:rsidRDefault="0006429C" w:rsidP="00C64BD1">
            <w:pPr>
              <w:jc w:val="center"/>
              <w:rPr>
                <w:color w:val="000000"/>
                <w:sz w:val="16"/>
                <w:szCs w:val="16"/>
              </w:rPr>
            </w:pPr>
            <w:r w:rsidRPr="005E69F6">
              <w:rPr>
                <w:color w:val="000000"/>
                <w:sz w:val="16"/>
                <w:szCs w:val="16"/>
              </w:rPr>
              <w:t>10</w:t>
            </w:r>
          </w:p>
        </w:tc>
        <w:tc>
          <w:tcPr>
            <w:tcW w:w="0" w:type="auto"/>
            <w:shd w:val="clear" w:color="auto" w:fill="auto"/>
            <w:noWrap/>
            <w:vAlign w:val="center"/>
            <w:hideMark/>
          </w:tcPr>
          <w:p w14:paraId="0579F33E"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32753CF9"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6B0F486"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DA1AA58"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E10E0DD"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088F5189"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7D37A0AD"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A1BF79F"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7DF76274"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688F83A"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FA774C1"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7636E5FA"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3321AE2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2E237553" w14:textId="77777777" w:rsidR="0006429C" w:rsidRPr="005E69F6" w:rsidRDefault="0006429C" w:rsidP="00C64BD1">
            <w:pPr>
              <w:jc w:val="center"/>
              <w:rPr>
                <w:color w:val="000000"/>
                <w:sz w:val="16"/>
                <w:szCs w:val="16"/>
              </w:rPr>
            </w:pPr>
            <w:r w:rsidRPr="005E69F6">
              <w:rPr>
                <w:color w:val="000000"/>
                <w:sz w:val="16"/>
                <w:szCs w:val="16"/>
              </w:rPr>
              <w:t>FALSE</w:t>
            </w:r>
          </w:p>
        </w:tc>
      </w:tr>
      <w:tr w:rsidR="0006429C" w:rsidRPr="00583CC8" w14:paraId="6FB59232" w14:textId="77777777" w:rsidTr="00C64BD1">
        <w:trPr>
          <w:trHeight w:val="586"/>
        </w:trPr>
        <w:tc>
          <w:tcPr>
            <w:tcW w:w="0" w:type="auto"/>
            <w:shd w:val="clear" w:color="auto" w:fill="auto"/>
            <w:noWrap/>
            <w:vAlign w:val="center"/>
            <w:hideMark/>
          </w:tcPr>
          <w:p w14:paraId="62C44E3C" w14:textId="77777777" w:rsidR="0006429C" w:rsidRPr="005E69F6" w:rsidRDefault="0006429C" w:rsidP="00C64BD1">
            <w:pPr>
              <w:jc w:val="center"/>
              <w:rPr>
                <w:b/>
                <w:bCs/>
                <w:color w:val="000000"/>
                <w:sz w:val="16"/>
                <w:szCs w:val="16"/>
              </w:rPr>
            </w:pPr>
            <w:r w:rsidRPr="005E69F6">
              <w:rPr>
                <w:b/>
                <w:bCs/>
                <w:color w:val="000000"/>
                <w:sz w:val="16"/>
                <w:szCs w:val="16"/>
              </w:rPr>
              <w:t>11</w:t>
            </w:r>
          </w:p>
        </w:tc>
        <w:tc>
          <w:tcPr>
            <w:tcW w:w="0" w:type="auto"/>
            <w:shd w:val="clear" w:color="auto" w:fill="auto"/>
            <w:noWrap/>
            <w:vAlign w:val="center"/>
            <w:hideMark/>
          </w:tcPr>
          <w:p w14:paraId="1FFA320F" w14:textId="77777777" w:rsidR="0006429C" w:rsidRPr="005E69F6" w:rsidRDefault="0006429C" w:rsidP="00C64BD1">
            <w:pPr>
              <w:jc w:val="center"/>
              <w:rPr>
                <w:color w:val="000000"/>
                <w:sz w:val="16"/>
                <w:szCs w:val="16"/>
              </w:rPr>
            </w:pPr>
            <w:r w:rsidRPr="005E69F6">
              <w:rPr>
                <w:color w:val="000000"/>
                <w:sz w:val="16"/>
                <w:szCs w:val="16"/>
              </w:rPr>
              <w:t>&gt;25</w:t>
            </w:r>
          </w:p>
        </w:tc>
        <w:tc>
          <w:tcPr>
            <w:tcW w:w="0" w:type="auto"/>
            <w:shd w:val="clear" w:color="auto" w:fill="auto"/>
            <w:noWrap/>
            <w:vAlign w:val="center"/>
            <w:hideMark/>
          </w:tcPr>
          <w:p w14:paraId="5C5F3041" w14:textId="77777777" w:rsidR="0006429C" w:rsidRPr="005E69F6" w:rsidRDefault="0006429C" w:rsidP="00C64BD1">
            <w:pPr>
              <w:jc w:val="center"/>
              <w:rPr>
                <w:color w:val="000000"/>
                <w:sz w:val="16"/>
                <w:szCs w:val="16"/>
              </w:rPr>
            </w:pPr>
            <w:r w:rsidRPr="005E69F6">
              <w:rPr>
                <w:color w:val="000000"/>
                <w:sz w:val="16"/>
                <w:szCs w:val="16"/>
              </w:rPr>
              <w:t>&gt;10</w:t>
            </w:r>
          </w:p>
        </w:tc>
        <w:tc>
          <w:tcPr>
            <w:tcW w:w="0" w:type="auto"/>
            <w:shd w:val="clear" w:color="auto" w:fill="auto"/>
            <w:noWrap/>
            <w:vAlign w:val="center"/>
            <w:hideMark/>
          </w:tcPr>
          <w:p w14:paraId="4ACB2067" w14:textId="77777777" w:rsidR="0006429C" w:rsidRPr="005E69F6" w:rsidRDefault="0006429C" w:rsidP="00C64BD1">
            <w:pPr>
              <w:jc w:val="center"/>
              <w:rPr>
                <w:color w:val="000000"/>
                <w:sz w:val="16"/>
                <w:szCs w:val="16"/>
              </w:rPr>
            </w:pPr>
            <w:r w:rsidRPr="005E69F6">
              <w:rPr>
                <w:color w:val="000000"/>
                <w:sz w:val="16"/>
                <w:szCs w:val="16"/>
              </w:rPr>
              <w:t>&gt;25</w:t>
            </w:r>
          </w:p>
        </w:tc>
        <w:tc>
          <w:tcPr>
            <w:tcW w:w="0" w:type="auto"/>
            <w:shd w:val="clear" w:color="auto" w:fill="auto"/>
            <w:noWrap/>
            <w:vAlign w:val="center"/>
            <w:hideMark/>
          </w:tcPr>
          <w:p w14:paraId="6DA6F3BF" w14:textId="77777777" w:rsidR="0006429C" w:rsidRPr="005E69F6" w:rsidRDefault="0006429C" w:rsidP="00C64BD1">
            <w:pPr>
              <w:jc w:val="center"/>
              <w:rPr>
                <w:color w:val="000000"/>
                <w:sz w:val="16"/>
                <w:szCs w:val="16"/>
              </w:rPr>
            </w:pPr>
            <w:r w:rsidRPr="005E69F6">
              <w:rPr>
                <w:color w:val="000000"/>
                <w:sz w:val="16"/>
                <w:szCs w:val="16"/>
              </w:rPr>
              <w:t>&gt;10</w:t>
            </w:r>
          </w:p>
        </w:tc>
        <w:tc>
          <w:tcPr>
            <w:tcW w:w="0" w:type="auto"/>
            <w:shd w:val="clear" w:color="auto" w:fill="auto"/>
            <w:noWrap/>
            <w:vAlign w:val="center"/>
            <w:hideMark/>
          </w:tcPr>
          <w:p w14:paraId="38E1C88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8D75489"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07D2F606"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4334E705"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F8F9669"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28A340E"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AFBC4DE"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7BC52F1"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2EC6964F"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1381155E" w14:textId="77777777" w:rsidR="0006429C" w:rsidRPr="005E69F6" w:rsidRDefault="0006429C" w:rsidP="00C64BD1">
            <w:pPr>
              <w:jc w:val="center"/>
              <w:rPr>
                <w:color w:val="000000"/>
                <w:sz w:val="16"/>
                <w:szCs w:val="16"/>
              </w:rPr>
            </w:pPr>
            <w:r w:rsidRPr="005E69F6">
              <w:rPr>
                <w:color w:val="000000"/>
                <w:sz w:val="16"/>
                <w:szCs w:val="16"/>
              </w:rPr>
              <w:t>TRUE</w:t>
            </w:r>
          </w:p>
        </w:tc>
        <w:tc>
          <w:tcPr>
            <w:tcW w:w="0" w:type="auto"/>
            <w:shd w:val="clear" w:color="auto" w:fill="auto"/>
            <w:noWrap/>
            <w:vAlign w:val="center"/>
            <w:hideMark/>
          </w:tcPr>
          <w:p w14:paraId="5A1D6142"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3428FDF7"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23A3B02B" w14:textId="77777777" w:rsidR="0006429C" w:rsidRPr="005E69F6" w:rsidRDefault="0006429C" w:rsidP="00C64BD1">
            <w:pPr>
              <w:jc w:val="center"/>
              <w:rPr>
                <w:color w:val="000000"/>
                <w:sz w:val="16"/>
                <w:szCs w:val="16"/>
              </w:rPr>
            </w:pPr>
            <w:r w:rsidRPr="005E69F6">
              <w:rPr>
                <w:color w:val="000000"/>
                <w:sz w:val="16"/>
                <w:szCs w:val="16"/>
              </w:rPr>
              <w:t>FALSE</w:t>
            </w:r>
          </w:p>
        </w:tc>
        <w:tc>
          <w:tcPr>
            <w:tcW w:w="0" w:type="auto"/>
            <w:shd w:val="clear" w:color="auto" w:fill="auto"/>
            <w:noWrap/>
            <w:vAlign w:val="center"/>
            <w:hideMark/>
          </w:tcPr>
          <w:p w14:paraId="59AA2761" w14:textId="77777777" w:rsidR="0006429C" w:rsidRPr="005E69F6" w:rsidRDefault="0006429C" w:rsidP="00C64BD1">
            <w:pPr>
              <w:jc w:val="center"/>
              <w:rPr>
                <w:color w:val="000000"/>
                <w:sz w:val="16"/>
                <w:szCs w:val="16"/>
              </w:rPr>
            </w:pPr>
            <w:r w:rsidRPr="005E69F6">
              <w:rPr>
                <w:color w:val="000000"/>
                <w:sz w:val="16"/>
                <w:szCs w:val="16"/>
              </w:rPr>
              <w:t>FALSE</w:t>
            </w:r>
          </w:p>
        </w:tc>
      </w:tr>
    </w:tbl>
    <w:p w14:paraId="23B67FD4" w14:textId="2FDB1859" w:rsidR="0006429C" w:rsidRDefault="0006429C" w:rsidP="0006429C">
      <w:r>
        <w:t xml:space="preserve">Based on the results from </w:t>
      </w:r>
      <w:r>
        <w:fldChar w:fldCharType="begin"/>
      </w:r>
      <w:r>
        <w:instrText xml:space="preserve"> REF _Ref55372871 \w \h  \* MERGEFORMAT </w:instrText>
      </w:r>
      <w:r>
        <w:fldChar w:fldCharType="separate"/>
      </w:r>
      <w:r>
        <w:t>2.4.1</w:t>
      </w:r>
      <w:r>
        <w:fldChar w:fldCharType="end"/>
      </w:r>
      <w:r>
        <w:t xml:space="preserve">– </w:t>
      </w:r>
      <w:r>
        <w:fldChar w:fldCharType="begin"/>
      </w:r>
      <w:r>
        <w:instrText xml:space="preserve"> REF _Ref55372834 \w \h  \* MERGEFORMAT </w:instrText>
      </w:r>
      <w:r>
        <w:fldChar w:fldCharType="separate"/>
      </w:r>
      <w:r>
        <w:t>2.4.5</w:t>
      </w:r>
      <w:r>
        <w:fldChar w:fldCharType="end"/>
      </w:r>
      <w:r>
        <w:t xml:space="preserve">, the seventh pandemic core genes were ranked into preferences 1-11. The criteria defining each preference are explained in Supplementary Results Table </w:t>
      </w:r>
      <w:r w:rsidR="00BA40DA">
        <w:t>2</w:t>
      </w:r>
      <w:r>
        <w:t xml:space="preserve">. Yellow boxes indicate which criteria was changed to define that preference. Core genes recorded as “True” had the applied criteria. For example, a core gene “True” for “Excluded locations”, encoded for a protein which was localised in the excluded areas defined in section </w:t>
      </w:r>
      <w:r>
        <w:fldChar w:fldCharType="begin"/>
      </w:r>
      <w:r>
        <w:instrText xml:space="preserve"> REF _Ref55372834 \w \h  \* MERGEFORMAT </w:instrText>
      </w:r>
      <w:r>
        <w:fldChar w:fldCharType="separate"/>
      </w:r>
      <w:r>
        <w:t>2.4.5</w:t>
      </w:r>
      <w:r>
        <w:fldChar w:fldCharType="end"/>
      </w:r>
      <w:r>
        <w:t xml:space="preserve">.  Each gene was assigned once to the lowest preference it matched the criteria for. </w:t>
      </w:r>
    </w:p>
    <w:p w14:paraId="1B9CBD04" w14:textId="31716ABA" w:rsidR="0006429C" w:rsidRDefault="0006429C">
      <w:pPr>
        <w:jc w:val="left"/>
        <w:rPr>
          <w:lang w:val="en-GB" w:eastAsia="en-GB"/>
        </w:rPr>
      </w:pPr>
      <w:r>
        <w:rPr>
          <w:lang w:val="en-GB" w:eastAsia="en-GB"/>
        </w:rPr>
        <w:br w:type="page"/>
      </w:r>
    </w:p>
    <w:p w14:paraId="303C922D" w14:textId="77777777" w:rsidR="0006429C" w:rsidRDefault="0006429C">
      <w:pPr>
        <w:jc w:val="left"/>
        <w:rPr>
          <w:lang w:val="en-GB" w:eastAsia="en-GB"/>
        </w:rPr>
        <w:sectPr w:rsidR="0006429C" w:rsidSect="00A057AF">
          <w:type w:val="continuous"/>
          <w:pgSz w:w="16840" w:h="11900" w:orient="landscape"/>
          <w:pgMar w:top="720" w:right="720" w:bottom="720" w:left="720" w:header="708" w:footer="708" w:gutter="0"/>
          <w:lnNumType w:countBy="1" w:restart="continuous"/>
          <w:cols w:space="708"/>
          <w:docGrid w:linePitch="360"/>
        </w:sectPr>
      </w:pPr>
    </w:p>
    <w:p w14:paraId="6A60B6A3" w14:textId="620499FF" w:rsidR="00FD42D4" w:rsidRPr="00490C7E" w:rsidRDefault="00FD42D4" w:rsidP="00FD42D4">
      <w:pPr>
        <w:pStyle w:val="Heading3"/>
      </w:pPr>
      <w:bookmarkStart w:id="20" w:name="_Ref525737241"/>
      <w:bookmarkStart w:id="21" w:name="_Toc525745163"/>
      <w:bookmarkStart w:id="22" w:name="_Ref13816542"/>
      <w:r w:rsidRPr="00490C7E">
        <w:lastRenderedPageBreak/>
        <w:t xml:space="preserve">Organisation of </w:t>
      </w:r>
      <w:r w:rsidR="003A779F">
        <w:t>Species</w:t>
      </w:r>
      <w:r>
        <w:t xml:space="preserve"> </w:t>
      </w:r>
      <w:r w:rsidRPr="00490C7E">
        <w:t>Core Genes into</w:t>
      </w:r>
      <w:bookmarkEnd w:id="20"/>
      <w:r w:rsidRPr="00490C7E">
        <w:t xml:space="preserve"> MGT</w:t>
      </w:r>
      <w:r w:rsidR="005C0AEE">
        <w:t>5</w:t>
      </w:r>
      <w:r w:rsidRPr="00490C7E">
        <w:t xml:space="preserve"> – MGT</w:t>
      </w:r>
      <w:r w:rsidR="005C0AEE">
        <w:t>6</w:t>
      </w:r>
      <w:r w:rsidRPr="00490C7E">
        <w:t>.</w:t>
      </w:r>
      <w:bookmarkEnd w:id="21"/>
      <w:bookmarkEnd w:id="22"/>
      <w:r w:rsidRPr="00490C7E">
        <w:t xml:space="preserve"> </w:t>
      </w:r>
    </w:p>
    <w:p w14:paraId="0C73BF6B" w14:textId="4A73D26B" w:rsidR="00BD65EA" w:rsidRDefault="00FD42D4" w:rsidP="00FD42D4">
      <w:r>
        <w:t xml:space="preserve">The final method for organising the </w:t>
      </w:r>
      <w:r w:rsidR="003A779F">
        <w:t>species</w:t>
      </w:r>
      <w:r>
        <w:t xml:space="preserve"> core genes into MGT2 – MGT7 used an in-house python script</w:t>
      </w:r>
      <w:r w:rsidRPr="00D00756">
        <w:t xml:space="preserve"> (</w:t>
      </w:r>
      <w:r w:rsidR="004216B3">
        <w:t xml:space="preserve">Script 5, </w:t>
      </w:r>
      <w:hyperlink r:id="rId14" w:history="1">
        <w:r w:rsidR="004216B3" w:rsidRPr="00DF2670">
          <w:rPr>
            <w:rStyle w:val="Hyperlink"/>
          </w:rPr>
          <w:t>https://github.com/liamcheney/MGT-Seventh-Pandemic</w:t>
        </w:r>
      </w:hyperlink>
      <w:r>
        <w:t>)</w:t>
      </w:r>
      <w:r w:rsidRPr="00D00756">
        <w:t>.</w:t>
      </w:r>
      <w:r>
        <w:t xml:space="preserve"> This script used </w:t>
      </w:r>
      <w:r w:rsidR="00485DA5">
        <w:t>schemes size</w:t>
      </w:r>
      <w:r w:rsidR="00647ACD">
        <w:t xml:space="preserve">, </w:t>
      </w:r>
      <w:r>
        <w:t>all previously assigned preferences</w:t>
      </w:r>
      <w:r w:rsidR="00647ACD">
        <w:t xml:space="preserve"> </w:t>
      </w:r>
      <w:r>
        <w:t>and additionally required a minimum distance of nucleotide separation for genes within each scheme.</w:t>
      </w:r>
      <w:r w:rsidR="00647ACD">
        <w:t xml:space="preserve"> </w:t>
      </w:r>
      <w:r>
        <w:t xml:space="preserve">For each scheme, genes were selected from a pool of </w:t>
      </w:r>
      <w:r w:rsidR="003A779F">
        <w:t xml:space="preserve">species </w:t>
      </w:r>
      <w:r>
        <w:t xml:space="preserve">core genes meeting </w:t>
      </w:r>
      <w:r w:rsidR="00647ACD">
        <w:t>if</w:t>
      </w:r>
      <w:r w:rsidR="00C67B6F">
        <w:t xml:space="preserve"> located</w:t>
      </w:r>
      <w:r w:rsidR="00647ACD">
        <w:t xml:space="preserve"> greater than a</w:t>
      </w:r>
      <w:r w:rsidR="00C67B6F">
        <w:t xml:space="preserve"> selected distance (b.p). </w:t>
      </w:r>
      <w:r>
        <w:t>If the pools summed size was greater than the schemes size, genes were randomly selected from the pool to fill the scheme. The excess genes were then available for selection in the next larger scheme. Once a gene was allocated, it was no longer available for re-selection. A trial and error method optimise</w:t>
      </w:r>
      <w:r w:rsidR="00D2515B">
        <w:t>d</w:t>
      </w:r>
      <w:r>
        <w:t xml:space="preserve"> the lowest gene preferences and greatest distances of separation for each scheme. </w:t>
      </w:r>
    </w:p>
    <w:p w14:paraId="4AB776AD" w14:textId="77777777" w:rsidR="001D7D52" w:rsidRDefault="001D7D52" w:rsidP="00FD42D4"/>
    <w:p w14:paraId="5F1998C2" w14:textId="091E02A8" w:rsidR="00BD5601" w:rsidRDefault="00BD5601" w:rsidP="00894623">
      <w:pPr>
        <w:pStyle w:val="Heading2"/>
      </w:pPr>
      <w:r>
        <w:t xml:space="preserve">In-silico Predicting </w:t>
      </w:r>
      <w:r w:rsidRPr="00BD5601">
        <w:rPr>
          <w:i/>
        </w:rPr>
        <w:t>V. cholerae</w:t>
      </w:r>
      <w:r>
        <w:t xml:space="preserve"> Serogroups</w:t>
      </w:r>
    </w:p>
    <w:p w14:paraId="3A965FD0" w14:textId="47B9B538" w:rsidR="006F5C33" w:rsidRDefault="00BD5601" w:rsidP="00BD5601">
      <w:r>
        <w:t xml:space="preserve">An in-house python script was developed to predict </w:t>
      </w:r>
      <w:r w:rsidRPr="00BD5601">
        <w:rPr>
          <w:i/>
        </w:rPr>
        <w:t>V. cholerae</w:t>
      </w:r>
      <w:r>
        <w:t xml:space="preserve"> </w:t>
      </w:r>
      <w:r w:rsidR="005E5BEA">
        <w:t xml:space="preserve">seventh pandemic </w:t>
      </w:r>
      <w:r w:rsidR="00D527DA">
        <w:t>serogroups</w:t>
      </w:r>
      <w:r>
        <w:t xml:space="preserve">. Isolates were screened for </w:t>
      </w:r>
      <w:r w:rsidR="006F5C33">
        <w:t xml:space="preserve">variants </w:t>
      </w:r>
      <w:r w:rsidR="00E90CC1">
        <w:t>of</w:t>
      </w:r>
      <w:r w:rsidR="006F5C33">
        <w:t xml:space="preserve"> the </w:t>
      </w:r>
      <w:proofErr w:type="spellStart"/>
      <w:r w:rsidR="006F5C33" w:rsidRPr="00E90CC1">
        <w:rPr>
          <w:i/>
          <w:iCs/>
        </w:rPr>
        <w:t>wb</w:t>
      </w:r>
      <w:proofErr w:type="spellEnd"/>
      <w:r w:rsidR="006F5C33">
        <w:t>* region responsible for O-antigen synthesis.</w:t>
      </w:r>
      <w:r w:rsidR="00D94A97">
        <w:fldChar w:fldCharType="begin">
          <w:fldData xml:space="preserve">PEVuZE5vdGU+PENpdGU+PEF1dGhvcj5GYWxsYXJpbm88L0F1dGhvcj48WWVhcj4xOTk3PC9ZZWFy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</w:fldData>
        </w:fldChar>
      </w:r>
      <w:r w:rsidR="00922600">
        <w:instrText xml:space="preserve"> ADDIN EN.CITE </w:instrText>
      </w:r>
      <w:r w:rsidR="00922600">
        <w:fldChar w:fldCharType="begin">
          <w:fldData xml:space="preserve">PEVuZE5vdGU+PENpdGU+PEF1dGhvcj5GYWxsYXJpbm88L0F1dGhvcj48WWVhcj4xOTk3PC9ZZWFy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</w:fldData>
        </w:fldChar>
      </w:r>
      <w:r w:rsidR="00922600">
        <w:instrText xml:space="preserve"> ADDIN EN.CITE.DATA </w:instrText>
      </w:r>
      <w:r w:rsidR="00922600">
        <w:fldChar w:fldCharType="end"/>
      </w:r>
      <w:r w:rsidR="00D94A97">
        <w:fldChar w:fldCharType="separate"/>
      </w:r>
      <w:r w:rsidR="00922600" w:rsidRPr="00922600">
        <w:rPr>
          <w:noProof/>
          <w:vertAlign w:val="superscript"/>
        </w:rPr>
        <w:t>23,24</w:t>
      </w:r>
      <w:r w:rsidR="00D94A97">
        <w:fldChar w:fldCharType="end"/>
      </w:r>
      <w:r w:rsidR="003C2B9A">
        <w:t xml:space="preserve"> </w:t>
      </w:r>
      <w:proofErr w:type="spellStart"/>
      <w:r w:rsidR="00141623" w:rsidRPr="00141623">
        <w:rPr>
          <w:i/>
          <w:iCs/>
        </w:rPr>
        <w:t>rfbV</w:t>
      </w:r>
      <w:proofErr w:type="spellEnd"/>
      <w:r w:rsidR="00141623">
        <w:t xml:space="preserve"> gene</w:t>
      </w:r>
      <w:r w:rsidR="00E90CC1">
        <w:t xml:space="preserve"> presence</w:t>
      </w:r>
      <w:r w:rsidR="00141623">
        <w:t xml:space="preserve"> was associated with </w:t>
      </w:r>
      <w:r w:rsidR="00E90CC1">
        <w:t xml:space="preserve">the </w:t>
      </w:r>
      <w:r w:rsidR="00141623">
        <w:t>O1</w:t>
      </w:r>
      <w:r w:rsidR="00E90CC1">
        <w:t xml:space="preserve"> serogroup</w:t>
      </w:r>
      <w:r w:rsidR="00141623">
        <w:t xml:space="preserve">, and </w:t>
      </w:r>
      <w:proofErr w:type="spellStart"/>
      <w:r w:rsidR="00141623" w:rsidRPr="00141623">
        <w:rPr>
          <w:i/>
          <w:iCs/>
        </w:rPr>
        <w:t>wbfZ</w:t>
      </w:r>
      <w:proofErr w:type="spellEnd"/>
      <w:r w:rsidR="00141623">
        <w:t xml:space="preserve"> for </w:t>
      </w:r>
      <w:r w:rsidR="00613578">
        <w:t xml:space="preserve">the </w:t>
      </w:r>
      <w:r w:rsidR="00141623">
        <w:t xml:space="preserve">O139 </w:t>
      </w:r>
      <w:r w:rsidR="00613578">
        <w:t>serogroup</w:t>
      </w:r>
      <w:r w:rsidR="00141623">
        <w:t>.</w:t>
      </w:r>
      <w:r w:rsidR="00613578">
        <w:t xml:space="preserve"> </w:t>
      </w:r>
      <w:r w:rsidR="00141623">
        <w:t>Complete</w:t>
      </w:r>
      <w:r w:rsidR="00613578">
        <w:t xml:space="preserve"> (100%)</w:t>
      </w:r>
      <w:r w:rsidR="00141623">
        <w:t xml:space="preserve"> </w:t>
      </w:r>
      <w:r w:rsidR="00273D93">
        <w:t>alignment length and nucleotide</w:t>
      </w:r>
      <w:r w:rsidR="005E5BEA">
        <w:t xml:space="preserve"> similarity predicted </w:t>
      </w:r>
      <w:r w:rsidR="00273D93">
        <w:t xml:space="preserve">serogroup. </w:t>
      </w:r>
      <w:r w:rsidR="000B1DA0">
        <w:t>The</w:t>
      </w:r>
      <w:r w:rsidR="00025850">
        <w:t xml:space="preserve"> </w:t>
      </w:r>
      <w:r w:rsidR="00025850" w:rsidRPr="00025850">
        <w:rPr>
          <w:i/>
          <w:iCs/>
        </w:rPr>
        <w:t>V. cholerae</w:t>
      </w:r>
      <w:r w:rsidR="00025850">
        <w:t xml:space="preserve"> </w:t>
      </w:r>
      <w:r w:rsidR="008E7424">
        <w:t xml:space="preserve">O1 </w:t>
      </w:r>
      <w:r w:rsidR="00025850">
        <w:t>N16916</w:t>
      </w:r>
      <w:r w:rsidR="000B1DA0">
        <w:t xml:space="preserve"> </w:t>
      </w:r>
      <w:proofErr w:type="spellStart"/>
      <w:r w:rsidR="000B1DA0" w:rsidRPr="00025850">
        <w:rPr>
          <w:i/>
          <w:iCs/>
        </w:rPr>
        <w:t>rfbV</w:t>
      </w:r>
      <w:proofErr w:type="spellEnd"/>
      <w:r w:rsidR="005E5BEA">
        <w:t xml:space="preserve">, </w:t>
      </w:r>
      <w:r w:rsidR="000B1DA0">
        <w:t>and</w:t>
      </w:r>
      <w:r w:rsidR="00D527DA">
        <w:t xml:space="preserve"> </w:t>
      </w:r>
      <w:r w:rsidR="00D527DA" w:rsidRPr="00D527DA">
        <w:rPr>
          <w:i/>
          <w:iCs/>
        </w:rPr>
        <w:t>V. cholerae</w:t>
      </w:r>
      <w:r w:rsidR="006B39E6">
        <w:t xml:space="preserve"> O139 </w:t>
      </w:r>
      <w:r w:rsidR="008E7424">
        <w:t xml:space="preserve">MO10 </w:t>
      </w:r>
      <w:proofErr w:type="spellStart"/>
      <w:r w:rsidR="000B1DA0" w:rsidRPr="00D527DA">
        <w:rPr>
          <w:i/>
          <w:iCs/>
        </w:rPr>
        <w:t>wbfZ</w:t>
      </w:r>
      <w:proofErr w:type="spellEnd"/>
      <w:r w:rsidR="000B1DA0">
        <w:t xml:space="preserve"> </w:t>
      </w:r>
      <w:r w:rsidR="008E7424">
        <w:t>were</w:t>
      </w:r>
      <w:r w:rsidR="00D527DA">
        <w:t xml:space="preserve"> used</w:t>
      </w:r>
      <w:r w:rsidR="000B1DA0">
        <w:t>.</w:t>
      </w:r>
      <w:r w:rsidR="00025850">
        <w:fldChar w:fldCharType="begin">
          <w:fldData xml:space="preserve">PEVuZE5vdGU+PENpdGU+PEF1dGhvcj5Eb3JtYW48L0F1dGhvcj48WWVhcj4yMDE5PC9ZZWFyPjxS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==
</w:fldData>
        </w:fldChar>
      </w:r>
      <w:r w:rsidR="00922600">
        <w:instrText xml:space="preserve"> ADDIN EN.CITE </w:instrText>
      </w:r>
      <w:r w:rsidR="00922600">
        <w:fldChar w:fldCharType="begin">
          <w:fldData xml:space="preserve">PEVuZE5vdGU+PENpdGU+PEF1dGhvcj5Eb3JtYW48L0F1dGhvcj48WWVhcj4yMDE5PC9ZZWFyPjxS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==
</w:fldData>
        </w:fldChar>
      </w:r>
      <w:r w:rsidR="00922600">
        <w:instrText xml:space="preserve"> ADDIN EN.CITE.DATA </w:instrText>
      </w:r>
      <w:r w:rsidR="00922600">
        <w:fldChar w:fldCharType="end"/>
      </w:r>
      <w:r w:rsidR="00025850">
        <w:fldChar w:fldCharType="separate"/>
      </w:r>
      <w:r w:rsidR="00922600" w:rsidRPr="00922600">
        <w:rPr>
          <w:noProof/>
          <w:vertAlign w:val="superscript"/>
        </w:rPr>
        <w:t>10,25</w:t>
      </w:r>
      <w:r w:rsidR="00025850">
        <w:fldChar w:fldCharType="end"/>
      </w:r>
      <w:r w:rsidR="000B1DA0">
        <w:t xml:space="preserve"> </w:t>
      </w:r>
    </w:p>
    <w:p w14:paraId="60851F96" w14:textId="56F5955F" w:rsidR="00BD5601" w:rsidRDefault="00BD5601" w:rsidP="00BD5601"/>
    <w:p w14:paraId="2D79D897" w14:textId="6287C226" w:rsidR="005A1B53" w:rsidRDefault="00256454" w:rsidP="009B5AFE">
      <w:pPr>
        <w:pStyle w:val="Heading1"/>
      </w:pPr>
      <w:bookmarkStart w:id="23" w:name="_Ref527400832"/>
      <w:r>
        <w:t>Supplementary Results</w:t>
      </w:r>
    </w:p>
    <w:p w14:paraId="7E935C5F" w14:textId="77777777" w:rsidR="009E7696" w:rsidRPr="009E7696" w:rsidRDefault="009E7696" w:rsidP="009E7696"/>
    <w:p w14:paraId="611B2541" w14:textId="77777777" w:rsidR="009E7696" w:rsidRDefault="009E7696" w:rsidP="00894623">
      <w:pPr>
        <w:pStyle w:val="Heading2"/>
      </w:pPr>
      <w:bookmarkStart w:id="24" w:name="_Ref525894751"/>
      <w:bookmarkStart w:id="25" w:name="_Ref525898598"/>
      <w:r>
        <w:t>Defining the Loci filling the MGT schemes</w:t>
      </w:r>
      <w:bookmarkEnd w:id="24"/>
      <w:bookmarkEnd w:id="25"/>
      <w:r>
        <w:t xml:space="preserve"> </w:t>
      </w:r>
    </w:p>
    <w:p w14:paraId="697110C4" w14:textId="080E33AC" w:rsidR="009E7696" w:rsidRPr="009A25F2" w:rsidRDefault="009E7696" w:rsidP="009E7696">
      <w:pPr>
        <w:pStyle w:val="Heading3"/>
      </w:pPr>
      <w:bookmarkStart w:id="26" w:name="_Ref527835981"/>
      <w:bookmarkStart w:id="27" w:name="_Ref527884875"/>
      <w:r w:rsidRPr="009E7696">
        <w:rPr>
          <w:i/>
        </w:rPr>
        <w:t>V.</w:t>
      </w:r>
      <w:r w:rsidRPr="00244721">
        <w:rPr>
          <w:i/>
        </w:rPr>
        <w:t xml:space="preserve"> cholerae</w:t>
      </w:r>
      <w:r>
        <w:t xml:space="preserve"> Species Core </w:t>
      </w:r>
      <w:bookmarkEnd w:id="26"/>
      <w:r>
        <w:t>Genes</w:t>
      </w:r>
      <w:bookmarkEnd w:id="27"/>
      <w:r w:rsidR="00FD3F97">
        <w:t xml:space="preserve"> Filled MGT</w:t>
      </w:r>
      <w:r w:rsidR="00AD0D00">
        <w:t>2-8</w:t>
      </w:r>
    </w:p>
    <w:p w14:paraId="319D2D75" w14:textId="17BFC8C1" w:rsidR="009E7696" w:rsidRDefault="009E7696" w:rsidP="009E7696">
      <w:r>
        <w:t xml:space="preserve">MGT classification compares shared loci (core loci) between a set of analysed genomes. Thus, the schemes of the MGT must be filled using core loci for accurate typing of the </w:t>
      </w:r>
      <w:r w:rsidRPr="004349F1">
        <w:rPr>
          <w:i/>
        </w:rPr>
        <w:t>V.</w:t>
      </w:r>
      <w:r>
        <w:t xml:space="preserve"> </w:t>
      </w:r>
      <w:r w:rsidRPr="004349F1">
        <w:rPr>
          <w:i/>
        </w:rPr>
        <w:t>chol</w:t>
      </w:r>
      <w:r>
        <w:rPr>
          <w:i/>
        </w:rPr>
        <w:t>er</w:t>
      </w:r>
      <w:r w:rsidRPr="004349F1">
        <w:rPr>
          <w:i/>
        </w:rPr>
        <w:t>ae</w:t>
      </w:r>
      <w:r>
        <w:t xml:space="preserve"> seventh pandemic. </w:t>
      </w:r>
      <w:r w:rsidR="0020232F">
        <w:t>T</w:t>
      </w:r>
      <w:r>
        <w:t>he</w:t>
      </w:r>
      <w:r w:rsidR="0020232F">
        <w:t xml:space="preserve"> </w:t>
      </w:r>
      <w:r w:rsidRPr="004B6C8A">
        <w:rPr>
          <w:i/>
        </w:rPr>
        <w:t>V. cholerae</w:t>
      </w:r>
      <w:r>
        <w:t xml:space="preserve"> species and seventh pandemic core genomes were defined to use their loci in the MGT schemes. The first stage of this project involved identifying the </w:t>
      </w:r>
      <w:r w:rsidRPr="009C43AF">
        <w:rPr>
          <w:i/>
        </w:rPr>
        <w:t>V. cholerae</w:t>
      </w:r>
      <w:r>
        <w:t xml:space="preserve"> species core genes. These core genes were later used to fill </w:t>
      </w:r>
      <w:r w:rsidR="0020232F">
        <w:t>MG</w:t>
      </w:r>
      <w:r w:rsidR="00D827EB">
        <w:t>2-MGT</w:t>
      </w:r>
      <w:r w:rsidR="004C7239">
        <w:t>8</w:t>
      </w:r>
      <w:r>
        <w:t xml:space="preserve">. </w:t>
      </w:r>
    </w:p>
    <w:p w14:paraId="3840436F" w14:textId="5D4090DD" w:rsidR="009E7696" w:rsidRDefault="009E7696" w:rsidP="009E7696"/>
    <w:p w14:paraId="1467DAE2" w14:textId="52E16FFD" w:rsidR="009E7696" w:rsidRPr="004B6C8A" w:rsidRDefault="005D47B4" w:rsidP="009E7696">
      <w:r>
        <w:t xml:space="preserve">The species core genome was defined using </w:t>
      </w:r>
      <w:r w:rsidR="003C3718">
        <w:t xml:space="preserve">the quality filtered and genetically diverse 1936 </w:t>
      </w:r>
      <w:r w:rsidR="003C3718" w:rsidRPr="003C3718">
        <w:rPr>
          <w:i/>
        </w:rPr>
        <w:t>V. cholerae</w:t>
      </w:r>
      <w:r w:rsidR="003C3718">
        <w:t xml:space="preserve"> genomes. </w:t>
      </w:r>
      <w:r w:rsidR="009E7696">
        <w:t>Defining the core genes involved choosing the highest blast nucleotide identity percentage (BNI) shared between core genes, which did not significantly reduce the number of core genes. Selecting a BNI of 100% would indicate that all core genes would have no nucleotide diversity across the species. This would substantially reduce the number of core genes. Lowering the BNI below 90% could erroneously add genes to the core genome not located across the dataset</w:t>
      </w:r>
      <w:r w:rsidR="009135F6">
        <w:t>.</w:t>
      </w:r>
      <w:r w:rsidR="009E7696">
        <w:fldChar w:fldCharType="begin"/>
      </w:r>
      <w:r w:rsidR="009227FC">
        <w:instrText xml:space="preserve"> ADDIN EN.CITE &lt;EndNote&gt;&lt;Cite&gt;&lt;Author&gt;Page&lt;/Author&gt;&lt;Year&gt;2015&lt;/Year&gt;&lt;RecNum&gt;218&lt;/RecNum&gt;&lt;DisplayText&gt;&lt;style face="superscript" font="Times New Roman"&gt;3&lt;/style&gt;&lt;/DisplayText&gt;&lt;record&gt;&lt;rec-number&gt;218&lt;/rec-number&gt;&lt;foreign-keys&gt;&lt;key app="EN" db-id="vzs2xtrry5ra53ezt58v29vgtrd22waa0s29" timestamp="1571296294" guid="6681b44c-b280-4c31-b3f3-843337f73a4a"&gt;218&lt;/key&gt;&lt;/foreign-keys&gt;&lt;ref-type name="Journal Article"&gt;17&lt;/ref-type&gt;&lt;contributors&gt;&lt;authors&gt;&lt;author&gt;Page, Andrew J.&lt;/author&gt;&lt;author&gt;Cummins, Carla A.&lt;/author&gt;&lt;author&gt;Hunt, Martin&lt;/author&gt;&lt;author&gt;Wong, Vanessa K.&lt;/author&gt;&lt;author&gt;Reuter, Sandra&lt;/author&gt;&lt;author&gt;Holden, Matthew T. G.&lt;/author&gt;&lt;author&gt;Fookes, Maria&lt;/author&gt;&lt;author&gt;Falush, Daniel&lt;/author&gt;&lt;author&gt;Keane, Jacqueline A.&lt;/author&gt;&lt;author&gt;Parkhill, Julian&lt;/author&gt;&lt;/authors&gt;&lt;/contributors&gt;&lt;titles&gt;&lt;title&gt;Roary: rapid large-scale prokaryote pan genome analysis&lt;/title&gt;&lt;secondary-title&gt;Bioinformatics&lt;/secondary-title&gt;&lt;/titles&gt;&lt;periodical&gt;&lt;full-title&gt;Bioinformatics&lt;/full-title&gt;&lt;/periodical&gt;&lt;pages&gt;3691-3693&lt;/pages&gt;&lt;volume&gt;31&lt;/volume&gt;&lt;number&gt;22&lt;/number&gt;&lt;dates&gt;&lt;year&gt;2015&lt;/year&gt;&lt;/dates&gt;&lt;isbn&gt;1367-4803&lt;/isbn&gt;&lt;urls&gt;&lt;related-urls&gt;&lt;url&gt;http://dx.doi.org/10.1093/bioinformatics/btv421&lt;/url&gt;&lt;url&gt;https://www.ncbi.nlm.nih.gov/pmc/articles/PMC4817141/pdf/btv421.pdf&lt;/url&gt;&lt;/related-urls&gt;&lt;/urls&gt;&lt;electronic-resource-num&gt;https://doi.org/10.1093/bioinformatics/btv421&lt;/electronic-resource-num&gt;&lt;/record&gt;&lt;/Cite&gt;&lt;/EndNote&gt;</w:instrText>
      </w:r>
      <w:r w:rsidR="009E7696">
        <w:fldChar w:fldCharType="separate"/>
      </w:r>
      <w:r w:rsidR="009227FC" w:rsidRPr="009227FC">
        <w:rPr>
          <w:noProof/>
          <w:vertAlign w:val="superscript"/>
        </w:rPr>
        <w:t>3</w:t>
      </w:r>
      <w:r w:rsidR="009E7696">
        <w:fldChar w:fldCharType="end"/>
      </w:r>
    </w:p>
    <w:p w14:paraId="240440FF" w14:textId="44ADEC05" w:rsidR="009E7696" w:rsidRDefault="009E7696" w:rsidP="00166740">
      <w:r>
        <w:t>To determine the highest BNI not dramatically lowering the number of core genes, the species core genes were calculated using a series of BNI. Beginning at 100% BNI and reducing by 1% increments to 90% BNI, the number of core genes was calculated for each BNI. The number of species core genes increased from 7</w:t>
      </w:r>
      <w:r w:rsidR="001B6AD2">
        <w:t>69</w:t>
      </w:r>
      <w:r>
        <w:t xml:space="preserve"> to </w:t>
      </w:r>
      <w:r w:rsidR="001B6AD2">
        <w:t>2530</w:t>
      </w:r>
      <w:r>
        <w:t xml:space="preserve"> when reducing BNI from 100% to 90%, respectively</w:t>
      </w:r>
      <w:r w:rsidR="00532EEB">
        <w:t xml:space="preserve"> (</w:t>
      </w:r>
      <w:r w:rsidR="00166740">
        <w:fldChar w:fldCharType="begin"/>
      </w:r>
      <w:r w:rsidR="00166740">
        <w:instrText xml:space="preserve"> REF _Ref63414087 \h  \* MERGEFORMAT </w:instrText>
      </w:r>
      <w:r w:rsidR="00166740">
        <w:fldChar w:fldCharType="separate"/>
      </w:r>
      <w:r w:rsidR="001830E6">
        <w:t xml:space="preserve">Supplementary Figure </w:t>
      </w:r>
      <w:r w:rsidR="001830E6">
        <w:rPr>
          <w:noProof/>
        </w:rPr>
        <w:t>2</w:t>
      </w:r>
      <w:r w:rsidR="00166740">
        <w:fldChar w:fldCharType="end"/>
      </w:r>
      <w:r w:rsidR="00F95DE4">
        <w:t>A</w:t>
      </w:r>
      <w:r w:rsidR="00870BFA">
        <w:t xml:space="preserve">). </w:t>
      </w:r>
      <w:r>
        <w:t xml:space="preserve">A plateau of core gene increase was observed at 96% BNI with </w:t>
      </w:r>
      <w:r w:rsidR="000D28D4">
        <w:t xml:space="preserve">2495 </w:t>
      </w:r>
      <w:r>
        <w:t>core genes.</w:t>
      </w:r>
      <w:r w:rsidR="00870BFA">
        <w:t xml:space="preserve"> </w:t>
      </w:r>
      <w:r>
        <w:t xml:space="preserve">Reducing the BNI below 96% did not cause a significant increase in the number of core genes. For this reason, the </w:t>
      </w:r>
      <w:r w:rsidR="000D28D4">
        <w:t xml:space="preserve">2495 </w:t>
      </w:r>
      <w:r>
        <w:t>species core genes defined at 96% were selected for the species core genome (</w:t>
      </w:r>
      <w:r w:rsidR="00166740">
        <w:fldChar w:fldCharType="begin"/>
      </w:r>
      <w:r w:rsidR="00166740">
        <w:instrText xml:space="preserve"> REF _Ref63414087 \h  \* MERGEFORMAT </w:instrText>
      </w:r>
      <w:r w:rsidR="00166740">
        <w:fldChar w:fldCharType="separate"/>
      </w:r>
      <w:r w:rsidR="001830E6">
        <w:t xml:space="preserve">Supplementary Figure </w:t>
      </w:r>
      <w:r w:rsidR="001830E6">
        <w:rPr>
          <w:noProof/>
        </w:rPr>
        <w:t>2</w:t>
      </w:r>
      <w:r w:rsidR="00166740">
        <w:fldChar w:fldCharType="end"/>
      </w:r>
      <w:r w:rsidR="00F95DE4">
        <w:t>A</w:t>
      </w:r>
      <w:r w:rsidR="00B75156">
        <w:t xml:space="preserve">, </w:t>
      </w:r>
      <w:r>
        <w:t xml:space="preserve">outlined in the grey box). </w:t>
      </w:r>
      <w:r w:rsidR="00A14FD4">
        <w:t xml:space="preserve">However, after removing paralogous genes the number of core genes reduced to </w:t>
      </w:r>
      <w:r w:rsidR="00D20652">
        <w:t>2</w:t>
      </w:r>
      <w:r w:rsidR="004B459C">
        <w:t>4</w:t>
      </w:r>
      <w:r w:rsidR="00D20652">
        <w:t>9</w:t>
      </w:r>
      <w:r w:rsidR="003524C7">
        <w:t>5</w:t>
      </w:r>
      <w:r w:rsidR="00A14FD4">
        <w:t>.</w:t>
      </w:r>
      <w:r w:rsidR="00544313">
        <w:t xml:space="preserve"> </w:t>
      </w:r>
      <w:r>
        <w:t xml:space="preserve">The defined </w:t>
      </w:r>
      <w:r w:rsidR="003524C7">
        <w:t xml:space="preserve">2495 </w:t>
      </w:r>
      <w:r>
        <w:t xml:space="preserve">species core genes were expected be present across the entire </w:t>
      </w:r>
      <w:r w:rsidRPr="008D1B7B">
        <w:rPr>
          <w:i/>
        </w:rPr>
        <w:t>V. cholerae</w:t>
      </w:r>
      <w:r>
        <w:t xml:space="preserve"> species and were later used to fill </w:t>
      </w:r>
      <w:r w:rsidR="00544313">
        <w:t>MGT2-MGT</w:t>
      </w:r>
      <w:r w:rsidR="00D5337D">
        <w:t>8</w:t>
      </w:r>
      <w:r>
        <w:t>.</w:t>
      </w:r>
    </w:p>
    <w:p w14:paraId="420D445E" w14:textId="77777777" w:rsidR="00544313" w:rsidRDefault="00544313" w:rsidP="00211C5F">
      <w:pPr>
        <w:pStyle w:val="FigureCaptions"/>
      </w:pPr>
    </w:p>
    <w:p w14:paraId="754294B1" w14:textId="0D0065FF" w:rsidR="009E7696" w:rsidRPr="00B72F4C" w:rsidRDefault="009E7696" w:rsidP="009E7696">
      <w:pPr>
        <w:pStyle w:val="Heading3"/>
      </w:pPr>
      <w:r>
        <w:t xml:space="preserve">The </w:t>
      </w:r>
      <w:r w:rsidRPr="00244721">
        <w:rPr>
          <w:i/>
        </w:rPr>
        <w:t>V. cholerae</w:t>
      </w:r>
      <w:r>
        <w:t xml:space="preserve"> Seventh Pandemic Core Genes filled MGT</w:t>
      </w:r>
      <w:r w:rsidR="00A4315D">
        <w:t>8</w:t>
      </w:r>
    </w:p>
    <w:p w14:paraId="164F4E1A" w14:textId="0FEA67D3" w:rsidR="009E7696" w:rsidRPr="00B72F4C" w:rsidRDefault="009E7696" w:rsidP="009E7696">
      <w:r>
        <w:t xml:space="preserve">Definition of </w:t>
      </w:r>
      <w:r w:rsidRPr="005E6FF5">
        <w:rPr>
          <w:i/>
        </w:rPr>
        <w:t>V. cholerae</w:t>
      </w:r>
      <w:r>
        <w:t xml:space="preserve"> seventh pandemic core genes were similar to the process explained in</w:t>
      </w:r>
      <w:r w:rsidR="0080711D">
        <w:t xml:space="preserve"> Supplementary</w:t>
      </w:r>
      <w:r>
        <w:t xml:space="preserve"> </w:t>
      </w:r>
      <w:r w:rsidR="00F04BE2">
        <w:t>Results</w:t>
      </w:r>
      <w:r w:rsidR="00FE47C7">
        <w:t xml:space="preserve"> </w:t>
      </w:r>
      <w:r w:rsidR="00FE47C7">
        <w:fldChar w:fldCharType="begin"/>
      </w:r>
      <w:r w:rsidR="00FE47C7">
        <w:instrText xml:space="preserve"> REF _Ref527884875 \r \h </w:instrText>
      </w:r>
      <w:r w:rsidR="00FE47C7">
        <w:fldChar w:fldCharType="separate"/>
      </w:r>
      <w:r w:rsidR="001830E6">
        <w:t>2.1.1</w:t>
      </w:r>
      <w:r w:rsidR="00FE47C7">
        <w:fldChar w:fldCharType="end"/>
      </w:r>
      <w:r>
        <w:t xml:space="preserve">. </w:t>
      </w:r>
      <w:r w:rsidRPr="00D943D8">
        <w:t>Accurate MGT classification relied</w:t>
      </w:r>
      <w:r>
        <w:t xml:space="preserve"> on</w:t>
      </w:r>
      <w:r w:rsidRPr="00D943D8">
        <w:t xml:space="preserve"> filling the schemes</w:t>
      </w:r>
      <w:r>
        <w:t xml:space="preserve"> with loci located</w:t>
      </w:r>
      <w:r w:rsidRPr="00D943D8">
        <w:t xml:space="preserve"> across the entire seventh pandemic.</w:t>
      </w:r>
      <w:r>
        <w:t xml:space="preserve"> Hence, the core genes of the seventh pandemic dataset were defined using Roary. The seventh pandemic genome set was a subset of 1610 seventh pandemic genomes. The seventh pandemic only genomes were </w:t>
      </w:r>
      <w:r w:rsidR="00AF7FCC">
        <w:t xml:space="preserve">confirmed </w:t>
      </w:r>
      <w:r>
        <w:t>using a seven-gene MLST scheme</w:t>
      </w:r>
      <w:r w:rsidR="009135F6">
        <w:t>.</w:t>
      </w:r>
      <w:r>
        <w:fldChar w:fldCharType="begin"/>
      </w:r>
      <w:r w:rsidR="009227FC">
        <w:instrText xml:space="preserve"> ADDIN EN.CITE &lt;EndNote&gt;&lt;Cite&gt;&lt;Author&gt;Luo&lt;/Author&gt;&lt;Year&gt;2013&lt;/Year&gt;&lt;RecNum&gt;276&lt;/RecNum&gt;&lt;DisplayText&gt;&lt;style face="superscript" font="Times New Roman"&gt;1&lt;/style&gt;&lt;/DisplayText&gt;&lt;record&gt;&lt;rec-number&gt;276&lt;/rec-number&gt;&lt;foreign-keys&gt;&lt;key app="EN" db-id="vzs2xtrry5ra53ezt58v29vgtrd22waa0s29" timestamp="1571296294" guid="682e637c-f3cc-4596-a6ae-0b596d93c704"&gt;276&lt;/key&gt;&lt;/foreign-keys&gt;&lt;ref-type name="Journal Article"&gt;17&lt;/ref-type&gt;&lt;contributors&gt;&lt;authors&gt;&lt;author&gt;Luo, Y.&lt;/author&gt;&lt;author&gt;Ye, J.&lt;/author&gt;&lt;author&gt;Jin, D.&lt;/author&gt;&lt;author&gt;Ding, G.&lt;/author&gt;&lt;author&gt;Zhang, Z.&lt;/author&gt;&lt;author&gt;Mei, L.&lt;/author&gt;&lt;author&gt;Octavia, S.&lt;/author&gt;&lt;author&gt;Lan, R.&lt;/author&gt;&lt;/authors&gt;&lt;/contributors&gt;&lt;titles&gt;&lt;title&gt;&lt;style face="normal" font="default" size="100%"&gt;Molecular analysis of non-O1/non-O139 &lt;/style&gt;&lt;style face="italic" font="default" size="100%"&gt;Vibrio cholerae&lt;/style&gt;&lt;style face="normal" font="default" size="100%"&gt; isolated from hospitalised patients in China&lt;/style&gt;&lt;/title&gt;&lt;secondary-title&gt;BMC Microbiology&lt;/secondary-title&gt;&lt;/titles&gt;&lt;periodical&gt;&lt;full-title&gt;BMC Microbiology&lt;/full-title&gt;&lt;/periodical&gt;&lt;volume&gt;13&lt;/volume&gt;&lt;number&gt;1&lt;/number&gt;&lt;dates&gt;&lt;year&gt;2013&lt;/year&gt;&lt;/dates&gt;&lt;work-type&gt;Article&lt;/work-type&gt;&lt;urls&gt;&lt;related-urls&gt;&lt;url&gt;https://www.scopus.com/inward/record.uri?eid=2-s2.0-84874434890&amp;amp;doi=10.1186%2f1471-2180-13-52&amp;amp;partnerID=40&amp;amp;md5=cb9170f3a535e7eb4856e3b13ff42d87&lt;/url&gt;&lt;/related-urls&gt;&lt;/urls&gt;&lt;custom7&gt;52&lt;/custom7&gt;&lt;electronic-resource-num&gt;https://doi.org/10.1186/1471-2180-13-52&lt;/electronic-resource-num&gt;&lt;remote-database-name&gt;Scopus&lt;/remote-database-name&gt;&lt;/record&gt;&lt;/Cite&gt;&lt;/EndNote&gt;</w:instrText>
      </w:r>
      <w:r>
        <w:fldChar w:fldCharType="separate"/>
      </w:r>
      <w:r w:rsidR="009227FC" w:rsidRPr="009227FC">
        <w:rPr>
          <w:noProof/>
          <w:vertAlign w:val="superscript"/>
        </w:rPr>
        <w:t>1</w:t>
      </w:r>
      <w:r>
        <w:fldChar w:fldCharType="end"/>
      </w:r>
      <w:r>
        <w:t xml:space="preserve"> </w:t>
      </w:r>
    </w:p>
    <w:p w14:paraId="7B740266" w14:textId="77777777" w:rsidR="009E7696" w:rsidRDefault="009E7696" w:rsidP="009E7696"/>
    <w:p w14:paraId="28247AAC" w14:textId="3328BF46" w:rsidR="009E7696" w:rsidRDefault="009E7696" w:rsidP="00166740">
      <w:r>
        <w:t xml:space="preserve">Explained in </w:t>
      </w:r>
      <w:r w:rsidR="0080711D">
        <w:t xml:space="preserve">Supplementary </w:t>
      </w:r>
      <w:r w:rsidR="00F04BE2">
        <w:t>Results</w:t>
      </w:r>
      <w:r w:rsidR="00FE47C7">
        <w:t xml:space="preserve"> </w:t>
      </w:r>
      <w:r w:rsidR="00FE47C7">
        <w:fldChar w:fldCharType="begin"/>
      </w:r>
      <w:r w:rsidR="00FE47C7">
        <w:instrText xml:space="preserve"> REF _Ref527884875 \r \h </w:instrText>
      </w:r>
      <w:r w:rsidR="00166740">
        <w:instrText xml:space="preserve"> \* MERGEFORMAT </w:instrText>
      </w:r>
      <w:r w:rsidR="00FE47C7">
        <w:fldChar w:fldCharType="separate"/>
      </w:r>
      <w:r w:rsidR="001830E6">
        <w:t>2.1.1</w:t>
      </w:r>
      <w:r w:rsidR="00FE47C7">
        <w:fldChar w:fldCharType="end"/>
      </w:r>
      <w:r>
        <w:t xml:space="preserve">, the process for selecting BNI in species core gene definition was re-used. </w:t>
      </w:r>
      <w:r>
        <w:rPr>
          <w:color w:val="000000" w:themeColor="text1"/>
        </w:rPr>
        <w:t>A</w:t>
      </w:r>
      <w:r w:rsidRPr="00661486">
        <w:rPr>
          <w:color w:val="000000" w:themeColor="text1"/>
        </w:rPr>
        <w:t xml:space="preserve"> series of BNIs were used when calculating the seventh pandemic core genes. In increments </w:t>
      </w:r>
      <w:r>
        <w:rPr>
          <w:color w:val="000000" w:themeColor="text1"/>
        </w:rPr>
        <w:t>reducing by</w:t>
      </w:r>
      <w:r w:rsidRPr="00661486">
        <w:rPr>
          <w:color w:val="000000" w:themeColor="text1"/>
        </w:rPr>
        <w:t xml:space="preserve"> 1</w:t>
      </w:r>
      <w:r w:rsidRPr="00EC6BE8">
        <w:t>%, the number of seventh pandemic core genes was determined between 100% BNI and 90% BNI (</w:t>
      </w:r>
      <w:r w:rsidR="00166740">
        <w:fldChar w:fldCharType="begin"/>
      </w:r>
      <w:r w:rsidR="00166740">
        <w:instrText xml:space="preserve"> REF _Ref63414087 \h  \* MERGEFORMAT </w:instrText>
      </w:r>
      <w:r w:rsidR="00166740">
        <w:fldChar w:fldCharType="separate"/>
      </w:r>
      <w:r w:rsidR="001830E6">
        <w:t xml:space="preserve">Supplementary Figure </w:t>
      </w:r>
      <w:r w:rsidR="001830E6">
        <w:rPr>
          <w:noProof/>
        </w:rPr>
        <w:t>2</w:t>
      </w:r>
      <w:r w:rsidR="00166740">
        <w:fldChar w:fldCharType="end"/>
      </w:r>
      <w:r w:rsidR="00F95DE4">
        <w:t>B</w:t>
      </w:r>
      <w:r w:rsidRPr="00EC6BE8">
        <w:t xml:space="preserve">, shown in red). Reducing the BNI from 100% to 90% resulted in core genes increasing from </w:t>
      </w:r>
      <w:r w:rsidR="004A570F" w:rsidRPr="00EC6BE8">
        <w:t>2321</w:t>
      </w:r>
      <w:r w:rsidRPr="00EC6BE8">
        <w:t xml:space="preserve"> to </w:t>
      </w:r>
      <w:r w:rsidR="004A570F" w:rsidRPr="00EC6BE8">
        <w:t>3042</w:t>
      </w:r>
      <w:r w:rsidRPr="00EC6BE8">
        <w:t xml:space="preserve"> respectively. The number of core genes begun to plateau at </w:t>
      </w:r>
      <w:r w:rsidR="00373B42" w:rsidRPr="00EC6BE8">
        <w:t>3032</w:t>
      </w:r>
      <w:r w:rsidRPr="00EC6BE8">
        <w:t xml:space="preserve"> with 96% BNI. Further reducing the BNI below 96% did not significantly increase core gene number. A BNI of 96% defining </w:t>
      </w:r>
      <w:r w:rsidR="00373B42" w:rsidRPr="00EC6BE8">
        <w:t>3032</w:t>
      </w:r>
      <w:r w:rsidRPr="00EC6BE8">
        <w:t xml:space="preserve"> core genes</w:t>
      </w:r>
      <w:r w:rsidR="00373B42" w:rsidRPr="00EC6BE8">
        <w:t xml:space="preserve"> included paralogs (duplicates). After removing paralogs </w:t>
      </w:r>
      <w:r w:rsidR="0023645D" w:rsidRPr="00EC6BE8">
        <w:t>285</w:t>
      </w:r>
      <w:r w:rsidR="0031635B" w:rsidRPr="00EC6BE8">
        <w:t>4</w:t>
      </w:r>
      <w:r w:rsidR="0023645D" w:rsidRPr="00EC6BE8">
        <w:t xml:space="preserve"> non</w:t>
      </w:r>
      <w:r w:rsidR="0013799F" w:rsidRPr="00EC6BE8">
        <w:t>-</w:t>
      </w:r>
      <w:r w:rsidR="0023645D" w:rsidRPr="00EC6BE8">
        <w:t xml:space="preserve">duplicate core genes represented </w:t>
      </w:r>
      <w:r w:rsidRPr="00EC6BE8">
        <w:t>the seventh pandemic core genes (</w:t>
      </w:r>
      <w:r w:rsidR="00166740">
        <w:fldChar w:fldCharType="begin"/>
      </w:r>
      <w:r w:rsidR="00166740">
        <w:instrText xml:space="preserve"> REF _Ref63414087 \h  \* MERGEFORMAT </w:instrText>
      </w:r>
      <w:r w:rsidR="00166740">
        <w:fldChar w:fldCharType="separate"/>
      </w:r>
      <w:r w:rsidR="001830E6">
        <w:t xml:space="preserve">Supplementary Figure </w:t>
      </w:r>
      <w:r w:rsidR="001830E6">
        <w:rPr>
          <w:noProof/>
        </w:rPr>
        <w:t>2</w:t>
      </w:r>
      <w:r w:rsidR="00166740">
        <w:fldChar w:fldCharType="end"/>
      </w:r>
      <w:r w:rsidR="00F95DE4">
        <w:t>B</w:t>
      </w:r>
      <w:r w:rsidRPr="00EC6BE8">
        <w:t>, outlined in the grey box).</w:t>
      </w:r>
      <w:r w:rsidR="00BC5E81" w:rsidRPr="00EC6BE8">
        <w:t xml:space="preserve"> </w:t>
      </w:r>
      <w:r w:rsidRPr="00EC6BE8">
        <w:t xml:space="preserve">Maintaining a high BNI was essential to define core genes found across the entire seventh pandemic. The </w:t>
      </w:r>
      <w:r w:rsidR="0023645D" w:rsidRPr="00EC6BE8">
        <w:t>285</w:t>
      </w:r>
      <w:r w:rsidR="0031635B" w:rsidRPr="00EC6BE8">
        <w:t>4</w:t>
      </w:r>
      <w:r w:rsidR="0023645D" w:rsidRPr="00EC6BE8">
        <w:t xml:space="preserve"> </w:t>
      </w:r>
      <w:r w:rsidRPr="00EC6BE8">
        <w:t>core genes were identified using a high BNI, indicating they were</w:t>
      </w:r>
      <w:r>
        <w:t xml:space="preserve"> suitable for classification with the MGT. The seventh pandemic core genes were </w:t>
      </w:r>
      <w:r w:rsidR="0023645D">
        <w:t>added to</w:t>
      </w:r>
      <w:r>
        <w:t xml:space="preserve"> MGT</w:t>
      </w:r>
      <w:r w:rsidR="00A4315D">
        <w:t>8</w:t>
      </w:r>
      <w:r>
        <w:t>.</w:t>
      </w:r>
    </w:p>
    <w:p w14:paraId="1A82E118" w14:textId="77777777" w:rsidR="009E7696" w:rsidRDefault="009E7696" w:rsidP="009E7696"/>
    <w:p w14:paraId="7F3FBD1F" w14:textId="2B592612" w:rsidR="009E7696" w:rsidRDefault="009E7696" w:rsidP="00DC248D">
      <w:pPr>
        <w:pStyle w:val="Heading3"/>
      </w:pPr>
      <w:bookmarkStart w:id="28" w:name="_Ref527835985"/>
      <w:r>
        <w:t>MGT</w:t>
      </w:r>
      <w:r w:rsidR="00A4315D">
        <w:t>8</w:t>
      </w:r>
      <w:r>
        <w:t xml:space="preserve"> Included </w:t>
      </w:r>
      <w:r w:rsidRPr="00F12DF9">
        <w:rPr>
          <w:i/>
        </w:rPr>
        <w:t>V. cholerae</w:t>
      </w:r>
      <w:r>
        <w:t xml:space="preserve"> Seventh Pandemic Core Intergenic Region</w:t>
      </w:r>
      <w:bookmarkEnd w:id="28"/>
      <w:r>
        <w:t>s</w:t>
      </w:r>
    </w:p>
    <w:p w14:paraId="4B4739EF" w14:textId="77777777" w:rsidR="009E7696" w:rsidRDefault="009E7696" w:rsidP="00595578">
      <w:r>
        <w:t xml:space="preserve">The loci filling the schemes of the MGT were not restricted to genes. The core IGRs shared between seventh pandemic strains, increased the number of loci for comparing strains and provided a higher MGT typing resolution. The core IGRs were only defined for the seventh pandemic dataset. </w:t>
      </w:r>
    </w:p>
    <w:p w14:paraId="6C2D8D22" w14:textId="37E58330" w:rsidR="009E7696" w:rsidRDefault="009E7696" w:rsidP="00595578">
      <w:r>
        <w:t xml:space="preserve"> </w:t>
      </w:r>
    </w:p>
    <w:p w14:paraId="2A8C4E42" w14:textId="24CA03F6" w:rsidR="009E7696" w:rsidRDefault="009E7696" w:rsidP="001E42F9">
      <w:r>
        <w:t>A similar approach to species and seventh pandemic core gene definition was applied when determining the core IGRs of the seventh pandemic. This involved defining the core IGRs using a range of BNIs, to achieve the highest BNI which did not significantly reduce the number of core IGRs. Lowering the BNI from 100% to 90% caused a significant increase in the number of core IGRs, from 206 to 915 respectively (</w:t>
      </w:r>
      <w:r w:rsidR="003F1867">
        <w:fldChar w:fldCharType="begin"/>
      </w:r>
      <w:r w:rsidR="003F1867">
        <w:instrText xml:space="preserve"> REF _Ref63414087 \h </w:instrText>
      </w:r>
      <w:r w:rsidR="00166740">
        <w:instrText xml:space="preserve"> \* MERGEFORMAT </w:instrText>
      </w:r>
      <w:r w:rsidR="003F1867">
        <w:fldChar w:fldCharType="separate"/>
      </w:r>
      <w:r w:rsidR="001830E6">
        <w:t xml:space="preserve">Supplementary Figure </w:t>
      </w:r>
      <w:r w:rsidR="001830E6">
        <w:rPr>
          <w:noProof/>
        </w:rPr>
        <w:t>2</w:t>
      </w:r>
      <w:r w:rsidR="003F1867">
        <w:fldChar w:fldCharType="end"/>
      </w:r>
      <w:r w:rsidR="003F1867">
        <w:t>C</w:t>
      </w:r>
      <w:r>
        <w:t>, shown in red). A BNI of 91% was selected to define the 90</w:t>
      </w:r>
      <w:r w:rsidR="00EA0E4B">
        <w:t>5</w:t>
      </w:r>
      <w:r w:rsidRPr="00A53A62">
        <w:t xml:space="preserve"> </w:t>
      </w:r>
      <w:r>
        <w:t xml:space="preserve">core IGRs </w:t>
      </w:r>
      <w:r>
        <w:lastRenderedPageBreak/>
        <w:t>(</w:t>
      </w:r>
      <w:r w:rsidR="001E42F9">
        <w:fldChar w:fldCharType="begin"/>
      </w:r>
      <w:r w:rsidR="001E42F9">
        <w:instrText xml:space="preserve"> REF _Ref63414087 \h  \* MERGEFORMAT </w:instrText>
      </w:r>
      <w:r w:rsidR="001E42F9">
        <w:fldChar w:fldCharType="separate"/>
      </w:r>
      <w:r w:rsidR="001830E6">
        <w:t xml:space="preserve">Supplementary Figure </w:t>
      </w:r>
      <w:r w:rsidR="001830E6">
        <w:rPr>
          <w:noProof/>
        </w:rPr>
        <w:t>2</w:t>
      </w:r>
      <w:r w:rsidR="001E42F9">
        <w:fldChar w:fldCharType="end"/>
      </w:r>
      <w:r w:rsidR="00F95DE4">
        <w:t>C</w:t>
      </w:r>
      <w:r>
        <w:t>, shown in the grey shaded box). A lower BNI was not selected, as the number of core IGRs did not significantly increase.</w:t>
      </w:r>
      <w:r w:rsidRPr="00A53A62">
        <w:t xml:space="preserve"> </w:t>
      </w:r>
      <w:r>
        <w:t>Indicating the majority of core IGR diversity was captured at 91% BNI. The 90</w:t>
      </w:r>
      <w:r w:rsidR="00EA0E4B">
        <w:t>5</w:t>
      </w:r>
      <w:r>
        <w:t xml:space="preserve"> core IGRs were added to the seventh pandemic core genome and used in MGT</w:t>
      </w:r>
      <w:r w:rsidR="00A4315D">
        <w:t>8</w:t>
      </w:r>
      <w:r>
        <w:t>, which was the highest resolution scheme for MGT classification.</w:t>
      </w:r>
    </w:p>
    <w:p w14:paraId="3EAEE6F5" w14:textId="56DF19AC" w:rsidR="001830E6" w:rsidRDefault="001830E6" w:rsidP="001E42F9"/>
    <w:p w14:paraId="3EB5487C" w14:textId="77777777" w:rsidR="001830E6" w:rsidRDefault="001830E6" w:rsidP="001830E6">
      <w:pPr>
        <w:pStyle w:val="Heading2"/>
      </w:pPr>
      <w:r>
        <w:t>Comparing Allele and SNP Pairwise Distances</w:t>
      </w:r>
    </w:p>
    <w:p w14:paraId="4BAA9204" w14:textId="43462634" w:rsidR="001830E6" w:rsidRDefault="001830E6" w:rsidP="001830E6">
      <w:pPr>
        <w:rPr>
          <w:lang w:eastAsia="en-GB"/>
        </w:rPr>
      </w:pPr>
      <w:r>
        <w:rPr>
          <w:lang w:eastAsia="en-GB"/>
        </w:rPr>
        <w:t>The allele profiles for 300 representative seventh pandemic isolates were compared to the calculated SNP pairwise distances. Between all isolates and the N16916 reference 48,346 SNPs were identified and 23% (910,982/48,346) were further removed as they were located in Phage regions, mobile genetic elements or recombinant regions. The frequency of pairwise distances for allele and SNP based methods were shown to both be normally distributed (</w:t>
      </w:r>
      <w:r>
        <w:rPr>
          <w:lang w:eastAsia="en-GB"/>
        </w:rPr>
        <w:fldChar w:fldCharType="begin"/>
      </w:r>
      <w:r>
        <w:rPr>
          <w:lang w:eastAsia="en-GB"/>
        </w:rPr>
        <w:instrText xml:space="preserve"> REF _Ref75378301 \h </w:instrText>
      </w:r>
      <w:r>
        <w:rPr>
          <w:lang w:eastAsia="en-GB"/>
        </w:rPr>
      </w:r>
      <w:r>
        <w:rPr>
          <w:lang w:eastAsia="en-GB"/>
        </w:rPr>
        <w:fldChar w:fldCharType="separate"/>
      </w:r>
      <w:r>
        <w:t xml:space="preserve">Supplementary Figure </w:t>
      </w:r>
      <w:r>
        <w:rPr>
          <w:noProof/>
        </w:rPr>
        <w:t>3</w:t>
      </w:r>
      <w:r>
        <w:rPr>
          <w:lang w:eastAsia="en-GB"/>
        </w:rPr>
        <w:fldChar w:fldCharType="end"/>
      </w:r>
      <w:r>
        <w:rPr>
          <w:lang w:eastAsia="en-GB"/>
        </w:rPr>
        <w:t>A). SNP distances were normalised by 77% to reflect the percentage the core genome represented of the N16916 reference. After normalising, the mean pairwise distance for each method was almost identical. Allele and SNP pairwise distances were on average 71 alleles and 70 SNPs, respectively. The concordance between allele and SNP calling was visualised (</w:t>
      </w:r>
      <w:r>
        <w:rPr>
          <w:lang w:eastAsia="en-GB"/>
        </w:rPr>
        <w:fldChar w:fldCharType="begin"/>
      </w:r>
      <w:r>
        <w:rPr>
          <w:lang w:eastAsia="en-GB"/>
        </w:rPr>
        <w:instrText xml:space="preserve"> REF _Ref75378301 \h </w:instrText>
      </w:r>
      <w:r>
        <w:rPr>
          <w:lang w:eastAsia="en-GB"/>
        </w:rPr>
      </w:r>
      <w:r>
        <w:rPr>
          <w:lang w:eastAsia="en-GB"/>
        </w:rPr>
        <w:fldChar w:fldCharType="separate"/>
      </w:r>
      <w:r>
        <w:t xml:space="preserve">Supplementary Figure </w:t>
      </w:r>
      <w:r>
        <w:rPr>
          <w:noProof/>
        </w:rPr>
        <w:t>3</w:t>
      </w:r>
      <w:r>
        <w:rPr>
          <w:lang w:eastAsia="en-GB"/>
        </w:rPr>
        <w:fldChar w:fldCharType="end"/>
      </w:r>
      <w:r>
        <w:rPr>
          <w:lang w:eastAsia="en-GB"/>
        </w:rPr>
        <w:t>B). Comparing pairwise distances to a theoretical one-to-one ratio (</w:t>
      </w:r>
      <w:r>
        <w:rPr>
          <w:lang w:eastAsia="en-GB"/>
        </w:rPr>
        <w:fldChar w:fldCharType="begin"/>
      </w:r>
      <w:r>
        <w:rPr>
          <w:lang w:eastAsia="en-GB"/>
        </w:rPr>
        <w:instrText xml:space="preserve"> REF _Ref75378301 \h </w:instrText>
      </w:r>
      <w:r>
        <w:rPr>
          <w:lang w:eastAsia="en-GB"/>
        </w:rPr>
      </w:r>
      <w:r>
        <w:rPr>
          <w:lang w:eastAsia="en-GB"/>
        </w:rPr>
        <w:fldChar w:fldCharType="separate"/>
      </w:r>
      <w:r>
        <w:t xml:space="preserve">Supplementary Figure </w:t>
      </w:r>
      <w:r>
        <w:rPr>
          <w:noProof/>
        </w:rPr>
        <w:t>3</w:t>
      </w:r>
      <w:r>
        <w:rPr>
          <w:lang w:eastAsia="en-GB"/>
        </w:rPr>
        <w:fldChar w:fldCharType="end"/>
      </w:r>
      <w:r>
        <w:rPr>
          <w:lang w:eastAsia="en-GB"/>
        </w:rPr>
        <w:t>B, hashed grey line) showed SNP distances were greater than allelic. More than 95% of isolates varied by less than 200 SNPs and 160 alleles. A ratio of SNPs to alleles showed that for every defined SNP there were 0.81 alleles defined. Indicating that SNP resolution was higher than allele-based typing.</w:t>
      </w:r>
    </w:p>
    <w:p w14:paraId="47E8BF10" w14:textId="50F0BDFC" w:rsidR="001830E6" w:rsidRDefault="001830E6" w:rsidP="001E42F9"/>
    <w:p w14:paraId="252F2C82" w14:textId="77777777" w:rsidR="00035138" w:rsidRDefault="00035138" w:rsidP="00894623">
      <w:pPr>
        <w:pStyle w:val="Heading2"/>
        <w:numPr>
          <w:ilvl w:val="0"/>
          <w:numId w:val="0"/>
        </w:numPr>
        <w:ind w:left="576"/>
      </w:pPr>
    </w:p>
    <w:p w14:paraId="00FB97DA" w14:textId="4A0963AD" w:rsidR="004F70D3" w:rsidRDefault="00DC248D" w:rsidP="00894623">
      <w:pPr>
        <w:pStyle w:val="Heading2"/>
      </w:pPr>
      <w:r>
        <w:t xml:space="preserve">The Calculated </w:t>
      </w:r>
      <w:r w:rsidR="004F70D3">
        <w:t>MGT2-6 Scheme Sizes</w:t>
      </w:r>
    </w:p>
    <w:p w14:paraId="5F59381E" w14:textId="0FB47158" w:rsidR="004F70D3" w:rsidRDefault="004F70D3" w:rsidP="004F70D3">
      <w:r>
        <w:t xml:space="preserve">Before assigning the species core genes to MGT2 – MGT6 the target sizes of the schemes </w:t>
      </w:r>
      <w:proofErr w:type="gramStart"/>
      <w:r>
        <w:t>was</w:t>
      </w:r>
      <w:proofErr w:type="gramEnd"/>
      <w:r>
        <w:t xml:space="preserve"> calculated. The sizes of the MGT2 – </w:t>
      </w:r>
      <w:r w:rsidRPr="003067FD">
        <w:t>MGT</w:t>
      </w:r>
      <w:r>
        <w:t>6</w:t>
      </w:r>
      <w:r w:rsidRPr="003067FD">
        <w:t xml:space="preserve"> schemes </w:t>
      </w:r>
      <w:r>
        <w:t>were calculated in relation to desired time periods (shown in</w:t>
      </w:r>
      <w:r w:rsidR="001575F0">
        <w:t xml:space="preserve"> Supplementary Results Table </w:t>
      </w:r>
      <w:r w:rsidR="00BA40DA">
        <w:t>3</w:t>
      </w:r>
      <w:r>
        <w:t xml:space="preserve">). Even though the schemes represented different time periods, each scheme aimed to separate isolates by a single SNP. Therefore, the size of each scheme was the amount of DNA required for a single SNP to occur for that schemes designated time. The mutation rate used for calculating the schemes sizes were based on the </w:t>
      </w:r>
      <w:r w:rsidRPr="0090316F">
        <w:rPr>
          <w:i/>
        </w:rPr>
        <w:t>V. cholerae</w:t>
      </w:r>
      <w:r>
        <w:t xml:space="preserve"> N16916 whole genome mutation rate.</w:t>
      </w:r>
      <w:r w:rsidR="000564DE">
        <w:fldChar w:fldCharType="begin"/>
      </w:r>
      <w:r w:rsidR="009227FC">
        <w:instrText xml:space="preserve"> ADDIN EN.CITE &lt;EndNote&gt;&lt;Cite&gt;&lt;Author&gt;Duchêne&lt;/Author&gt;&lt;Year&gt;2016&lt;/Year&gt;&lt;RecNum&gt;555&lt;/RecNum&gt;&lt;DisplayText&gt;&lt;style face="superscript" font="Times New Roman"&gt;10&lt;/style&gt;&lt;/DisplayText&gt;&lt;record&gt;&lt;rec-number&gt;555&lt;/rec-number&gt;&lt;foreign-keys&gt;&lt;key app="EN" db-id="vzs2xtrry5ra53ezt58v29vgtrd22waa0s29" timestamp="1571378296" guid="160a73c6-9342-44f1-b24b-35032789704e"&gt;555&lt;/key&gt;&lt;/foreign-keys&gt;&lt;ref-type name="Journal Article"&gt;17&lt;/ref-type&gt;&lt;contributors&gt;&lt;authors&gt;&lt;author&gt;Duchêne, Sebastian&lt;/author&gt;&lt;author&gt;Holt, Kathryn E.&lt;/author&gt;&lt;author&gt;Weill, François-Xavier&lt;/author&gt;&lt;author&gt;Le Hello, Simon&lt;/author&gt;&lt;author&gt;Hawkey, Jane&lt;/author&gt;&lt;author&gt;Edwards, David J.&lt;/author&gt;&lt;author&gt;Fourment, Mathieu&lt;/author&gt;&lt;author&gt;Holmes, Edward C.&lt;/author&gt;&lt;/authors&gt;&lt;/contributors&gt;&lt;titles&gt;&lt;title&gt;Genome-scale rates of evolutionary change in bacteria&lt;/title&gt;&lt;secondary-title&gt;&lt;style face="italic" font="default" size="100%"&gt;Microbial Genomics&lt;/style&gt;&lt;/secondary-title&gt;&lt;/titles&gt;&lt;periodical&gt;&lt;full-title&gt;Microb Genom&lt;/full-title&gt;&lt;abbr-1&gt;Microbial genomics&lt;/abbr-1&gt;&lt;/periodical&gt;&lt;pages&gt;e000094&lt;/pages&gt;&lt;volume&gt;2&lt;/volume&gt;&lt;number&gt;11&lt;/number&gt;&lt;dates&gt;&lt;year&gt;2016&lt;/year&gt;&lt;pub-dates&gt;&lt;date&gt;11/30&amp;#xD;09/16/received&amp;#xD;10/24/accepted&lt;/date&gt;&lt;/pub-dates&gt;&lt;/dates&gt;&lt;publisher&gt;Microbiology Society&lt;/publisher&gt;&lt;isbn&gt;2057-5858&lt;/isbn&gt;&lt;accession-num&gt;PMC5320706&lt;/accession-num&gt;&lt;urls&gt;&lt;related-urls&gt;&lt;url&gt;http://www.ncbi.nlm.nih.gov/pmc/articles/PMC5320706/&lt;/url&gt;&lt;/related-urls&gt;&lt;/urls&gt;&lt;electronic-resource-num&gt;https://doi.org/10.1099/mgen.0.000094&lt;/electronic-resource-num&gt;&lt;remote-database-name&gt;PMC&lt;/remote-database-name&gt;&lt;/record&gt;&lt;/Cite&gt;&lt;/EndNote&gt;</w:instrText>
      </w:r>
      <w:r w:rsidR="000564DE">
        <w:fldChar w:fldCharType="separate"/>
      </w:r>
      <w:r w:rsidR="009227FC" w:rsidRPr="009227FC">
        <w:rPr>
          <w:noProof/>
          <w:vertAlign w:val="superscript"/>
        </w:rPr>
        <w:t>10</w:t>
      </w:r>
      <w:r w:rsidR="000564DE">
        <w:fldChar w:fldCharType="end"/>
      </w:r>
    </w:p>
    <w:p w14:paraId="7CCABC6C" w14:textId="77777777" w:rsidR="004F70D3" w:rsidRDefault="004F70D3" w:rsidP="004F70D3"/>
    <w:p w14:paraId="6F20FB65" w14:textId="281479C9" w:rsidR="004F70D3" w:rsidRDefault="004F70D3" w:rsidP="004F70D3">
      <w:r>
        <w:t>An inverse trend between the schemes desired years and sizes was seen, where MGT2 was 10,329 bp in size and represented 100 years, while MGT</w:t>
      </w:r>
      <w:r w:rsidR="00932ECE">
        <w:t>6</w:t>
      </w:r>
      <w:r>
        <w:t xml:space="preserve"> was 1,032,875 bp in size and represented one year</w:t>
      </w:r>
      <w:r w:rsidR="00471527">
        <w:t xml:space="preserve"> (</w:t>
      </w:r>
      <w:r w:rsidR="001575F0">
        <w:t xml:space="preserve">Supplementary Results Table </w:t>
      </w:r>
      <w:r w:rsidR="00BA40DA">
        <w:t>3</w:t>
      </w:r>
      <w:r w:rsidR="00471527">
        <w:t xml:space="preserve">). </w:t>
      </w:r>
      <w:r>
        <w:t xml:space="preserve">This was expected as the size of each scheme reflected the amount of DNA required for a single SNP to </w:t>
      </w:r>
      <w:r w:rsidRPr="003067FD">
        <w:t>occur in the desired timeframe</w:t>
      </w:r>
      <w:r>
        <w:t>. Therefore, assuming the genes in a scheme were not under positive selection, the smaller amount of DNA in lower schemes would take a longer time for a SNP to appear. While by random chance a single SNP would occur in shorter time periods in a larger amount of DNA. These results were used for setting scheme size limits when organising the species core genes into MGT</w:t>
      </w:r>
      <w:r w:rsidR="00CD70ED">
        <w:t>2</w:t>
      </w:r>
      <w:r>
        <w:t xml:space="preserve"> to MGT</w:t>
      </w:r>
      <w:r w:rsidR="00654745">
        <w:t>6</w:t>
      </w:r>
      <w:r>
        <w:t>.</w:t>
      </w:r>
    </w:p>
    <w:p w14:paraId="479E4ECC" w14:textId="232AE916" w:rsidR="001575F0" w:rsidRDefault="001575F0" w:rsidP="004F70D3"/>
    <w:p w14:paraId="7355CC0E" w14:textId="365B2A18" w:rsidR="001575F0" w:rsidRPr="002205AD" w:rsidRDefault="001575F0" w:rsidP="001575F0">
      <w:pPr>
        <w:pStyle w:val="FigureCaptions"/>
      </w:pPr>
      <w:bookmarkStart w:id="29" w:name="_Ref59096466"/>
      <w:r w:rsidRPr="002205AD">
        <w:t xml:space="preserve">Supplementary </w:t>
      </w:r>
      <w:r>
        <w:t xml:space="preserve">Results </w:t>
      </w:r>
      <w:r w:rsidRPr="002205AD">
        <w:t>Table</w:t>
      </w:r>
      <w:bookmarkEnd w:id="29"/>
      <w:r>
        <w:t xml:space="preserve"> </w:t>
      </w:r>
      <w:r w:rsidR="00BA40DA">
        <w:t>3</w:t>
      </w:r>
      <w:r w:rsidRPr="002205AD">
        <w:t>. The calculated size for MGT schemes 2 to 7.</w:t>
      </w:r>
    </w:p>
    <w:tbl>
      <w:tblPr>
        <w:tblStyle w:val="TableGrid"/>
        <w:tblW w:w="0" w:type="auto"/>
        <w:tblLook w:val="04A0" w:firstRow="1" w:lastRow="0" w:firstColumn="1" w:lastColumn="0" w:noHBand="0" w:noVBand="1"/>
      </w:tblPr>
      <w:tblGrid>
        <w:gridCol w:w="1163"/>
        <w:gridCol w:w="2140"/>
        <w:gridCol w:w="1656"/>
      </w:tblGrid>
      <w:tr w:rsidR="001575F0" w:rsidRPr="00335214" w14:paraId="6FA19EA5" w14:textId="77777777" w:rsidTr="00C64BD1">
        <w:tc>
          <w:tcPr>
            <w:tcW w:w="0" w:type="auto"/>
            <w:shd w:val="pct20" w:color="auto" w:fill="auto"/>
          </w:tcPr>
          <w:p w14:paraId="3D821D29" w14:textId="77777777" w:rsidR="001575F0" w:rsidRPr="005E69F6" w:rsidRDefault="001575F0" w:rsidP="00C64BD1">
            <w:pPr>
              <w:rPr>
                <w:b/>
                <w:sz w:val="16"/>
                <w:szCs w:val="16"/>
                <w:lang w:val="en-AU"/>
              </w:rPr>
            </w:pPr>
            <w:r w:rsidRPr="005E69F6">
              <w:rPr>
                <w:b/>
                <w:sz w:val="16"/>
                <w:szCs w:val="16"/>
                <w:lang w:val="en-AU"/>
              </w:rPr>
              <w:t>MGT Scheme</w:t>
            </w:r>
          </w:p>
        </w:tc>
        <w:tc>
          <w:tcPr>
            <w:tcW w:w="0" w:type="auto"/>
            <w:shd w:val="pct20" w:color="auto" w:fill="auto"/>
          </w:tcPr>
          <w:p w14:paraId="43A59346" w14:textId="77777777" w:rsidR="001575F0" w:rsidRPr="005E69F6" w:rsidRDefault="001575F0" w:rsidP="00C64BD1">
            <w:pPr>
              <w:rPr>
                <w:b/>
                <w:sz w:val="16"/>
                <w:szCs w:val="16"/>
                <w:lang w:val="en-AU"/>
              </w:rPr>
            </w:pPr>
            <w:r w:rsidRPr="005E69F6">
              <w:rPr>
                <w:b/>
                <w:sz w:val="16"/>
                <w:szCs w:val="16"/>
                <w:lang w:val="en-AU"/>
              </w:rPr>
              <w:t>Scheme Time Period (years)</w:t>
            </w:r>
          </w:p>
        </w:tc>
        <w:tc>
          <w:tcPr>
            <w:tcW w:w="0" w:type="auto"/>
            <w:shd w:val="pct20" w:color="auto" w:fill="auto"/>
          </w:tcPr>
          <w:p w14:paraId="420FB50D" w14:textId="77777777" w:rsidR="001575F0" w:rsidRPr="005E69F6" w:rsidRDefault="001575F0" w:rsidP="00C64BD1">
            <w:pPr>
              <w:rPr>
                <w:b/>
                <w:sz w:val="16"/>
                <w:szCs w:val="16"/>
                <w:lang w:val="en-AU"/>
              </w:rPr>
            </w:pPr>
            <w:r w:rsidRPr="005E69F6">
              <w:rPr>
                <w:b/>
                <w:sz w:val="16"/>
                <w:szCs w:val="16"/>
                <w:lang w:val="en-AU"/>
              </w:rPr>
              <w:t>Size of Scheme (b.ps)</w:t>
            </w:r>
          </w:p>
        </w:tc>
      </w:tr>
      <w:tr w:rsidR="001575F0" w14:paraId="00FA752D" w14:textId="77777777" w:rsidTr="00C64BD1">
        <w:tc>
          <w:tcPr>
            <w:tcW w:w="0" w:type="auto"/>
          </w:tcPr>
          <w:p w14:paraId="26500180" w14:textId="77777777" w:rsidR="001575F0" w:rsidRPr="005E69F6" w:rsidRDefault="001575F0" w:rsidP="00C64BD1">
            <w:pPr>
              <w:rPr>
                <w:sz w:val="16"/>
                <w:szCs w:val="16"/>
                <w:lang w:val="en-AU"/>
              </w:rPr>
            </w:pPr>
            <w:r w:rsidRPr="005E69F6">
              <w:rPr>
                <w:sz w:val="16"/>
                <w:szCs w:val="16"/>
                <w:lang w:val="en-AU"/>
              </w:rPr>
              <w:t>MGT2</w:t>
            </w:r>
          </w:p>
        </w:tc>
        <w:tc>
          <w:tcPr>
            <w:tcW w:w="0" w:type="auto"/>
          </w:tcPr>
          <w:p w14:paraId="66565228" w14:textId="77777777" w:rsidR="001575F0" w:rsidRPr="005E69F6" w:rsidRDefault="001575F0" w:rsidP="00C64BD1">
            <w:pPr>
              <w:rPr>
                <w:sz w:val="16"/>
                <w:szCs w:val="16"/>
                <w:lang w:val="en-AU"/>
              </w:rPr>
            </w:pPr>
            <w:r w:rsidRPr="005E69F6">
              <w:rPr>
                <w:sz w:val="16"/>
                <w:szCs w:val="16"/>
                <w:lang w:val="en-AU"/>
              </w:rPr>
              <w:t>100</w:t>
            </w:r>
          </w:p>
        </w:tc>
        <w:tc>
          <w:tcPr>
            <w:tcW w:w="0" w:type="auto"/>
          </w:tcPr>
          <w:p w14:paraId="189AAD63" w14:textId="77777777" w:rsidR="001575F0" w:rsidRPr="005E69F6" w:rsidRDefault="001575F0" w:rsidP="00C64BD1">
            <w:pPr>
              <w:rPr>
                <w:sz w:val="16"/>
                <w:szCs w:val="16"/>
                <w:lang w:val="en-AU"/>
              </w:rPr>
            </w:pPr>
            <w:r w:rsidRPr="005E69F6">
              <w:rPr>
                <w:sz w:val="16"/>
                <w:szCs w:val="16"/>
                <w:lang w:val="en-AU"/>
              </w:rPr>
              <w:t>10329</w:t>
            </w:r>
          </w:p>
        </w:tc>
      </w:tr>
      <w:tr w:rsidR="001575F0" w14:paraId="43C5B250" w14:textId="77777777" w:rsidTr="00C64BD1">
        <w:tc>
          <w:tcPr>
            <w:tcW w:w="0" w:type="auto"/>
          </w:tcPr>
          <w:p w14:paraId="236DFA65" w14:textId="77777777" w:rsidR="001575F0" w:rsidRPr="005E69F6" w:rsidRDefault="001575F0" w:rsidP="00C64BD1">
            <w:pPr>
              <w:rPr>
                <w:sz w:val="16"/>
                <w:szCs w:val="16"/>
                <w:lang w:val="en-AU"/>
              </w:rPr>
            </w:pPr>
            <w:r w:rsidRPr="005E69F6">
              <w:rPr>
                <w:sz w:val="16"/>
                <w:szCs w:val="16"/>
                <w:lang w:val="en-AU"/>
              </w:rPr>
              <w:t>MGT3</w:t>
            </w:r>
          </w:p>
        </w:tc>
        <w:tc>
          <w:tcPr>
            <w:tcW w:w="0" w:type="auto"/>
          </w:tcPr>
          <w:p w14:paraId="4D2BAD43" w14:textId="77777777" w:rsidR="001575F0" w:rsidRPr="005E69F6" w:rsidRDefault="001575F0" w:rsidP="00C64BD1">
            <w:pPr>
              <w:rPr>
                <w:sz w:val="16"/>
                <w:szCs w:val="16"/>
                <w:lang w:val="en-AU"/>
              </w:rPr>
            </w:pPr>
            <w:r w:rsidRPr="005E69F6">
              <w:rPr>
                <w:sz w:val="16"/>
                <w:szCs w:val="16"/>
                <w:lang w:val="en-AU"/>
              </w:rPr>
              <w:t>20</w:t>
            </w:r>
          </w:p>
        </w:tc>
        <w:tc>
          <w:tcPr>
            <w:tcW w:w="0" w:type="auto"/>
          </w:tcPr>
          <w:p w14:paraId="1FA2CE01" w14:textId="77777777" w:rsidR="001575F0" w:rsidRPr="005E69F6" w:rsidRDefault="001575F0" w:rsidP="00C64BD1">
            <w:pPr>
              <w:rPr>
                <w:sz w:val="16"/>
                <w:szCs w:val="16"/>
                <w:lang w:val="en-AU"/>
              </w:rPr>
            </w:pPr>
            <w:r w:rsidRPr="005E69F6">
              <w:rPr>
                <w:sz w:val="16"/>
                <w:szCs w:val="16"/>
                <w:lang w:val="en-AU"/>
              </w:rPr>
              <w:t>51644</w:t>
            </w:r>
          </w:p>
        </w:tc>
      </w:tr>
      <w:tr w:rsidR="001575F0" w14:paraId="67942166" w14:textId="77777777" w:rsidTr="00C64BD1">
        <w:tc>
          <w:tcPr>
            <w:tcW w:w="0" w:type="auto"/>
          </w:tcPr>
          <w:p w14:paraId="12567883" w14:textId="77777777" w:rsidR="001575F0" w:rsidRPr="005E69F6" w:rsidRDefault="001575F0" w:rsidP="00C64BD1">
            <w:pPr>
              <w:rPr>
                <w:sz w:val="16"/>
                <w:szCs w:val="16"/>
                <w:lang w:val="en-AU"/>
              </w:rPr>
            </w:pPr>
            <w:r w:rsidRPr="005E69F6">
              <w:rPr>
                <w:sz w:val="16"/>
                <w:szCs w:val="16"/>
                <w:lang w:val="en-AU"/>
              </w:rPr>
              <w:t>MGT4</w:t>
            </w:r>
          </w:p>
        </w:tc>
        <w:tc>
          <w:tcPr>
            <w:tcW w:w="0" w:type="auto"/>
          </w:tcPr>
          <w:p w14:paraId="1A59FE14" w14:textId="77777777" w:rsidR="001575F0" w:rsidRPr="005E69F6" w:rsidRDefault="001575F0" w:rsidP="00C64BD1">
            <w:pPr>
              <w:rPr>
                <w:sz w:val="16"/>
                <w:szCs w:val="16"/>
                <w:lang w:val="en-AU"/>
              </w:rPr>
            </w:pPr>
            <w:r w:rsidRPr="005E69F6">
              <w:rPr>
                <w:sz w:val="16"/>
                <w:szCs w:val="16"/>
                <w:lang w:val="en-AU"/>
              </w:rPr>
              <w:t>10</w:t>
            </w:r>
          </w:p>
        </w:tc>
        <w:tc>
          <w:tcPr>
            <w:tcW w:w="0" w:type="auto"/>
          </w:tcPr>
          <w:p w14:paraId="0974F97F" w14:textId="77777777" w:rsidR="001575F0" w:rsidRPr="005E69F6" w:rsidRDefault="001575F0" w:rsidP="00C64BD1">
            <w:pPr>
              <w:rPr>
                <w:sz w:val="16"/>
                <w:szCs w:val="16"/>
                <w:lang w:val="en-AU"/>
              </w:rPr>
            </w:pPr>
            <w:r w:rsidRPr="005E69F6">
              <w:rPr>
                <w:sz w:val="16"/>
                <w:szCs w:val="16"/>
                <w:lang w:val="en-AU"/>
              </w:rPr>
              <w:t>103287</w:t>
            </w:r>
          </w:p>
        </w:tc>
      </w:tr>
      <w:tr w:rsidR="001575F0" w14:paraId="2874620B" w14:textId="77777777" w:rsidTr="00C64BD1">
        <w:tc>
          <w:tcPr>
            <w:tcW w:w="0" w:type="auto"/>
          </w:tcPr>
          <w:p w14:paraId="38D242F6" w14:textId="77777777" w:rsidR="001575F0" w:rsidRPr="005E69F6" w:rsidRDefault="001575F0" w:rsidP="00C64BD1">
            <w:pPr>
              <w:rPr>
                <w:sz w:val="16"/>
                <w:szCs w:val="16"/>
                <w:lang w:val="en-AU"/>
              </w:rPr>
            </w:pPr>
            <w:r w:rsidRPr="005E69F6">
              <w:rPr>
                <w:sz w:val="16"/>
                <w:szCs w:val="16"/>
                <w:lang w:val="en-AU"/>
              </w:rPr>
              <w:t>MGT5</w:t>
            </w:r>
          </w:p>
        </w:tc>
        <w:tc>
          <w:tcPr>
            <w:tcW w:w="0" w:type="auto"/>
          </w:tcPr>
          <w:p w14:paraId="755FA956" w14:textId="77777777" w:rsidR="001575F0" w:rsidRPr="005E69F6" w:rsidRDefault="001575F0" w:rsidP="00C64BD1">
            <w:pPr>
              <w:rPr>
                <w:sz w:val="16"/>
                <w:szCs w:val="16"/>
                <w:lang w:val="en-AU"/>
              </w:rPr>
            </w:pPr>
            <w:r w:rsidRPr="005E69F6">
              <w:rPr>
                <w:sz w:val="16"/>
                <w:szCs w:val="16"/>
                <w:lang w:val="en-AU"/>
              </w:rPr>
              <w:t>5</w:t>
            </w:r>
          </w:p>
        </w:tc>
        <w:tc>
          <w:tcPr>
            <w:tcW w:w="0" w:type="auto"/>
          </w:tcPr>
          <w:p w14:paraId="71F03D81" w14:textId="77777777" w:rsidR="001575F0" w:rsidRPr="005E69F6" w:rsidRDefault="001575F0" w:rsidP="00C64BD1">
            <w:pPr>
              <w:rPr>
                <w:sz w:val="16"/>
                <w:szCs w:val="16"/>
                <w:lang w:val="en-AU"/>
              </w:rPr>
            </w:pPr>
            <w:r w:rsidRPr="005E69F6">
              <w:rPr>
                <w:sz w:val="16"/>
                <w:szCs w:val="16"/>
                <w:lang w:val="en-AU"/>
              </w:rPr>
              <w:t>206575</w:t>
            </w:r>
          </w:p>
        </w:tc>
      </w:tr>
      <w:tr w:rsidR="001575F0" w14:paraId="3D19BDC7" w14:textId="77777777" w:rsidTr="00C64BD1">
        <w:trPr>
          <w:trHeight w:val="62"/>
        </w:trPr>
        <w:tc>
          <w:tcPr>
            <w:tcW w:w="0" w:type="auto"/>
          </w:tcPr>
          <w:p w14:paraId="13E2144B" w14:textId="77777777" w:rsidR="001575F0" w:rsidRPr="005E69F6" w:rsidRDefault="001575F0" w:rsidP="00C64BD1">
            <w:pPr>
              <w:rPr>
                <w:sz w:val="16"/>
                <w:szCs w:val="16"/>
                <w:lang w:val="en-AU"/>
              </w:rPr>
            </w:pPr>
            <w:r w:rsidRPr="005E69F6">
              <w:rPr>
                <w:sz w:val="16"/>
                <w:szCs w:val="16"/>
                <w:lang w:val="en-AU"/>
              </w:rPr>
              <w:t>MGT6</w:t>
            </w:r>
          </w:p>
        </w:tc>
        <w:tc>
          <w:tcPr>
            <w:tcW w:w="0" w:type="auto"/>
          </w:tcPr>
          <w:p w14:paraId="633141FB" w14:textId="77777777" w:rsidR="001575F0" w:rsidRPr="005E69F6" w:rsidRDefault="001575F0" w:rsidP="00C64BD1">
            <w:pPr>
              <w:rPr>
                <w:sz w:val="16"/>
                <w:szCs w:val="16"/>
                <w:lang w:val="en-AU"/>
              </w:rPr>
            </w:pPr>
            <w:r w:rsidRPr="005E69F6">
              <w:rPr>
                <w:sz w:val="16"/>
                <w:szCs w:val="16"/>
                <w:lang w:val="en-AU"/>
              </w:rPr>
              <w:t>1</w:t>
            </w:r>
          </w:p>
        </w:tc>
        <w:tc>
          <w:tcPr>
            <w:tcW w:w="0" w:type="auto"/>
          </w:tcPr>
          <w:p w14:paraId="73BD37FC" w14:textId="77777777" w:rsidR="001575F0" w:rsidRPr="005E69F6" w:rsidRDefault="001575F0" w:rsidP="00C64BD1">
            <w:pPr>
              <w:rPr>
                <w:sz w:val="16"/>
                <w:szCs w:val="16"/>
                <w:lang w:val="en-AU"/>
              </w:rPr>
            </w:pPr>
            <w:r w:rsidRPr="005E69F6">
              <w:rPr>
                <w:sz w:val="16"/>
                <w:szCs w:val="16"/>
                <w:lang w:val="en-AU"/>
              </w:rPr>
              <w:t>1032875</w:t>
            </w:r>
          </w:p>
        </w:tc>
      </w:tr>
    </w:tbl>
    <w:p w14:paraId="403CB0C2" w14:textId="77777777" w:rsidR="001575F0" w:rsidRDefault="001575F0" w:rsidP="004F70D3"/>
    <w:p w14:paraId="49524D9C" w14:textId="77777777" w:rsidR="002A14A3" w:rsidRDefault="002A14A3" w:rsidP="004F70D3"/>
    <w:p w14:paraId="604836D7" w14:textId="6541D1EA" w:rsidR="00B62718" w:rsidRDefault="004B61FC" w:rsidP="00894623">
      <w:pPr>
        <w:pStyle w:val="Heading2"/>
      </w:pPr>
      <w:r>
        <w:t xml:space="preserve">Organisation of </w:t>
      </w:r>
      <w:r w:rsidR="00B62718">
        <w:t xml:space="preserve">Species </w:t>
      </w:r>
      <w:r w:rsidR="00B62718" w:rsidRPr="00716FB9">
        <w:t>Genes</w:t>
      </w:r>
      <w:r>
        <w:t xml:space="preserve"> into </w:t>
      </w:r>
      <w:r w:rsidR="00CD70ED">
        <w:t>MGT5-6</w:t>
      </w:r>
    </w:p>
    <w:p w14:paraId="2D211B06" w14:textId="75152BC8" w:rsidR="00283CCD" w:rsidRDefault="00B62718" w:rsidP="00283CCD">
      <w:r>
        <w:t xml:space="preserve">Species core genes were selected for MGT5-6. </w:t>
      </w:r>
      <w:r w:rsidR="00283CCD">
        <w:t>I</w:t>
      </w:r>
      <w:r w:rsidR="0043660F">
        <w:t xml:space="preserve">nstead of </w:t>
      </w:r>
      <w:r w:rsidR="00283CCD">
        <w:t>randomly selecting species core genes</w:t>
      </w:r>
      <w:r>
        <w:t>,</w:t>
      </w:r>
      <w:r w:rsidR="00283CCD">
        <w:t xml:space="preserve"> </w:t>
      </w:r>
      <w:r w:rsidR="00A166CE">
        <w:t>a</w:t>
      </w:r>
      <w:r w:rsidR="00283CCD">
        <w:t xml:space="preserve"> preference system allocated genes into MGT</w:t>
      </w:r>
      <w:r w:rsidR="001A1F67">
        <w:t>5</w:t>
      </w:r>
      <w:r w:rsidR="00283CCD">
        <w:t>-</w:t>
      </w:r>
      <w:r w:rsidR="00E4785C">
        <w:t>6</w:t>
      </w:r>
      <w:r w:rsidR="00283CCD">
        <w:t xml:space="preserve">. This was important as </w:t>
      </w:r>
      <w:r w:rsidR="001710EE">
        <w:t>individual</w:t>
      </w:r>
      <w:r w:rsidR="00A166CE">
        <w:t xml:space="preserve"> genes in </w:t>
      </w:r>
      <w:r w:rsidR="001710EE">
        <w:t xml:space="preserve">the </w:t>
      </w:r>
      <w:r w:rsidR="00A166CE">
        <w:t>smaller</w:t>
      </w:r>
      <w:r w:rsidR="00283CCD">
        <w:t xml:space="preserve"> MGT</w:t>
      </w:r>
      <w:r w:rsidR="001710EE">
        <w:t>5</w:t>
      </w:r>
      <w:r w:rsidR="00283CCD">
        <w:t xml:space="preserve"> </w:t>
      </w:r>
      <w:r w:rsidR="00A166CE">
        <w:t>had</w:t>
      </w:r>
      <w:r w:rsidR="00283CCD">
        <w:t xml:space="preserve"> a greater impact when assigning STs. The preference system provided consistency when assigning STs</w:t>
      </w:r>
      <w:r w:rsidR="001E6A8B">
        <w:t xml:space="preserve"> between lower schemes</w:t>
      </w:r>
      <w:r w:rsidR="00283CCD">
        <w:t xml:space="preserve"> by not selecting genes more likely to create allelic variance.</w:t>
      </w:r>
    </w:p>
    <w:p w14:paraId="2DB5A8FF" w14:textId="77777777" w:rsidR="00283CCD" w:rsidRDefault="00283CCD" w:rsidP="004B61FC"/>
    <w:p w14:paraId="569B1BA9" w14:textId="6AA6B832" w:rsidR="00A72D06" w:rsidRDefault="001E6A8B" w:rsidP="004B61FC">
      <w:r>
        <w:t>The</w:t>
      </w:r>
      <w:r w:rsidR="004B61FC">
        <w:t xml:space="preserve"> preference system identif</w:t>
      </w:r>
      <w:r>
        <w:t>ied</w:t>
      </w:r>
      <w:r w:rsidR="004B61FC">
        <w:t xml:space="preserve"> the </w:t>
      </w:r>
      <w:r w:rsidR="006C47F9">
        <w:t>species</w:t>
      </w:r>
      <w:r w:rsidR="003C2CF4">
        <w:t xml:space="preserve"> </w:t>
      </w:r>
      <w:r w:rsidR="004B61FC">
        <w:t xml:space="preserve">core genes </w:t>
      </w:r>
      <w:r w:rsidR="00E136D1">
        <w:t xml:space="preserve">reliable for </w:t>
      </w:r>
      <w:r w:rsidR="00A62C34">
        <w:t>classification</w:t>
      </w:r>
      <w:r w:rsidR="00E136D1">
        <w:t xml:space="preserve"> (referred to as typability) </w:t>
      </w:r>
      <w:r w:rsidR="00A62C34">
        <w:t xml:space="preserve">and not under positive selection pressure. Identifying genes not under positive selection pressure </w:t>
      </w:r>
      <w:r w:rsidR="00721804">
        <w:t>combined results from</w:t>
      </w:r>
      <w:r w:rsidR="00A62C34">
        <w:t xml:space="preserve"> two approaches: a quantitative method of calculating </w:t>
      </w:r>
      <w:proofErr w:type="spellStart"/>
      <w:r w:rsidR="00B36E0B">
        <w:t>d</w:t>
      </w:r>
      <w:r w:rsidR="00B36E0B" w:rsidRPr="00FB4A8F">
        <w:rPr>
          <w:vertAlign w:val="subscript"/>
        </w:rPr>
        <w:t>N</w:t>
      </w:r>
      <w:proofErr w:type="spellEnd"/>
      <w:r w:rsidR="00B36E0B">
        <w:t>/</w:t>
      </w:r>
      <w:proofErr w:type="spellStart"/>
      <w:r w:rsidR="00B36E0B">
        <w:t>d</w:t>
      </w:r>
      <w:r w:rsidR="00B36E0B" w:rsidRPr="00FB4A8F">
        <w:rPr>
          <w:vertAlign w:val="subscript"/>
        </w:rPr>
        <w:t>S</w:t>
      </w:r>
      <w:proofErr w:type="spellEnd"/>
      <w:r w:rsidR="00B36E0B">
        <w:rPr>
          <w:vertAlign w:val="subscript"/>
        </w:rPr>
        <w:t xml:space="preserve"> </w:t>
      </w:r>
      <w:r w:rsidR="00B36E0B">
        <w:t xml:space="preserve">ratios (balance of negative and positive selection pressure), and a qualitative method which </w:t>
      </w:r>
      <w:r w:rsidR="00220248">
        <w:t>combined results from a range of databases and tools</w:t>
      </w:r>
      <w:r w:rsidR="00A72D06">
        <w:t xml:space="preserve">. </w:t>
      </w:r>
      <w:r w:rsidR="00721804">
        <w:t>The</w:t>
      </w:r>
      <w:r w:rsidR="00DE3227">
        <w:t>se</w:t>
      </w:r>
      <w:r w:rsidR="00721804">
        <w:t xml:space="preserve"> databases and tools</w:t>
      </w:r>
      <w:r w:rsidR="00A72D06">
        <w:t xml:space="preserve"> identified</w:t>
      </w:r>
      <w:r w:rsidR="00220248">
        <w:t xml:space="preserve"> species core genes </w:t>
      </w:r>
      <w:r w:rsidR="00586A1A">
        <w:t>encoding proteins interacting with the host</w:t>
      </w:r>
      <w:r w:rsidR="00DE3227">
        <w:t xml:space="preserve"> which are more likely to be under positive selection to change.</w:t>
      </w:r>
    </w:p>
    <w:p w14:paraId="73F8808D" w14:textId="77777777" w:rsidR="00C71B7E" w:rsidRDefault="00C71B7E" w:rsidP="00C71B7E"/>
    <w:p w14:paraId="22075117" w14:textId="48FA8D87" w:rsidR="004B61FC" w:rsidRPr="00F97054" w:rsidRDefault="004B61FC" w:rsidP="004B57B3">
      <w:pPr>
        <w:pStyle w:val="Heading3"/>
      </w:pPr>
      <w:bookmarkStart w:id="30" w:name="_Ref526157901"/>
      <w:bookmarkStart w:id="31" w:name="_Ref55372871"/>
      <w:r>
        <w:t>MGT</w:t>
      </w:r>
      <w:r w:rsidR="001710EE">
        <w:t>5</w:t>
      </w:r>
      <w:r>
        <w:t xml:space="preserve"> to MGT</w:t>
      </w:r>
      <w:r w:rsidR="001710EE">
        <w:t>6</w:t>
      </w:r>
      <w:r>
        <w:t xml:space="preserve">: Identifying Typable </w:t>
      </w:r>
      <w:r w:rsidR="000A5B43">
        <w:t xml:space="preserve">Species </w:t>
      </w:r>
      <w:r>
        <w:t>Core Genes</w:t>
      </w:r>
      <w:bookmarkEnd w:id="30"/>
      <w:bookmarkEnd w:id="31"/>
    </w:p>
    <w:p w14:paraId="7EC92E5D" w14:textId="05652AF1" w:rsidR="004B61FC" w:rsidRDefault="004B61FC" w:rsidP="004B61FC">
      <w:r>
        <w:t xml:space="preserve">Preferences were assigned to each </w:t>
      </w:r>
      <w:r w:rsidR="00D71704">
        <w:t>species</w:t>
      </w:r>
      <w:r>
        <w:t xml:space="preserve"> core gene based on typability which reflected how reliably a gene was located across the </w:t>
      </w:r>
      <w:r w:rsidR="00C37B74">
        <w:t>species</w:t>
      </w:r>
      <w:r>
        <w:t xml:space="preserve">. A typable gene was defined as having less than 20% missing sequence in greater than 95% of a test dataset of </w:t>
      </w:r>
      <w:r w:rsidR="00C37B74">
        <w:t>1936</w:t>
      </w:r>
      <w:r>
        <w:t xml:space="preserve"> </w:t>
      </w:r>
      <w:r w:rsidR="00C37B74">
        <w:t>species</w:t>
      </w:r>
      <w:r>
        <w:t xml:space="preserve"> genomes. Non-typable genes were missing more than 20% sequence in more than 5% of the test genomes. A significantly lower number of genes were non-typable compared to typable, with 22 and 2</w:t>
      </w:r>
      <w:r w:rsidR="001D24CD">
        <w:t>2</w:t>
      </w:r>
      <w:r>
        <w:t>7</w:t>
      </w:r>
      <w:r w:rsidR="001D24CD">
        <w:t>7</w:t>
      </w:r>
      <w:r>
        <w:t xml:space="preserve"> r</w:t>
      </w:r>
      <w:r w:rsidR="001D24CD">
        <w:t>espectively</w:t>
      </w:r>
      <w:r>
        <w:t xml:space="preserve">. Of the </w:t>
      </w:r>
      <w:r w:rsidR="001D24CD">
        <w:t xml:space="preserve">2277 </w:t>
      </w:r>
      <w:r>
        <w:t xml:space="preserve">typable genes, </w:t>
      </w:r>
      <w:r w:rsidR="006A6E3C">
        <w:t>1836</w:t>
      </w:r>
      <w:r>
        <w:t xml:space="preserve"> were identified as missing no sequencing for the entire test dataset. The small amount of non-typable genes indicated quality filtering steps were effective in removing poor quality assemblies and the </w:t>
      </w:r>
      <w:r w:rsidR="006A6E3C">
        <w:t>species</w:t>
      </w:r>
      <w:r>
        <w:t xml:space="preserve"> core genes were accurately identified. </w:t>
      </w:r>
    </w:p>
    <w:p w14:paraId="0C5938B7" w14:textId="2ABBB014" w:rsidR="004B61FC" w:rsidRDefault="004B61FC" w:rsidP="004B61FC"/>
    <w:p w14:paraId="55E17B67" w14:textId="4ACAD344" w:rsidR="004B61FC" w:rsidRDefault="004B61FC" w:rsidP="004B61FC">
      <w:r>
        <w:t xml:space="preserve">An additional method of inferring typability involved identifying core genes with repeat regions. The </w:t>
      </w:r>
      <w:r w:rsidR="000925C8">
        <w:t>species</w:t>
      </w:r>
      <w:r>
        <w:t xml:space="preserve"> core genes were tested for the presence of homopolymer tracts and tandem repeats. A total of </w:t>
      </w:r>
      <w:r w:rsidR="00AA207D">
        <w:t>2</w:t>
      </w:r>
      <w:r>
        <w:t xml:space="preserve">7 and </w:t>
      </w:r>
      <w:r w:rsidR="00E4331F">
        <w:t>15</w:t>
      </w:r>
      <w:r>
        <w:t xml:space="preserve"> core genes were shown to have homopolymer and tandem repeats</w:t>
      </w:r>
      <w:r w:rsidR="00AA207D">
        <w:t xml:space="preserve">, </w:t>
      </w:r>
      <w:r>
        <w:t>respectively.</w:t>
      </w:r>
    </w:p>
    <w:p w14:paraId="4647FDBA" w14:textId="3D619322" w:rsidR="004B61FC" w:rsidRDefault="004B61FC" w:rsidP="004B61FC"/>
    <w:p w14:paraId="02ACAC3D" w14:textId="08D64142" w:rsidR="004A7730" w:rsidRPr="00026C22" w:rsidRDefault="004A7730" w:rsidP="004A7730">
      <w:pPr>
        <w:pStyle w:val="Heading3"/>
      </w:pPr>
      <w:r>
        <w:lastRenderedPageBreak/>
        <w:t>MGT</w:t>
      </w:r>
      <w:r w:rsidR="008A57E1">
        <w:t>5</w:t>
      </w:r>
      <w:r>
        <w:t xml:space="preserve"> to </w:t>
      </w:r>
      <w:r w:rsidRPr="004B57B3">
        <w:t>MGT</w:t>
      </w:r>
      <w:r w:rsidR="008A57E1">
        <w:t>6</w:t>
      </w:r>
      <w:r>
        <w:t>: Roary Defined and PubMLST Species Core Genes</w:t>
      </w:r>
    </w:p>
    <w:p w14:paraId="49CD0647" w14:textId="14DA38DA" w:rsidR="0049083D" w:rsidRDefault="004A7730">
      <w:r>
        <w:t xml:space="preserve">During publishing the seventh pandemic MGT a </w:t>
      </w:r>
      <w:r w:rsidRPr="00D857EB">
        <w:rPr>
          <w:i/>
        </w:rPr>
        <w:t>V. cholerae</w:t>
      </w:r>
      <w:r>
        <w:t xml:space="preserve"> core genome was released through PubMLST. The overlap of species core genes defined by Roary in this study, </w:t>
      </w:r>
      <w:r w:rsidR="0074630B">
        <w:t>and the</w:t>
      </w:r>
      <w:r>
        <w:t xml:space="preserve"> PubMLST core genome </w:t>
      </w:r>
      <w:r w:rsidR="0074630B">
        <w:t>were selected when filling MGT</w:t>
      </w:r>
      <w:r w:rsidR="008A57E1">
        <w:t>5</w:t>
      </w:r>
      <w:r w:rsidR="0074630B">
        <w:t xml:space="preserve"> – MGT</w:t>
      </w:r>
      <w:r w:rsidR="008A57E1">
        <w:t>6</w:t>
      </w:r>
      <w:r>
        <w:t xml:space="preserve">. </w:t>
      </w:r>
      <w:r w:rsidR="0074630B">
        <w:t xml:space="preserve">This overlap included </w:t>
      </w:r>
      <w:r>
        <w:t xml:space="preserve">2344 </w:t>
      </w:r>
      <w:r w:rsidR="0074630B">
        <w:t xml:space="preserve">species </w:t>
      </w:r>
      <w:r>
        <w:t>core genes</w:t>
      </w:r>
      <w:r w:rsidR="0074630B">
        <w:t>.</w:t>
      </w:r>
      <w:bookmarkStart w:id="32" w:name="_Ref14362372"/>
    </w:p>
    <w:p w14:paraId="543D2897" w14:textId="77777777" w:rsidR="0049083D" w:rsidRPr="0049083D" w:rsidRDefault="0049083D"/>
    <w:p w14:paraId="224D4E51" w14:textId="3D6E6807" w:rsidR="004A7730" w:rsidRDefault="004A7730" w:rsidP="00A74B37">
      <w:pPr>
        <w:pStyle w:val="Heading3"/>
      </w:pPr>
      <w:r>
        <w:t>MGT</w:t>
      </w:r>
      <w:r w:rsidR="008A57E1">
        <w:t>5</w:t>
      </w:r>
      <w:r>
        <w:t xml:space="preserve"> to MGT</w:t>
      </w:r>
      <w:r w:rsidR="008A57E1">
        <w:t>6</w:t>
      </w:r>
      <w:r>
        <w:t xml:space="preserve">: Species Core Genes </w:t>
      </w:r>
      <w:r w:rsidR="007120D8">
        <w:t>Selection Pressures</w:t>
      </w:r>
      <w:bookmarkEnd w:id="32"/>
    </w:p>
    <w:p w14:paraId="7751EDB7" w14:textId="02017812" w:rsidR="00E42242" w:rsidRDefault="006C41A0" w:rsidP="003F1867">
      <w:r>
        <w:t>For each of the 2998 species core genes a codon alignment</w:t>
      </w:r>
      <w:r w:rsidR="00781650">
        <w:t xml:space="preserve"> was created to calculate the </w:t>
      </w:r>
      <w:proofErr w:type="spellStart"/>
      <w:r w:rsidR="00781650">
        <w:t>d</w:t>
      </w:r>
      <w:r w:rsidR="00781650" w:rsidRPr="00781650">
        <w:rPr>
          <w:vertAlign w:val="subscript"/>
        </w:rPr>
        <w:t>N</w:t>
      </w:r>
      <w:proofErr w:type="spellEnd"/>
      <w:r w:rsidR="00781650">
        <w:t>/</w:t>
      </w:r>
      <w:proofErr w:type="spellStart"/>
      <w:r w:rsidR="00781650">
        <w:t>d</w:t>
      </w:r>
      <w:r w:rsidR="00781650" w:rsidRPr="00781650">
        <w:rPr>
          <w:vertAlign w:val="subscript"/>
        </w:rPr>
        <w:t>S</w:t>
      </w:r>
      <w:proofErr w:type="spellEnd"/>
      <w:r w:rsidR="00781650">
        <w:t xml:space="preserve"> ratio. Each codon alignment</w:t>
      </w:r>
      <w:r w:rsidR="00145FEE">
        <w:t xml:space="preserve"> attempted to</w:t>
      </w:r>
      <w:r w:rsidR="00781650">
        <w:t xml:space="preserve"> </w:t>
      </w:r>
      <w:r w:rsidR="00145FEE">
        <w:t xml:space="preserve">extract sequences from a diverse dataset of 55 </w:t>
      </w:r>
      <w:r w:rsidR="00145FEE" w:rsidRPr="00145FEE">
        <w:rPr>
          <w:i/>
        </w:rPr>
        <w:t>V. cholerae</w:t>
      </w:r>
      <w:r w:rsidR="00145FEE">
        <w:t xml:space="preserve"> genomes. </w:t>
      </w:r>
      <w:r w:rsidR="00B72DB5">
        <w:t xml:space="preserve">Quality filtering of the alignments removed sequences with truncations and </w:t>
      </w:r>
      <w:r w:rsidR="00D6418D">
        <w:t xml:space="preserve">missing data. </w:t>
      </w:r>
      <w:proofErr w:type="spellStart"/>
      <w:r w:rsidR="005D4C70">
        <w:t>d</w:t>
      </w:r>
      <w:r w:rsidR="005D4C70" w:rsidRPr="00781650">
        <w:rPr>
          <w:vertAlign w:val="subscript"/>
        </w:rPr>
        <w:t>N</w:t>
      </w:r>
      <w:proofErr w:type="spellEnd"/>
      <w:r w:rsidR="005D4C70">
        <w:t>/</w:t>
      </w:r>
      <w:proofErr w:type="spellStart"/>
      <w:r w:rsidR="005D4C70">
        <w:t>d</w:t>
      </w:r>
      <w:r w:rsidR="005D4C70" w:rsidRPr="00781650">
        <w:rPr>
          <w:vertAlign w:val="subscript"/>
        </w:rPr>
        <w:t>S</w:t>
      </w:r>
      <w:proofErr w:type="spellEnd"/>
      <w:r w:rsidR="005D4C70">
        <w:rPr>
          <w:vertAlign w:val="subscript"/>
        </w:rPr>
        <w:t xml:space="preserve"> </w:t>
      </w:r>
      <w:r w:rsidR="005D4C70">
        <w:t>ratios for core genes were calculated i</w:t>
      </w:r>
      <w:r w:rsidR="00214721">
        <w:t xml:space="preserve">f the respective alignment contained </w:t>
      </w:r>
      <w:r w:rsidR="008C16EB">
        <w:t>54/55 (99%)</w:t>
      </w:r>
      <w:r w:rsidR="003A3C71">
        <w:t xml:space="preserve"> sequences.</w:t>
      </w:r>
      <w:r w:rsidR="006B32D9">
        <w:t xml:space="preserve"> </w:t>
      </w:r>
      <w:r w:rsidR="00AD3F3C">
        <w:t xml:space="preserve">For </w:t>
      </w:r>
      <w:r w:rsidR="006B32D9">
        <w:t>2137 of the 2998 core genes</w:t>
      </w:r>
      <w:r w:rsidR="00AD3F3C">
        <w:t xml:space="preserve"> a </w:t>
      </w:r>
      <w:proofErr w:type="spellStart"/>
      <w:r w:rsidR="00AD3F3C">
        <w:t>d</w:t>
      </w:r>
      <w:r w:rsidR="00AD3F3C" w:rsidRPr="00781650">
        <w:rPr>
          <w:vertAlign w:val="subscript"/>
        </w:rPr>
        <w:t>N</w:t>
      </w:r>
      <w:proofErr w:type="spellEnd"/>
      <w:r w:rsidR="00AD3F3C">
        <w:t>/</w:t>
      </w:r>
      <w:proofErr w:type="spellStart"/>
      <w:r w:rsidR="00AD3F3C">
        <w:t>d</w:t>
      </w:r>
      <w:r w:rsidR="00AD3F3C" w:rsidRPr="00781650">
        <w:rPr>
          <w:vertAlign w:val="subscript"/>
        </w:rPr>
        <w:t>S</w:t>
      </w:r>
      <w:proofErr w:type="spellEnd"/>
      <w:r w:rsidR="00AD3F3C">
        <w:rPr>
          <w:vertAlign w:val="subscript"/>
        </w:rPr>
        <w:t xml:space="preserve"> </w:t>
      </w:r>
      <w:r w:rsidR="00AD3F3C">
        <w:t>ratio was calculated.</w:t>
      </w:r>
      <w:r w:rsidR="00E5079A">
        <w:t xml:space="preserve"> The </w:t>
      </w:r>
      <w:proofErr w:type="spellStart"/>
      <w:r w:rsidR="00E5079A">
        <w:t>d</w:t>
      </w:r>
      <w:r w:rsidR="00E5079A" w:rsidRPr="00781650">
        <w:rPr>
          <w:vertAlign w:val="subscript"/>
        </w:rPr>
        <w:t>N</w:t>
      </w:r>
      <w:proofErr w:type="spellEnd"/>
      <w:r w:rsidR="00E5079A">
        <w:t>/</w:t>
      </w:r>
      <w:proofErr w:type="spellStart"/>
      <w:r w:rsidR="00E5079A">
        <w:t>d</w:t>
      </w:r>
      <w:r w:rsidR="00E5079A" w:rsidRPr="00781650">
        <w:rPr>
          <w:vertAlign w:val="subscript"/>
        </w:rPr>
        <w:t>S</w:t>
      </w:r>
      <w:proofErr w:type="spellEnd"/>
      <w:r w:rsidR="00E5079A">
        <w:rPr>
          <w:vertAlign w:val="subscript"/>
        </w:rPr>
        <w:t xml:space="preserve"> </w:t>
      </w:r>
      <w:r w:rsidR="00E5079A">
        <w:t>ratios were distributed between 0 and 0.7</w:t>
      </w:r>
      <w:r w:rsidR="002577DE">
        <w:t>5</w:t>
      </w:r>
      <w:r w:rsidR="00E5079A">
        <w:t>.</w:t>
      </w:r>
      <w:r w:rsidR="00E72E71">
        <w:t xml:space="preserve"> The distribution was strongly left skewed</w:t>
      </w:r>
      <w:r w:rsidR="00CF5130">
        <w:t xml:space="preserve"> towards </w:t>
      </w:r>
      <w:proofErr w:type="spellStart"/>
      <w:r w:rsidR="00CF5130">
        <w:rPr>
          <w:lang w:eastAsia="en-GB"/>
        </w:rPr>
        <w:t>d</w:t>
      </w:r>
      <w:r w:rsidR="00CF5130" w:rsidRPr="00712981">
        <w:rPr>
          <w:vertAlign w:val="subscript"/>
          <w:lang w:eastAsia="en-GB"/>
        </w:rPr>
        <w:t>N</w:t>
      </w:r>
      <w:proofErr w:type="spellEnd"/>
      <w:r w:rsidR="00CF5130">
        <w:rPr>
          <w:lang w:eastAsia="en-GB"/>
        </w:rPr>
        <w:t>/</w:t>
      </w:r>
      <w:proofErr w:type="spellStart"/>
      <w:r w:rsidR="00CF5130">
        <w:rPr>
          <w:lang w:eastAsia="en-GB"/>
        </w:rPr>
        <w:t>d</w:t>
      </w:r>
      <w:r w:rsidR="00CF5130" w:rsidRPr="00712981">
        <w:rPr>
          <w:vertAlign w:val="subscript"/>
          <w:lang w:eastAsia="en-GB"/>
        </w:rPr>
        <w:t>S</w:t>
      </w:r>
      <w:proofErr w:type="spellEnd"/>
      <w:r w:rsidR="00CF5130">
        <w:rPr>
          <w:vertAlign w:val="subscript"/>
          <w:lang w:eastAsia="en-GB"/>
        </w:rPr>
        <w:t xml:space="preserve"> </w:t>
      </w:r>
      <w:r w:rsidR="00CF5130" w:rsidRPr="00CF5130">
        <w:t>= 0</w:t>
      </w:r>
      <w:r w:rsidR="0059107F">
        <w:t>, indicating the species core genes were predominately under negative selection pressure</w:t>
      </w:r>
      <w:r w:rsidR="00CF5130">
        <w:t xml:space="preserve">. </w:t>
      </w:r>
      <w:r w:rsidR="001C0F00">
        <w:t xml:space="preserve">The mean </w:t>
      </w:r>
      <w:proofErr w:type="spellStart"/>
      <w:r w:rsidR="001C0F00">
        <w:rPr>
          <w:lang w:eastAsia="en-GB"/>
        </w:rPr>
        <w:t>d</w:t>
      </w:r>
      <w:r w:rsidR="001C0F00" w:rsidRPr="00712981">
        <w:rPr>
          <w:vertAlign w:val="subscript"/>
          <w:lang w:eastAsia="en-GB"/>
        </w:rPr>
        <w:t>N</w:t>
      </w:r>
      <w:proofErr w:type="spellEnd"/>
      <w:r w:rsidR="001C0F00">
        <w:rPr>
          <w:lang w:eastAsia="en-GB"/>
        </w:rPr>
        <w:t>/</w:t>
      </w:r>
      <w:proofErr w:type="spellStart"/>
      <w:r w:rsidR="001C0F00">
        <w:rPr>
          <w:lang w:eastAsia="en-GB"/>
        </w:rPr>
        <w:t>d</w:t>
      </w:r>
      <w:r w:rsidR="001C0F00" w:rsidRPr="00712981">
        <w:rPr>
          <w:vertAlign w:val="subscript"/>
          <w:lang w:eastAsia="en-GB"/>
        </w:rPr>
        <w:t>S</w:t>
      </w:r>
      <w:proofErr w:type="spellEnd"/>
      <w:r w:rsidR="001C0F00">
        <w:rPr>
          <w:vertAlign w:val="subscript"/>
          <w:lang w:eastAsia="en-GB"/>
        </w:rPr>
        <w:t xml:space="preserve"> </w:t>
      </w:r>
      <w:r w:rsidR="001C0F00">
        <w:rPr>
          <w:lang w:eastAsia="en-GB"/>
        </w:rPr>
        <w:t>was 0.</w:t>
      </w:r>
      <w:r w:rsidR="002577DE">
        <w:rPr>
          <w:lang w:eastAsia="en-GB"/>
        </w:rPr>
        <w:t xml:space="preserve">69 (2 </w:t>
      </w:r>
      <w:proofErr w:type="spellStart"/>
      <w:r w:rsidR="002577DE">
        <w:rPr>
          <w:lang w:eastAsia="en-GB"/>
        </w:rPr>
        <w:t>dp</w:t>
      </w:r>
      <w:proofErr w:type="spellEnd"/>
      <w:r w:rsidR="002577DE">
        <w:rPr>
          <w:lang w:eastAsia="en-GB"/>
        </w:rPr>
        <w:t xml:space="preserve">) with a minimum value of </w:t>
      </w:r>
      <w:r w:rsidR="003B0280">
        <w:rPr>
          <w:lang w:eastAsia="en-GB"/>
        </w:rPr>
        <w:t>0 and a maximum of 0.75.</w:t>
      </w:r>
      <w:r w:rsidR="003407DA">
        <w:rPr>
          <w:lang w:eastAsia="en-GB"/>
        </w:rPr>
        <w:t xml:space="preserve"> </w:t>
      </w:r>
      <w:r w:rsidR="00491D7F">
        <w:rPr>
          <w:lang w:eastAsia="en-GB"/>
        </w:rPr>
        <w:t>Later the genes were MGT</w:t>
      </w:r>
      <w:r w:rsidR="008A57E1">
        <w:rPr>
          <w:lang w:eastAsia="en-GB"/>
        </w:rPr>
        <w:t>5</w:t>
      </w:r>
      <w:r w:rsidR="00491D7F">
        <w:rPr>
          <w:lang w:eastAsia="en-GB"/>
        </w:rPr>
        <w:t>-MGT</w:t>
      </w:r>
      <w:r w:rsidR="008A57E1">
        <w:rPr>
          <w:lang w:eastAsia="en-GB"/>
        </w:rPr>
        <w:t>6</w:t>
      </w:r>
      <w:r w:rsidR="00491D7F">
        <w:rPr>
          <w:lang w:eastAsia="en-GB"/>
        </w:rPr>
        <w:t xml:space="preserve"> were selected</w:t>
      </w:r>
      <w:r w:rsidR="00535E03">
        <w:rPr>
          <w:lang w:eastAsia="en-GB"/>
        </w:rPr>
        <w:t xml:space="preserve">. </w:t>
      </w:r>
      <w:r w:rsidR="009078C3">
        <w:rPr>
          <w:lang w:eastAsia="en-GB"/>
        </w:rPr>
        <w:t>S</w:t>
      </w:r>
      <w:r w:rsidR="002B2C5D">
        <w:t xml:space="preserve">pecies core </w:t>
      </w:r>
      <w:r w:rsidR="00535E03">
        <w:t>genes</w:t>
      </w:r>
      <w:r w:rsidR="00CB240C">
        <w:t xml:space="preserve"> </w:t>
      </w:r>
      <w:r w:rsidR="002907EE">
        <w:t xml:space="preserve">with a </w:t>
      </w:r>
      <w:proofErr w:type="spellStart"/>
      <w:r w:rsidR="002907EE">
        <w:t>d</w:t>
      </w:r>
      <w:r w:rsidR="002907EE" w:rsidRPr="00781650">
        <w:rPr>
          <w:vertAlign w:val="subscript"/>
        </w:rPr>
        <w:t>N</w:t>
      </w:r>
      <w:proofErr w:type="spellEnd"/>
      <w:r w:rsidR="002907EE">
        <w:t>/</w:t>
      </w:r>
      <w:proofErr w:type="spellStart"/>
      <w:r w:rsidR="002907EE">
        <w:t>d</w:t>
      </w:r>
      <w:r w:rsidR="002907EE" w:rsidRPr="00781650">
        <w:rPr>
          <w:vertAlign w:val="subscript"/>
        </w:rPr>
        <w:t>S</w:t>
      </w:r>
      <w:proofErr w:type="spellEnd"/>
      <w:r w:rsidR="002907EE">
        <w:t xml:space="preserve"> </w:t>
      </w:r>
      <w:r w:rsidR="00CB240C">
        <w:t>in the 50</w:t>
      </w:r>
      <w:r w:rsidR="00CB240C" w:rsidRPr="00CB240C">
        <w:rPr>
          <w:vertAlign w:val="superscript"/>
        </w:rPr>
        <w:t>th</w:t>
      </w:r>
      <w:r w:rsidR="00CB240C">
        <w:t xml:space="preserve"> percentile </w:t>
      </w:r>
      <w:proofErr w:type="gramStart"/>
      <w:r w:rsidR="00CB240C">
        <w:t>were</w:t>
      </w:r>
      <w:proofErr w:type="gramEnd"/>
      <w:r w:rsidR="00CB240C">
        <w:t xml:space="preserve"> selected for </w:t>
      </w:r>
      <w:r w:rsidR="00B039B9">
        <w:t xml:space="preserve">MGT5 </w:t>
      </w:r>
      <w:r w:rsidR="002907EE">
        <w:t xml:space="preserve">and the remaining were used </w:t>
      </w:r>
      <w:r w:rsidR="00B039B9">
        <w:t>for MGT6</w:t>
      </w:r>
      <w:r w:rsidR="002B2C5D">
        <w:t xml:space="preserve">. Additionally, the same approach was used to separate species core genes using </w:t>
      </w:r>
      <w:proofErr w:type="spellStart"/>
      <w:r w:rsidR="002B2C5D">
        <w:t>d</w:t>
      </w:r>
      <w:r w:rsidR="002B2C5D" w:rsidRPr="00781650">
        <w:rPr>
          <w:vertAlign w:val="subscript"/>
        </w:rPr>
        <w:t>N</w:t>
      </w:r>
      <w:r w:rsidR="002B2C5D">
        <w:t>.</w:t>
      </w:r>
      <w:proofErr w:type="spellEnd"/>
      <w:r w:rsidR="002B2C5D">
        <w:t xml:space="preserve"> </w:t>
      </w:r>
      <w:r w:rsidR="00BF028B">
        <w:t xml:space="preserve">Genes with a lower </w:t>
      </w:r>
      <w:proofErr w:type="spellStart"/>
      <w:r w:rsidR="00BF028B">
        <w:t>d</w:t>
      </w:r>
      <w:r w:rsidR="00BF028B" w:rsidRPr="00781650">
        <w:rPr>
          <w:vertAlign w:val="subscript"/>
        </w:rPr>
        <w:t>N</w:t>
      </w:r>
      <w:proofErr w:type="spellEnd"/>
      <w:r w:rsidR="00BF028B">
        <w:rPr>
          <w:vertAlign w:val="subscript"/>
        </w:rPr>
        <w:t xml:space="preserve"> </w:t>
      </w:r>
      <w:r w:rsidR="00BF028B">
        <w:t>were selected for MGT</w:t>
      </w:r>
      <w:r w:rsidR="00B039B9">
        <w:t>5</w:t>
      </w:r>
      <w:r w:rsidR="00BF028B">
        <w:t xml:space="preserve"> and genes with a higher </w:t>
      </w:r>
      <w:proofErr w:type="spellStart"/>
      <w:r w:rsidR="00BF028B">
        <w:t>d</w:t>
      </w:r>
      <w:r w:rsidR="00BF028B" w:rsidRPr="00781650">
        <w:rPr>
          <w:vertAlign w:val="subscript"/>
        </w:rPr>
        <w:t>N</w:t>
      </w:r>
      <w:proofErr w:type="spellEnd"/>
      <w:r w:rsidR="00BF028B">
        <w:rPr>
          <w:vertAlign w:val="subscript"/>
        </w:rPr>
        <w:t xml:space="preserve"> </w:t>
      </w:r>
      <w:r w:rsidR="00BF028B">
        <w:t xml:space="preserve">were in </w:t>
      </w:r>
      <w:r w:rsidR="00B039B9">
        <w:t>MGT6</w:t>
      </w:r>
      <w:r w:rsidR="00BF028B">
        <w:t xml:space="preserve">. Further explained </w:t>
      </w:r>
      <w:r w:rsidR="00E42242">
        <w:t>below.</w:t>
      </w:r>
    </w:p>
    <w:p w14:paraId="023A1FBC" w14:textId="77777777" w:rsidR="003F1867" w:rsidRPr="003F1867" w:rsidRDefault="003F1867" w:rsidP="003F1867"/>
    <w:p w14:paraId="79CCB6EA" w14:textId="3F933DF2" w:rsidR="00B50ABC" w:rsidRDefault="005529D1" w:rsidP="004B57B3">
      <w:pPr>
        <w:pStyle w:val="Heading3"/>
      </w:pPr>
      <w:r>
        <w:t>MGT</w:t>
      </w:r>
      <w:r w:rsidR="00CA374E">
        <w:t>5</w:t>
      </w:r>
      <w:r>
        <w:t xml:space="preserve"> to MGT</w:t>
      </w:r>
      <w:r w:rsidR="00CA374E">
        <w:t>6</w:t>
      </w:r>
      <w:r>
        <w:t xml:space="preserve">: </w:t>
      </w:r>
      <w:r w:rsidR="00127551">
        <w:t>Distribution of Species Gene Lengths</w:t>
      </w:r>
    </w:p>
    <w:p w14:paraId="1DFB8CCC" w14:textId="6FA41F62" w:rsidR="002C1CF1" w:rsidRDefault="002C5DA8" w:rsidP="004B57B3">
      <w:pPr>
        <w:rPr>
          <w:lang w:val="en-GB" w:eastAsia="en-GB"/>
        </w:rPr>
      </w:pPr>
      <w:r>
        <w:t>The length of genes was considered when choosing species core genes for MGT</w:t>
      </w:r>
      <w:r w:rsidR="00CA374E">
        <w:t>5</w:t>
      </w:r>
      <w:r>
        <w:t xml:space="preserve"> – MGT</w:t>
      </w:r>
      <w:r w:rsidR="00CA374E">
        <w:t>6</w:t>
      </w:r>
      <w:r>
        <w:t>.</w:t>
      </w:r>
      <w:r w:rsidR="00BA5894">
        <w:t xml:space="preserve"> </w:t>
      </w:r>
      <w:r w:rsidR="002C1CF1">
        <w:t>Genes with longer lengths are more likely to accumulate mutation by random chance purely based on their size.</w:t>
      </w:r>
      <w:r w:rsidR="00990080">
        <w:t xml:space="preserve"> </w:t>
      </w:r>
      <w:r w:rsidR="004A7730">
        <w:rPr>
          <w:lang w:val="en-GB" w:eastAsia="en-GB"/>
        </w:rPr>
        <w:t xml:space="preserve">The average gene length was 897 bps </w:t>
      </w:r>
      <w:r w:rsidR="00E66BD5">
        <w:rPr>
          <w:lang w:val="en-GB" w:eastAsia="en-GB"/>
        </w:rPr>
        <w:t>with the most common gene sizes between 600-800 bps</w:t>
      </w:r>
      <w:r w:rsidR="004A7C24">
        <w:rPr>
          <w:lang w:val="en-GB" w:eastAsia="en-GB"/>
        </w:rPr>
        <w:t xml:space="preserve">. </w:t>
      </w:r>
      <w:r w:rsidR="0039414D">
        <w:rPr>
          <w:lang w:val="en-GB" w:eastAsia="en-GB"/>
        </w:rPr>
        <w:t>While selecting the</w:t>
      </w:r>
      <w:r w:rsidR="0054762D">
        <w:rPr>
          <w:lang w:val="en-GB" w:eastAsia="en-GB"/>
        </w:rPr>
        <w:t xml:space="preserve"> species core genes </w:t>
      </w:r>
      <w:r w:rsidR="0039414D">
        <w:rPr>
          <w:lang w:val="en-GB" w:eastAsia="en-GB"/>
        </w:rPr>
        <w:t>for</w:t>
      </w:r>
      <w:r w:rsidR="0054762D">
        <w:rPr>
          <w:lang w:val="en-GB" w:eastAsia="en-GB"/>
        </w:rPr>
        <w:t xml:space="preserve"> </w:t>
      </w:r>
      <w:r w:rsidR="00CA374E">
        <w:t>MGT5 – MGT6</w:t>
      </w:r>
      <w:r w:rsidR="0039414D">
        <w:rPr>
          <w:lang w:val="en-GB" w:eastAsia="en-GB"/>
        </w:rPr>
        <w:t xml:space="preserve">, </w:t>
      </w:r>
      <w:r w:rsidR="00B039B9">
        <w:rPr>
          <w:lang w:val="en-GB" w:eastAsia="en-GB"/>
        </w:rPr>
        <w:t xml:space="preserve">all genes were </w:t>
      </w:r>
      <w:r w:rsidR="00047DE5">
        <w:rPr>
          <w:lang w:val="en-GB" w:eastAsia="en-GB"/>
        </w:rPr>
        <w:t>within the 90</w:t>
      </w:r>
      <w:r w:rsidR="00047DE5" w:rsidRPr="00047DE5">
        <w:rPr>
          <w:vertAlign w:val="superscript"/>
          <w:lang w:val="en-GB" w:eastAsia="en-GB"/>
        </w:rPr>
        <w:t>th</w:t>
      </w:r>
      <w:r w:rsidR="00047DE5">
        <w:rPr>
          <w:lang w:val="en-GB" w:eastAsia="en-GB"/>
        </w:rPr>
        <w:t xml:space="preserve"> percentile.</w:t>
      </w:r>
    </w:p>
    <w:p w14:paraId="425DCE43" w14:textId="23BEB8AF" w:rsidR="00A76BFC" w:rsidRDefault="00A76BFC" w:rsidP="004B61FC"/>
    <w:p w14:paraId="52DDA435" w14:textId="309FD83E" w:rsidR="004B61FC" w:rsidRDefault="004B61FC" w:rsidP="004B57B3">
      <w:pPr>
        <w:pStyle w:val="Heading3"/>
      </w:pPr>
      <w:bookmarkStart w:id="33" w:name="_Ref526583862"/>
      <w:bookmarkStart w:id="34" w:name="_Ref14271913"/>
      <w:bookmarkStart w:id="35" w:name="_Ref55372834"/>
      <w:bookmarkStart w:id="36" w:name="_Ref527394749"/>
      <w:r>
        <w:t>MGT</w:t>
      </w:r>
      <w:r w:rsidR="00CA374E">
        <w:t>5</w:t>
      </w:r>
      <w:r>
        <w:t xml:space="preserve"> to MGT</w:t>
      </w:r>
      <w:r w:rsidR="00CA374E">
        <w:t>6</w:t>
      </w:r>
      <w:r>
        <w:t xml:space="preserve">: </w:t>
      </w:r>
      <w:r w:rsidRPr="004B57B3">
        <w:t>Identifying</w:t>
      </w:r>
      <w:r>
        <w:t xml:space="preserve"> </w:t>
      </w:r>
      <w:r w:rsidR="00DC248D">
        <w:t>Genes</w:t>
      </w:r>
      <w:r>
        <w:t xml:space="preserve"> Most Likely Not Under Positive Selection Pressure</w:t>
      </w:r>
      <w:bookmarkEnd w:id="33"/>
      <w:bookmarkEnd w:id="34"/>
      <w:bookmarkEnd w:id="35"/>
      <w:r>
        <w:t xml:space="preserve"> </w:t>
      </w:r>
      <w:bookmarkEnd w:id="36"/>
    </w:p>
    <w:p w14:paraId="16B183B2" w14:textId="1692911B" w:rsidR="004B61FC" w:rsidRDefault="004B61FC" w:rsidP="004B61FC">
      <w:r>
        <w:t xml:space="preserve">The </w:t>
      </w:r>
      <w:r w:rsidR="00FB5279">
        <w:t>next</w:t>
      </w:r>
      <w:r>
        <w:t xml:space="preserve"> criteria </w:t>
      </w:r>
      <w:r w:rsidR="00FB5279">
        <w:t xml:space="preserve">for </w:t>
      </w:r>
      <w:r>
        <w:t>preferences accounted for the likelihood of a s</w:t>
      </w:r>
      <w:r w:rsidR="00921348">
        <w:t xml:space="preserve">pecies </w:t>
      </w:r>
      <w:r>
        <w:t>core gene</w:t>
      </w:r>
      <w:r w:rsidR="00921348">
        <w:t xml:space="preserve"> to</w:t>
      </w:r>
      <w:r>
        <w:t xml:space="preserve"> not </w:t>
      </w:r>
      <w:r w:rsidR="00921348">
        <w:t xml:space="preserve">be </w:t>
      </w:r>
      <w:r>
        <w:t xml:space="preserve">under positive selection pressure. A qualitative approach to identify genes not under positive selection combined results from a range of databases and tools </w:t>
      </w:r>
      <w:r w:rsidR="00A12971">
        <w:t xml:space="preserve">(Supplementary Results Table </w:t>
      </w:r>
      <w:r w:rsidR="00BA40DA">
        <w:t>4</w:t>
      </w:r>
      <w:r>
        <w:t xml:space="preserve">). True and false results for the </w:t>
      </w:r>
      <w:r w:rsidR="00863123">
        <w:t>2495</w:t>
      </w:r>
      <w:r>
        <w:t xml:space="preserve"> s</w:t>
      </w:r>
      <w:r w:rsidR="008201A1">
        <w:t xml:space="preserve">pecies </w:t>
      </w:r>
      <w:r>
        <w:t xml:space="preserve">core genes were recorded. A true result indicated the analysed gene returned a positive result for the database or tools main function. For example, a gene true for the THMM tool, encoded for a transmembrane helix </w:t>
      </w:r>
      <w:r w:rsidR="000B5E07">
        <w:t>and a gene</w:t>
      </w:r>
      <w:r w:rsidR="00E020A0">
        <w:t xml:space="preserve"> true for Phaster was annotated as a Phage Gene</w:t>
      </w:r>
      <w:r w:rsidR="00A12971">
        <w:t xml:space="preserve"> (Supplementary Results Table </w:t>
      </w:r>
      <w:r w:rsidR="00BA40DA">
        <w:t>4</w:t>
      </w:r>
      <w:r>
        <w:t xml:space="preserve">). The results from these databases and tools were used in the preferences for identifying the core genes most likely not under positive selection pressure. </w:t>
      </w:r>
      <w:r w:rsidR="00906124">
        <w:t>Species g</w:t>
      </w:r>
      <w:r>
        <w:t>enes</w:t>
      </w:r>
      <w:r w:rsidR="00906124">
        <w:t xml:space="preserve"> also in the</w:t>
      </w:r>
      <w:r>
        <w:t xml:space="preserve"> genus core genomes, not in excluded locations and functions categories, not involved </w:t>
      </w:r>
      <w:proofErr w:type="gramStart"/>
      <w:r>
        <w:t>with:</w:t>
      </w:r>
      <w:proofErr w:type="gramEnd"/>
      <w:r>
        <w:t xml:space="preserve"> phage development, the secretory pathway, type III secretion, TAT, were most likely not under positive selection pressure.</w:t>
      </w:r>
    </w:p>
    <w:p w14:paraId="5C6A1697" w14:textId="3D902E2B" w:rsidR="00A12971" w:rsidRDefault="00A12971" w:rsidP="004B61FC"/>
    <w:p w14:paraId="6961328B" w14:textId="0BAD66EB" w:rsidR="00A12971" w:rsidRPr="00624114" w:rsidRDefault="00A12971" w:rsidP="00A12971">
      <w:pPr>
        <w:pStyle w:val="FigureCaptions"/>
      </w:pPr>
      <w:r w:rsidRPr="002205AD">
        <w:t xml:space="preserve">Supplementary </w:t>
      </w:r>
      <w:r>
        <w:t xml:space="preserve">Results </w:t>
      </w:r>
      <w:r w:rsidRPr="002205AD">
        <w:t>Table</w:t>
      </w:r>
      <w:r>
        <w:t xml:space="preserve"> </w:t>
      </w:r>
      <w:r w:rsidR="00BA40DA">
        <w:t>4</w:t>
      </w:r>
      <w:r w:rsidRPr="002205AD">
        <w:t>. Qualitatively results for species core genes using databases/tools.</w:t>
      </w:r>
    </w:p>
    <w:tbl>
      <w:tblPr>
        <w:tblStyle w:val="TableGrid"/>
        <w:tblW w:w="0" w:type="auto"/>
        <w:tblLook w:val="04A0" w:firstRow="1" w:lastRow="0" w:firstColumn="1" w:lastColumn="0" w:noHBand="0" w:noVBand="1"/>
      </w:tblPr>
      <w:tblGrid>
        <w:gridCol w:w="2715"/>
        <w:gridCol w:w="626"/>
        <w:gridCol w:w="572"/>
      </w:tblGrid>
      <w:tr w:rsidR="00A12971" w14:paraId="72402E4B" w14:textId="77777777" w:rsidTr="00C64BD1">
        <w:trPr>
          <w:trHeight w:val="537"/>
        </w:trPr>
        <w:tc>
          <w:tcPr>
            <w:tcW w:w="0" w:type="auto"/>
            <w:tcBorders>
              <w:bottom w:val="single" w:sz="4" w:space="0" w:color="auto"/>
            </w:tcBorders>
            <w:shd w:val="clear" w:color="auto" w:fill="D0CECE"/>
          </w:tcPr>
          <w:p w14:paraId="50DCF93A" w14:textId="77777777" w:rsidR="00A12971" w:rsidRPr="005E69F6" w:rsidRDefault="00A12971" w:rsidP="00C64BD1">
            <w:pPr>
              <w:rPr>
                <w:rFonts w:ascii="Arial" w:hAnsi="Arial" w:cs="Arial"/>
                <w:b/>
                <w:color w:val="000000" w:themeColor="text1"/>
                <w:sz w:val="16"/>
                <w:szCs w:val="16"/>
              </w:rPr>
            </w:pPr>
            <w:r w:rsidRPr="005E69F6">
              <w:rPr>
                <w:rFonts w:ascii="Arial" w:hAnsi="Arial" w:cs="Arial"/>
                <w:b/>
                <w:color w:val="000000" w:themeColor="text1"/>
                <w:sz w:val="16"/>
                <w:szCs w:val="16"/>
              </w:rPr>
              <w:t>Database or Tool</w:t>
            </w:r>
          </w:p>
        </w:tc>
        <w:tc>
          <w:tcPr>
            <w:tcW w:w="0" w:type="auto"/>
            <w:tcBorders>
              <w:bottom w:val="single" w:sz="4" w:space="0" w:color="auto"/>
            </w:tcBorders>
            <w:shd w:val="clear" w:color="auto" w:fill="D0CECE"/>
          </w:tcPr>
          <w:p w14:paraId="48521424" w14:textId="77777777" w:rsidR="00A12971" w:rsidRPr="005E69F6" w:rsidRDefault="00A12971" w:rsidP="00C64BD1">
            <w:pPr>
              <w:rPr>
                <w:rFonts w:ascii="Arial" w:hAnsi="Arial" w:cs="Arial"/>
                <w:b/>
                <w:color w:val="000000" w:themeColor="text1"/>
                <w:sz w:val="16"/>
                <w:szCs w:val="16"/>
              </w:rPr>
            </w:pPr>
            <w:r w:rsidRPr="005E69F6">
              <w:rPr>
                <w:rFonts w:ascii="Arial" w:hAnsi="Arial" w:cs="Arial"/>
                <w:b/>
                <w:color w:val="000000" w:themeColor="text1"/>
                <w:sz w:val="16"/>
                <w:szCs w:val="16"/>
              </w:rPr>
              <w:t>False</w:t>
            </w:r>
          </w:p>
        </w:tc>
        <w:tc>
          <w:tcPr>
            <w:tcW w:w="0" w:type="auto"/>
            <w:tcBorders>
              <w:bottom w:val="single" w:sz="4" w:space="0" w:color="auto"/>
            </w:tcBorders>
            <w:shd w:val="clear" w:color="auto" w:fill="D0CECE"/>
          </w:tcPr>
          <w:p w14:paraId="0FDB7C67" w14:textId="77777777" w:rsidR="00A12971" w:rsidRPr="005E69F6" w:rsidRDefault="00A12971" w:rsidP="00C64BD1">
            <w:pPr>
              <w:rPr>
                <w:rFonts w:ascii="Arial" w:hAnsi="Arial" w:cs="Arial"/>
                <w:b/>
                <w:color w:val="000000" w:themeColor="text1"/>
                <w:sz w:val="16"/>
                <w:szCs w:val="16"/>
              </w:rPr>
            </w:pPr>
            <w:r w:rsidRPr="005E69F6">
              <w:rPr>
                <w:rFonts w:ascii="Arial" w:hAnsi="Arial" w:cs="Arial"/>
                <w:b/>
                <w:color w:val="000000" w:themeColor="text1"/>
                <w:sz w:val="16"/>
                <w:szCs w:val="16"/>
              </w:rPr>
              <w:t>True</w:t>
            </w:r>
          </w:p>
        </w:tc>
      </w:tr>
      <w:tr w:rsidR="00A12971" w14:paraId="283ED3A3" w14:textId="77777777" w:rsidTr="00C64BD1">
        <w:trPr>
          <w:trHeight w:val="509"/>
        </w:trPr>
        <w:tc>
          <w:tcPr>
            <w:tcW w:w="0" w:type="auto"/>
            <w:tcBorders>
              <w:bottom w:val="single" w:sz="4" w:space="0" w:color="auto"/>
            </w:tcBorders>
            <w:shd w:val="clear" w:color="auto" w:fill="E7E6E6" w:themeFill="background2"/>
          </w:tcPr>
          <w:p w14:paraId="233CD9E6" w14:textId="77777777" w:rsidR="00A12971" w:rsidRPr="005E69F6" w:rsidRDefault="00A12971" w:rsidP="00C64BD1">
            <w:pPr>
              <w:rPr>
                <w:rFonts w:ascii="Arial" w:hAnsi="Arial" w:cs="Arial"/>
                <w:sz w:val="16"/>
                <w:szCs w:val="16"/>
              </w:rPr>
            </w:pPr>
            <w:r w:rsidRPr="005E69F6">
              <w:rPr>
                <w:rFonts w:ascii="Arial" w:hAnsi="Arial" w:cs="Arial"/>
                <w:sz w:val="16"/>
                <w:szCs w:val="16"/>
              </w:rPr>
              <w:t xml:space="preserve">Roary: </w:t>
            </w:r>
            <w:r w:rsidRPr="005E69F6">
              <w:rPr>
                <w:rFonts w:ascii="Arial" w:hAnsi="Arial" w:cs="Arial"/>
                <w:i/>
                <w:sz w:val="16"/>
                <w:szCs w:val="16"/>
              </w:rPr>
              <w:t>Vibrio Genus Core Genome</w:t>
            </w:r>
          </w:p>
        </w:tc>
        <w:tc>
          <w:tcPr>
            <w:tcW w:w="0" w:type="auto"/>
            <w:tcBorders>
              <w:bottom w:val="single" w:sz="4" w:space="0" w:color="auto"/>
            </w:tcBorders>
            <w:shd w:val="clear" w:color="auto" w:fill="E7E6E6" w:themeFill="background2"/>
          </w:tcPr>
          <w:p w14:paraId="708020B2" w14:textId="77777777" w:rsidR="00A12971" w:rsidRPr="005E69F6" w:rsidRDefault="00A12971" w:rsidP="00C64BD1">
            <w:pPr>
              <w:rPr>
                <w:rFonts w:ascii="Arial" w:hAnsi="Arial" w:cs="Arial"/>
                <w:sz w:val="16"/>
                <w:szCs w:val="16"/>
              </w:rPr>
            </w:pPr>
            <w:r w:rsidRPr="005E69F6">
              <w:rPr>
                <w:rFonts w:ascii="Arial" w:hAnsi="Arial" w:cs="Arial"/>
                <w:sz w:val="16"/>
                <w:szCs w:val="16"/>
              </w:rPr>
              <w:t>1232</w:t>
            </w:r>
          </w:p>
        </w:tc>
        <w:tc>
          <w:tcPr>
            <w:tcW w:w="0" w:type="auto"/>
            <w:tcBorders>
              <w:bottom w:val="single" w:sz="4" w:space="0" w:color="auto"/>
            </w:tcBorders>
            <w:shd w:val="clear" w:color="auto" w:fill="E7E6E6" w:themeFill="background2"/>
          </w:tcPr>
          <w:p w14:paraId="7E734C30" w14:textId="77777777" w:rsidR="00A12971" w:rsidRPr="005E69F6" w:rsidRDefault="00A12971" w:rsidP="00C64BD1">
            <w:pPr>
              <w:rPr>
                <w:rFonts w:ascii="Arial" w:hAnsi="Arial" w:cs="Arial"/>
                <w:sz w:val="16"/>
                <w:szCs w:val="16"/>
              </w:rPr>
            </w:pPr>
            <w:r w:rsidRPr="005E69F6">
              <w:rPr>
                <w:rFonts w:ascii="Arial" w:hAnsi="Arial" w:cs="Arial"/>
                <w:sz w:val="16"/>
                <w:szCs w:val="16"/>
              </w:rPr>
              <w:t>1766</w:t>
            </w:r>
          </w:p>
        </w:tc>
      </w:tr>
      <w:tr w:rsidR="00A12971" w14:paraId="3C66CB50" w14:textId="77777777" w:rsidTr="00C64BD1">
        <w:trPr>
          <w:trHeight w:val="121"/>
        </w:trPr>
        <w:tc>
          <w:tcPr>
            <w:tcW w:w="0" w:type="auto"/>
            <w:tcBorders>
              <w:bottom w:val="single" w:sz="4" w:space="0" w:color="auto"/>
            </w:tcBorders>
            <w:shd w:val="clear" w:color="auto" w:fill="auto"/>
          </w:tcPr>
          <w:p w14:paraId="0D49D3FB" w14:textId="77777777" w:rsidR="00A12971" w:rsidRPr="005E69F6" w:rsidRDefault="00A12971" w:rsidP="00C64BD1">
            <w:pPr>
              <w:rPr>
                <w:rFonts w:ascii="Arial" w:hAnsi="Arial" w:cs="Arial"/>
                <w:sz w:val="16"/>
                <w:szCs w:val="16"/>
              </w:rPr>
            </w:pPr>
          </w:p>
        </w:tc>
        <w:tc>
          <w:tcPr>
            <w:tcW w:w="0" w:type="auto"/>
            <w:tcBorders>
              <w:bottom w:val="single" w:sz="4" w:space="0" w:color="auto"/>
            </w:tcBorders>
            <w:shd w:val="clear" w:color="auto" w:fill="auto"/>
          </w:tcPr>
          <w:p w14:paraId="64560DC3" w14:textId="77777777" w:rsidR="00A12971" w:rsidRPr="005E69F6" w:rsidRDefault="00A12971" w:rsidP="00C64BD1">
            <w:pPr>
              <w:rPr>
                <w:sz w:val="16"/>
                <w:szCs w:val="16"/>
              </w:rPr>
            </w:pPr>
          </w:p>
        </w:tc>
        <w:tc>
          <w:tcPr>
            <w:tcW w:w="0" w:type="auto"/>
            <w:tcBorders>
              <w:bottom w:val="single" w:sz="4" w:space="0" w:color="auto"/>
            </w:tcBorders>
            <w:shd w:val="clear" w:color="auto" w:fill="auto"/>
          </w:tcPr>
          <w:p w14:paraId="545AD9EA" w14:textId="77777777" w:rsidR="00A12971" w:rsidRPr="005E69F6" w:rsidRDefault="00A12971" w:rsidP="00C64BD1">
            <w:pPr>
              <w:rPr>
                <w:sz w:val="16"/>
                <w:szCs w:val="16"/>
              </w:rPr>
            </w:pPr>
          </w:p>
        </w:tc>
      </w:tr>
      <w:tr w:rsidR="00A12971" w14:paraId="7D27F550" w14:textId="77777777" w:rsidTr="00C64BD1">
        <w:trPr>
          <w:trHeight w:val="437"/>
        </w:trPr>
        <w:tc>
          <w:tcPr>
            <w:tcW w:w="0" w:type="auto"/>
            <w:shd w:val="clear" w:color="auto" w:fill="E7E6E6" w:themeFill="background2"/>
          </w:tcPr>
          <w:p w14:paraId="4E9285B7" w14:textId="77777777" w:rsidR="00A12971" w:rsidRPr="005E69F6" w:rsidRDefault="00A12971" w:rsidP="00C64BD1">
            <w:pPr>
              <w:rPr>
                <w:rFonts w:ascii="Arial" w:hAnsi="Arial" w:cs="Arial"/>
                <w:sz w:val="16"/>
                <w:szCs w:val="16"/>
              </w:rPr>
            </w:pPr>
            <w:proofErr w:type="spellStart"/>
            <w:r w:rsidRPr="005E69F6">
              <w:rPr>
                <w:rFonts w:ascii="Arial" w:hAnsi="Arial" w:cs="Arial"/>
                <w:sz w:val="16"/>
                <w:szCs w:val="16"/>
              </w:rPr>
              <w:t>Patric</w:t>
            </w:r>
            <w:proofErr w:type="spellEnd"/>
            <w:r w:rsidRPr="005E69F6">
              <w:rPr>
                <w:rFonts w:ascii="Arial" w:hAnsi="Arial" w:cs="Arial"/>
                <w:sz w:val="16"/>
                <w:szCs w:val="16"/>
              </w:rPr>
              <w:t>: Excluded Functions *</w:t>
            </w:r>
          </w:p>
        </w:tc>
        <w:tc>
          <w:tcPr>
            <w:tcW w:w="0" w:type="auto"/>
            <w:shd w:val="clear" w:color="auto" w:fill="E7E6E6" w:themeFill="background2"/>
          </w:tcPr>
          <w:p w14:paraId="6620AC86" w14:textId="77777777" w:rsidR="00A12971" w:rsidRPr="005E69F6" w:rsidRDefault="00A12971" w:rsidP="00C64BD1">
            <w:pPr>
              <w:rPr>
                <w:rFonts w:ascii="Arial" w:hAnsi="Arial" w:cs="Arial"/>
                <w:sz w:val="16"/>
                <w:szCs w:val="16"/>
              </w:rPr>
            </w:pPr>
            <w:r w:rsidRPr="005E69F6">
              <w:rPr>
                <w:rFonts w:ascii="Arial" w:hAnsi="Arial" w:cs="Arial"/>
                <w:sz w:val="16"/>
                <w:szCs w:val="16"/>
              </w:rPr>
              <w:t>1750</w:t>
            </w:r>
          </w:p>
        </w:tc>
        <w:tc>
          <w:tcPr>
            <w:tcW w:w="0" w:type="auto"/>
            <w:shd w:val="clear" w:color="auto" w:fill="E7E6E6" w:themeFill="background2"/>
          </w:tcPr>
          <w:p w14:paraId="0E8771DD" w14:textId="77777777" w:rsidR="00A12971" w:rsidRPr="005E69F6" w:rsidRDefault="00A12971" w:rsidP="00C64BD1">
            <w:pPr>
              <w:rPr>
                <w:rFonts w:ascii="Arial" w:hAnsi="Arial" w:cs="Arial"/>
                <w:sz w:val="16"/>
                <w:szCs w:val="16"/>
              </w:rPr>
            </w:pPr>
            <w:r w:rsidRPr="005E69F6">
              <w:rPr>
                <w:rFonts w:ascii="Arial" w:hAnsi="Arial" w:cs="Arial"/>
                <w:sz w:val="16"/>
                <w:szCs w:val="16"/>
              </w:rPr>
              <w:t>548</w:t>
            </w:r>
          </w:p>
        </w:tc>
      </w:tr>
      <w:tr w:rsidR="00A12971" w14:paraId="13C5505C" w14:textId="77777777" w:rsidTr="00C64BD1">
        <w:trPr>
          <w:trHeight w:val="403"/>
        </w:trPr>
        <w:tc>
          <w:tcPr>
            <w:tcW w:w="0" w:type="auto"/>
            <w:tcBorders>
              <w:bottom w:val="single" w:sz="4" w:space="0" w:color="auto"/>
            </w:tcBorders>
            <w:shd w:val="clear" w:color="auto" w:fill="E7E6E6" w:themeFill="background2"/>
          </w:tcPr>
          <w:p w14:paraId="00FAE997" w14:textId="77777777" w:rsidR="00A12971" w:rsidRPr="005E69F6" w:rsidRDefault="00A12971" w:rsidP="00C64BD1">
            <w:pPr>
              <w:rPr>
                <w:rFonts w:ascii="Arial" w:hAnsi="Arial" w:cs="Arial"/>
                <w:sz w:val="16"/>
                <w:szCs w:val="16"/>
              </w:rPr>
            </w:pPr>
            <w:r w:rsidRPr="005E69F6">
              <w:rPr>
                <w:rFonts w:ascii="Arial" w:hAnsi="Arial" w:cs="Arial"/>
                <w:sz w:val="16"/>
                <w:szCs w:val="16"/>
              </w:rPr>
              <w:t>Biocycle: Excluded Locations **</w:t>
            </w:r>
          </w:p>
        </w:tc>
        <w:tc>
          <w:tcPr>
            <w:tcW w:w="0" w:type="auto"/>
            <w:tcBorders>
              <w:bottom w:val="single" w:sz="4" w:space="0" w:color="auto"/>
            </w:tcBorders>
            <w:shd w:val="clear" w:color="auto" w:fill="E7E6E6" w:themeFill="background2"/>
          </w:tcPr>
          <w:p w14:paraId="34DFEC25" w14:textId="77777777" w:rsidR="00A12971" w:rsidRPr="005E69F6" w:rsidRDefault="00A12971" w:rsidP="00C64BD1">
            <w:pPr>
              <w:rPr>
                <w:rFonts w:ascii="Arial" w:hAnsi="Arial" w:cs="Arial"/>
                <w:sz w:val="16"/>
                <w:szCs w:val="16"/>
              </w:rPr>
            </w:pPr>
            <w:r w:rsidRPr="005E69F6">
              <w:rPr>
                <w:rFonts w:ascii="Arial" w:hAnsi="Arial" w:cs="Arial"/>
                <w:sz w:val="16"/>
                <w:szCs w:val="16"/>
              </w:rPr>
              <w:t>2190</w:t>
            </w:r>
          </w:p>
        </w:tc>
        <w:tc>
          <w:tcPr>
            <w:tcW w:w="0" w:type="auto"/>
            <w:tcBorders>
              <w:bottom w:val="single" w:sz="4" w:space="0" w:color="auto"/>
            </w:tcBorders>
            <w:shd w:val="clear" w:color="auto" w:fill="E7E6E6" w:themeFill="background2"/>
          </w:tcPr>
          <w:p w14:paraId="0D731A51" w14:textId="77777777" w:rsidR="00A12971" w:rsidRPr="005E69F6" w:rsidRDefault="00A12971" w:rsidP="00C64BD1">
            <w:pPr>
              <w:rPr>
                <w:rFonts w:ascii="Arial" w:hAnsi="Arial" w:cs="Arial"/>
                <w:sz w:val="16"/>
                <w:szCs w:val="16"/>
              </w:rPr>
            </w:pPr>
            <w:r w:rsidRPr="005E69F6">
              <w:rPr>
                <w:rFonts w:ascii="Arial" w:hAnsi="Arial" w:cs="Arial"/>
                <w:sz w:val="16"/>
                <w:szCs w:val="16"/>
              </w:rPr>
              <w:t>108</w:t>
            </w:r>
          </w:p>
        </w:tc>
      </w:tr>
      <w:tr w:rsidR="00A12971" w14:paraId="709D7976" w14:textId="77777777" w:rsidTr="00C64BD1">
        <w:trPr>
          <w:trHeight w:val="79"/>
        </w:trPr>
        <w:tc>
          <w:tcPr>
            <w:tcW w:w="0" w:type="auto"/>
            <w:shd w:val="clear" w:color="auto" w:fill="auto"/>
          </w:tcPr>
          <w:p w14:paraId="13A89ABA" w14:textId="77777777" w:rsidR="00A12971" w:rsidRPr="005E69F6" w:rsidRDefault="00A12971" w:rsidP="00C64BD1">
            <w:pPr>
              <w:rPr>
                <w:rFonts w:ascii="Arial" w:hAnsi="Arial" w:cs="Arial"/>
                <w:sz w:val="16"/>
                <w:szCs w:val="16"/>
              </w:rPr>
            </w:pPr>
          </w:p>
        </w:tc>
        <w:tc>
          <w:tcPr>
            <w:tcW w:w="0" w:type="auto"/>
            <w:shd w:val="clear" w:color="auto" w:fill="auto"/>
          </w:tcPr>
          <w:p w14:paraId="46447D5E" w14:textId="77777777" w:rsidR="00A12971" w:rsidRPr="005E69F6" w:rsidRDefault="00A12971" w:rsidP="00C64BD1">
            <w:pPr>
              <w:rPr>
                <w:sz w:val="16"/>
                <w:szCs w:val="16"/>
              </w:rPr>
            </w:pPr>
          </w:p>
        </w:tc>
        <w:tc>
          <w:tcPr>
            <w:tcW w:w="0" w:type="auto"/>
            <w:shd w:val="clear" w:color="auto" w:fill="auto"/>
          </w:tcPr>
          <w:p w14:paraId="4C8A4C49" w14:textId="77777777" w:rsidR="00A12971" w:rsidRPr="005E69F6" w:rsidRDefault="00A12971" w:rsidP="00C64BD1">
            <w:pPr>
              <w:rPr>
                <w:sz w:val="16"/>
                <w:szCs w:val="16"/>
              </w:rPr>
            </w:pPr>
          </w:p>
        </w:tc>
      </w:tr>
      <w:tr w:rsidR="00A12971" w14:paraId="0700D4CC" w14:textId="77777777" w:rsidTr="00C64BD1">
        <w:trPr>
          <w:trHeight w:val="387"/>
        </w:trPr>
        <w:tc>
          <w:tcPr>
            <w:tcW w:w="0" w:type="auto"/>
            <w:shd w:val="clear" w:color="auto" w:fill="E7E6E6" w:themeFill="background2"/>
          </w:tcPr>
          <w:p w14:paraId="6449A81D" w14:textId="77777777" w:rsidR="00A12971" w:rsidRPr="005E69F6" w:rsidRDefault="00A12971" w:rsidP="00C64BD1">
            <w:pPr>
              <w:rPr>
                <w:rFonts w:ascii="Arial" w:hAnsi="Arial" w:cs="Arial"/>
                <w:sz w:val="16"/>
                <w:szCs w:val="16"/>
              </w:rPr>
            </w:pPr>
            <w:r w:rsidRPr="005E69F6">
              <w:rPr>
                <w:rFonts w:ascii="Arial" w:hAnsi="Arial" w:cs="Arial"/>
                <w:sz w:val="16"/>
                <w:szCs w:val="16"/>
              </w:rPr>
              <w:t>Phaster: Phage Gene</w:t>
            </w:r>
          </w:p>
        </w:tc>
        <w:tc>
          <w:tcPr>
            <w:tcW w:w="0" w:type="auto"/>
            <w:shd w:val="clear" w:color="auto" w:fill="E7E6E6" w:themeFill="background2"/>
          </w:tcPr>
          <w:p w14:paraId="78C3514D" w14:textId="77777777" w:rsidR="00A12971" w:rsidRPr="005E69F6" w:rsidRDefault="00A12971" w:rsidP="00C64BD1">
            <w:pPr>
              <w:rPr>
                <w:rFonts w:ascii="Arial" w:hAnsi="Arial" w:cs="Arial"/>
                <w:sz w:val="16"/>
                <w:szCs w:val="16"/>
              </w:rPr>
            </w:pPr>
            <w:r w:rsidRPr="005E69F6">
              <w:rPr>
                <w:rFonts w:ascii="Arial" w:hAnsi="Arial" w:cs="Arial"/>
                <w:sz w:val="16"/>
                <w:szCs w:val="16"/>
              </w:rPr>
              <w:t>2286</w:t>
            </w:r>
          </w:p>
        </w:tc>
        <w:tc>
          <w:tcPr>
            <w:tcW w:w="0" w:type="auto"/>
            <w:shd w:val="clear" w:color="auto" w:fill="E7E6E6" w:themeFill="background2"/>
          </w:tcPr>
          <w:p w14:paraId="7812DEF8" w14:textId="77777777" w:rsidR="00A12971" w:rsidRPr="005E69F6" w:rsidRDefault="00A12971" w:rsidP="00C64BD1">
            <w:pPr>
              <w:rPr>
                <w:rFonts w:ascii="Arial" w:hAnsi="Arial" w:cs="Arial"/>
                <w:sz w:val="16"/>
                <w:szCs w:val="16"/>
              </w:rPr>
            </w:pPr>
            <w:r w:rsidRPr="005E69F6">
              <w:rPr>
                <w:rFonts w:ascii="Arial" w:hAnsi="Arial" w:cs="Arial"/>
                <w:sz w:val="16"/>
                <w:szCs w:val="16"/>
              </w:rPr>
              <w:t>12</w:t>
            </w:r>
          </w:p>
        </w:tc>
      </w:tr>
      <w:tr w:rsidR="00A12971" w14:paraId="0C4BBB17" w14:textId="77777777" w:rsidTr="00C64BD1">
        <w:trPr>
          <w:trHeight w:val="452"/>
        </w:trPr>
        <w:tc>
          <w:tcPr>
            <w:tcW w:w="0" w:type="auto"/>
            <w:shd w:val="clear" w:color="auto" w:fill="E7E6E6" w:themeFill="background2"/>
          </w:tcPr>
          <w:p w14:paraId="45F03D99" w14:textId="77777777" w:rsidR="00A12971" w:rsidRPr="005E69F6" w:rsidRDefault="00A12971" w:rsidP="00C64BD1">
            <w:pPr>
              <w:rPr>
                <w:rFonts w:ascii="Arial" w:hAnsi="Arial" w:cs="Arial"/>
                <w:sz w:val="16"/>
                <w:szCs w:val="16"/>
              </w:rPr>
            </w:pPr>
            <w:proofErr w:type="spellStart"/>
            <w:r w:rsidRPr="005E69F6">
              <w:rPr>
                <w:rFonts w:ascii="Arial" w:hAnsi="Arial" w:cs="Arial"/>
                <w:sz w:val="16"/>
                <w:szCs w:val="16"/>
              </w:rPr>
              <w:t>SignalP</w:t>
            </w:r>
            <w:proofErr w:type="spellEnd"/>
            <w:r w:rsidRPr="005E69F6">
              <w:rPr>
                <w:rFonts w:ascii="Arial" w:hAnsi="Arial" w:cs="Arial"/>
                <w:sz w:val="16"/>
                <w:szCs w:val="16"/>
              </w:rPr>
              <w:t>: Secretory Pathway</w:t>
            </w:r>
          </w:p>
        </w:tc>
        <w:tc>
          <w:tcPr>
            <w:tcW w:w="0" w:type="auto"/>
            <w:shd w:val="clear" w:color="auto" w:fill="E7E6E6" w:themeFill="background2"/>
          </w:tcPr>
          <w:p w14:paraId="2C77E5DC" w14:textId="77777777" w:rsidR="00A12971" w:rsidRPr="005E69F6" w:rsidRDefault="00A12971" w:rsidP="00C64BD1">
            <w:pPr>
              <w:rPr>
                <w:rFonts w:ascii="Arial" w:hAnsi="Arial" w:cs="Arial"/>
                <w:sz w:val="16"/>
                <w:szCs w:val="16"/>
              </w:rPr>
            </w:pPr>
            <w:r w:rsidRPr="005E69F6">
              <w:rPr>
                <w:rFonts w:ascii="Arial" w:hAnsi="Arial" w:cs="Arial"/>
                <w:sz w:val="16"/>
                <w:szCs w:val="16"/>
              </w:rPr>
              <w:t>1941</w:t>
            </w:r>
          </w:p>
        </w:tc>
        <w:tc>
          <w:tcPr>
            <w:tcW w:w="0" w:type="auto"/>
            <w:shd w:val="clear" w:color="auto" w:fill="E7E6E6" w:themeFill="background2"/>
          </w:tcPr>
          <w:p w14:paraId="0EB9E325" w14:textId="77777777" w:rsidR="00A12971" w:rsidRPr="005E69F6" w:rsidRDefault="00A12971" w:rsidP="00C64BD1">
            <w:pPr>
              <w:rPr>
                <w:rFonts w:ascii="Arial" w:hAnsi="Arial" w:cs="Arial"/>
                <w:sz w:val="16"/>
                <w:szCs w:val="16"/>
              </w:rPr>
            </w:pPr>
            <w:r w:rsidRPr="005E69F6">
              <w:rPr>
                <w:rFonts w:ascii="Arial" w:hAnsi="Arial" w:cs="Arial"/>
                <w:sz w:val="16"/>
                <w:szCs w:val="16"/>
              </w:rPr>
              <w:t>357</w:t>
            </w:r>
          </w:p>
        </w:tc>
      </w:tr>
      <w:tr w:rsidR="00A12971" w14:paraId="248F6D17" w14:textId="77777777" w:rsidTr="00C64BD1">
        <w:trPr>
          <w:trHeight w:val="404"/>
        </w:trPr>
        <w:tc>
          <w:tcPr>
            <w:tcW w:w="0" w:type="auto"/>
            <w:shd w:val="clear" w:color="auto" w:fill="E7E6E6" w:themeFill="background2"/>
          </w:tcPr>
          <w:p w14:paraId="5055211E" w14:textId="77777777" w:rsidR="00A12971" w:rsidRPr="005E69F6" w:rsidRDefault="00A12971" w:rsidP="00C64BD1">
            <w:pPr>
              <w:rPr>
                <w:rFonts w:ascii="Arial" w:hAnsi="Arial" w:cs="Arial"/>
                <w:sz w:val="16"/>
                <w:szCs w:val="16"/>
              </w:rPr>
            </w:pPr>
            <w:r w:rsidRPr="005E69F6">
              <w:rPr>
                <w:rFonts w:ascii="Arial" w:hAnsi="Arial" w:cs="Arial"/>
                <w:sz w:val="16"/>
                <w:szCs w:val="16"/>
              </w:rPr>
              <w:t>T3S: Type III Section System</w:t>
            </w:r>
          </w:p>
        </w:tc>
        <w:tc>
          <w:tcPr>
            <w:tcW w:w="0" w:type="auto"/>
            <w:shd w:val="clear" w:color="auto" w:fill="E7E6E6" w:themeFill="background2"/>
          </w:tcPr>
          <w:p w14:paraId="6CE46BD7" w14:textId="77777777" w:rsidR="00A12971" w:rsidRPr="005E69F6" w:rsidRDefault="00A12971" w:rsidP="00C64BD1">
            <w:pPr>
              <w:rPr>
                <w:rFonts w:ascii="Arial" w:hAnsi="Arial" w:cs="Arial"/>
                <w:sz w:val="16"/>
                <w:szCs w:val="16"/>
              </w:rPr>
            </w:pPr>
            <w:r w:rsidRPr="005E69F6">
              <w:rPr>
                <w:rFonts w:ascii="Arial" w:hAnsi="Arial" w:cs="Arial"/>
                <w:sz w:val="16"/>
                <w:szCs w:val="16"/>
              </w:rPr>
              <w:t>1950</w:t>
            </w:r>
          </w:p>
        </w:tc>
        <w:tc>
          <w:tcPr>
            <w:tcW w:w="0" w:type="auto"/>
            <w:shd w:val="clear" w:color="auto" w:fill="E7E6E6" w:themeFill="background2"/>
          </w:tcPr>
          <w:p w14:paraId="1209FF2F" w14:textId="77777777" w:rsidR="00A12971" w:rsidRPr="005E69F6" w:rsidRDefault="00A12971" w:rsidP="00C64BD1">
            <w:pPr>
              <w:rPr>
                <w:rFonts w:ascii="Arial" w:hAnsi="Arial" w:cs="Arial"/>
                <w:sz w:val="16"/>
                <w:szCs w:val="16"/>
              </w:rPr>
            </w:pPr>
            <w:r w:rsidRPr="005E69F6">
              <w:rPr>
                <w:rFonts w:ascii="Arial" w:hAnsi="Arial" w:cs="Arial"/>
                <w:sz w:val="16"/>
                <w:szCs w:val="16"/>
              </w:rPr>
              <w:t>348</w:t>
            </w:r>
          </w:p>
        </w:tc>
      </w:tr>
      <w:tr w:rsidR="00A12971" w14:paraId="56843CA3" w14:textId="77777777" w:rsidTr="00C64BD1">
        <w:trPr>
          <w:trHeight w:val="357"/>
        </w:trPr>
        <w:tc>
          <w:tcPr>
            <w:tcW w:w="0" w:type="auto"/>
            <w:shd w:val="clear" w:color="auto" w:fill="E7E6E6" w:themeFill="background2"/>
          </w:tcPr>
          <w:p w14:paraId="2D58DBFB" w14:textId="77777777" w:rsidR="00A12971" w:rsidRPr="005E69F6" w:rsidRDefault="00A12971" w:rsidP="00C64BD1">
            <w:pPr>
              <w:rPr>
                <w:rFonts w:ascii="Arial" w:hAnsi="Arial" w:cs="Arial"/>
                <w:sz w:val="16"/>
                <w:szCs w:val="16"/>
              </w:rPr>
            </w:pPr>
            <w:r w:rsidRPr="005E69F6">
              <w:rPr>
                <w:rFonts w:ascii="Arial" w:hAnsi="Arial" w:cs="Arial"/>
                <w:sz w:val="16"/>
                <w:szCs w:val="16"/>
              </w:rPr>
              <w:t>THMM: Transmembrane Helix</w:t>
            </w:r>
          </w:p>
        </w:tc>
        <w:tc>
          <w:tcPr>
            <w:tcW w:w="0" w:type="auto"/>
            <w:shd w:val="clear" w:color="auto" w:fill="E7E6E6" w:themeFill="background2"/>
          </w:tcPr>
          <w:p w14:paraId="44FBF0BE" w14:textId="77777777" w:rsidR="00A12971" w:rsidRPr="005E69F6" w:rsidRDefault="00A12971" w:rsidP="00C64BD1">
            <w:pPr>
              <w:rPr>
                <w:rFonts w:ascii="Arial" w:hAnsi="Arial" w:cs="Arial"/>
                <w:sz w:val="16"/>
                <w:szCs w:val="16"/>
              </w:rPr>
            </w:pPr>
            <w:r w:rsidRPr="005E69F6">
              <w:rPr>
                <w:rFonts w:ascii="Arial" w:hAnsi="Arial" w:cs="Arial"/>
                <w:sz w:val="16"/>
                <w:szCs w:val="16"/>
              </w:rPr>
              <w:t>1712</w:t>
            </w:r>
          </w:p>
        </w:tc>
        <w:tc>
          <w:tcPr>
            <w:tcW w:w="0" w:type="auto"/>
            <w:shd w:val="clear" w:color="auto" w:fill="E7E6E6" w:themeFill="background2"/>
          </w:tcPr>
          <w:p w14:paraId="104F8A95" w14:textId="77777777" w:rsidR="00A12971" w:rsidRPr="005E69F6" w:rsidRDefault="00A12971" w:rsidP="00C64BD1">
            <w:pPr>
              <w:rPr>
                <w:rFonts w:ascii="Arial" w:hAnsi="Arial" w:cs="Arial"/>
                <w:sz w:val="16"/>
                <w:szCs w:val="16"/>
              </w:rPr>
            </w:pPr>
            <w:r w:rsidRPr="005E69F6">
              <w:rPr>
                <w:rFonts w:ascii="Arial" w:hAnsi="Arial" w:cs="Arial"/>
                <w:sz w:val="16"/>
                <w:szCs w:val="16"/>
              </w:rPr>
              <w:t>586</w:t>
            </w:r>
          </w:p>
        </w:tc>
      </w:tr>
      <w:tr w:rsidR="00A12971" w14:paraId="0B6D52F8" w14:textId="77777777" w:rsidTr="00C64BD1">
        <w:trPr>
          <w:trHeight w:val="372"/>
        </w:trPr>
        <w:tc>
          <w:tcPr>
            <w:tcW w:w="0" w:type="auto"/>
            <w:tcBorders>
              <w:bottom w:val="single" w:sz="4" w:space="0" w:color="auto"/>
            </w:tcBorders>
            <w:shd w:val="clear" w:color="auto" w:fill="E7E6E6" w:themeFill="background2"/>
          </w:tcPr>
          <w:p w14:paraId="2A171022" w14:textId="77777777" w:rsidR="00A12971" w:rsidRPr="005E69F6" w:rsidRDefault="00A12971" w:rsidP="00C64BD1">
            <w:pPr>
              <w:rPr>
                <w:rFonts w:ascii="Arial" w:hAnsi="Arial" w:cs="Arial"/>
                <w:sz w:val="16"/>
                <w:szCs w:val="16"/>
              </w:rPr>
            </w:pPr>
            <w:proofErr w:type="spellStart"/>
            <w:r w:rsidRPr="005E69F6">
              <w:rPr>
                <w:rFonts w:ascii="Arial" w:hAnsi="Arial" w:cs="Arial"/>
                <w:sz w:val="16"/>
                <w:szCs w:val="16"/>
              </w:rPr>
              <w:t>Pred</w:t>
            </w:r>
            <w:proofErr w:type="spellEnd"/>
            <w:r w:rsidRPr="005E69F6">
              <w:rPr>
                <w:rFonts w:ascii="Arial" w:hAnsi="Arial" w:cs="Arial"/>
                <w:sz w:val="16"/>
                <w:szCs w:val="16"/>
              </w:rPr>
              <w:t>-TAT: Twin-Arginine-Transport</w:t>
            </w:r>
          </w:p>
        </w:tc>
        <w:tc>
          <w:tcPr>
            <w:tcW w:w="0" w:type="auto"/>
            <w:tcBorders>
              <w:bottom w:val="single" w:sz="4" w:space="0" w:color="auto"/>
            </w:tcBorders>
            <w:shd w:val="clear" w:color="auto" w:fill="E7E6E6" w:themeFill="background2"/>
          </w:tcPr>
          <w:p w14:paraId="51D2B6CD" w14:textId="77777777" w:rsidR="00A12971" w:rsidRPr="005E69F6" w:rsidRDefault="00A12971" w:rsidP="00C64BD1">
            <w:pPr>
              <w:rPr>
                <w:rFonts w:ascii="Arial" w:hAnsi="Arial" w:cs="Arial"/>
                <w:sz w:val="16"/>
                <w:szCs w:val="16"/>
              </w:rPr>
            </w:pPr>
            <w:r w:rsidRPr="005E69F6">
              <w:rPr>
                <w:rFonts w:ascii="Arial" w:hAnsi="Arial" w:cs="Arial"/>
                <w:sz w:val="16"/>
                <w:szCs w:val="16"/>
              </w:rPr>
              <w:t>1508</w:t>
            </w:r>
          </w:p>
        </w:tc>
        <w:tc>
          <w:tcPr>
            <w:tcW w:w="0" w:type="auto"/>
            <w:tcBorders>
              <w:bottom w:val="single" w:sz="4" w:space="0" w:color="auto"/>
            </w:tcBorders>
            <w:shd w:val="clear" w:color="auto" w:fill="E7E6E6" w:themeFill="background2"/>
          </w:tcPr>
          <w:p w14:paraId="1BBBB722" w14:textId="77777777" w:rsidR="00A12971" w:rsidRPr="005E69F6" w:rsidRDefault="00A12971" w:rsidP="00C64BD1">
            <w:pPr>
              <w:rPr>
                <w:rFonts w:ascii="Arial" w:hAnsi="Arial" w:cs="Arial"/>
                <w:sz w:val="16"/>
                <w:szCs w:val="16"/>
              </w:rPr>
            </w:pPr>
            <w:r w:rsidRPr="005E69F6">
              <w:rPr>
                <w:rFonts w:ascii="Arial" w:hAnsi="Arial" w:cs="Arial"/>
                <w:sz w:val="16"/>
                <w:szCs w:val="16"/>
              </w:rPr>
              <w:t>790</w:t>
            </w:r>
          </w:p>
        </w:tc>
      </w:tr>
    </w:tbl>
    <w:p w14:paraId="7C14AFBC" w14:textId="77777777" w:rsidR="00A12971" w:rsidRDefault="00A12971" w:rsidP="00A12971">
      <w:pPr>
        <w:rPr>
          <w:szCs w:val="20"/>
        </w:rPr>
      </w:pPr>
    </w:p>
    <w:p w14:paraId="40A6AF9D" w14:textId="77777777" w:rsidR="00A12971" w:rsidRDefault="00A12971" w:rsidP="00A12971">
      <w:r w:rsidRPr="00B21A4F">
        <w:t xml:space="preserve">* Excluded Functions were: </w:t>
      </w:r>
      <w:r w:rsidRPr="00B21A4F">
        <w:rPr>
          <w:lang w:eastAsia="en-GB"/>
        </w:rPr>
        <w:t>“Virulence functional category”, “Cell wall and capsule, Phages”, Prophages”, “Transposable elements, Plasmid”, “Virule</w:t>
      </w:r>
      <w:r>
        <w:rPr>
          <w:lang w:eastAsia="en-GB"/>
        </w:rPr>
        <w:t>nce, Disease and Defence” and</w:t>
      </w:r>
      <w:r w:rsidRPr="00B21A4F">
        <w:rPr>
          <w:lang w:eastAsia="en-GB"/>
        </w:rPr>
        <w:t xml:space="preserve"> “Motility and Chemotaxis”</w:t>
      </w:r>
      <w:r w:rsidRPr="00B21A4F">
        <w:t>.</w:t>
      </w:r>
    </w:p>
    <w:p w14:paraId="55ABFEAA" w14:textId="77777777" w:rsidR="00A12971" w:rsidRPr="00B21A4F" w:rsidRDefault="00A12971" w:rsidP="00A12971"/>
    <w:p w14:paraId="4255976D" w14:textId="77777777" w:rsidR="00A12971" w:rsidRDefault="00A12971" w:rsidP="00A12971">
      <w:r w:rsidRPr="00B21A4F">
        <w:t xml:space="preserve">** Excluded locations were: </w:t>
      </w:r>
      <w:r w:rsidRPr="00B21A4F">
        <w:rPr>
          <w:lang w:eastAsia="en-GB"/>
        </w:rPr>
        <w:t>“Extracellular Space”, “Inner Membrane”, “Outer membrane”, “Periplasmic Space”, “Cell Wall or Pilus”</w:t>
      </w:r>
      <w:r>
        <w:rPr>
          <w:lang w:eastAsia="en-GB"/>
        </w:rPr>
        <w:t>.</w:t>
      </w:r>
      <w:r w:rsidRPr="00B21A4F">
        <w:rPr>
          <w:lang w:eastAsia="en-GB"/>
        </w:rPr>
        <w:t> </w:t>
      </w:r>
    </w:p>
    <w:p w14:paraId="5F4807D4" w14:textId="77777777" w:rsidR="00A12971" w:rsidRDefault="00A12971" w:rsidP="004B61FC"/>
    <w:p w14:paraId="3315F485" w14:textId="77777777" w:rsidR="004B61FC" w:rsidRDefault="004B61FC" w:rsidP="004B61FC"/>
    <w:p w14:paraId="2E70019D" w14:textId="4879F593" w:rsidR="004B61FC" w:rsidRPr="00C12C7D" w:rsidRDefault="004B61FC" w:rsidP="004B57B3">
      <w:pPr>
        <w:pStyle w:val="Heading3"/>
      </w:pPr>
      <w:bookmarkStart w:id="37" w:name="_Ref527844727"/>
      <w:bookmarkStart w:id="38" w:name="_Ref525973590"/>
      <w:bookmarkStart w:id="39" w:name="_Ref526152089"/>
      <w:r>
        <w:t>MGT</w:t>
      </w:r>
      <w:r w:rsidR="00CA374E">
        <w:t>5</w:t>
      </w:r>
      <w:r>
        <w:t xml:space="preserve"> to </w:t>
      </w:r>
      <w:r w:rsidRPr="004B57B3">
        <w:t>MGT</w:t>
      </w:r>
      <w:r w:rsidR="00CA374E">
        <w:t>6</w:t>
      </w:r>
      <w:r>
        <w:t xml:space="preserve">: Assigning preferences to the </w:t>
      </w:r>
      <w:r w:rsidR="00311897">
        <w:t>species</w:t>
      </w:r>
      <w:r>
        <w:t xml:space="preserve"> core genes</w:t>
      </w:r>
      <w:bookmarkEnd w:id="37"/>
      <w:r>
        <w:t xml:space="preserve"> </w:t>
      </w:r>
    </w:p>
    <w:p w14:paraId="54433D29" w14:textId="5F861923" w:rsidR="00D73FF2" w:rsidRPr="003455B9" w:rsidRDefault="004B61FC" w:rsidP="00D71DD4">
      <w:r>
        <w:t xml:space="preserve">The preference system divided the </w:t>
      </w:r>
      <w:r w:rsidR="003D26F3">
        <w:t>species</w:t>
      </w:r>
      <w:r>
        <w:t xml:space="preserve"> core genes into groups reflecting typability</w:t>
      </w:r>
      <w:r w:rsidR="00D830E3">
        <w:t>,</w:t>
      </w:r>
      <w:r w:rsidR="00E87D53">
        <w:t xml:space="preserve"> selection pressure, length</w:t>
      </w:r>
      <w:r w:rsidR="00D72EB9">
        <w:t xml:space="preserve"> and </w:t>
      </w:r>
      <w:r>
        <w:t>likelihood of not being under positive selection pressure.</w:t>
      </w:r>
      <w:r w:rsidR="00D71DD4">
        <w:t xml:space="preserve"> </w:t>
      </w:r>
      <w:r w:rsidR="005142A1">
        <w:t>The typability indicated the genes with the less prone to sequencing and assembly errors.</w:t>
      </w:r>
      <w:r w:rsidR="007B139E">
        <w:t xml:space="preserve"> The calculated </w:t>
      </w:r>
      <w:proofErr w:type="spellStart"/>
      <w:r w:rsidR="007B139E">
        <w:t>d</w:t>
      </w:r>
      <w:r w:rsidR="007B139E" w:rsidRPr="006224E7">
        <w:rPr>
          <w:vertAlign w:val="subscript"/>
        </w:rPr>
        <w:t>N</w:t>
      </w:r>
      <w:proofErr w:type="spellEnd"/>
      <w:r w:rsidR="007B139E">
        <w:t>/</w:t>
      </w:r>
      <w:proofErr w:type="spellStart"/>
      <w:r w:rsidR="007B139E">
        <w:t>d</w:t>
      </w:r>
      <w:r w:rsidR="007B139E" w:rsidRPr="006224E7">
        <w:rPr>
          <w:vertAlign w:val="subscript"/>
        </w:rPr>
        <w:t>S</w:t>
      </w:r>
      <w:proofErr w:type="spellEnd"/>
      <w:r w:rsidR="007B139E">
        <w:rPr>
          <w:vertAlign w:val="subscript"/>
        </w:rPr>
        <w:t xml:space="preserve"> </w:t>
      </w:r>
      <w:r w:rsidR="007B139E">
        <w:t xml:space="preserve">rates indicated the selection pressure of a species core gene. The gene lengths </w:t>
      </w:r>
      <w:r w:rsidR="001058E9">
        <w:t xml:space="preserve">were used for selecting genes of </w:t>
      </w:r>
      <w:r w:rsidR="001058E9">
        <w:lastRenderedPageBreak/>
        <w:t xml:space="preserve">an average length and the likelihood of selection pressure was qualitatively </w:t>
      </w:r>
      <w:r w:rsidR="00A54EC2">
        <w:t xml:space="preserve">measured using a combination of tools and databases. </w:t>
      </w:r>
      <w:r>
        <w:t>The chosen databases and tools identified genes encoding proteins interacting with the host. Proteins interacting with the host are more likely under positive selection pressure as they may induce adaptations</w:t>
      </w:r>
      <w:r w:rsidR="009135F6">
        <w:t>.</w:t>
      </w:r>
      <w:r>
        <w:fldChar w:fldCharType="begin">
          <w:fldData xml:space="preserve">PEVuZE5vdGU+PENpdGU+PEF1dGhvcj5XaW50ZXI8L0F1dGhvcj48WWVhcj4yMDA0PC9ZZWFyPjxS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</w:fldData>
        </w:fldChar>
      </w:r>
      <w:r w:rsidR="00922600">
        <w:instrText xml:space="preserve"> ADDIN EN.CITE </w:instrText>
      </w:r>
      <w:r w:rsidR="00922600">
        <w:fldChar w:fldCharType="begin">
          <w:fldData xml:space="preserve">PEVuZE5vdGU+PENpdGU+PEF1dGhvcj5XaW50ZXI8L0F1dGhvcj48WWVhcj4yMDA0PC9ZZWFyPjxS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</w:fldData>
        </w:fldChar>
      </w:r>
      <w:r w:rsidR="00922600">
        <w:instrText xml:space="preserve"> ADDIN EN.CITE.DATA </w:instrText>
      </w:r>
      <w:r w:rsidR="00922600">
        <w:fldChar w:fldCharType="end"/>
      </w:r>
      <w:r>
        <w:fldChar w:fldCharType="separate"/>
      </w:r>
      <w:r w:rsidR="00922600" w:rsidRPr="00922600">
        <w:rPr>
          <w:noProof/>
          <w:vertAlign w:val="superscript"/>
        </w:rPr>
        <w:t>26,27</w:t>
      </w:r>
      <w:r>
        <w:fldChar w:fldCharType="end"/>
      </w:r>
      <w:r>
        <w:t xml:space="preserve"> </w:t>
      </w:r>
      <w:r w:rsidRPr="00C12C7D">
        <w:t xml:space="preserve">The </w:t>
      </w:r>
      <w:r w:rsidR="00AA2326">
        <w:t>species</w:t>
      </w:r>
      <w:r w:rsidRPr="00C12C7D">
        <w:t xml:space="preserve"> core genes were all assigned a preference based on results from </w:t>
      </w:r>
      <w:r w:rsidR="0080711D">
        <w:t xml:space="preserve">Supplementary </w:t>
      </w:r>
      <w:r w:rsidR="00E15EC8">
        <w:t xml:space="preserve">Results </w:t>
      </w:r>
      <w:r w:rsidR="00217579">
        <w:fldChar w:fldCharType="begin"/>
      </w:r>
      <w:r w:rsidR="00217579">
        <w:instrText xml:space="preserve"> REF _Ref526157901 \n \h </w:instrText>
      </w:r>
      <w:r w:rsidR="00217579">
        <w:fldChar w:fldCharType="separate"/>
      </w:r>
      <w:r w:rsidR="001830E6">
        <w:t>2.4.1</w:t>
      </w:r>
      <w:r w:rsidR="00217579">
        <w:fldChar w:fldCharType="end"/>
      </w:r>
      <w:r w:rsidR="00217579">
        <w:t>-</w:t>
      </w:r>
      <w:r w:rsidR="00217579">
        <w:fldChar w:fldCharType="begin"/>
      </w:r>
      <w:r w:rsidR="00217579">
        <w:instrText xml:space="preserve"> REF _Ref526583862 \n \h </w:instrText>
      </w:r>
      <w:r w:rsidR="00217579">
        <w:fldChar w:fldCharType="separate"/>
      </w:r>
      <w:r w:rsidR="001830E6">
        <w:t>2.4.5</w:t>
      </w:r>
      <w:r w:rsidR="00217579">
        <w:fldChar w:fldCharType="end"/>
      </w:r>
      <w:r w:rsidRPr="00C12C7D">
        <w:t>.</w:t>
      </w:r>
      <w:r>
        <w:t xml:space="preserve"> P</w:t>
      </w:r>
      <w:r w:rsidRPr="00396FA7">
        <w:t>reference 1</w:t>
      </w:r>
      <w:r w:rsidR="00D426FF">
        <w:t>2</w:t>
      </w:r>
      <w:r w:rsidRPr="00396FA7">
        <w:t xml:space="preserve"> </w:t>
      </w:r>
      <w:r>
        <w:t>was the</w:t>
      </w:r>
      <w:r w:rsidRPr="00396FA7">
        <w:t xml:space="preserve"> most common </w:t>
      </w:r>
      <w:r>
        <w:t>and was assigned</w:t>
      </w:r>
      <w:r w:rsidRPr="00396FA7">
        <w:t xml:space="preserve"> </w:t>
      </w:r>
      <w:r>
        <w:t xml:space="preserve">to </w:t>
      </w:r>
      <w:r w:rsidR="009A7F40">
        <w:t>451</w:t>
      </w:r>
      <w:r w:rsidRPr="00396FA7">
        <w:t xml:space="preserve"> core genes</w:t>
      </w:r>
      <w:r w:rsidR="009C33D4">
        <w:t xml:space="preserve">. </w:t>
      </w:r>
      <w:r w:rsidR="00D73FF2">
        <w:t>The lowest preferences had the most stringent criteria</w:t>
      </w:r>
      <w:r w:rsidR="00AC7B81">
        <w:t xml:space="preserve">. The </w:t>
      </w:r>
      <w:r w:rsidR="008F3531">
        <w:t xml:space="preserve">70 species core genes in preference 1 </w:t>
      </w:r>
      <w:r w:rsidR="006A1C61">
        <w:t>were most likely not under positive selection, and met the criteria:</w:t>
      </w:r>
      <w:r w:rsidR="008768EA">
        <w:t xml:space="preserve"> not missing any data across the 1936 species core genomes, </w:t>
      </w:r>
      <w:r w:rsidR="00320FE9">
        <w:t xml:space="preserve">in the genus core genome, </w:t>
      </w:r>
      <w:r w:rsidR="003455B9">
        <w:t xml:space="preserve">in 50% percentile of </w:t>
      </w:r>
      <w:proofErr w:type="spellStart"/>
      <w:r w:rsidR="003455B9">
        <w:t>d</w:t>
      </w:r>
      <w:r w:rsidR="003455B9" w:rsidRPr="003455B9">
        <w:rPr>
          <w:vertAlign w:val="subscript"/>
        </w:rPr>
        <w:t>S</w:t>
      </w:r>
      <w:proofErr w:type="spellEnd"/>
      <w:r w:rsidR="003455B9">
        <w:t xml:space="preserve"> distribution, in 50% percentile of </w:t>
      </w:r>
      <w:proofErr w:type="spellStart"/>
      <w:r w:rsidR="003455B9">
        <w:t>d</w:t>
      </w:r>
      <w:r w:rsidR="003455B9" w:rsidRPr="003455B9">
        <w:rPr>
          <w:vertAlign w:val="subscript"/>
        </w:rPr>
        <w:t>N</w:t>
      </w:r>
      <w:proofErr w:type="spellEnd"/>
      <w:r w:rsidR="003455B9">
        <w:t>/</w:t>
      </w:r>
      <w:proofErr w:type="spellStart"/>
      <w:r w:rsidR="003455B9">
        <w:t>d</w:t>
      </w:r>
      <w:r w:rsidR="003455B9" w:rsidRPr="003455B9">
        <w:rPr>
          <w:vertAlign w:val="subscript"/>
        </w:rPr>
        <w:t>S</w:t>
      </w:r>
      <w:proofErr w:type="spellEnd"/>
      <w:r w:rsidR="003455B9">
        <w:t xml:space="preserve">, </w:t>
      </w:r>
      <w:r w:rsidR="00AB4F15">
        <w:t>not a phage gene, not involved in type III secretion, has no transmembrane</w:t>
      </w:r>
      <w:r w:rsidR="00C73BC5">
        <w:t xml:space="preserve"> regions</w:t>
      </w:r>
      <w:r w:rsidR="00AB4F15">
        <w:t>,</w:t>
      </w:r>
      <w:r w:rsidR="00C73BC5">
        <w:t xml:space="preserve"> no</w:t>
      </w:r>
      <w:r w:rsidR="00484A19">
        <w:t>t involved in</w:t>
      </w:r>
      <w:r w:rsidR="00C73BC5">
        <w:t xml:space="preserve"> </w:t>
      </w:r>
      <w:r w:rsidR="00AB4F15">
        <w:t>secre</w:t>
      </w:r>
      <w:r w:rsidR="00C73BC5">
        <w:t>tory pathways</w:t>
      </w:r>
      <w:r w:rsidR="00484A19">
        <w:t xml:space="preserve">, no tandem </w:t>
      </w:r>
      <w:r w:rsidR="00453B05">
        <w:t xml:space="preserve">repeats, no homopolymer tracts, </w:t>
      </w:r>
      <w:r w:rsidR="00091BD9">
        <w:t>not in excluded locations or function categories</w:t>
      </w:r>
      <w:r w:rsidR="00596142">
        <w:t xml:space="preserve"> and within 90% percentile of gene lengths.</w:t>
      </w:r>
    </w:p>
    <w:p w14:paraId="0C281F14" w14:textId="589E0671" w:rsidR="004B61FC" w:rsidRDefault="004B61FC" w:rsidP="004B61FC">
      <w:pPr>
        <w:rPr>
          <w:color w:val="000000" w:themeColor="text1"/>
        </w:rPr>
      </w:pPr>
    </w:p>
    <w:p w14:paraId="414CD9F1" w14:textId="3E267564" w:rsidR="00031506" w:rsidRPr="00B96066" w:rsidRDefault="00D932B8" w:rsidP="00031506">
      <w:pPr>
        <w:rPr>
          <w:color w:val="000000" w:themeColor="text1"/>
        </w:rPr>
      </w:pPr>
      <w:r>
        <w:rPr>
          <w:color w:val="000000" w:themeColor="text1"/>
        </w:rPr>
        <w:t xml:space="preserve">The first preferences 1,2 and 3 </w:t>
      </w:r>
      <w:r w:rsidR="00C064EB">
        <w:rPr>
          <w:color w:val="000000" w:themeColor="text1"/>
        </w:rPr>
        <w:t xml:space="preserve">had </w:t>
      </w:r>
      <w:r w:rsidR="00BE2CA9">
        <w:rPr>
          <w:color w:val="000000" w:themeColor="text1"/>
        </w:rPr>
        <w:t>70, 21, 54 core genes</w:t>
      </w:r>
      <w:r w:rsidR="005426D0">
        <w:rPr>
          <w:color w:val="000000" w:themeColor="text1"/>
        </w:rPr>
        <w:t>,</w:t>
      </w:r>
      <w:r w:rsidR="00BE2CA9">
        <w:rPr>
          <w:color w:val="000000" w:themeColor="text1"/>
        </w:rPr>
        <w:t xml:space="preserve"> respectively.</w:t>
      </w:r>
      <w:r w:rsidR="005426D0">
        <w:rPr>
          <w:color w:val="000000" w:themeColor="text1"/>
        </w:rPr>
        <w:t xml:space="preserve"> These preferences had lower amounts of genes compared to preferences 4,5,6</w:t>
      </w:r>
      <w:r w:rsidR="00C409A6">
        <w:rPr>
          <w:color w:val="000000" w:themeColor="text1"/>
        </w:rPr>
        <w:t xml:space="preserve"> and 9-13. The lower 1,2 and 3 preferences </w:t>
      </w:r>
      <w:r w:rsidR="00F71ECE">
        <w:rPr>
          <w:color w:val="000000" w:themeColor="text1"/>
        </w:rPr>
        <w:t>had more strict criteria for selecting genes not under positive selection pressure and explains the</w:t>
      </w:r>
      <w:r w:rsidR="00761172">
        <w:rPr>
          <w:color w:val="000000" w:themeColor="text1"/>
        </w:rPr>
        <w:t xml:space="preserve"> lesser number of genes in these preferences.</w:t>
      </w:r>
      <w:r w:rsidR="00462D14">
        <w:rPr>
          <w:color w:val="000000" w:themeColor="text1"/>
        </w:rPr>
        <w:t xml:space="preserve"> </w:t>
      </w:r>
      <w:r w:rsidR="00761172">
        <w:rPr>
          <w:color w:val="000000" w:themeColor="text1"/>
        </w:rPr>
        <w:t>All</w:t>
      </w:r>
      <w:r w:rsidR="00462D14">
        <w:rPr>
          <w:color w:val="000000" w:themeColor="text1"/>
        </w:rPr>
        <w:t xml:space="preserve"> species core genes not assigned to preferences 1-12 were allocated to preference 13 by default. The </w:t>
      </w:r>
      <w:r w:rsidR="009F10FE">
        <w:rPr>
          <w:color w:val="000000" w:themeColor="text1"/>
        </w:rPr>
        <w:t>200</w:t>
      </w:r>
      <w:r w:rsidR="00462D14">
        <w:rPr>
          <w:color w:val="000000" w:themeColor="text1"/>
        </w:rPr>
        <w:t xml:space="preserve"> core genes in preference 12 were not used to fill the </w:t>
      </w:r>
      <w:r w:rsidR="00CA374E">
        <w:t>MGT5 – MGT6</w:t>
      </w:r>
      <w:r w:rsidR="00462D14">
        <w:rPr>
          <w:color w:val="000000" w:themeColor="text1"/>
        </w:rPr>
        <w:t>.</w:t>
      </w:r>
      <w:bookmarkEnd w:id="23"/>
      <w:bookmarkEnd w:id="38"/>
      <w:bookmarkEnd w:id="39"/>
    </w:p>
    <w:p w14:paraId="42092CDE" w14:textId="6D4166FF" w:rsidR="002205AD" w:rsidRDefault="002205AD">
      <w:pPr>
        <w:jc w:val="left"/>
        <w:rPr>
          <w:rFonts w:eastAsiaTheme="majorEastAsia" w:cstheme="majorBidi"/>
          <w:b/>
        </w:rPr>
      </w:pPr>
      <w:bookmarkStart w:id="40" w:name="_Toc528134609"/>
    </w:p>
    <w:p w14:paraId="72CC1B1B" w14:textId="65492479" w:rsidR="00DE5A58" w:rsidRDefault="00DE5A58" w:rsidP="00716FB9">
      <w:pPr>
        <w:pStyle w:val="Heading3"/>
      </w:pPr>
      <w:r w:rsidRPr="00030CD6">
        <w:t>Organisation</w:t>
      </w:r>
      <w:r>
        <w:t xml:space="preserve"> of </w:t>
      </w:r>
      <w:bookmarkEnd w:id="40"/>
      <w:r w:rsidR="008E7169">
        <w:t xml:space="preserve">Species </w:t>
      </w:r>
      <w:r w:rsidR="008E7169" w:rsidRPr="00716FB9">
        <w:t>Core</w:t>
      </w:r>
      <w:r w:rsidR="008E7169">
        <w:t xml:space="preserve"> Genes into MGT5-6</w:t>
      </w:r>
    </w:p>
    <w:p w14:paraId="6C0C384E" w14:textId="5FC4C586" w:rsidR="00DE5A58" w:rsidRDefault="00FE7C0C" w:rsidP="00DE5A58">
      <w:r>
        <w:t>Finally, species core genes were organising into MGT5-6.</w:t>
      </w:r>
      <w:r w:rsidR="00FE1958">
        <w:t xml:space="preserve"> </w:t>
      </w:r>
      <w:r w:rsidR="00DE5A58">
        <w:t xml:space="preserve">A total of </w:t>
      </w:r>
      <w:r w:rsidR="00CA5EEC">
        <w:t>507</w:t>
      </w:r>
      <w:r w:rsidR="00DE5A58">
        <w:t xml:space="preserve"> genes </w:t>
      </w:r>
      <w:r w:rsidR="00FE1958">
        <w:t>from</w:t>
      </w:r>
      <w:r w:rsidR="00DE5A58">
        <w:t xml:space="preserve"> preference</w:t>
      </w:r>
      <w:r w:rsidR="00FE1958">
        <w:t>s 1-8</w:t>
      </w:r>
      <w:r w:rsidR="00DE5A58">
        <w:t xml:space="preserve"> with a </w:t>
      </w:r>
      <w:r w:rsidR="00CA5EEC">
        <w:t>1kb</w:t>
      </w:r>
      <w:r w:rsidR="00DE5A58">
        <w:t xml:space="preserve"> minimum distance of separation were allocated to MGT</w:t>
      </w:r>
      <w:r w:rsidR="00CA5EEC">
        <w:t>5</w:t>
      </w:r>
      <w:r w:rsidR="00391A98">
        <w:t xml:space="preserve"> (</w:t>
      </w:r>
      <w:r w:rsidR="001575F0">
        <w:t xml:space="preserve">Supplementary Results Table </w:t>
      </w:r>
      <w:r w:rsidR="00BA40DA">
        <w:t>5</w:t>
      </w:r>
      <w:r w:rsidR="00391A98">
        <w:t>)</w:t>
      </w:r>
      <w:r w:rsidR="00DE5A58">
        <w:t>. After meeting the MGT</w:t>
      </w:r>
      <w:r w:rsidR="00CA5EEC">
        <w:t>5</w:t>
      </w:r>
      <w:r w:rsidR="00DE5A58">
        <w:t xml:space="preserve"> scheme size of </w:t>
      </w:r>
      <w:r w:rsidR="00CA5EEC" w:rsidRPr="00CA5EEC">
        <w:t>516</w:t>
      </w:r>
      <w:r w:rsidR="00CA5EEC">
        <w:t>,</w:t>
      </w:r>
      <w:r w:rsidR="00CA5EEC" w:rsidRPr="00CA5EEC">
        <w:t>437</w:t>
      </w:r>
      <w:r w:rsidR="00DE5A58">
        <w:t xml:space="preserve"> b.ps, MGT</w:t>
      </w:r>
      <w:r w:rsidR="00CA5EEC">
        <w:t>6</w:t>
      </w:r>
      <w:r w:rsidR="00DE5A58">
        <w:t xml:space="preserve"> </w:t>
      </w:r>
      <w:r w:rsidR="00CA5EEC">
        <w:t>was</w:t>
      </w:r>
      <w:r w:rsidR="00DE5A58">
        <w:t xml:space="preserve"> allocated genes. </w:t>
      </w:r>
      <w:r>
        <w:t xml:space="preserve">954 </w:t>
      </w:r>
      <w:r w:rsidR="00FE1958">
        <w:t xml:space="preserve">core genes were allocated to MGT6 which met the size requirement of </w:t>
      </w:r>
      <w:r w:rsidR="00FE1958" w:rsidRPr="00FE1958">
        <w:t>1</w:t>
      </w:r>
      <w:r w:rsidR="00FE1958">
        <w:t>,</w:t>
      </w:r>
      <w:r w:rsidR="00FE1958" w:rsidRPr="00FE1958">
        <w:t>032</w:t>
      </w:r>
      <w:r w:rsidR="00FE1958">
        <w:t>,</w:t>
      </w:r>
      <w:r w:rsidR="00FE1958" w:rsidRPr="00FE1958">
        <w:t>875 b.ps.</w:t>
      </w:r>
      <w:r w:rsidR="00FE1958">
        <w:t xml:space="preserve"> </w:t>
      </w:r>
      <w:r w:rsidR="008669F4">
        <w:t xml:space="preserve">Selecting enough genes to fill MGT6 required no minimum distance of separation, and </w:t>
      </w:r>
      <w:r w:rsidR="001C0B49">
        <w:t xml:space="preserve">genes from preferences 1-10. </w:t>
      </w:r>
      <w:r w:rsidR="007F5E9F">
        <w:t>For MGT5-6 genes were randomly selected from the designated preferences. Genes from the lowest preference were selected before selecting genes in higher preferences.</w:t>
      </w:r>
    </w:p>
    <w:p w14:paraId="25C7FC7D" w14:textId="16D8A398" w:rsidR="001575F0" w:rsidRDefault="001575F0" w:rsidP="00DE5A58"/>
    <w:p w14:paraId="3822D082" w14:textId="1F622C8E" w:rsidR="001575F0" w:rsidRPr="000769DA" w:rsidRDefault="001575F0" w:rsidP="001575F0">
      <w:pPr>
        <w:pStyle w:val="FigureCaptions"/>
      </w:pPr>
      <w:bookmarkStart w:id="41" w:name="_Ref55460680"/>
      <w:r>
        <w:t xml:space="preserve">Supplementary Results </w:t>
      </w:r>
      <w:r w:rsidRPr="000769DA">
        <w:t>Table</w:t>
      </w:r>
      <w:bookmarkEnd w:id="41"/>
      <w:r>
        <w:t xml:space="preserve"> </w:t>
      </w:r>
      <w:r w:rsidR="00BA40DA">
        <w:rPr>
          <w:noProof/>
        </w:rPr>
        <w:t>5</w:t>
      </w:r>
      <w:r w:rsidRPr="000769DA">
        <w:t>. Criteria for allocating species core genes in schemes MGT</w:t>
      </w:r>
      <w:r>
        <w:t>5-6</w:t>
      </w:r>
      <w:r w:rsidRPr="000769DA">
        <w:t>.</w:t>
      </w:r>
    </w:p>
    <w:tbl>
      <w:tblPr>
        <w:tblStyle w:val="TableGrid"/>
        <w:tblW w:w="0" w:type="auto"/>
        <w:tblLook w:val="04A0" w:firstRow="1" w:lastRow="0" w:firstColumn="1" w:lastColumn="0" w:noHBand="0" w:noVBand="1"/>
      </w:tblPr>
      <w:tblGrid>
        <w:gridCol w:w="1163"/>
        <w:gridCol w:w="816"/>
        <w:gridCol w:w="2509"/>
        <w:gridCol w:w="2350"/>
        <w:gridCol w:w="1847"/>
      </w:tblGrid>
      <w:tr w:rsidR="001575F0" w:rsidRPr="007B5C2A" w14:paraId="3C5BA13D" w14:textId="77777777" w:rsidTr="00C64BD1">
        <w:tc>
          <w:tcPr>
            <w:tcW w:w="0" w:type="auto"/>
            <w:shd w:val="pct20" w:color="auto" w:fill="auto"/>
          </w:tcPr>
          <w:p w14:paraId="2AA5F002" w14:textId="77777777" w:rsidR="001575F0" w:rsidRPr="005E69F6" w:rsidRDefault="001575F0" w:rsidP="00C64BD1">
            <w:pPr>
              <w:rPr>
                <w:b/>
                <w:sz w:val="16"/>
                <w:szCs w:val="16"/>
                <w:lang w:val="en-AU"/>
              </w:rPr>
            </w:pPr>
            <w:r w:rsidRPr="005E69F6">
              <w:rPr>
                <w:b/>
                <w:sz w:val="16"/>
                <w:szCs w:val="16"/>
                <w:lang w:val="en-AU"/>
              </w:rPr>
              <w:t>MGT Scheme</w:t>
            </w:r>
          </w:p>
        </w:tc>
        <w:tc>
          <w:tcPr>
            <w:tcW w:w="0" w:type="auto"/>
            <w:shd w:val="pct20" w:color="auto" w:fill="auto"/>
          </w:tcPr>
          <w:p w14:paraId="3AF53BF7" w14:textId="77777777" w:rsidR="001575F0" w:rsidRPr="005E69F6" w:rsidRDefault="001575F0" w:rsidP="00C64BD1">
            <w:pPr>
              <w:rPr>
                <w:b/>
                <w:sz w:val="16"/>
                <w:szCs w:val="16"/>
                <w:lang w:val="en-AU"/>
              </w:rPr>
            </w:pPr>
            <w:r w:rsidRPr="005E69F6">
              <w:rPr>
                <w:b/>
                <w:sz w:val="16"/>
                <w:szCs w:val="16"/>
                <w:lang w:val="en-AU"/>
              </w:rPr>
              <w:t>Size (bp)</w:t>
            </w:r>
          </w:p>
        </w:tc>
        <w:tc>
          <w:tcPr>
            <w:tcW w:w="0" w:type="auto"/>
            <w:shd w:val="pct20" w:color="auto" w:fill="auto"/>
          </w:tcPr>
          <w:p w14:paraId="6D0A5842" w14:textId="77777777" w:rsidR="001575F0" w:rsidRPr="005E69F6" w:rsidRDefault="001575F0" w:rsidP="00C64BD1">
            <w:pPr>
              <w:rPr>
                <w:b/>
                <w:sz w:val="16"/>
                <w:szCs w:val="16"/>
                <w:lang w:val="en-AU"/>
              </w:rPr>
            </w:pPr>
            <w:r w:rsidRPr="005E69F6">
              <w:rPr>
                <w:b/>
                <w:sz w:val="16"/>
                <w:szCs w:val="16"/>
                <w:lang w:val="en-AU"/>
              </w:rPr>
              <w:t>Preferences to Select Genes From</w:t>
            </w:r>
          </w:p>
        </w:tc>
        <w:tc>
          <w:tcPr>
            <w:tcW w:w="0" w:type="auto"/>
            <w:shd w:val="pct20" w:color="auto" w:fill="auto"/>
          </w:tcPr>
          <w:p w14:paraId="40E8BA89" w14:textId="77777777" w:rsidR="001575F0" w:rsidRDefault="001575F0" w:rsidP="00C64BD1">
            <w:pPr>
              <w:rPr>
                <w:b/>
                <w:sz w:val="16"/>
                <w:szCs w:val="16"/>
                <w:lang w:val="en-AU"/>
              </w:rPr>
            </w:pPr>
            <w:r w:rsidRPr="005E69F6">
              <w:rPr>
                <w:b/>
                <w:sz w:val="16"/>
                <w:szCs w:val="16"/>
                <w:lang w:val="en-AU"/>
              </w:rPr>
              <w:t xml:space="preserve">Minimum Nucleotides Between </w:t>
            </w:r>
          </w:p>
          <w:p w14:paraId="3B48FC9A" w14:textId="77777777" w:rsidR="001575F0" w:rsidRPr="005E69F6" w:rsidRDefault="001575F0" w:rsidP="00C64BD1">
            <w:pPr>
              <w:rPr>
                <w:b/>
                <w:sz w:val="16"/>
                <w:szCs w:val="16"/>
                <w:lang w:val="en-AU"/>
              </w:rPr>
            </w:pPr>
            <w:r w:rsidRPr="005E69F6">
              <w:rPr>
                <w:b/>
                <w:sz w:val="16"/>
                <w:szCs w:val="16"/>
                <w:lang w:val="en-AU"/>
              </w:rPr>
              <w:t>Each Gene (kilobases)</w:t>
            </w:r>
          </w:p>
        </w:tc>
        <w:tc>
          <w:tcPr>
            <w:tcW w:w="0" w:type="auto"/>
            <w:shd w:val="pct20" w:color="auto" w:fill="auto"/>
          </w:tcPr>
          <w:p w14:paraId="7A0F69D2" w14:textId="77777777" w:rsidR="001575F0" w:rsidRPr="005E69F6" w:rsidRDefault="001575F0" w:rsidP="00C64BD1">
            <w:pPr>
              <w:rPr>
                <w:b/>
                <w:sz w:val="16"/>
                <w:szCs w:val="16"/>
                <w:lang w:val="en-AU"/>
              </w:rPr>
            </w:pPr>
            <w:r w:rsidRPr="005E69F6">
              <w:rPr>
                <w:b/>
                <w:sz w:val="16"/>
                <w:szCs w:val="16"/>
                <w:lang w:val="en-AU"/>
              </w:rPr>
              <w:t xml:space="preserve">Core Genes per Scheme </w:t>
            </w:r>
          </w:p>
        </w:tc>
      </w:tr>
      <w:tr w:rsidR="001575F0" w:rsidRPr="007B5C2A" w14:paraId="0DA5942F" w14:textId="77777777" w:rsidTr="00C64BD1">
        <w:trPr>
          <w:trHeight w:val="409"/>
        </w:trPr>
        <w:tc>
          <w:tcPr>
            <w:tcW w:w="0" w:type="auto"/>
          </w:tcPr>
          <w:p w14:paraId="2245760E" w14:textId="77777777" w:rsidR="001575F0" w:rsidRPr="005E69F6" w:rsidRDefault="001575F0" w:rsidP="00C64BD1">
            <w:pPr>
              <w:rPr>
                <w:sz w:val="16"/>
                <w:szCs w:val="16"/>
                <w:lang w:val="en-AU"/>
              </w:rPr>
            </w:pPr>
            <w:r w:rsidRPr="005E69F6">
              <w:rPr>
                <w:sz w:val="16"/>
                <w:szCs w:val="16"/>
                <w:lang w:val="en-AU"/>
              </w:rPr>
              <w:t>MGT5</w:t>
            </w:r>
          </w:p>
        </w:tc>
        <w:tc>
          <w:tcPr>
            <w:tcW w:w="0" w:type="auto"/>
          </w:tcPr>
          <w:p w14:paraId="5DCEC935" w14:textId="77777777" w:rsidR="001575F0" w:rsidRPr="005E69F6" w:rsidRDefault="001575F0" w:rsidP="00C64BD1">
            <w:pPr>
              <w:rPr>
                <w:sz w:val="16"/>
                <w:szCs w:val="16"/>
                <w:lang w:val="en-AU"/>
              </w:rPr>
            </w:pPr>
            <w:r w:rsidRPr="005E69F6">
              <w:rPr>
                <w:sz w:val="16"/>
                <w:szCs w:val="16"/>
                <w:lang w:val="en-AU"/>
              </w:rPr>
              <w:t>516437</w:t>
            </w:r>
          </w:p>
        </w:tc>
        <w:tc>
          <w:tcPr>
            <w:tcW w:w="0" w:type="auto"/>
          </w:tcPr>
          <w:p w14:paraId="6109D317" w14:textId="77777777" w:rsidR="001575F0" w:rsidRPr="005E69F6" w:rsidRDefault="001575F0" w:rsidP="00C64BD1">
            <w:pPr>
              <w:rPr>
                <w:sz w:val="16"/>
                <w:szCs w:val="16"/>
                <w:lang w:val="en-AU"/>
              </w:rPr>
            </w:pPr>
            <w:r w:rsidRPr="005E69F6">
              <w:rPr>
                <w:sz w:val="16"/>
                <w:szCs w:val="16"/>
                <w:lang w:val="en-AU"/>
              </w:rPr>
              <w:t>1-8</w:t>
            </w:r>
          </w:p>
        </w:tc>
        <w:tc>
          <w:tcPr>
            <w:tcW w:w="0" w:type="auto"/>
          </w:tcPr>
          <w:p w14:paraId="50F3F538" w14:textId="77777777" w:rsidR="001575F0" w:rsidRPr="005E69F6" w:rsidRDefault="001575F0" w:rsidP="00C64BD1">
            <w:pPr>
              <w:rPr>
                <w:sz w:val="16"/>
                <w:szCs w:val="16"/>
                <w:lang w:val="en-AU"/>
              </w:rPr>
            </w:pPr>
            <w:r w:rsidRPr="005E69F6">
              <w:rPr>
                <w:sz w:val="16"/>
                <w:szCs w:val="16"/>
                <w:lang w:val="en-AU"/>
              </w:rPr>
              <w:t>1000</w:t>
            </w:r>
          </w:p>
        </w:tc>
        <w:tc>
          <w:tcPr>
            <w:tcW w:w="0" w:type="auto"/>
          </w:tcPr>
          <w:p w14:paraId="3A133358" w14:textId="77777777" w:rsidR="001575F0" w:rsidRPr="005E69F6" w:rsidRDefault="001575F0" w:rsidP="00C64BD1">
            <w:pPr>
              <w:rPr>
                <w:sz w:val="16"/>
                <w:szCs w:val="16"/>
                <w:lang w:val="en-AU"/>
              </w:rPr>
            </w:pPr>
            <w:r w:rsidRPr="005E69F6">
              <w:rPr>
                <w:sz w:val="16"/>
                <w:szCs w:val="16"/>
                <w:lang w:val="en-AU"/>
              </w:rPr>
              <w:t>507</w:t>
            </w:r>
          </w:p>
        </w:tc>
      </w:tr>
      <w:tr w:rsidR="001575F0" w:rsidRPr="007B5C2A" w14:paraId="58D7237C" w14:textId="77777777" w:rsidTr="00C64BD1">
        <w:trPr>
          <w:trHeight w:val="263"/>
        </w:trPr>
        <w:tc>
          <w:tcPr>
            <w:tcW w:w="0" w:type="auto"/>
          </w:tcPr>
          <w:p w14:paraId="2432810E" w14:textId="77777777" w:rsidR="001575F0" w:rsidRPr="005E69F6" w:rsidRDefault="001575F0" w:rsidP="00C64BD1">
            <w:pPr>
              <w:rPr>
                <w:b/>
                <w:sz w:val="16"/>
                <w:szCs w:val="16"/>
                <w:lang w:val="en-AU"/>
              </w:rPr>
            </w:pPr>
            <w:r w:rsidRPr="005E69F6">
              <w:rPr>
                <w:sz w:val="16"/>
                <w:szCs w:val="16"/>
                <w:lang w:val="en-AU"/>
              </w:rPr>
              <w:t>MGT6</w:t>
            </w:r>
          </w:p>
        </w:tc>
        <w:tc>
          <w:tcPr>
            <w:tcW w:w="0" w:type="auto"/>
          </w:tcPr>
          <w:p w14:paraId="408DAF7B" w14:textId="77777777" w:rsidR="001575F0" w:rsidRPr="005E69F6" w:rsidRDefault="001575F0" w:rsidP="00C64BD1">
            <w:pPr>
              <w:rPr>
                <w:sz w:val="16"/>
                <w:szCs w:val="16"/>
                <w:lang w:val="en-AU"/>
              </w:rPr>
            </w:pPr>
            <w:r w:rsidRPr="005E69F6">
              <w:rPr>
                <w:sz w:val="16"/>
                <w:szCs w:val="16"/>
                <w:lang w:val="en-AU"/>
              </w:rPr>
              <w:t>1032875</w:t>
            </w:r>
          </w:p>
        </w:tc>
        <w:tc>
          <w:tcPr>
            <w:tcW w:w="0" w:type="auto"/>
          </w:tcPr>
          <w:p w14:paraId="1691E0C5" w14:textId="77777777" w:rsidR="001575F0" w:rsidRPr="005E69F6" w:rsidRDefault="001575F0" w:rsidP="00C64BD1">
            <w:pPr>
              <w:rPr>
                <w:sz w:val="16"/>
                <w:szCs w:val="16"/>
                <w:lang w:val="en-AU"/>
              </w:rPr>
            </w:pPr>
            <w:r w:rsidRPr="005E69F6">
              <w:rPr>
                <w:sz w:val="16"/>
                <w:szCs w:val="16"/>
                <w:lang w:val="en-AU"/>
              </w:rPr>
              <w:t>1-10</w:t>
            </w:r>
          </w:p>
        </w:tc>
        <w:tc>
          <w:tcPr>
            <w:tcW w:w="0" w:type="auto"/>
          </w:tcPr>
          <w:p w14:paraId="7568AC4C" w14:textId="77777777" w:rsidR="001575F0" w:rsidRPr="005E69F6" w:rsidRDefault="001575F0" w:rsidP="00C64BD1">
            <w:pPr>
              <w:rPr>
                <w:sz w:val="16"/>
                <w:szCs w:val="16"/>
                <w:lang w:val="en-AU"/>
              </w:rPr>
            </w:pPr>
            <w:r w:rsidRPr="005E69F6">
              <w:rPr>
                <w:sz w:val="16"/>
                <w:szCs w:val="16"/>
                <w:lang w:val="en-AU"/>
              </w:rPr>
              <w:t>0</w:t>
            </w:r>
          </w:p>
        </w:tc>
        <w:tc>
          <w:tcPr>
            <w:tcW w:w="0" w:type="auto"/>
          </w:tcPr>
          <w:p w14:paraId="4BA6CB6E" w14:textId="77777777" w:rsidR="001575F0" w:rsidRPr="005E69F6" w:rsidRDefault="001575F0" w:rsidP="00C64BD1">
            <w:pPr>
              <w:rPr>
                <w:sz w:val="16"/>
                <w:szCs w:val="16"/>
                <w:lang w:val="en-AU"/>
              </w:rPr>
            </w:pPr>
            <w:r w:rsidRPr="005E69F6">
              <w:rPr>
                <w:sz w:val="16"/>
                <w:szCs w:val="16"/>
                <w:lang w:val="en-AU"/>
              </w:rPr>
              <w:t>954</w:t>
            </w:r>
          </w:p>
        </w:tc>
      </w:tr>
    </w:tbl>
    <w:p w14:paraId="1008AEB3" w14:textId="77777777" w:rsidR="001575F0" w:rsidRDefault="001575F0" w:rsidP="00DE5A58"/>
    <w:p w14:paraId="0D7ACC49" w14:textId="77777777" w:rsidR="00523F9F" w:rsidRDefault="00523F9F" w:rsidP="00DE5A58"/>
    <w:p w14:paraId="3D58164B" w14:textId="1213A829" w:rsidR="003E3934" w:rsidRDefault="00493979" w:rsidP="00894623">
      <w:pPr>
        <w:pStyle w:val="Heading2"/>
      </w:pPr>
      <w:r>
        <w:t>O1/O139 In-</w:t>
      </w:r>
      <w:r w:rsidRPr="00894623">
        <w:t>Silico</w:t>
      </w:r>
      <w:r>
        <w:t xml:space="preserve"> Prediction</w:t>
      </w:r>
    </w:p>
    <w:p w14:paraId="14E6D3E7" w14:textId="698389C6" w:rsidR="002205AD" w:rsidRDefault="00493979" w:rsidP="002205AD">
      <w:pPr>
        <w:rPr>
          <w:i/>
          <w:iCs/>
        </w:rPr>
      </w:pPr>
      <w:r>
        <w:t xml:space="preserve">The serogroup of 4,770 seventh pandemic isolates was predicted in-silico. The presence of either </w:t>
      </w:r>
      <w:proofErr w:type="spellStart"/>
      <w:r w:rsidRPr="00141623">
        <w:rPr>
          <w:i/>
          <w:iCs/>
        </w:rPr>
        <w:t>rfbV</w:t>
      </w:r>
      <w:proofErr w:type="spellEnd"/>
      <w:r>
        <w:rPr>
          <w:i/>
          <w:iCs/>
        </w:rPr>
        <w:t xml:space="preserve"> </w:t>
      </w:r>
      <w:r>
        <w:t xml:space="preserve">or </w:t>
      </w:r>
      <w:proofErr w:type="spellStart"/>
      <w:r w:rsidRPr="00D527DA">
        <w:rPr>
          <w:i/>
          <w:iCs/>
        </w:rPr>
        <w:t>wbfZ</w:t>
      </w:r>
      <w:proofErr w:type="spellEnd"/>
      <w:r>
        <w:t xml:space="preserve"> genes were detected in 99.9% (4769/4770) of isolates. The large majority were predicted as O1 serogroup (4219/4769), and 12% (550/4769) were predicted as O139 serogroup. </w:t>
      </w:r>
      <w:r w:rsidR="005A2548">
        <w:t xml:space="preserve"> A single isolate</w:t>
      </w:r>
      <w:r w:rsidR="009C3A39">
        <w:t xml:space="preserve"> (accession: </w:t>
      </w:r>
      <w:r w:rsidR="009C3A39" w:rsidRPr="009C3A39">
        <w:rPr>
          <w:lang w:eastAsia="en-GB"/>
        </w:rPr>
        <w:t>ERR263217</w:t>
      </w:r>
      <w:r w:rsidR="009C3A39" w:rsidRPr="00665B71">
        <w:t>5</w:t>
      </w:r>
      <w:r w:rsidR="00665B71" w:rsidRPr="00665B71">
        <w:t>)</w:t>
      </w:r>
      <w:r w:rsidR="005A2548">
        <w:t xml:space="preserve"> was unabl</w:t>
      </w:r>
      <w:r w:rsidR="009C3A39">
        <w:t xml:space="preserve">e to have either </w:t>
      </w:r>
      <w:proofErr w:type="spellStart"/>
      <w:r w:rsidR="009C3A39" w:rsidRPr="00141623">
        <w:rPr>
          <w:i/>
          <w:iCs/>
        </w:rPr>
        <w:t>rfbV</w:t>
      </w:r>
      <w:proofErr w:type="spellEnd"/>
      <w:r w:rsidR="009C3A39">
        <w:rPr>
          <w:i/>
          <w:iCs/>
        </w:rPr>
        <w:t xml:space="preserve"> </w:t>
      </w:r>
      <w:r w:rsidR="009C3A39">
        <w:t xml:space="preserve">or </w:t>
      </w:r>
      <w:proofErr w:type="spellStart"/>
      <w:r w:rsidR="009C3A39" w:rsidRPr="00D527DA">
        <w:rPr>
          <w:i/>
          <w:iCs/>
        </w:rPr>
        <w:t>wbfZ</w:t>
      </w:r>
      <w:proofErr w:type="spellEnd"/>
      <w:r w:rsidR="009C3A39">
        <w:rPr>
          <w:i/>
          <w:iCs/>
        </w:rPr>
        <w:t xml:space="preserve"> </w:t>
      </w:r>
      <w:r w:rsidR="002205AD" w:rsidRPr="002205AD">
        <w:t>genes loca</w:t>
      </w:r>
      <w:r w:rsidR="002205AD">
        <w:t>te</w:t>
      </w:r>
      <w:r w:rsidR="002205AD" w:rsidRPr="002205AD">
        <w:t>d.</w:t>
      </w:r>
      <w:r w:rsidR="002205AD">
        <w:rPr>
          <w:i/>
          <w:iCs/>
        </w:rPr>
        <w:t xml:space="preserve"> </w:t>
      </w:r>
    </w:p>
    <w:p w14:paraId="76497134" w14:textId="7A88D6E4" w:rsidR="00FA1B6D" w:rsidRDefault="00FA1B6D" w:rsidP="002205AD">
      <w:pPr>
        <w:rPr>
          <w:i/>
          <w:iCs/>
        </w:rPr>
      </w:pPr>
    </w:p>
    <w:p w14:paraId="58407304" w14:textId="77777777" w:rsidR="00FE2840" w:rsidRDefault="00062728" w:rsidP="00FE2840">
      <w:pPr>
        <w:pStyle w:val="Heading2"/>
      </w:pPr>
      <w:r w:rsidRPr="00894623">
        <w:t>Single</w:t>
      </w:r>
      <w:r>
        <w:t xml:space="preserve"> </w:t>
      </w:r>
      <w:r w:rsidR="007A1069">
        <w:t xml:space="preserve">MGT </w:t>
      </w:r>
      <w:r>
        <w:t xml:space="preserve">Level </w:t>
      </w:r>
      <w:r w:rsidR="00894623">
        <w:t xml:space="preserve">Description </w:t>
      </w:r>
      <w:r>
        <w:t>of</w:t>
      </w:r>
      <w:r w:rsidR="007A1069">
        <w:t xml:space="preserve"> Virulence</w:t>
      </w:r>
      <w:r>
        <w:t xml:space="preserve"> </w:t>
      </w:r>
      <w:r w:rsidR="00894623" w:rsidRPr="007F30E0">
        <w:t>Genotypes</w:t>
      </w:r>
    </w:p>
    <w:p w14:paraId="745318E9" w14:textId="1D8CED31" w:rsidR="00211C5F" w:rsidRPr="00EC5A0A" w:rsidRDefault="00FA3393" w:rsidP="00EC5A0A">
      <w:pPr>
        <w:sectPr w:rsidR="00211C5F" w:rsidRPr="00EC5A0A" w:rsidSect="00A057AF">
          <w:type w:val="continuous"/>
          <w:pgSz w:w="11900" w:h="16840"/>
          <w:pgMar w:top="720" w:right="720" w:bottom="720" w:left="720" w:header="708" w:footer="708" w:gutter="0"/>
          <w:lnNumType w:countBy="1" w:restart="continuous"/>
          <w:cols w:space="708"/>
          <w:docGrid w:linePitch="360"/>
        </w:sectPr>
      </w:pPr>
      <w:r>
        <w:t xml:space="preserve">The single MGT level that best grouped </w:t>
      </w:r>
      <w:r w:rsidR="00737AB6">
        <w:t xml:space="preserve">2015 </w:t>
      </w:r>
      <w:r>
        <w:t xml:space="preserve">isolates with the same </w:t>
      </w:r>
      <w:r w:rsidRPr="00FE2840">
        <w:rPr>
          <w:i/>
          <w:iCs/>
        </w:rPr>
        <w:t>ctxB</w:t>
      </w:r>
      <w:r>
        <w:t xml:space="preserve">, </w:t>
      </w:r>
      <w:r w:rsidRPr="00FE2840">
        <w:rPr>
          <w:i/>
          <w:iCs/>
        </w:rPr>
        <w:t>tcpA</w:t>
      </w:r>
      <w:r>
        <w:t xml:space="preserve"> and </w:t>
      </w:r>
      <w:r w:rsidRPr="00FE2840">
        <w:rPr>
          <w:i/>
          <w:iCs/>
        </w:rPr>
        <w:t>ctxB</w:t>
      </w:r>
      <w:r>
        <w:t>-</w:t>
      </w:r>
      <w:r w:rsidRPr="00FE2840">
        <w:rPr>
          <w:i/>
          <w:iCs/>
        </w:rPr>
        <w:t>tcpA</w:t>
      </w:r>
      <w:r>
        <w:t xml:space="preserve"> genotypes was </w:t>
      </w:r>
      <w:r w:rsidR="00B75125">
        <w:t>investigated</w:t>
      </w:r>
      <w:r>
        <w:t>.</w:t>
      </w:r>
      <w:r w:rsidR="00FE2840">
        <w:t xml:space="preserve"> </w:t>
      </w:r>
      <w:r>
        <w:t>STs assigned by each MGT level were characterised genotype specific, not-specific and minor.</w:t>
      </w:r>
      <w:r w:rsidR="00FE2840">
        <w:t xml:space="preserve"> </w:t>
      </w:r>
      <w:r w:rsidR="00FD0F04">
        <w:t xml:space="preserve">Overall, </w:t>
      </w:r>
      <w:r w:rsidR="001F3D32">
        <w:t>genotype specific STs</w:t>
      </w:r>
      <w:r w:rsidR="00FD0F04">
        <w:t xml:space="preserve"> from</w:t>
      </w:r>
      <w:r w:rsidR="001F3D32">
        <w:t xml:space="preserve"> </w:t>
      </w:r>
      <w:r w:rsidR="00AB779E">
        <w:t>MGT</w:t>
      </w:r>
      <w:r w:rsidR="00C00BC4">
        <w:t>3</w:t>
      </w:r>
      <w:r w:rsidR="00A35E37">
        <w:t xml:space="preserve"> </w:t>
      </w:r>
      <w:r w:rsidR="001F3D32">
        <w:t>grouped</w:t>
      </w:r>
      <w:r w:rsidR="00EA5F3B">
        <w:t xml:space="preserve"> on average</w:t>
      </w:r>
      <w:r w:rsidR="001F3D32">
        <w:t xml:space="preserve"> </w:t>
      </w:r>
      <w:r w:rsidR="00C00BC4">
        <w:t>94</w:t>
      </w:r>
      <w:r w:rsidR="00B82759">
        <w:t>%</w:t>
      </w:r>
      <w:r w:rsidR="00D57CA2">
        <w:t xml:space="preserve"> </w:t>
      </w:r>
      <w:r w:rsidR="00B82759">
        <w:t xml:space="preserve">of </w:t>
      </w:r>
      <w:r w:rsidR="00B53289">
        <w:t xml:space="preserve">isolates </w:t>
      </w:r>
      <w:r w:rsidR="00B82759">
        <w:t xml:space="preserve">for </w:t>
      </w:r>
      <w:r w:rsidR="00C00BC4">
        <w:t>each</w:t>
      </w:r>
      <w:r w:rsidR="00B82759">
        <w:t xml:space="preserve"> </w:t>
      </w:r>
      <w:r w:rsidR="00EA5F3B">
        <w:t>genotype</w:t>
      </w:r>
      <w:r w:rsidR="00B82759">
        <w:t xml:space="preserve"> </w:t>
      </w:r>
      <w:r w:rsidR="005D1A57">
        <w:t>(</w:t>
      </w:r>
      <w:r w:rsidR="00E66DE4">
        <w:t xml:space="preserve">Supplementary Figure </w:t>
      </w:r>
      <w:r w:rsidR="00906632">
        <w:t>6</w:t>
      </w:r>
      <w:r w:rsidR="005D1A57">
        <w:t>A).</w:t>
      </w:r>
      <w:r w:rsidR="005B4133">
        <w:t xml:space="preserve"> </w:t>
      </w:r>
      <w:r>
        <w:t xml:space="preserve">MGT1-2 STs were unable to </w:t>
      </w:r>
      <w:r w:rsidR="00204C93">
        <w:t xml:space="preserve">specifically </w:t>
      </w:r>
      <w:r>
        <w:t xml:space="preserve">group isolates </w:t>
      </w:r>
      <w:r w:rsidR="00204C93">
        <w:t>based on genotype</w:t>
      </w:r>
      <w:r>
        <w:t xml:space="preserve"> </w:t>
      </w:r>
      <w:r w:rsidR="00204C93">
        <w:t xml:space="preserve">and </w:t>
      </w:r>
      <w:r>
        <w:t>the majority of</w:t>
      </w:r>
      <w:r w:rsidR="00204C93">
        <w:t xml:space="preserve"> MGT1-2</w:t>
      </w:r>
      <w:r>
        <w:t xml:space="preserve"> STs were characterised as not genotype specific (</w:t>
      </w:r>
      <w:r w:rsidR="00E66DE4">
        <w:t xml:space="preserve">Supplementary Figure </w:t>
      </w:r>
      <w:r w:rsidR="00906632">
        <w:t>6</w:t>
      </w:r>
      <w:r w:rsidR="001A4B01">
        <w:t>B</w:t>
      </w:r>
      <w:r>
        <w:t>-</w:t>
      </w:r>
      <w:r w:rsidR="001A4B01">
        <w:t>D</w:t>
      </w:r>
      <w:r>
        <w:t>, shown in light green).</w:t>
      </w:r>
      <w:r w:rsidR="00204C93">
        <w:t xml:space="preserve"> </w:t>
      </w:r>
      <w:r>
        <w:t>Likewise, the majority of MGT5-8 ST</w:t>
      </w:r>
      <w:r w:rsidR="00204C93">
        <w:t xml:space="preserve">s </w:t>
      </w:r>
      <w:r w:rsidR="00322319">
        <w:t xml:space="preserve">were </w:t>
      </w:r>
      <w:r w:rsidR="00204C93">
        <w:t xml:space="preserve">unable to </w:t>
      </w:r>
      <w:r>
        <w:t>describe</w:t>
      </w:r>
      <w:r w:rsidR="0004246E">
        <w:t xml:space="preserve"> </w:t>
      </w:r>
      <w:r>
        <w:t>genotype</w:t>
      </w:r>
      <w:r w:rsidR="00322319">
        <w:t>s</w:t>
      </w:r>
      <w:r w:rsidR="0004246E">
        <w:t xml:space="preserve"> and MGT5-8 STs were </w:t>
      </w:r>
      <w:r w:rsidR="00322319">
        <w:t>mainly</w:t>
      </w:r>
      <w:r w:rsidR="0004246E">
        <w:t xml:space="preserve"> minor </w:t>
      </w:r>
      <w:r w:rsidR="007636E4">
        <w:t xml:space="preserve">(assigned to less than </w:t>
      </w:r>
      <w:r w:rsidR="003F168B">
        <w:t>1</w:t>
      </w:r>
      <w:r w:rsidR="007636E4">
        <w:t xml:space="preserve">0 isolates) </w:t>
      </w:r>
      <w:r>
        <w:t>(</w:t>
      </w:r>
      <w:r w:rsidR="00E66DE4">
        <w:t xml:space="preserve">Supplementary Figure </w:t>
      </w:r>
      <w:r w:rsidR="00906632">
        <w:t>6</w:t>
      </w:r>
      <w:r w:rsidR="001A4B01">
        <w:t>B-D</w:t>
      </w:r>
      <w:r>
        <w:t>, outlined in green).</w:t>
      </w:r>
      <w:r w:rsidR="007636E4">
        <w:t xml:space="preserve"> </w:t>
      </w:r>
      <w:r w:rsidR="00DF5400">
        <w:t>MGT3-4 were the only levels with majority genotyp</w:t>
      </w:r>
      <w:r w:rsidR="003B091E">
        <w:t xml:space="preserve">e specific STs </w:t>
      </w:r>
      <w:r w:rsidR="00E22DDE">
        <w:t>(</w:t>
      </w:r>
      <w:r w:rsidR="00B335AE">
        <w:t xml:space="preserve">Supplementary Figure </w:t>
      </w:r>
      <w:r w:rsidR="00906632">
        <w:t>6</w:t>
      </w:r>
      <w:r w:rsidR="00E22DDE">
        <w:t>B-D, shown in dark green)</w:t>
      </w:r>
      <w:r w:rsidR="002C4904">
        <w:t>.</w:t>
      </w:r>
      <w:r w:rsidR="00850A3A">
        <w:t xml:space="preserve"> </w:t>
      </w:r>
      <w:r w:rsidR="00D50580">
        <w:t>In total</w:t>
      </w:r>
      <w:r w:rsidR="00CB34CB">
        <w:t xml:space="preserve">, </w:t>
      </w:r>
      <w:r w:rsidR="002222E6">
        <w:t>MGT</w:t>
      </w:r>
      <w:r w:rsidR="00850A3A">
        <w:t>3</w:t>
      </w:r>
      <w:r w:rsidR="002222E6">
        <w:t xml:space="preserve"> assigned </w:t>
      </w:r>
      <w:r w:rsidR="00850A3A">
        <w:t>36</w:t>
      </w:r>
      <w:r w:rsidR="002222E6">
        <w:t xml:space="preserve"> STs</w:t>
      </w:r>
      <w:r w:rsidR="00D50580">
        <w:t xml:space="preserve"> that grouped isolates based on genotype (</w:t>
      </w:r>
      <w:r w:rsidR="00D57CA2">
        <w:t>12</w:t>
      </w:r>
      <w:r w:rsidR="00D50580">
        <w:t xml:space="preserve"> </w:t>
      </w:r>
      <w:r w:rsidR="00DF264E">
        <w:t>per genotype)</w:t>
      </w:r>
      <w:r w:rsidR="00CB1FBE" w:rsidRPr="00CB1FBE">
        <w:t xml:space="preserve"> </w:t>
      </w:r>
      <w:r w:rsidR="00CB1FBE">
        <w:t>(</w:t>
      </w:r>
      <w:r w:rsidR="00E66DE4">
        <w:t xml:space="preserve">Supplementary Figure </w:t>
      </w:r>
      <w:r w:rsidR="00906632">
        <w:t>6</w:t>
      </w:r>
      <w:r w:rsidR="00CB1FBE">
        <w:t xml:space="preserve">B-D, marked by asterisk). </w:t>
      </w:r>
      <w:r w:rsidR="007A2A2A">
        <w:t xml:space="preserve">For each genotype these </w:t>
      </w:r>
      <w:r w:rsidR="00CB1FBE">
        <w:t xml:space="preserve">STs on average </w:t>
      </w:r>
      <w:r w:rsidR="007A2A2A">
        <w:t xml:space="preserve">described </w:t>
      </w:r>
      <w:r w:rsidR="00D57CA2">
        <w:t>94</w:t>
      </w:r>
      <w:r w:rsidR="003E3C7F">
        <w:t>%</w:t>
      </w:r>
      <w:r w:rsidR="00D57CA2">
        <w:t xml:space="preserve"> </w:t>
      </w:r>
      <w:r w:rsidR="003E3C7F">
        <w:t>of</w:t>
      </w:r>
      <w:r w:rsidR="007B491C">
        <w:t xml:space="preserve"> isolates</w:t>
      </w:r>
      <w:r w:rsidR="00D57CA2">
        <w:t>.</w:t>
      </w:r>
      <w:r w:rsidR="009E56A5">
        <w:br w:type="page"/>
      </w:r>
      <w:bookmarkStart w:id="42" w:name="_Ref525825120"/>
      <w:bookmarkStart w:id="43" w:name="_Ref55297573"/>
      <w:bookmarkStart w:id="44" w:name="_Ref55370490"/>
      <w:bookmarkStart w:id="45" w:name="_Ref525906866"/>
    </w:p>
    <w:bookmarkEnd w:id="42"/>
    <w:bookmarkEnd w:id="43"/>
    <w:bookmarkEnd w:id="44"/>
    <w:bookmarkEnd w:id="45"/>
    <w:p w14:paraId="07F7EB95" w14:textId="04B0ABEB" w:rsidR="00C34645" w:rsidRDefault="003C5BA0" w:rsidP="00CE10B1">
      <w:pPr>
        <w:pStyle w:val="Heading1"/>
      </w:pPr>
      <w:r>
        <w:lastRenderedPageBreak/>
        <w:t>References</w:t>
      </w:r>
    </w:p>
    <w:p w14:paraId="57583AB2" w14:textId="77777777" w:rsidR="003C5BA0" w:rsidRPr="003C5BA0" w:rsidRDefault="003C5BA0" w:rsidP="003C5BA0"/>
    <w:p w14:paraId="6B65C800" w14:textId="55D02525" w:rsidR="00EC5A0A" w:rsidRPr="00EC5A0A" w:rsidRDefault="00C34645" w:rsidP="00EC5A0A">
      <w:pPr>
        <w:pStyle w:val="EndNoteBibliography"/>
        <w:rPr>
          <w:noProof/>
        </w:rPr>
      </w:pPr>
      <w:r>
        <w:fldChar w:fldCharType="begin"/>
      </w:r>
      <w:r>
        <w:instrText xml:space="preserve"> ADDIN EN.REFLIST </w:instrText>
      </w:r>
      <w:r>
        <w:fldChar w:fldCharType="separate"/>
      </w:r>
      <w:r w:rsidR="00EC5A0A" w:rsidRPr="00EC5A0A">
        <w:rPr>
          <w:noProof/>
        </w:rPr>
        <w:t>1</w:t>
      </w:r>
      <w:r w:rsidR="00EC5A0A" w:rsidRPr="00EC5A0A">
        <w:rPr>
          <w:rFonts w:ascii="Times New Roman" w:hAnsi="Times New Roman" w:cs="Times New Roman"/>
          <w:noProof/>
        </w:rPr>
        <w:tab/>
        <w:t xml:space="preserve">Luo Y, Ye J, Jin D, et al., (2013), Molecular analysis of non-O1/non-O139 </w:t>
      </w:r>
      <w:r w:rsidR="00EC5A0A" w:rsidRPr="00EC5A0A">
        <w:rPr>
          <w:rFonts w:ascii="Times New Roman" w:hAnsi="Times New Roman" w:cs="Times New Roman"/>
          <w:i/>
          <w:noProof/>
        </w:rPr>
        <w:t>Vibrio cholerae</w:t>
      </w:r>
      <w:r w:rsidR="00EC5A0A" w:rsidRPr="00EC5A0A">
        <w:rPr>
          <w:rFonts w:ascii="Times New Roman" w:hAnsi="Times New Roman" w:cs="Times New Roman"/>
          <w:noProof/>
        </w:rPr>
        <w:t xml:space="preserve"> isolated from hospitalised patients in China, BMC Microbiology, </w:t>
      </w:r>
      <w:hyperlink r:id="rId15" w:history="1">
        <w:r w:rsidR="00EC5A0A" w:rsidRPr="00EC5A0A">
          <w:rPr>
            <w:rStyle w:val="Hyperlink"/>
            <w:rFonts w:ascii="Times New Roman" w:hAnsi="Times New Roman" w:cs="Times New Roman"/>
            <w:noProof/>
          </w:rPr>
          <w:t>https://doi.org/10.1186/1471-2180-13-52</w:t>
        </w:r>
      </w:hyperlink>
      <w:r w:rsidR="00EC5A0A" w:rsidRPr="00EC5A0A">
        <w:rPr>
          <w:noProof/>
        </w:rPr>
        <w:t>.</w:t>
      </w:r>
    </w:p>
    <w:p w14:paraId="23907D98" w14:textId="685752F7" w:rsidR="00EC5A0A" w:rsidRPr="00EC5A0A" w:rsidRDefault="00EC5A0A" w:rsidP="00EC5A0A">
      <w:pPr>
        <w:pStyle w:val="EndNoteBibliography"/>
        <w:rPr>
          <w:noProof/>
        </w:rPr>
      </w:pPr>
      <w:r w:rsidRPr="00EC5A0A">
        <w:rPr>
          <w:noProof/>
        </w:rPr>
        <w:t>2</w:t>
      </w:r>
      <w:r w:rsidRPr="00EC5A0A">
        <w:rPr>
          <w:rFonts w:ascii="Times New Roman" w:hAnsi="Times New Roman" w:cs="Times New Roman"/>
          <w:noProof/>
        </w:rPr>
        <w:tab/>
        <w:t xml:space="preserve">Altschul SF, Gish W, Miller W, Myers EW, Lipman DJ, (1990), Basic local alignment search tool, Journal of molecular biology, </w:t>
      </w:r>
      <w:hyperlink r:id="rId16" w:history="1">
        <w:r w:rsidRPr="00EC5A0A">
          <w:rPr>
            <w:rStyle w:val="Hyperlink"/>
            <w:rFonts w:ascii="Times New Roman" w:hAnsi="Times New Roman" w:cs="Times New Roman"/>
            <w:noProof/>
          </w:rPr>
          <w:t>https://doi.org/10.1016/s0022-2836(05)80360-2</w:t>
        </w:r>
      </w:hyperlink>
      <w:r w:rsidRPr="00EC5A0A">
        <w:rPr>
          <w:noProof/>
        </w:rPr>
        <w:t>.</w:t>
      </w:r>
    </w:p>
    <w:p w14:paraId="67C10CE8" w14:textId="7C152ABB" w:rsidR="00EC5A0A" w:rsidRPr="00EC5A0A" w:rsidRDefault="00EC5A0A" w:rsidP="00EC5A0A">
      <w:pPr>
        <w:pStyle w:val="EndNoteBibliography"/>
        <w:rPr>
          <w:noProof/>
        </w:rPr>
      </w:pPr>
      <w:r w:rsidRPr="00EC5A0A">
        <w:rPr>
          <w:noProof/>
        </w:rPr>
        <w:t>3</w:t>
      </w:r>
      <w:r w:rsidRPr="00EC5A0A">
        <w:rPr>
          <w:rFonts w:ascii="Times New Roman" w:hAnsi="Times New Roman" w:cs="Times New Roman"/>
          <w:noProof/>
        </w:rPr>
        <w:tab/>
        <w:t xml:space="preserve">Page AJ, Cummins CA, Hunt M, et al., (2015), Roary: rapid large-scale prokaryote pan genome analysis, Bioinformatics, </w:t>
      </w:r>
      <w:hyperlink r:id="rId17" w:history="1">
        <w:r w:rsidRPr="00EC5A0A">
          <w:rPr>
            <w:rStyle w:val="Hyperlink"/>
            <w:rFonts w:ascii="Times New Roman" w:hAnsi="Times New Roman" w:cs="Times New Roman"/>
            <w:noProof/>
          </w:rPr>
          <w:t>https://doi.org/10.1093/bioinformatics/btv421</w:t>
        </w:r>
      </w:hyperlink>
      <w:r w:rsidRPr="00EC5A0A">
        <w:rPr>
          <w:noProof/>
        </w:rPr>
        <w:t>.</w:t>
      </w:r>
    </w:p>
    <w:p w14:paraId="7E0C5FBF" w14:textId="6680B983" w:rsidR="00EC5A0A" w:rsidRPr="00EC5A0A" w:rsidRDefault="00EC5A0A" w:rsidP="00EC5A0A">
      <w:pPr>
        <w:pStyle w:val="EndNoteBibliography"/>
        <w:rPr>
          <w:noProof/>
        </w:rPr>
      </w:pPr>
      <w:r w:rsidRPr="00EC5A0A">
        <w:rPr>
          <w:noProof/>
        </w:rPr>
        <w:t>4</w:t>
      </w:r>
      <w:r w:rsidRPr="00EC5A0A">
        <w:rPr>
          <w:rFonts w:ascii="Times New Roman" w:hAnsi="Times New Roman" w:cs="Times New Roman"/>
          <w:noProof/>
        </w:rPr>
        <w:tab/>
        <w:t xml:space="preserve">Thorpe HA, Bayliss SC, Sheppard SK, Feil EJ, (2018), Piggy: a rapid, large-scale pan-genome analysis tool for intergenic regions in bacteria, Gigascience, </w:t>
      </w:r>
      <w:hyperlink r:id="rId18" w:history="1">
        <w:r w:rsidRPr="00EC5A0A">
          <w:rPr>
            <w:rStyle w:val="Hyperlink"/>
            <w:rFonts w:ascii="Times New Roman" w:hAnsi="Times New Roman" w:cs="Times New Roman"/>
            <w:noProof/>
          </w:rPr>
          <w:t>https://doi.org/10.1093/gigascience/giy015</w:t>
        </w:r>
      </w:hyperlink>
      <w:r w:rsidRPr="00EC5A0A">
        <w:rPr>
          <w:noProof/>
        </w:rPr>
        <w:t>.</w:t>
      </w:r>
    </w:p>
    <w:p w14:paraId="759FFFF7" w14:textId="6D41C2A4" w:rsidR="00EC5A0A" w:rsidRPr="00EC5A0A" w:rsidRDefault="00EC5A0A" w:rsidP="00EC5A0A">
      <w:pPr>
        <w:pStyle w:val="EndNoteBibliography"/>
        <w:rPr>
          <w:noProof/>
        </w:rPr>
      </w:pPr>
      <w:r w:rsidRPr="00EC5A0A">
        <w:rPr>
          <w:noProof/>
        </w:rPr>
        <w:t>5</w:t>
      </w:r>
      <w:r w:rsidRPr="00EC5A0A">
        <w:rPr>
          <w:rFonts w:ascii="Times New Roman" w:hAnsi="Times New Roman" w:cs="Times New Roman"/>
          <w:noProof/>
        </w:rPr>
        <w:tab/>
        <w:t xml:space="preserve">Zhou Z, Alikhan NF, Sergeant MJ, et al., (2018), GrapeTree: visualization of core genomic relationships among 100,000 bacterial pathogens, Genome Research, </w:t>
      </w:r>
      <w:hyperlink r:id="rId19" w:history="1">
        <w:r w:rsidRPr="00EC5A0A">
          <w:rPr>
            <w:rStyle w:val="Hyperlink"/>
            <w:rFonts w:ascii="Times New Roman" w:hAnsi="Times New Roman" w:cs="Times New Roman"/>
            <w:noProof/>
          </w:rPr>
          <w:t>https://doi.org/10.1101/gr.232397.117</w:t>
        </w:r>
      </w:hyperlink>
      <w:r w:rsidRPr="00EC5A0A">
        <w:rPr>
          <w:noProof/>
        </w:rPr>
        <w:t>.</w:t>
      </w:r>
    </w:p>
    <w:p w14:paraId="3C0F32A3" w14:textId="5DA66337" w:rsidR="00EC5A0A" w:rsidRPr="00EC5A0A" w:rsidRDefault="00EC5A0A" w:rsidP="00EC5A0A">
      <w:pPr>
        <w:pStyle w:val="EndNoteBibliography"/>
        <w:rPr>
          <w:noProof/>
        </w:rPr>
      </w:pPr>
      <w:r w:rsidRPr="00EC5A0A">
        <w:rPr>
          <w:noProof/>
        </w:rPr>
        <w:t>6</w:t>
      </w:r>
      <w:r w:rsidRPr="00EC5A0A">
        <w:rPr>
          <w:rFonts w:ascii="Times New Roman" w:hAnsi="Times New Roman" w:cs="Times New Roman"/>
          <w:noProof/>
        </w:rPr>
        <w:tab/>
        <w:t xml:space="preserve">Hu D, Liu B, Wang L, Reeves PR, (2019), Living Trees: high-quality reproducible and reusable construction of bacterial phylogenetic trees, Molecular Biology and Evolution, </w:t>
      </w:r>
      <w:hyperlink r:id="rId20" w:history="1">
        <w:r w:rsidRPr="00EC5A0A">
          <w:rPr>
            <w:rStyle w:val="Hyperlink"/>
            <w:rFonts w:ascii="Times New Roman" w:hAnsi="Times New Roman" w:cs="Times New Roman"/>
            <w:noProof/>
          </w:rPr>
          <w:t>https://doi.org/10.1093/molbev/msz241</w:t>
        </w:r>
      </w:hyperlink>
      <w:r w:rsidRPr="00EC5A0A">
        <w:rPr>
          <w:noProof/>
        </w:rPr>
        <w:t>.</w:t>
      </w:r>
    </w:p>
    <w:p w14:paraId="2BCE50D9" w14:textId="28BA16F7" w:rsidR="00EC5A0A" w:rsidRPr="00EC5A0A" w:rsidRDefault="00EC5A0A" w:rsidP="00EC5A0A">
      <w:pPr>
        <w:pStyle w:val="EndNoteBibliography"/>
        <w:rPr>
          <w:noProof/>
        </w:rPr>
      </w:pPr>
      <w:r w:rsidRPr="00EC5A0A">
        <w:rPr>
          <w:noProof/>
        </w:rPr>
        <w:t>7</w:t>
      </w:r>
      <w:r w:rsidRPr="00EC5A0A">
        <w:rPr>
          <w:noProof/>
        </w:rPr>
        <w:tab/>
        <w:t>Seemann T. Snippy: fast bacterial variant calling from NGS reads 2015 [Available from:</w:t>
      </w:r>
      <w:hyperlink r:id="rId21" w:history="1">
        <w:r w:rsidRPr="00EC5A0A">
          <w:rPr>
            <w:rStyle w:val="Hyperlink"/>
            <w:noProof/>
          </w:rPr>
          <w:t>https://github.com/tseemann/snippy</w:t>
        </w:r>
      </w:hyperlink>
      <w:r w:rsidRPr="00EC5A0A">
        <w:rPr>
          <w:noProof/>
        </w:rPr>
        <w:t>.</w:t>
      </w:r>
    </w:p>
    <w:p w14:paraId="3B00078B" w14:textId="143DDFF7" w:rsidR="00EC5A0A" w:rsidRPr="00EC5A0A" w:rsidRDefault="00EC5A0A" w:rsidP="00EC5A0A">
      <w:pPr>
        <w:pStyle w:val="EndNoteBibliography"/>
        <w:rPr>
          <w:noProof/>
        </w:rPr>
      </w:pPr>
      <w:r w:rsidRPr="00EC5A0A">
        <w:rPr>
          <w:noProof/>
        </w:rPr>
        <w:t>8</w:t>
      </w:r>
      <w:r w:rsidRPr="00EC5A0A">
        <w:rPr>
          <w:rFonts w:ascii="Times New Roman" w:hAnsi="Times New Roman" w:cs="Times New Roman"/>
          <w:noProof/>
        </w:rPr>
        <w:tab/>
        <w:t xml:space="preserve">Stamatakis A, (2006), RAxML-VI-HPC: maximum likelihood-based phylogenetic analyses with thousands of taxa and mixed models, Bioinformatics, </w:t>
      </w:r>
      <w:hyperlink r:id="rId22" w:history="1">
        <w:r w:rsidRPr="00EC5A0A">
          <w:rPr>
            <w:rStyle w:val="Hyperlink"/>
            <w:rFonts w:ascii="Times New Roman" w:hAnsi="Times New Roman" w:cs="Times New Roman"/>
            <w:noProof/>
          </w:rPr>
          <w:t>https://doi.org/10.1093/bioinformatics/btl446</w:t>
        </w:r>
      </w:hyperlink>
      <w:r w:rsidRPr="00EC5A0A">
        <w:rPr>
          <w:noProof/>
        </w:rPr>
        <w:t>.</w:t>
      </w:r>
    </w:p>
    <w:p w14:paraId="71C9BA78" w14:textId="4694EB2A" w:rsidR="00EC5A0A" w:rsidRPr="00EC5A0A" w:rsidRDefault="00EC5A0A" w:rsidP="00EC5A0A">
      <w:pPr>
        <w:pStyle w:val="EndNoteBibliography"/>
        <w:rPr>
          <w:noProof/>
        </w:rPr>
      </w:pPr>
      <w:r w:rsidRPr="00EC5A0A">
        <w:rPr>
          <w:noProof/>
        </w:rPr>
        <w:t>9</w:t>
      </w:r>
      <w:r w:rsidRPr="00EC5A0A">
        <w:rPr>
          <w:rFonts w:ascii="Times New Roman" w:hAnsi="Times New Roman" w:cs="Times New Roman"/>
          <w:noProof/>
        </w:rPr>
        <w:tab/>
        <w:t xml:space="preserve">Deadorf A, (2016), Tableau (version. 9.1), Journal of the Medical Library Association : JMLA, </w:t>
      </w:r>
      <w:hyperlink r:id="rId23" w:history="1">
        <w:r w:rsidRPr="00EC5A0A">
          <w:rPr>
            <w:rStyle w:val="Hyperlink"/>
            <w:rFonts w:ascii="Times New Roman" w:hAnsi="Times New Roman" w:cs="Times New Roman"/>
            <w:noProof/>
          </w:rPr>
          <w:t>https://doi.org/10.3163/1536-5050.104.2.022</w:t>
        </w:r>
      </w:hyperlink>
      <w:r w:rsidRPr="00EC5A0A">
        <w:rPr>
          <w:noProof/>
        </w:rPr>
        <w:t>.</w:t>
      </w:r>
    </w:p>
    <w:p w14:paraId="19BCE45C" w14:textId="2E6CFA7B" w:rsidR="00EC5A0A" w:rsidRPr="00EC5A0A" w:rsidRDefault="00EC5A0A" w:rsidP="00EC5A0A">
      <w:pPr>
        <w:pStyle w:val="EndNoteBibliography"/>
        <w:rPr>
          <w:noProof/>
        </w:rPr>
      </w:pPr>
      <w:r w:rsidRPr="00EC5A0A">
        <w:rPr>
          <w:noProof/>
        </w:rPr>
        <w:t>10</w:t>
      </w:r>
      <w:r w:rsidRPr="00EC5A0A">
        <w:rPr>
          <w:rFonts w:ascii="Times New Roman" w:hAnsi="Times New Roman" w:cs="Times New Roman"/>
          <w:noProof/>
        </w:rPr>
        <w:tab/>
        <w:t xml:space="preserve">Duchêne S, Holt KE, Weill F-X, et al., (2016), Genome-scale rates of evolutionary change in bacteria, Microb Genom, </w:t>
      </w:r>
      <w:hyperlink r:id="rId24" w:history="1">
        <w:r w:rsidRPr="00EC5A0A">
          <w:rPr>
            <w:rStyle w:val="Hyperlink"/>
            <w:rFonts w:ascii="Times New Roman" w:hAnsi="Times New Roman" w:cs="Times New Roman"/>
            <w:noProof/>
          </w:rPr>
          <w:t>https://doi.org/10.1099/mgen.0.000094</w:t>
        </w:r>
      </w:hyperlink>
      <w:r w:rsidRPr="00EC5A0A">
        <w:rPr>
          <w:noProof/>
        </w:rPr>
        <w:t>.</w:t>
      </w:r>
    </w:p>
    <w:p w14:paraId="26A3AB1F" w14:textId="34A288DC" w:rsidR="00EC5A0A" w:rsidRPr="00EC5A0A" w:rsidRDefault="00EC5A0A" w:rsidP="00EC5A0A">
      <w:pPr>
        <w:pStyle w:val="EndNoteBibliography"/>
        <w:rPr>
          <w:noProof/>
        </w:rPr>
      </w:pPr>
      <w:r w:rsidRPr="00EC5A0A">
        <w:rPr>
          <w:noProof/>
        </w:rPr>
        <w:t>11</w:t>
      </w:r>
      <w:r w:rsidRPr="00EC5A0A">
        <w:rPr>
          <w:rFonts w:ascii="Times New Roman" w:hAnsi="Times New Roman" w:cs="Times New Roman"/>
          <w:noProof/>
        </w:rPr>
        <w:tab/>
        <w:t xml:space="preserve">Benson G, (1999), Tandem Repeats Finder: a program to analyze DNA sequences, Nucleic Acids Research, </w:t>
      </w:r>
      <w:hyperlink r:id="rId25" w:history="1">
        <w:r w:rsidRPr="00EC5A0A">
          <w:rPr>
            <w:rStyle w:val="Hyperlink"/>
            <w:rFonts w:ascii="Times New Roman" w:hAnsi="Times New Roman" w:cs="Times New Roman"/>
            <w:noProof/>
          </w:rPr>
          <w:t>https://doi.org/10.1093/nar/27.2.573</w:t>
        </w:r>
      </w:hyperlink>
      <w:r w:rsidRPr="00EC5A0A">
        <w:rPr>
          <w:noProof/>
        </w:rPr>
        <w:t>.</w:t>
      </w:r>
    </w:p>
    <w:p w14:paraId="20D0A609" w14:textId="3C9FD11C" w:rsidR="00EC5A0A" w:rsidRPr="00EC5A0A" w:rsidRDefault="00EC5A0A" w:rsidP="00EC5A0A">
      <w:pPr>
        <w:pStyle w:val="EndNoteBibliography"/>
        <w:rPr>
          <w:noProof/>
        </w:rPr>
      </w:pPr>
      <w:r w:rsidRPr="00EC5A0A">
        <w:rPr>
          <w:noProof/>
        </w:rPr>
        <w:t>12</w:t>
      </w:r>
      <w:r w:rsidRPr="00EC5A0A">
        <w:rPr>
          <w:rFonts w:ascii="Times New Roman" w:hAnsi="Times New Roman" w:cs="Times New Roman"/>
          <w:noProof/>
        </w:rPr>
        <w:tab/>
        <w:t xml:space="preserve">Jolley KA, Maiden MCJ, (2010), BIGSdb: scalable analysis of bacterial genome variation at the population level, BMC Bioinformatics, </w:t>
      </w:r>
      <w:hyperlink r:id="rId26" w:history="1">
        <w:r w:rsidRPr="00EC5A0A">
          <w:rPr>
            <w:rStyle w:val="Hyperlink"/>
            <w:rFonts w:ascii="Times New Roman" w:hAnsi="Times New Roman" w:cs="Times New Roman"/>
            <w:noProof/>
          </w:rPr>
          <w:t>https://doi.org/10.1186/1471-2105-11-595</w:t>
        </w:r>
      </w:hyperlink>
      <w:r w:rsidRPr="00EC5A0A">
        <w:rPr>
          <w:noProof/>
        </w:rPr>
        <w:t>.</w:t>
      </w:r>
    </w:p>
    <w:p w14:paraId="2F0CF04F" w14:textId="0BF13C61" w:rsidR="00EC5A0A" w:rsidRPr="00EC5A0A" w:rsidRDefault="00EC5A0A" w:rsidP="00EC5A0A">
      <w:pPr>
        <w:pStyle w:val="EndNoteBibliography"/>
        <w:rPr>
          <w:noProof/>
        </w:rPr>
      </w:pPr>
      <w:r w:rsidRPr="00EC5A0A">
        <w:rPr>
          <w:noProof/>
        </w:rPr>
        <w:t>13</w:t>
      </w:r>
      <w:r w:rsidRPr="00EC5A0A">
        <w:rPr>
          <w:rFonts w:ascii="Times New Roman" w:hAnsi="Times New Roman" w:cs="Times New Roman"/>
          <w:noProof/>
        </w:rPr>
        <w:tab/>
        <w:t xml:space="preserve">Edgar RC, (2004), MUSCLE: multiple sequence alignment with high accuracy and high throughput, Nucleic Acids Research, </w:t>
      </w:r>
      <w:hyperlink r:id="rId27" w:history="1">
        <w:r w:rsidRPr="00EC5A0A">
          <w:rPr>
            <w:rStyle w:val="Hyperlink"/>
            <w:rFonts w:ascii="Times New Roman" w:hAnsi="Times New Roman" w:cs="Times New Roman"/>
            <w:noProof/>
          </w:rPr>
          <w:t>https://doi.org/10.1093/nar/gkh340</w:t>
        </w:r>
      </w:hyperlink>
      <w:r w:rsidRPr="00EC5A0A">
        <w:rPr>
          <w:noProof/>
        </w:rPr>
        <w:t>.</w:t>
      </w:r>
    </w:p>
    <w:p w14:paraId="5BBFA406" w14:textId="74FD1489" w:rsidR="00EC5A0A" w:rsidRPr="00EC5A0A" w:rsidRDefault="00EC5A0A" w:rsidP="00EC5A0A">
      <w:pPr>
        <w:pStyle w:val="EndNoteBibliography"/>
        <w:rPr>
          <w:noProof/>
        </w:rPr>
      </w:pPr>
      <w:r w:rsidRPr="00EC5A0A">
        <w:rPr>
          <w:noProof/>
        </w:rPr>
        <w:t>14</w:t>
      </w:r>
      <w:r w:rsidRPr="00EC5A0A">
        <w:rPr>
          <w:rFonts w:ascii="Times New Roman" w:hAnsi="Times New Roman" w:cs="Times New Roman"/>
          <w:noProof/>
        </w:rPr>
        <w:tab/>
        <w:t xml:space="preserve">Suyama M, Torrents D, Bork P, (2006), PAL2NAL: robust conversion of protein sequence alignments into the corresponding codon alignments, Nucleic Acids Research, </w:t>
      </w:r>
      <w:hyperlink r:id="rId28" w:history="1">
        <w:r w:rsidRPr="00EC5A0A">
          <w:rPr>
            <w:rStyle w:val="Hyperlink"/>
            <w:rFonts w:ascii="Times New Roman" w:hAnsi="Times New Roman" w:cs="Times New Roman"/>
            <w:noProof/>
          </w:rPr>
          <w:t>https://doi.org/10.1093/nar/gkl315</w:t>
        </w:r>
      </w:hyperlink>
      <w:r w:rsidRPr="00EC5A0A">
        <w:rPr>
          <w:noProof/>
        </w:rPr>
        <w:t>.</w:t>
      </w:r>
    </w:p>
    <w:p w14:paraId="1015C4D5" w14:textId="0978F819" w:rsidR="00EC5A0A" w:rsidRPr="00EC5A0A" w:rsidRDefault="00EC5A0A" w:rsidP="00EC5A0A">
      <w:pPr>
        <w:pStyle w:val="EndNoteBibliography"/>
        <w:rPr>
          <w:noProof/>
        </w:rPr>
      </w:pPr>
      <w:r w:rsidRPr="00EC5A0A">
        <w:rPr>
          <w:noProof/>
        </w:rPr>
        <w:t>15</w:t>
      </w:r>
      <w:r w:rsidRPr="00EC5A0A">
        <w:rPr>
          <w:rFonts w:ascii="Times New Roman" w:hAnsi="Times New Roman" w:cs="Times New Roman"/>
          <w:noProof/>
        </w:rPr>
        <w:tab/>
        <w:t xml:space="preserve">Korber B, (2000), HIV Signature and Sequence Variation Analysis. Computational Analysis of HIV Molecular Sequences., Kluwer Academic Publishersmmunity, </w:t>
      </w:r>
      <w:hyperlink r:id="rId29" w:history="1">
        <w:r w:rsidRPr="00EC5A0A">
          <w:rPr>
            <w:rStyle w:val="Hyperlink"/>
            <w:rFonts w:ascii="Times New Roman" w:hAnsi="Times New Roman" w:cs="Times New Roman"/>
            <w:noProof/>
          </w:rPr>
          <w:t>https://doi.org/10.1007/b112102</w:t>
        </w:r>
      </w:hyperlink>
      <w:r w:rsidRPr="00EC5A0A">
        <w:rPr>
          <w:noProof/>
        </w:rPr>
        <w:t>.</w:t>
      </w:r>
    </w:p>
    <w:p w14:paraId="4E741FDD" w14:textId="36E8A198" w:rsidR="00EC5A0A" w:rsidRPr="00EC5A0A" w:rsidRDefault="00EC5A0A" w:rsidP="00EC5A0A">
      <w:pPr>
        <w:pStyle w:val="EndNoteBibliography"/>
        <w:rPr>
          <w:noProof/>
        </w:rPr>
      </w:pPr>
      <w:r w:rsidRPr="00EC5A0A">
        <w:rPr>
          <w:noProof/>
        </w:rPr>
        <w:t>16</w:t>
      </w:r>
      <w:r w:rsidRPr="00EC5A0A">
        <w:rPr>
          <w:rFonts w:ascii="Times New Roman" w:hAnsi="Times New Roman" w:cs="Times New Roman"/>
          <w:noProof/>
        </w:rPr>
        <w:tab/>
        <w:t xml:space="preserve">Karp PD, Billington R, Caspi R, et al., (2017), The BioCyc collection of microbial genomes and metabolic pathways, Briefings in Bioinformatics, </w:t>
      </w:r>
      <w:hyperlink r:id="rId30" w:history="1">
        <w:r w:rsidRPr="00EC5A0A">
          <w:rPr>
            <w:rStyle w:val="Hyperlink"/>
            <w:rFonts w:ascii="Times New Roman" w:hAnsi="Times New Roman" w:cs="Times New Roman"/>
            <w:noProof/>
          </w:rPr>
          <w:t>https://doi.org/10.1093/bib/bbx085</w:t>
        </w:r>
      </w:hyperlink>
      <w:r w:rsidRPr="00EC5A0A">
        <w:rPr>
          <w:noProof/>
        </w:rPr>
        <w:t>.</w:t>
      </w:r>
    </w:p>
    <w:p w14:paraId="44C91398" w14:textId="5481BD3A" w:rsidR="00EC5A0A" w:rsidRPr="00EC5A0A" w:rsidRDefault="00EC5A0A" w:rsidP="00EC5A0A">
      <w:pPr>
        <w:pStyle w:val="EndNoteBibliography"/>
        <w:rPr>
          <w:noProof/>
        </w:rPr>
      </w:pPr>
      <w:r w:rsidRPr="00EC5A0A">
        <w:rPr>
          <w:noProof/>
        </w:rPr>
        <w:t>17</w:t>
      </w:r>
      <w:r w:rsidRPr="00EC5A0A">
        <w:rPr>
          <w:rFonts w:ascii="Times New Roman" w:hAnsi="Times New Roman" w:cs="Times New Roman"/>
          <w:noProof/>
        </w:rPr>
        <w:tab/>
        <w:t xml:space="preserve">Wattam AR, Davis JJ, Assaf R, et al., (2017), Improvements to PATRIC, the all-bacterial bioinformatics database and analysis resource center, Nucleic Acids Research, </w:t>
      </w:r>
      <w:hyperlink r:id="rId31" w:history="1">
        <w:r w:rsidRPr="00EC5A0A">
          <w:rPr>
            <w:rStyle w:val="Hyperlink"/>
            <w:rFonts w:ascii="Times New Roman" w:hAnsi="Times New Roman" w:cs="Times New Roman"/>
            <w:noProof/>
          </w:rPr>
          <w:t>https://doi.org/10.1093/nar/gkw1017</w:t>
        </w:r>
      </w:hyperlink>
      <w:r w:rsidRPr="00EC5A0A">
        <w:rPr>
          <w:noProof/>
        </w:rPr>
        <w:t>.</w:t>
      </w:r>
    </w:p>
    <w:p w14:paraId="4FF62360" w14:textId="76DA2F79" w:rsidR="00EC5A0A" w:rsidRPr="00EC5A0A" w:rsidRDefault="00EC5A0A" w:rsidP="00EC5A0A">
      <w:pPr>
        <w:pStyle w:val="EndNoteBibliography"/>
        <w:rPr>
          <w:noProof/>
        </w:rPr>
      </w:pPr>
      <w:r w:rsidRPr="00EC5A0A">
        <w:rPr>
          <w:noProof/>
        </w:rPr>
        <w:t>18</w:t>
      </w:r>
      <w:r w:rsidRPr="00EC5A0A">
        <w:rPr>
          <w:rFonts w:ascii="Times New Roman" w:hAnsi="Times New Roman" w:cs="Times New Roman"/>
          <w:noProof/>
        </w:rPr>
        <w:tab/>
        <w:t xml:space="preserve">Arndt D, Grant JR, Marcu A, et al., (2016), PHASTER: a better, faster version of the PHAST phage search tool, Nucleic Acids Research, </w:t>
      </w:r>
      <w:hyperlink r:id="rId32" w:history="1">
        <w:r w:rsidRPr="00EC5A0A">
          <w:rPr>
            <w:rStyle w:val="Hyperlink"/>
            <w:rFonts w:ascii="Times New Roman" w:hAnsi="Times New Roman" w:cs="Times New Roman"/>
            <w:noProof/>
          </w:rPr>
          <w:t>https://doi.org/10.1093/nar/gkw387</w:t>
        </w:r>
      </w:hyperlink>
      <w:r w:rsidRPr="00EC5A0A">
        <w:rPr>
          <w:noProof/>
        </w:rPr>
        <w:t>.</w:t>
      </w:r>
    </w:p>
    <w:p w14:paraId="10753B8D" w14:textId="4C796197" w:rsidR="00EC5A0A" w:rsidRPr="00EC5A0A" w:rsidRDefault="00EC5A0A" w:rsidP="00EC5A0A">
      <w:pPr>
        <w:pStyle w:val="EndNoteBibliography"/>
        <w:rPr>
          <w:noProof/>
        </w:rPr>
      </w:pPr>
      <w:r w:rsidRPr="00EC5A0A">
        <w:rPr>
          <w:noProof/>
        </w:rPr>
        <w:t>19</w:t>
      </w:r>
      <w:r w:rsidRPr="00EC5A0A">
        <w:rPr>
          <w:rFonts w:ascii="Times New Roman" w:hAnsi="Times New Roman" w:cs="Times New Roman"/>
          <w:noProof/>
        </w:rPr>
        <w:tab/>
        <w:t xml:space="preserve">Bagos PG, Nikolaou EP, Liakopoulos TD, Tsirigos KD, (2010), Combined prediction of Tat and Sec signal peptides with hidden Markov models, Bioinformatics, </w:t>
      </w:r>
      <w:hyperlink r:id="rId33" w:history="1">
        <w:r w:rsidRPr="00EC5A0A">
          <w:rPr>
            <w:rStyle w:val="Hyperlink"/>
            <w:rFonts w:ascii="Times New Roman" w:hAnsi="Times New Roman" w:cs="Times New Roman"/>
            <w:noProof/>
          </w:rPr>
          <w:t>https://doi.org/10.1093/bioinformatics/btq530</w:t>
        </w:r>
      </w:hyperlink>
      <w:r w:rsidRPr="00EC5A0A">
        <w:rPr>
          <w:noProof/>
        </w:rPr>
        <w:t>.</w:t>
      </w:r>
    </w:p>
    <w:p w14:paraId="538E1370" w14:textId="159AC1E6" w:rsidR="00EC5A0A" w:rsidRPr="00EC5A0A" w:rsidRDefault="00EC5A0A" w:rsidP="00EC5A0A">
      <w:pPr>
        <w:pStyle w:val="EndNoteBibliography"/>
        <w:rPr>
          <w:noProof/>
        </w:rPr>
      </w:pPr>
      <w:r w:rsidRPr="00EC5A0A">
        <w:rPr>
          <w:noProof/>
        </w:rPr>
        <w:t>20</w:t>
      </w:r>
      <w:r w:rsidRPr="00EC5A0A">
        <w:rPr>
          <w:rFonts w:ascii="Times New Roman" w:hAnsi="Times New Roman" w:cs="Times New Roman"/>
          <w:noProof/>
        </w:rPr>
        <w:tab/>
        <w:t xml:space="preserve">Petersen TN, Brunak S, von Heijne G, Nielsen H, (2011), SignalP 4.0: discriminating signal peptides from transmembrane regions, Nature methods, </w:t>
      </w:r>
      <w:hyperlink r:id="rId34" w:history="1">
        <w:r w:rsidRPr="00EC5A0A">
          <w:rPr>
            <w:rStyle w:val="Hyperlink"/>
            <w:rFonts w:ascii="Times New Roman" w:hAnsi="Times New Roman" w:cs="Times New Roman"/>
            <w:noProof/>
          </w:rPr>
          <w:t>https://doi.org/10.1038/nmeth.1701</w:t>
        </w:r>
      </w:hyperlink>
      <w:r w:rsidRPr="00EC5A0A">
        <w:rPr>
          <w:noProof/>
        </w:rPr>
        <w:t>.</w:t>
      </w:r>
    </w:p>
    <w:p w14:paraId="0895B9EC" w14:textId="41867550" w:rsidR="00EC5A0A" w:rsidRPr="00EC5A0A" w:rsidRDefault="00EC5A0A" w:rsidP="00EC5A0A">
      <w:pPr>
        <w:pStyle w:val="EndNoteBibliography"/>
        <w:rPr>
          <w:noProof/>
        </w:rPr>
      </w:pPr>
      <w:r w:rsidRPr="00EC5A0A">
        <w:rPr>
          <w:noProof/>
        </w:rPr>
        <w:t>21</w:t>
      </w:r>
      <w:r w:rsidRPr="00EC5A0A">
        <w:rPr>
          <w:rFonts w:ascii="Times New Roman" w:hAnsi="Times New Roman" w:cs="Times New Roman"/>
          <w:noProof/>
        </w:rPr>
        <w:tab/>
        <w:t xml:space="preserve">Krogh A, Larsson B, von Heijne G, Sonnhammer EL, (2001), Predicting transmembrane protein topology with a hidden Markov model: application to complete genomes, Journal of molecular biology, </w:t>
      </w:r>
      <w:hyperlink r:id="rId35" w:history="1">
        <w:r w:rsidRPr="00EC5A0A">
          <w:rPr>
            <w:rStyle w:val="Hyperlink"/>
            <w:rFonts w:ascii="Times New Roman" w:hAnsi="Times New Roman" w:cs="Times New Roman"/>
            <w:noProof/>
          </w:rPr>
          <w:t>https://doi.org/10.1006/jmbi.2000.4315</w:t>
        </w:r>
      </w:hyperlink>
      <w:r w:rsidRPr="00EC5A0A">
        <w:rPr>
          <w:noProof/>
        </w:rPr>
        <w:t>.</w:t>
      </w:r>
    </w:p>
    <w:p w14:paraId="4A60B2CF" w14:textId="2B316743" w:rsidR="00EC5A0A" w:rsidRPr="00EC5A0A" w:rsidRDefault="00EC5A0A" w:rsidP="00EC5A0A">
      <w:pPr>
        <w:pStyle w:val="EndNoteBibliography"/>
        <w:rPr>
          <w:noProof/>
        </w:rPr>
      </w:pPr>
      <w:r w:rsidRPr="00EC5A0A">
        <w:rPr>
          <w:noProof/>
        </w:rPr>
        <w:t>22</w:t>
      </w:r>
      <w:r w:rsidRPr="00EC5A0A">
        <w:rPr>
          <w:rFonts w:ascii="Times New Roman" w:hAnsi="Times New Roman" w:cs="Times New Roman"/>
          <w:noProof/>
        </w:rPr>
        <w:tab/>
        <w:t xml:space="preserve">Wang Y, Huang H, Sun Ma, Zhang Q, Guo D, (2012), T3DB: an integrated database for bacterial type III secretion system, BMC Bioinformatics, </w:t>
      </w:r>
      <w:hyperlink r:id="rId36" w:history="1">
        <w:r w:rsidRPr="00EC5A0A">
          <w:rPr>
            <w:rStyle w:val="Hyperlink"/>
            <w:rFonts w:ascii="Times New Roman" w:hAnsi="Times New Roman" w:cs="Times New Roman"/>
            <w:noProof/>
          </w:rPr>
          <w:t>https://doi.org/10.1186/1471-2105-13-66</w:t>
        </w:r>
      </w:hyperlink>
      <w:r w:rsidRPr="00EC5A0A">
        <w:rPr>
          <w:noProof/>
        </w:rPr>
        <w:t>.</w:t>
      </w:r>
    </w:p>
    <w:p w14:paraId="03F2D260" w14:textId="30516966" w:rsidR="00EC5A0A" w:rsidRPr="00EC5A0A" w:rsidRDefault="00EC5A0A" w:rsidP="00EC5A0A">
      <w:pPr>
        <w:pStyle w:val="EndNoteBibliography"/>
        <w:rPr>
          <w:noProof/>
        </w:rPr>
      </w:pPr>
      <w:r w:rsidRPr="00EC5A0A">
        <w:rPr>
          <w:noProof/>
        </w:rPr>
        <w:lastRenderedPageBreak/>
        <w:t>23</w:t>
      </w:r>
      <w:r w:rsidRPr="00EC5A0A">
        <w:rPr>
          <w:rFonts w:ascii="Times New Roman" w:hAnsi="Times New Roman" w:cs="Times New Roman"/>
          <w:noProof/>
        </w:rPr>
        <w:tab/>
        <w:t xml:space="preserve">Fallarino A, Mavrangelos C, Stroeher UH, Manning PA, (1997), Identification of additional genes required for O-antigen biosynthesis in </w:t>
      </w:r>
      <w:r w:rsidRPr="00EC5A0A">
        <w:rPr>
          <w:rFonts w:ascii="Times New Roman" w:hAnsi="Times New Roman" w:cs="Times New Roman"/>
          <w:i/>
          <w:noProof/>
        </w:rPr>
        <w:t>Vibrio cholerae</w:t>
      </w:r>
      <w:r w:rsidRPr="00EC5A0A">
        <w:rPr>
          <w:rFonts w:ascii="Times New Roman" w:hAnsi="Times New Roman" w:cs="Times New Roman"/>
          <w:noProof/>
        </w:rPr>
        <w:t xml:space="preserve"> O1, Journal of Bacteriology, </w:t>
      </w:r>
      <w:hyperlink r:id="rId37" w:history="1">
        <w:r w:rsidRPr="00EC5A0A">
          <w:rPr>
            <w:rStyle w:val="Hyperlink"/>
            <w:rFonts w:ascii="Times New Roman" w:hAnsi="Times New Roman" w:cs="Times New Roman"/>
            <w:noProof/>
          </w:rPr>
          <w:t>https://doi.org/10.1128/jb.179.7.2147-2153.1997</w:t>
        </w:r>
      </w:hyperlink>
      <w:r w:rsidRPr="00EC5A0A">
        <w:rPr>
          <w:noProof/>
        </w:rPr>
        <w:t>.</w:t>
      </w:r>
    </w:p>
    <w:p w14:paraId="0DE1B4A7" w14:textId="06391F09" w:rsidR="00EC5A0A" w:rsidRPr="00EC5A0A" w:rsidRDefault="00EC5A0A" w:rsidP="00EC5A0A">
      <w:pPr>
        <w:pStyle w:val="EndNoteBibliography"/>
        <w:rPr>
          <w:noProof/>
        </w:rPr>
      </w:pPr>
      <w:r w:rsidRPr="00EC5A0A">
        <w:rPr>
          <w:noProof/>
        </w:rPr>
        <w:t>24</w:t>
      </w:r>
      <w:r w:rsidRPr="00EC5A0A">
        <w:rPr>
          <w:rFonts w:ascii="Times New Roman" w:hAnsi="Times New Roman" w:cs="Times New Roman"/>
          <w:noProof/>
        </w:rPr>
        <w:tab/>
        <w:t xml:space="preserve">Bhumiratana A, Siriphap A, Khamsuwan N, Borthong J, Chonsin K, Sutheinkul O, (2014), O Serogroup-Specific Touchdown-Multiplex Polymerase Chain Reaction for Detection and Identification of </w:t>
      </w:r>
      <w:r w:rsidRPr="00EC5A0A">
        <w:rPr>
          <w:rFonts w:ascii="Times New Roman" w:hAnsi="Times New Roman" w:cs="Times New Roman"/>
          <w:i/>
          <w:noProof/>
        </w:rPr>
        <w:t>Vibrio cholerae</w:t>
      </w:r>
      <w:r w:rsidRPr="00EC5A0A">
        <w:rPr>
          <w:rFonts w:ascii="Times New Roman" w:hAnsi="Times New Roman" w:cs="Times New Roman"/>
          <w:noProof/>
        </w:rPr>
        <w:t xml:space="preserve"> O1, O139, and Non-O1/Non-O139, Biochemistry research international, </w:t>
      </w:r>
      <w:hyperlink r:id="rId38" w:history="1">
        <w:r w:rsidRPr="00EC5A0A">
          <w:rPr>
            <w:rStyle w:val="Hyperlink"/>
            <w:rFonts w:ascii="Times New Roman" w:hAnsi="Times New Roman" w:cs="Times New Roman"/>
            <w:noProof/>
          </w:rPr>
          <w:t>https://doi.org/10.1155/2014/295421</w:t>
        </w:r>
      </w:hyperlink>
      <w:r w:rsidRPr="00EC5A0A">
        <w:rPr>
          <w:noProof/>
        </w:rPr>
        <w:t>.</w:t>
      </w:r>
    </w:p>
    <w:p w14:paraId="7D86B76D" w14:textId="09E5E008" w:rsidR="00EC5A0A" w:rsidRPr="00EC5A0A" w:rsidRDefault="00EC5A0A" w:rsidP="00EC5A0A">
      <w:pPr>
        <w:pStyle w:val="EndNoteBibliography"/>
        <w:rPr>
          <w:noProof/>
        </w:rPr>
      </w:pPr>
      <w:r w:rsidRPr="00EC5A0A">
        <w:rPr>
          <w:noProof/>
        </w:rPr>
        <w:t>25</w:t>
      </w:r>
      <w:r w:rsidRPr="00EC5A0A">
        <w:rPr>
          <w:rFonts w:ascii="Times New Roman" w:hAnsi="Times New Roman" w:cs="Times New Roman"/>
          <w:noProof/>
        </w:rPr>
        <w:tab/>
        <w:t xml:space="preserve">Dorman MJ, Domman D, Uddin MI, et al., (2019), High quality reference genomes for toxigenic and non-toxigenic </w:t>
      </w:r>
      <w:r w:rsidRPr="00EC5A0A">
        <w:rPr>
          <w:rFonts w:ascii="Times New Roman" w:hAnsi="Times New Roman" w:cs="Times New Roman"/>
          <w:i/>
          <w:noProof/>
        </w:rPr>
        <w:t>Vibrio cholerae</w:t>
      </w:r>
      <w:r w:rsidRPr="00EC5A0A">
        <w:rPr>
          <w:rFonts w:ascii="Times New Roman" w:hAnsi="Times New Roman" w:cs="Times New Roman"/>
          <w:noProof/>
        </w:rPr>
        <w:t xml:space="preserve"> serogroup O139, Sci Rep, </w:t>
      </w:r>
      <w:hyperlink r:id="rId39" w:history="1">
        <w:r w:rsidRPr="00EC5A0A">
          <w:rPr>
            <w:rStyle w:val="Hyperlink"/>
            <w:rFonts w:ascii="Times New Roman" w:hAnsi="Times New Roman" w:cs="Times New Roman"/>
            <w:noProof/>
          </w:rPr>
          <w:t>https://doi.org/10.1038/s41598-019-41883-x</w:t>
        </w:r>
      </w:hyperlink>
      <w:r w:rsidRPr="00EC5A0A">
        <w:rPr>
          <w:noProof/>
        </w:rPr>
        <w:t>.</w:t>
      </w:r>
    </w:p>
    <w:p w14:paraId="1F56DA4B" w14:textId="6111196E" w:rsidR="00EC5A0A" w:rsidRPr="00EC5A0A" w:rsidRDefault="00EC5A0A" w:rsidP="00EC5A0A">
      <w:pPr>
        <w:pStyle w:val="EndNoteBibliography"/>
        <w:rPr>
          <w:noProof/>
        </w:rPr>
      </w:pPr>
      <w:r w:rsidRPr="00EC5A0A">
        <w:rPr>
          <w:noProof/>
        </w:rPr>
        <w:t>26</w:t>
      </w:r>
      <w:r w:rsidRPr="00EC5A0A">
        <w:rPr>
          <w:rFonts w:ascii="Times New Roman" w:hAnsi="Times New Roman" w:cs="Times New Roman"/>
          <w:noProof/>
        </w:rPr>
        <w:tab/>
        <w:t xml:space="preserve">Winter EE, Goodstadt L, Ponting CP, (2004), Elevated rates of protein secretion, evolution, and disease among tissue-specific genes, Genome Research, </w:t>
      </w:r>
      <w:hyperlink r:id="rId40" w:history="1">
        <w:r w:rsidRPr="00EC5A0A">
          <w:rPr>
            <w:rStyle w:val="Hyperlink"/>
            <w:rFonts w:ascii="Times New Roman" w:hAnsi="Times New Roman" w:cs="Times New Roman"/>
            <w:noProof/>
          </w:rPr>
          <w:t>https://doi.org/10.1101/gr.1924004</w:t>
        </w:r>
      </w:hyperlink>
      <w:r w:rsidRPr="00EC5A0A">
        <w:rPr>
          <w:noProof/>
        </w:rPr>
        <w:t>.</w:t>
      </w:r>
    </w:p>
    <w:p w14:paraId="47D59159" w14:textId="4FC82806" w:rsidR="00EC5A0A" w:rsidRPr="00EC5A0A" w:rsidRDefault="00EC5A0A" w:rsidP="00EC5A0A">
      <w:pPr>
        <w:pStyle w:val="EndNoteBibliography"/>
        <w:rPr>
          <w:noProof/>
        </w:rPr>
      </w:pPr>
      <w:r w:rsidRPr="00EC5A0A">
        <w:rPr>
          <w:noProof/>
        </w:rPr>
        <w:t>27</w:t>
      </w:r>
      <w:r w:rsidRPr="00EC5A0A">
        <w:rPr>
          <w:rFonts w:ascii="Times New Roman" w:hAnsi="Times New Roman" w:cs="Times New Roman"/>
          <w:noProof/>
        </w:rPr>
        <w:tab/>
        <w:t xml:space="preserve">Nogueira T, Touchon M, Rocha EPC, (2012), Rapid Evolution of the Sequences and Gene Repertoires of Secreted Proteins in Bacteria, PLoS One, </w:t>
      </w:r>
      <w:hyperlink r:id="rId41" w:history="1">
        <w:r w:rsidRPr="00EC5A0A">
          <w:rPr>
            <w:rStyle w:val="Hyperlink"/>
            <w:rFonts w:ascii="Times New Roman" w:hAnsi="Times New Roman" w:cs="Times New Roman"/>
            <w:noProof/>
          </w:rPr>
          <w:t>https://doi.org/10.1371/journal.pone.0049403</w:t>
        </w:r>
      </w:hyperlink>
      <w:r w:rsidRPr="00EC5A0A">
        <w:rPr>
          <w:noProof/>
        </w:rPr>
        <w:t>.</w:t>
      </w:r>
    </w:p>
    <w:p w14:paraId="6EB8DCEF" w14:textId="60982523" w:rsidR="00FD42D4" w:rsidRPr="00FD42D4" w:rsidRDefault="00C34645" w:rsidP="00336251">
      <w:pPr>
        <w:pStyle w:val="EndNoteBibliography"/>
      </w:pPr>
      <w:r>
        <w:fldChar w:fldCharType="end"/>
      </w:r>
    </w:p>
    <w:sectPr w:rsidR="00FD42D4" w:rsidRPr="00FD42D4" w:rsidSect="00A057AF">
      <w:footerReference w:type="even" r:id="rId42"/>
      <w:footerReference w:type="default" r:id="rId43"/>
      <w:type w:val="continuous"/>
      <w:pgSz w:w="11900" w:h="16840"/>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14A03D" w14:textId="77777777" w:rsidR="00FD4813" w:rsidRDefault="00FD4813" w:rsidP="003C2233">
      <w:r>
        <w:separator/>
      </w:r>
    </w:p>
  </w:endnote>
  <w:endnote w:type="continuationSeparator" w:id="0">
    <w:p w14:paraId="1091BFE5" w14:textId="77777777" w:rsidR="00FD4813" w:rsidRDefault="00FD4813" w:rsidP="003C2233">
      <w:r>
        <w:continuationSeparator/>
      </w:r>
    </w:p>
  </w:endnote>
  <w:endnote w:type="continuationNotice" w:id="1">
    <w:p w14:paraId="158F426A" w14:textId="77777777" w:rsidR="00FD4813" w:rsidRDefault="00FD48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71639874"/>
      <w:docPartObj>
        <w:docPartGallery w:val="Page Numbers (Bottom of Page)"/>
        <w:docPartUnique/>
      </w:docPartObj>
    </w:sdtPr>
    <w:sdtEndPr>
      <w:rPr>
        <w:rStyle w:val="PageNumber"/>
      </w:rPr>
    </w:sdtEndPr>
    <w:sdtContent>
      <w:p w14:paraId="6BA4127A" w14:textId="77777777" w:rsidR="00BD5601" w:rsidRDefault="00BD5601" w:rsidP="008F77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65BB26" w14:textId="77777777" w:rsidR="00BD5601" w:rsidRDefault="00BD5601" w:rsidP="003C22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21092502"/>
      <w:docPartObj>
        <w:docPartGallery w:val="Page Numbers (Bottom of Page)"/>
        <w:docPartUnique/>
      </w:docPartObj>
    </w:sdtPr>
    <w:sdtEndPr>
      <w:rPr>
        <w:rStyle w:val="PageNumber"/>
      </w:rPr>
    </w:sdtEndPr>
    <w:sdtContent>
      <w:p w14:paraId="2C5F9812" w14:textId="77777777" w:rsidR="00BD5601" w:rsidRDefault="00BD5601" w:rsidP="008F77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73DD6">
          <w:rPr>
            <w:rStyle w:val="PageNumber"/>
            <w:noProof/>
          </w:rPr>
          <w:t>1</w:t>
        </w:r>
        <w:r>
          <w:rPr>
            <w:rStyle w:val="PageNumber"/>
          </w:rPr>
          <w:fldChar w:fldCharType="end"/>
        </w:r>
      </w:p>
    </w:sdtContent>
  </w:sdt>
  <w:p w14:paraId="6A59B2D8" w14:textId="77777777" w:rsidR="00BD5601" w:rsidRDefault="00BD5601" w:rsidP="003C223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67940645"/>
      <w:docPartObj>
        <w:docPartGallery w:val="Page Numbers (Bottom of Page)"/>
        <w:docPartUnique/>
      </w:docPartObj>
    </w:sdtPr>
    <w:sdtEndPr>
      <w:rPr>
        <w:rStyle w:val="PageNumber"/>
      </w:rPr>
    </w:sdtEndPr>
    <w:sdtContent>
      <w:p w14:paraId="416DB3AE" w14:textId="26CC3DDD" w:rsidR="00BD5601" w:rsidRDefault="00BD5601" w:rsidP="008F77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5F708E" w14:textId="77777777" w:rsidR="00BD5601" w:rsidRDefault="00BD5601" w:rsidP="003C2233">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4550490"/>
      <w:docPartObj>
        <w:docPartGallery w:val="Page Numbers (Bottom of Page)"/>
        <w:docPartUnique/>
      </w:docPartObj>
    </w:sdtPr>
    <w:sdtEndPr>
      <w:rPr>
        <w:rStyle w:val="PageNumber"/>
      </w:rPr>
    </w:sdtEndPr>
    <w:sdtContent>
      <w:p w14:paraId="0FA9362A" w14:textId="549224BF" w:rsidR="00BD5601" w:rsidRDefault="00BD5601" w:rsidP="008F77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20C8E">
          <w:rPr>
            <w:rStyle w:val="PageNumber"/>
            <w:noProof/>
          </w:rPr>
          <w:t>23</w:t>
        </w:r>
        <w:r>
          <w:rPr>
            <w:rStyle w:val="PageNumber"/>
          </w:rPr>
          <w:fldChar w:fldCharType="end"/>
        </w:r>
      </w:p>
    </w:sdtContent>
  </w:sdt>
  <w:p w14:paraId="76A4143C" w14:textId="77777777" w:rsidR="00BD5601" w:rsidRDefault="00BD5601" w:rsidP="003C22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CF6FA2" w14:textId="77777777" w:rsidR="00FD4813" w:rsidRDefault="00FD4813" w:rsidP="003C2233">
      <w:r>
        <w:separator/>
      </w:r>
    </w:p>
  </w:footnote>
  <w:footnote w:type="continuationSeparator" w:id="0">
    <w:p w14:paraId="75D0837F" w14:textId="77777777" w:rsidR="00FD4813" w:rsidRDefault="00FD4813" w:rsidP="003C2233">
      <w:r>
        <w:continuationSeparator/>
      </w:r>
    </w:p>
  </w:footnote>
  <w:footnote w:type="continuationNotice" w:id="1">
    <w:p w14:paraId="63EAAEE7" w14:textId="77777777" w:rsidR="00FD4813" w:rsidRDefault="00FD481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D3918"/>
    <w:multiLevelType w:val="hybridMultilevel"/>
    <w:tmpl w:val="BD0AA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F269D"/>
    <w:multiLevelType w:val="multilevel"/>
    <w:tmpl w:val="EEA2785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81F3170"/>
    <w:multiLevelType w:val="hybridMultilevel"/>
    <w:tmpl w:val="D67E2308"/>
    <w:lvl w:ilvl="0" w:tplc="55C29000">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DB409E"/>
    <w:multiLevelType w:val="hybridMultilevel"/>
    <w:tmpl w:val="A7B20530"/>
    <w:lvl w:ilvl="0" w:tplc="F55EDD3A">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D32E17"/>
    <w:multiLevelType w:val="multilevel"/>
    <w:tmpl w:val="955461A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F7C1D7A"/>
    <w:multiLevelType w:val="hybridMultilevel"/>
    <w:tmpl w:val="CC789750"/>
    <w:lvl w:ilvl="0" w:tplc="DB6AEB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9051D8"/>
    <w:multiLevelType w:val="hybridMultilevel"/>
    <w:tmpl w:val="01E650D6"/>
    <w:lvl w:ilvl="0" w:tplc="C212CA72">
      <w:start w:val="7"/>
      <w:numFmt w:val="bullet"/>
      <w:lvlText w:val="-"/>
      <w:lvlJc w:val="left"/>
      <w:pPr>
        <w:ind w:left="720" w:hanging="360"/>
      </w:pPr>
      <w:rPr>
        <w:rFonts w:ascii="Calibri Light" w:eastAsiaTheme="maj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B56DB8"/>
    <w:multiLevelType w:val="multilevel"/>
    <w:tmpl w:val="D3CE1E1C"/>
    <w:lvl w:ilvl="0">
      <w:start w:val="1"/>
      <w:numFmt w:val="decimal"/>
      <w:pStyle w:val="Heading1"/>
      <w:lvlText w:val="%1"/>
      <w:lvlJc w:val="left"/>
      <w:pPr>
        <w:ind w:left="432" w:hanging="432"/>
      </w:pPr>
    </w:lvl>
    <w:lvl w:ilvl="1">
      <w:start w:val="1"/>
      <w:numFmt w:val="decimal"/>
      <w:pStyle w:val="Heading2"/>
      <w:lvlText w:val="%1.%2"/>
      <w:lvlJc w:val="left"/>
      <w:pPr>
        <w:ind w:left="1285" w:hanging="576"/>
      </w:pPr>
      <w:rPr>
        <w:b/>
        <w:bCs w:val="0"/>
      </w:rPr>
    </w:lvl>
    <w:lvl w:ilvl="2">
      <w:start w:val="1"/>
      <w:numFmt w:val="decimal"/>
      <w:pStyle w:val="Heading3"/>
      <w:lvlText w:val="%1.%2.%3"/>
      <w:lvlJc w:val="left"/>
      <w:pPr>
        <w:ind w:left="2139"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502E3FBF"/>
    <w:multiLevelType w:val="hybridMultilevel"/>
    <w:tmpl w:val="9EB293D2"/>
    <w:lvl w:ilvl="0" w:tplc="21565D1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916A9A"/>
    <w:multiLevelType w:val="hybridMultilevel"/>
    <w:tmpl w:val="E54063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961171"/>
    <w:multiLevelType w:val="multilevel"/>
    <w:tmpl w:val="EEA2785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9EA28AB"/>
    <w:multiLevelType w:val="hybridMultilevel"/>
    <w:tmpl w:val="5E6263DC"/>
    <w:lvl w:ilvl="0" w:tplc="CFEC252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EF5CC3"/>
    <w:multiLevelType w:val="hybridMultilevel"/>
    <w:tmpl w:val="FDAA281A"/>
    <w:lvl w:ilvl="0" w:tplc="DB18E060">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F705C5"/>
    <w:multiLevelType w:val="hybridMultilevel"/>
    <w:tmpl w:val="FC6664EE"/>
    <w:lvl w:ilvl="0" w:tplc="8DF684B8">
      <w:start w:val="2"/>
      <w:numFmt w:val="bullet"/>
      <w:lvlText w:val="-"/>
      <w:lvlJc w:val="left"/>
      <w:pPr>
        <w:ind w:left="785" w:hanging="360"/>
      </w:pPr>
      <w:rPr>
        <w:rFonts w:ascii="Calibri" w:hAnsi="Calibri"/>
      </w:rPr>
    </w:lvl>
    <w:lvl w:ilvl="1" w:tplc="08090003">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14" w15:restartNumberingAfterBreak="0">
    <w:nsid w:val="6FC65CC0"/>
    <w:multiLevelType w:val="multilevel"/>
    <w:tmpl w:val="8D5C9CC8"/>
    <w:lvl w:ilvl="0">
      <w:start w:val="1"/>
      <w:numFmt w:val="decimal"/>
      <w:lvlText w:val="%1."/>
      <w:lvlJc w:val="left"/>
      <w:pPr>
        <w:ind w:left="72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2"/>
  </w:num>
  <w:num w:numId="2">
    <w:abstractNumId w:val="10"/>
  </w:num>
  <w:num w:numId="3">
    <w:abstractNumId w:val="1"/>
  </w:num>
  <w:num w:numId="4">
    <w:abstractNumId w:val="14"/>
  </w:num>
  <w:num w:numId="5">
    <w:abstractNumId w:val="7"/>
  </w:num>
  <w:num w:numId="6">
    <w:abstractNumId w:val="4"/>
  </w:num>
  <w:num w:numId="7">
    <w:abstractNumId w:val="13"/>
  </w:num>
  <w:num w:numId="8">
    <w:abstractNumId w:val="6"/>
  </w:num>
  <w:num w:numId="9">
    <w:abstractNumId w:val="9"/>
  </w:num>
  <w:num w:numId="10">
    <w:abstractNumId w:val="3"/>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num>
  <w:num w:numId="14">
    <w:abstractNumId w:val="8"/>
  </w:num>
  <w:num w:numId="15">
    <w:abstractNumId w:val="5"/>
  </w:num>
  <w:num w:numId="16">
    <w:abstractNumId w:val="0"/>
  </w:num>
  <w:num w:numId="17">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iam Cheney">
    <w15:presenceInfo w15:providerId="AD" w15:userId="S::z5087966@ad.unsw.edu.au::d4219cb5-04d0-48eb-9d40-8d47fbf91a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D42D4"/>
    <w:rsid w:val="00002151"/>
    <w:rsid w:val="0000233A"/>
    <w:rsid w:val="00007D41"/>
    <w:rsid w:val="00012AE0"/>
    <w:rsid w:val="00016EDB"/>
    <w:rsid w:val="000200F9"/>
    <w:rsid w:val="000205A3"/>
    <w:rsid w:val="0002566B"/>
    <w:rsid w:val="00025850"/>
    <w:rsid w:val="00026274"/>
    <w:rsid w:val="00026C22"/>
    <w:rsid w:val="00026E06"/>
    <w:rsid w:val="00030C77"/>
    <w:rsid w:val="00031506"/>
    <w:rsid w:val="000334E4"/>
    <w:rsid w:val="00034919"/>
    <w:rsid w:val="00034D67"/>
    <w:rsid w:val="00034D7C"/>
    <w:rsid w:val="00035138"/>
    <w:rsid w:val="000356C3"/>
    <w:rsid w:val="00035BDB"/>
    <w:rsid w:val="00037264"/>
    <w:rsid w:val="00040BFB"/>
    <w:rsid w:val="0004246E"/>
    <w:rsid w:val="00044752"/>
    <w:rsid w:val="00045EFB"/>
    <w:rsid w:val="00046228"/>
    <w:rsid w:val="00047DE5"/>
    <w:rsid w:val="00051238"/>
    <w:rsid w:val="00051A40"/>
    <w:rsid w:val="000539C1"/>
    <w:rsid w:val="00055AE7"/>
    <w:rsid w:val="000564DE"/>
    <w:rsid w:val="00062728"/>
    <w:rsid w:val="00063BA9"/>
    <w:rsid w:val="0006429C"/>
    <w:rsid w:val="000666C4"/>
    <w:rsid w:val="00070732"/>
    <w:rsid w:val="0007306E"/>
    <w:rsid w:val="00074E8B"/>
    <w:rsid w:val="000769DA"/>
    <w:rsid w:val="00077971"/>
    <w:rsid w:val="00082759"/>
    <w:rsid w:val="00087113"/>
    <w:rsid w:val="00087A64"/>
    <w:rsid w:val="00091BD9"/>
    <w:rsid w:val="000925C8"/>
    <w:rsid w:val="000937E0"/>
    <w:rsid w:val="00095E0C"/>
    <w:rsid w:val="0009614C"/>
    <w:rsid w:val="00096950"/>
    <w:rsid w:val="00097888"/>
    <w:rsid w:val="000A0541"/>
    <w:rsid w:val="000A06A3"/>
    <w:rsid w:val="000A5B43"/>
    <w:rsid w:val="000A5B6B"/>
    <w:rsid w:val="000A65E2"/>
    <w:rsid w:val="000A6A47"/>
    <w:rsid w:val="000A7255"/>
    <w:rsid w:val="000B0A9F"/>
    <w:rsid w:val="000B1DA0"/>
    <w:rsid w:val="000B4170"/>
    <w:rsid w:val="000B5E07"/>
    <w:rsid w:val="000C3237"/>
    <w:rsid w:val="000C4196"/>
    <w:rsid w:val="000C5411"/>
    <w:rsid w:val="000C7B80"/>
    <w:rsid w:val="000C7BC5"/>
    <w:rsid w:val="000D1DD8"/>
    <w:rsid w:val="000D28D4"/>
    <w:rsid w:val="000D3E38"/>
    <w:rsid w:val="000E11CE"/>
    <w:rsid w:val="000E2DEB"/>
    <w:rsid w:val="000E3F42"/>
    <w:rsid w:val="000E7777"/>
    <w:rsid w:val="000F1FDB"/>
    <w:rsid w:val="000F2501"/>
    <w:rsid w:val="000F358C"/>
    <w:rsid w:val="000F4287"/>
    <w:rsid w:val="00102559"/>
    <w:rsid w:val="0010359F"/>
    <w:rsid w:val="00104776"/>
    <w:rsid w:val="001058E9"/>
    <w:rsid w:val="00105A51"/>
    <w:rsid w:val="00106259"/>
    <w:rsid w:val="0011202A"/>
    <w:rsid w:val="001131C1"/>
    <w:rsid w:val="00114AFF"/>
    <w:rsid w:val="00116F80"/>
    <w:rsid w:val="00120094"/>
    <w:rsid w:val="00122A3B"/>
    <w:rsid w:val="001236F5"/>
    <w:rsid w:val="001237AA"/>
    <w:rsid w:val="00124225"/>
    <w:rsid w:val="00127551"/>
    <w:rsid w:val="00130480"/>
    <w:rsid w:val="0013189D"/>
    <w:rsid w:val="0013238D"/>
    <w:rsid w:val="00132AFB"/>
    <w:rsid w:val="00133813"/>
    <w:rsid w:val="00133CF5"/>
    <w:rsid w:val="00135F41"/>
    <w:rsid w:val="0013769B"/>
    <w:rsid w:val="0013799F"/>
    <w:rsid w:val="00141623"/>
    <w:rsid w:val="001431FE"/>
    <w:rsid w:val="0014339D"/>
    <w:rsid w:val="00144309"/>
    <w:rsid w:val="0014477E"/>
    <w:rsid w:val="00144CAB"/>
    <w:rsid w:val="00145ACF"/>
    <w:rsid w:val="00145FEE"/>
    <w:rsid w:val="0015189D"/>
    <w:rsid w:val="001524B7"/>
    <w:rsid w:val="00154E19"/>
    <w:rsid w:val="00156180"/>
    <w:rsid w:val="001575F0"/>
    <w:rsid w:val="00157F79"/>
    <w:rsid w:val="00165726"/>
    <w:rsid w:val="00165D05"/>
    <w:rsid w:val="00165FC1"/>
    <w:rsid w:val="00166740"/>
    <w:rsid w:val="0016714C"/>
    <w:rsid w:val="001710EE"/>
    <w:rsid w:val="00173E82"/>
    <w:rsid w:val="00176253"/>
    <w:rsid w:val="0018137D"/>
    <w:rsid w:val="00181883"/>
    <w:rsid w:val="001830E6"/>
    <w:rsid w:val="00183278"/>
    <w:rsid w:val="00184263"/>
    <w:rsid w:val="00184929"/>
    <w:rsid w:val="00190565"/>
    <w:rsid w:val="00190B6F"/>
    <w:rsid w:val="001910BC"/>
    <w:rsid w:val="001924BB"/>
    <w:rsid w:val="0019357A"/>
    <w:rsid w:val="00194428"/>
    <w:rsid w:val="001A0572"/>
    <w:rsid w:val="001A1726"/>
    <w:rsid w:val="001A1DE8"/>
    <w:rsid w:val="001A1F5D"/>
    <w:rsid w:val="001A1F67"/>
    <w:rsid w:val="001A3D8D"/>
    <w:rsid w:val="001A3DEE"/>
    <w:rsid w:val="001A4B01"/>
    <w:rsid w:val="001A79F9"/>
    <w:rsid w:val="001B1297"/>
    <w:rsid w:val="001B3171"/>
    <w:rsid w:val="001B5BC8"/>
    <w:rsid w:val="001B5D62"/>
    <w:rsid w:val="001B6AD2"/>
    <w:rsid w:val="001B6DBC"/>
    <w:rsid w:val="001B71F3"/>
    <w:rsid w:val="001C0B49"/>
    <w:rsid w:val="001C0F00"/>
    <w:rsid w:val="001C2C39"/>
    <w:rsid w:val="001C3185"/>
    <w:rsid w:val="001C3433"/>
    <w:rsid w:val="001C3A89"/>
    <w:rsid w:val="001C5D26"/>
    <w:rsid w:val="001C77E0"/>
    <w:rsid w:val="001D1032"/>
    <w:rsid w:val="001D1049"/>
    <w:rsid w:val="001D19FB"/>
    <w:rsid w:val="001D24CD"/>
    <w:rsid w:val="001D2E5E"/>
    <w:rsid w:val="001D6457"/>
    <w:rsid w:val="001D7D52"/>
    <w:rsid w:val="001E179D"/>
    <w:rsid w:val="001E24F4"/>
    <w:rsid w:val="001E3379"/>
    <w:rsid w:val="001E42F9"/>
    <w:rsid w:val="001E48E8"/>
    <w:rsid w:val="001E5837"/>
    <w:rsid w:val="001E5E2A"/>
    <w:rsid w:val="001E6A8B"/>
    <w:rsid w:val="001E6B7D"/>
    <w:rsid w:val="001E711D"/>
    <w:rsid w:val="001F2134"/>
    <w:rsid w:val="001F2787"/>
    <w:rsid w:val="001F3D32"/>
    <w:rsid w:val="001F64C4"/>
    <w:rsid w:val="0020084F"/>
    <w:rsid w:val="0020232F"/>
    <w:rsid w:val="00204C93"/>
    <w:rsid w:val="00205B26"/>
    <w:rsid w:val="00207DF7"/>
    <w:rsid w:val="00211050"/>
    <w:rsid w:val="00211C5F"/>
    <w:rsid w:val="002122BC"/>
    <w:rsid w:val="00212DD3"/>
    <w:rsid w:val="0021451C"/>
    <w:rsid w:val="00214721"/>
    <w:rsid w:val="00214F43"/>
    <w:rsid w:val="00215933"/>
    <w:rsid w:val="00217579"/>
    <w:rsid w:val="002200A6"/>
    <w:rsid w:val="00220248"/>
    <w:rsid w:val="0022025A"/>
    <w:rsid w:val="002205AD"/>
    <w:rsid w:val="00220994"/>
    <w:rsid w:val="00220A94"/>
    <w:rsid w:val="00221717"/>
    <w:rsid w:val="002217D4"/>
    <w:rsid w:val="002222E6"/>
    <w:rsid w:val="00227E4F"/>
    <w:rsid w:val="002332D6"/>
    <w:rsid w:val="00235D1B"/>
    <w:rsid w:val="00236421"/>
    <w:rsid w:val="0023645D"/>
    <w:rsid w:val="00240B02"/>
    <w:rsid w:val="00242EF0"/>
    <w:rsid w:val="00246558"/>
    <w:rsid w:val="002477BF"/>
    <w:rsid w:val="00247E9B"/>
    <w:rsid w:val="0025295C"/>
    <w:rsid w:val="00253895"/>
    <w:rsid w:val="002538E4"/>
    <w:rsid w:val="00256454"/>
    <w:rsid w:val="002577DE"/>
    <w:rsid w:val="00260C67"/>
    <w:rsid w:val="002631B9"/>
    <w:rsid w:val="00264591"/>
    <w:rsid w:val="00264B10"/>
    <w:rsid w:val="00264BE3"/>
    <w:rsid w:val="00265492"/>
    <w:rsid w:val="00265957"/>
    <w:rsid w:val="00273D93"/>
    <w:rsid w:val="00273DD6"/>
    <w:rsid w:val="00275C17"/>
    <w:rsid w:val="00275DD8"/>
    <w:rsid w:val="002779FC"/>
    <w:rsid w:val="00280C36"/>
    <w:rsid w:val="00281256"/>
    <w:rsid w:val="00282B17"/>
    <w:rsid w:val="00282C42"/>
    <w:rsid w:val="00283871"/>
    <w:rsid w:val="00283CCD"/>
    <w:rsid w:val="002849FE"/>
    <w:rsid w:val="00285B81"/>
    <w:rsid w:val="00287122"/>
    <w:rsid w:val="002904BD"/>
    <w:rsid w:val="002907EE"/>
    <w:rsid w:val="00291D26"/>
    <w:rsid w:val="002928F0"/>
    <w:rsid w:val="00293F93"/>
    <w:rsid w:val="0029400F"/>
    <w:rsid w:val="00294245"/>
    <w:rsid w:val="002A105E"/>
    <w:rsid w:val="002A14A3"/>
    <w:rsid w:val="002A2964"/>
    <w:rsid w:val="002A2E6A"/>
    <w:rsid w:val="002A32AE"/>
    <w:rsid w:val="002B142B"/>
    <w:rsid w:val="002B2C5D"/>
    <w:rsid w:val="002B39E2"/>
    <w:rsid w:val="002B5915"/>
    <w:rsid w:val="002C0115"/>
    <w:rsid w:val="002C1920"/>
    <w:rsid w:val="002C1CF1"/>
    <w:rsid w:val="002C318F"/>
    <w:rsid w:val="002C3568"/>
    <w:rsid w:val="002C3FFB"/>
    <w:rsid w:val="002C4904"/>
    <w:rsid w:val="002C5DA8"/>
    <w:rsid w:val="002D0E3A"/>
    <w:rsid w:val="002D0F27"/>
    <w:rsid w:val="002D799D"/>
    <w:rsid w:val="002E5766"/>
    <w:rsid w:val="002E6056"/>
    <w:rsid w:val="002F1398"/>
    <w:rsid w:val="002F140C"/>
    <w:rsid w:val="002F58CE"/>
    <w:rsid w:val="00301401"/>
    <w:rsid w:val="00304481"/>
    <w:rsid w:val="00304841"/>
    <w:rsid w:val="00307066"/>
    <w:rsid w:val="00307D03"/>
    <w:rsid w:val="0031090C"/>
    <w:rsid w:val="003113CB"/>
    <w:rsid w:val="003115F9"/>
    <w:rsid w:val="00311897"/>
    <w:rsid w:val="003127EA"/>
    <w:rsid w:val="00312E40"/>
    <w:rsid w:val="003149FF"/>
    <w:rsid w:val="0031635B"/>
    <w:rsid w:val="0031720E"/>
    <w:rsid w:val="00317DA7"/>
    <w:rsid w:val="00320FE9"/>
    <w:rsid w:val="00322319"/>
    <w:rsid w:val="0032266D"/>
    <w:rsid w:val="0032481B"/>
    <w:rsid w:val="00331BD1"/>
    <w:rsid w:val="00334C77"/>
    <w:rsid w:val="00335996"/>
    <w:rsid w:val="00336251"/>
    <w:rsid w:val="00340650"/>
    <w:rsid w:val="003407DA"/>
    <w:rsid w:val="003411EB"/>
    <w:rsid w:val="0034244A"/>
    <w:rsid w:val="00343808"/>
    <w:rsid w:val="00343A93"/>
    <w:rsid w:val="003440A5"/>
    <w:rsid w:val="003455B9"/>
    <w:rsid w:val="00347E39"/>
    <w:rsid w:val="0035160B"/>
    <w:rsid w:val="003524C7"/>
    <w:rsid w:val="00355954"/>
    <w:rsid w:val="00356DFA"/>
    <w:rsid w:val="0036003E"/>
    <w:rsid w:val="00360D6F"/>
    <w:rsid w:val="00364829"/>
    <w:rsid w:val="0036636C"/>
    <w:rsid w:val="00366D46"/>
    <w:rsid w:val="003721D5"/>
    <w:rsid w:val="0037238C"/>
    <w:rsid w:val="003730CD"/>
    <w:rsid w:val="00373B42"/>
    <w:rsid w:val="00374AAC"/>
    <w:rsid w:val="00374B3F"/>
    <w:rsid w:val="00375F36"/>
    <w:rsid w:val="00384F86"/>
    <w:rsid w:val="00387C1D"/>
    <w:rsid w:val="00390994"/>
    <w:rsid w:val="003915A9"/>
    <w:rsid w:val="003917AA"/>
    <w:rsid w:val="0039187E"/>
    <w:rsid w:val="00391A98"/>
    <w:rsid w:val="00393414"/>
    <w:rsid w:val="00393CA2"/>
    <w:rsid w:val="0039414D"/>
    <w:rsid w:val="003953B4"/>
    <w:rsid w:val="003A091B"/>
    <w:rsid w:val="003A1CAA"/>
    <w:rsid w:val="003A3C71"/>
    <w:rsid w:val="003A779F"/>
    <w:rsid w:val="003B0280"/>
    <w:rsid w:val="003B085B"/>
    <w:rsid w:val="003B091E"/>
    <w:rsid w:val="003B0E8D"/>
    <w:rsid w:val="003B2C33"/>
    <w:rsid w:val="003B3FC4"/>
    <w:rsid w:val="003B69AA"/>
    <w:rsid w:val="003C2233"/>
    <w:rsid w:val="003C2B9A"/>
    <w:rsid w:val="003C2CF4"/>
    <w:rsid w:val="003C348D"/>
    <w:rsid w:val="003C3718"/>
    <w:rsid w:val="003C4C2B"/>
    <w:rsid w:val="003C5BA0"/>
    <w:rsid w:val="003D26F3"/>
    <w:rsid w:val="003E37F4"/>
    <w:rsid w:val="003E3934"/>
    <w:rsid w:val="003E3C7F"/>
    <w:rsid w:val="003E3FA3"/>
    <w:rsid w:val="003E494F"/>
    <w:rsid w:val="003E4BD6"/>
    <w:rsid w:val="003E5958"/>
    <w:rsid w:val="003E7A6D"/>
    <w:rsid w:val="003F168B"/>
    <w:rsid w:val="003F1867"/>
    <w:rsid w:val="003F19D2"/>
    <w:rsid w:val="003F49A5"/>
    <w:rsid w:val="003F6BE8"/>
    <w:rsid w:val="003F7CB0"/>
    <w:rsid w:val="00400BB0"/>
    <w:rsid w:val="00403063"/>
    <w:rsid w:val="004048DD"/>
    <w:rsid w:val="004068F5"/>
    <w:rsid w:val="00410954"/>
    <w:rsid w:val="00411178"/>
    <w:rsid w:val="0041413F"/>
    <w:rsid w:val="004216B3"/>
    <w:rsid w:val="00423F0A"/>
    <w:rsid w:val="00424081"/>
    <w:rsid w:val="0042486D"/>
    <w:rsid w:val="00426039"/>
    <w:rsid w:val="0043215B"/>
    <w:rsid w:val="00432958"/>
    <w:rsid w:val="00434E62"/>
    <w:rsid w:val="00434ECC"/>
    <w:rsid w:val="0043660F"/>
    <w:rsid w:val="004367C6"/>
    <w:rsid w:val="00440F92"/>
    <w:rsid w:val="0044254A"/>
    <w:rsid w:val="004430FB"/>
    <w:rsid w:val="004431EB"/>
    <w:rsid w:val="00453B05"/>
    <w:rsid w:val="004547CA"/>
    <w:rsid w:val="00454E04"/>
    <w:rsid w:val="004557D3"/>
    <w:rsid w:val="00456238"/>
    <w:rsid w:val="00462D14"/>
    <w:rsid w:val="00463355"/>
    <w:rsid w:val="00463A01"/>
    <w:rsid w:val="00471527"/>
    <w:rsid w:val="0047184D"/>
    <w:rsid w:val="00471B98"/>
    <w:rsid w:val="00471DC8"/>
    <w:rsid w:val="00472AFC"/>
    <w:rsid w:val="00474B8B"/>
    <w:rsid w:val="00475EF0"/>
    <w:rsid w:val="004836B6"/>
    <w:rsid w:val="00484825"/>
    <w:rsid w:val="00484A19"/>
    <w:rsid w:val="00485DA5"/>
    <w:rsid w:val="0048641B"/>
    <w:rsid w:val="00487793"/>
    <w:rsid w:val="0049083D"/>
    <w:rsid w:val="00491D7F"/>
    <w:rsid w:val="00492AF4"/>
    <w:rsid w:val="00492C69"/>
    <w:rsid w:val="00493979"/>
    <w:rsid w:val="004946BA"/>
    <w:rsid w:val="00496177"/>
    <w:rsid w:val="00497053"/>
    <w:rsid w:val="004A301E"/>
    <w:rsid w:val="004A33B9"/>
    <w:rsid w:val="004A3A44"/>
    <w:rsid w:val="004A4949"/>
    <w:rsid w:val="004A56F1"/>
    <w:rsid w:val="004A570F"/>
    <w:rsid w:val="004A6744"/>
    <w:rsid w:val="004A7730"/>
    <w:rsid w:val="004A7C24"/>
    <w:rsid w:val="004B11B6"/>
    <w:rsid w:val="004B459C"/>
    <w:rsid w:val="004B5396"/>
    <w:rsid w:val="004B57B3"/>
    <w:rsid w:val="004B61FC"/>
    <w:rsid w:val="004B71F8"/>
    <w:rsid w:val="004C5FFD"/>
    <w:rsid w:val="004C6C78"/>
    <w:rsid w:val="004C7239"/>
    <w:rsid w:val="004C7E9C"/>
    <w:rsid w:val="004D02FF"/>
    <w:rsid w:val="004D3474"/>
    <w:rsid w:val="004D35CD"/>
    <w:rsid w:val="004D3E60"/>
    <w:rsid w:val="004D5755"/>
    <w:rsid w:val="004D5B82"/>
    <w:rsid w:val="004D5C36"/>
    <w:rsid w:val="004D7B41"/>
    <w:rsid w:val="004E044A"/>
    <w:rsid w:val="004E2C8E"/>
    <w:rsid w:val="004E2F09"/>
    <w:rsid w:val="004E527A"/>
    <w:rsid w:val="004F4EF8"/>
    <w:rsid w:val="004F6418"/>
    <w:rsid w:val="004F70D3"/>
    <w:rsid w:val="004F7958"/>
    <w:rsid w:val="00507611"/>
    <w:rsid w:val="0050769B"/>
    <w:rsid w:val="00507985"/>
    <w:rsid w:val="00507D2E"/>
    <w:rsid w:val="00512499"/>
    <w:rsid w:val="005132A0"/>
    <w:rsid w:val="00513FD6"/>
    <w:rsid w:val="005142A1"/>
    <w:rsid w:val="00514CDB"/>
    <w:rsid w:val="00520B23"/>
    <w:rsid w:val="00520D66"/>
    <w:rsid w:val="00523F9F"/>
    <w:rsid w:val="00527DEE"/>
    <w:rsid w:val="00532EEB"/>
    <w:rsid w:val="0053366D"/>
    <w:rsid w:val="00535E03"/>
    <w:rsid w:val="00535FC8"/>
    <w:rsid w:val="00536C85"/>
    <w:rsid w:val="00540C5D"/>
    <w:rsid w:val="005419E4"/>
    <w:rsid w:val="005426D0"/>
    <w:rsid w:val="005427E2"/>
    <w:rsid w:val="00544313"/>
    <w:rsid w:val="005448A8"/>
    <w:rsid w:val="0054762D"/>
    <w:rsid w:val="00551912"/>
    <w:rsid w:val="005529D1"/>
    <w:rsid w:val="00552AF9"/>
    <w:rsid w:val="00552ECE"/>
    <w:rsid w:val="00555722"/>
    <w:rsid w:val="00560359"/>
    <w:rsid w:val="005628A8"/>
    <w:rsid w:val="005653AD"/>
    <w:rsid w:val="00572002"/>
    <w:rsid w:val="00575CF0"/>
    <w:rsid w:val="00576042"/>
    <w:rsid w:val="005765B7"/>
    <w:rsid w:val="00577BE5"/>
    <w:rsid w:val="00583CC8"/>
    <w:rsid w:val="005854D8"/>
    <w:rsid w:val="00585568"/>
    <w:rsid w:val="00586A1A"/>
    <w:rsid w:val="00590E90"/>
    <w:rsid w:val="0059107F"/>
    <w:rsid w:val="005913C3"/>
    <w:rsid w:val="00591E95"/>
    <w:rsid w:val="00595324"/>
    <w:rsid w:val="00595578"/>
    <w:rsid w:val="00595EC0"/>
    <w:rsid w:val="00596142"/>
    <w:rsid w:val="00597577"/>
    <w:rsid w:val="005A091C"/>
    <w:rsid w:val="005A128F"/>
    <w:rsid w:val="005A1B53"/>
    <w:rsid w:val="005A2548"/>
    <w:rsid w:val="005A4B29"/>
    <w:rsid w:val="005A5E67"/>
    <w:rsid w:val="005A67F0"/>
    <w:rsid w:val="005A7625"/>
    <w:rsid w:val="005B4133"/>
    <w:rsid w:val="005B4D5B"/>
    <w:rsid w:val="005B544F"/>
    <w:rsid w:val="005C0AEE"/>
    <w:rsid w:val="005C47A5"/>
    <w:rsid w:val="005D07FC"/>
    <w:rsid w:val="005D1A57"/>
    <w:rsid w:val="005D2983"/>
    <w:rsid w:val="005D2EFF"/>
    <w:rsid w:val="005D47B4"/>
    <w:rsid w:val="005D4C70"/>
    <w:rsid w:val="005D68ED"/>
    <w:rsid w:val="005D6D15"/>
    <w:rsid w:val="005D76E2"/>
    <w:rsid w:val="005D7A32"/>
    <w:rsid w:val="005E3B6D"/>
    <w:rsid w:val="005E3DCD"/>
    <w:rsid w:val="005E5BEA"/>
    <w:rsid w:val="005E69F6"/>
    <w:rsid w:val="005F0C09"/>
    <w:rsid w:val="005F1AA9"/>
    <w:rsid w:val="005F5898"/>
    <w:rsid w:val="005F5CDF"/>
    <w:rsid w:val="0060120A"/>
    <w:rsid w:val="00602650"/>
    <w:rsid w:val="00602D49"/>
    <w:rsid w:val="00606899"/>
    <w:rsid w:val="0060694F"/>
    <w:rsid w:val="00606B82"/>
    <w:rsid w:val="006107A0"/>
    <w:rsid w:val="00612165"/>
    <w:rsid w:val="00613578"/>
    <w:rsid w:val="0062036B"/>
    <w:rsid w:val="00621E90"/>
    <w:rsid w:val="006224E7"/>
    <w:rsid w:val="00622FAC"/>
    <w:rsid w:val="00624956"/>
    <w:rsid w:val="00630A3D"/>
    <w:rsid w:val="00630BB6"/>
    <w:rsid w:val="006320CC"/>
    <w:rsid w:val="00634AEF"/>
    <w:rsid w:val="006350EF"/>
    <w:rsid w:val="00635B31"/>
    <w:rsid w:val="00635FC4"/>
    <w:rsid w:val="00640D2A"/>
    <w:rsid w:val="00640D8F"/>
    <w:rsid w:val="00641A0D"/>
    <w:rsid w:val="00641F4F"/>
    <w:rsid w:val="00642085"/>
    <w:rsid w:val="00643AA4"/>
    <w:rsid w:val="006445E8"/>
    <w:rsid w:val="0064605B"/>
    <w:rsid w:val="006479FF"/>
    <w:rsid w:val="00647ACD"/>
    <w:rsid w:val="0065008A"/>
    <w:rsid w:val="00654745"/>
    <w:rsid w:val="006564A4"/>
    <w:rsid w:val="00657FEA"/>
    <w:rsid w:val="00660ED0"/>
    <w:rsid w:val="00663AA6"/>
    <w:rsid w:val="0066449E"/>
    <w:rsid w:val="0066451A"/>
    <w:rsid w:val="00664878"/>
    <w:rsid w:val="00664C99"/>
    <w:rsid w:val="00665B71"/>
    <w:rsid w:val="00665FE8"/>
    <w:rsid w:val="00670768"/>
    <w:rsid w:val="006717A8"/>
    <w:rsid w:val="0067344E"/>
    <w:rsid w:val="006760CA"/>
    <w:rsid w:val="00676E65"/>
    <w:rsid w:val="00680851"/>
    <w:rsid w:val="00682B94"/>
    <w:rsid w:val="0068302A"/>
    <w:rsid w:val="006839FE"/>
    <w:rsid w:val="006856A5"/>
    <w:rsid w:val="006909C2"/>
    <w:rsid w:val="006923E1"/>
    <w:rsid w:val="006947A7"/>
    <w:rsid w:val="00695263"/>
    <w:rsid w:val="0069675F"/>
    <w:rsid w:val="00696EC6"/>
    <w:rsid w:val="006A1C61"/>
    <w:rsid w:val="006A3931"/>
    <w:rsid w:val="006A41FF"/>
    <w:rsid w:val="006A46B7"/>
    <w:rsid w:val="006A55EA"/>
    <w:rsid w:val="006A6E3C"/>
    <w:rsid w:val="006A761E"/>
    <w:rsid w:val="006A7B13"/>
    <w:rsid w:val="006B16D4"/>
    <w:rsid w:val="006B18A0"/>
    <w:rsid w:val="006B1CA3"/>
    <w:rsid w:val="006B32D9"/>
    <w:rsid w:val="006B39E6"/>
    <w:rsid w:val="006B70FC"/>
    <w:rsid w:val="006C07A2"/>
    <w:rsid w:val="006C41A0"/>
    <w:rsid w:val="006C47F9"/>
    <w:rsid w:val="006C626E"/>
    <w:rsid w:val="006D0D26"/>
    <w:rsid w:val="006D1A1D"/>
    <w:rsid w:val="006D21F9"/>
    <w:rsid w:val="006D409B"/>
    <w:rsid w:val="006D47CF"/>
    <w:rsid w:val="006D63FF"/>
    <w:rsid w:val="006E2700"/>
    <w:rsid w:val="006E4476"/>
    <w:rsid w:val="006E4F6E"/>
    <w:rsid w:val="006F19A9"/>
    <w:rsid w:val="006F5BCD"/>
    <w:rsid w:val="006F5C33"/>
    <w:rsid w:val="006F7C51"/>
    <w:rsid w:val="007003D8"/>
    <w:rsid w:val="00704CD4"/>
    <w:rsid w:val="007053B0"/>
    <w:rsid w:val="00711527"/>
    <w:rsid w:val="007120D8"/>
    <w:rsid w:val="00712981"/>
    <w:rsid w:val="00716FB9"/>
    <w:rsid w:val="00720578"/>
    <w:rsid w:val="00721804"/>
    <w:rsid w:val="00722E96"/>
    <w:rsid w:val="00723F13"/>
    <w:rsid w:val="00724A08"/>
    <w:rsid w:val="00726383"/>
    <w:rsid w:val="007274B3"/>
    <w:rsid w:val="00730BB6"/>
    <w:rsid w:val="00732751"/>
    <w:rsid w:val="0073432B"/>
    <w:rsid w:val="00734ECA"/>
    <w:rsid w:val="00737AB6"/>
    <w:rsid w:val="007403F2"/>
    <w:rsid w:val="007431B4"/>
    <w:rsid w:val="00744079"/>
    <w:rsid w:val="00744728"/>
    <w:rsid w:val="0074630B"/>
    <w:rsid w:val="00746B5D"/>
    <w:rsid w:val="00753188"/>
    <w:rsid w:val="007601ED"/>
    <w:rsid w:val="00761172"/>
    <w:rsid w:val="007636E4"/>
    <w:rsid w:val="00763DE4"/>
    <w:rsid w:val="007716D0"/>
    <w:rsid w:val="00772133"/>
    <w:rsid w:val="00772655"/>
    <w:rsid w:val="00773BED"/>
    <w:rsid w:val="00774816"/>
    <w:rsid w:val="00780404"/>
    <w:rsid w:val="007810BF"/>
    <w:rsid w:val="00781251"/>
    <w:rsid w:val="00781650"/>
    <w:rsid w:val="007822B8"/>
    <w:rsid w:val="0078454C"/>
    <w:rsid w:val="00786664"/>
    <w:rsid w:val="0079008F"/>
    <w:rsid w:val="00790D00"/>
    <w:rsid w:val="0079114B"/>
    <w:rsid w:val="00791487"/>
    <w:rsid w:val="007926DD"/>
    <w:rsid w:val="00793CB3"/>
    <w:rsid w:val="00794896"/>
    <w:rsid w:val="00794D80"/>
    <w:rsid w:val="00794E4F"/>
    <w:rsid w:val="00797154"/>
    <w:rsid w:val="007A0C1A"/>
    <w:rsid w:val="007A1069"/>
    <w:rsid w:val="007A2A2A"/>
    <w:rsid w:val="007A7997"/>
    <w:rsid w:val="007B0F84"/>
    <w:rsid w:val="007B139E"/>
    <w:rsid w:val="007B1AFD"/>
    <w:rsid w:val="007B23F2"/>
    <w:rsid w:val="007B491C"/>
    <w:rsid w:val="007B7497"/>
    <w:rsid w:val="007C045B"/>
    <w:rsid w:val="007C1165"/>
    <w:rsid w:val="007C3871"/>
    <w:rsid w:val="007C3AA9"/>
    <w:rsid w:val="007C4528"/>
    <w:rsid w:val="007C480A"/>
    <w:rsid w:val="007C703D"/>
    <w:rsid w:val="007D1E5F"/>
    <w:rsid w:val="007D257B"/>
    <w:rsid w:val="007E06AF"/>
    <w:rsid w:val="007E0A39"/>
    <w:rsid w:val="007E1CC8"/>
    <w:rsid w:val="007E3508"/>
    <w:rsid w:val="007E3804"/>
    <w:rsid w:val="007E6767"/>
    <w:rsid w:val="007F09A2"/>
    <w:rsid w:val="007F267C"/>
    <w:rsid w:val="007F5E9F"/>
    <w:rsid w:val="007F5FA4"/>
    <w:rsid w:val="007F7D8D"/>
    <w:rsid w:val="008030EF"/>
    <w:rsid w:val="008047A4"/>
    <w:rsid w:val="0080711D"/>
    <w:rsid w:val="008103C4"/>
    <w:rsid w:val="008201A1"/>
    <w:rsid w:val="00820E44"/>
    <w:rsid w:val="0082100D"/>
    <w:rsid w:val="00827193"/>
    <w:rsid w:val="008303BE"/>
    <w:rsid w:val="00831C62"/>
    <w:rsid w:val="00832D52"/>
    <w:rsid w:val="00832ED0"/>
    <w:rsid w:val="008339D1"/>
    <w:rsid w:val="00835B1B"/>
    <w:rsid w:val="0083637C"/>
    <w:rsid w:val="0084061C"/>
    <w:rsid w:val="00843265"/>
    <w:rsid w:val="00844369"/>
    <w:rsid w:val="0084466E"/>
    <w:rsid w:val="0084722E"/>
    <w:rsid w:val="0085077E"/>
    <w:rsid w:val="00850A3A"/>
    <w:rsid w:val="00852637"/>
    <w:rsid w:val="00853D49"/>
    <w:rsid w:val="008547D6"/>
    <w:rsid w:val="00856F8E"/>
    <w:rsid w:val="00857FE5"/>
    <w:rsid w:val="0086095C"/>
    <w:rsid w:val="00861F5C"/>
    <w:rsid w:val="00863123"/>
    <w:rsid w:val="00863333"/>
    <w:rsid w:val="00864F28"/>
    <w:rsid w:val="00866049"/>
    <w:rsid w:val="00866415"/>
    <w:rsid w:val="008669F4"/>
    <w:rsid w:val="00866C8F"/>
    <w:rsid w:val="00867AD6"/>
    <w:rsid w:val="00867FE4"/>
    <w:rsid w:val="00870BFA"/>
    <w:rsid w:val="0087200C"/>
    <w:rsid w:val="008723D1"/>
    <w:rsid w:val="008749B2"/>
    <w:rsid w:val="00874A24"/>
    <w:rsid w:val="00875812"/>
    <w:rsid w:val="008768EA"/>
    <w:rsid w:val="00876B56"/>
    <w:rsid w:val="00881189"/>
    <w:rsid w:val="00881E90"/>
    <w:rsid w:val="008834F5"/>
    <w:rsid w:val="008912FF"/>
    <w:rsid w:val="00893A1B"/>
    <w:rsid w:val="00893D46"/>
    <w:rsid w:val="00894623"/>
    <w:rsid w:val="008973C0"/>
    <w:rsid w:val="008A4311"/>
    <w:rsid w:val="008A57E1"/>
    <w:rsid w:val="008A5A46"/>
    <w:rsid w:val="008A645D"/>
    <w:rsid w:val="008A6DD9"/>
    <w:rsid w:val="008A6F3F"/>
    <w:rsid w:val="008B2DF9"/>
    <w:rsid w:val="008B5309"/>
    <w:rsid w:val="008B73FB"/>
    <w:rsid w:val="008B7690"/>
    <w:rsid w:val="008C16EB"/>
    <w:rsid w:val="008C18D0"/>
    <w:rsid w:val="008C4B1C"/>
    <w:rsid w:val="008C5F0F"/>
    <w:rsid w:val="008C6059"/>
    <w:rsid w:val="008D0C02"/>
    <w:rsid w:val="008D54BE"/>
    <w:rsid w:val="008D6543"/>
    <w:rsid w:val="008E3A4F"/>
    <w:rsid w:val="008E4224"/>
    <w:rsid w:val="008E514A"/>
    <w:rsid w:val="008E59B6"/>
    <w:rsid w:val="008E5FE2"/>
    <w:rsid w:val="008E7169"/>
    <w:rsid w:val="008E7424"/>
    <w:rsid w:val="008E7611"/>
    <w:rsid w:val="008F29D6"/>
    <w:rsid w:val="008F3531"/>
    <w:rsid w:val="008F6C0A"/>
    <w:rsid w:val="008F774F"/>
    <w:rsid w:val="009013B6"/>
    <w:rsid w:val="0090239E"/>
    <w:rsid w:val="00902D72"/>
    <w:rsid w:val="00904B0D"/>
    <w:rsid w:val="00906124"/>
    <w:rsid w:val="0090648B"/>
    <w:rsid w:val="00906632"/>
    <w:rsid w:val="009078C3"/>
    <w:rsid w:val="009109DF"/>
    <w:rsid w:val="00912557"/>
    <w:rsid w:val="00912A42"/>
    <w:rsid w:val="009135F6"/>
    <w:rsid w:val="00913A56"/>
    <w:rsid w:val="0091543A"/>
    <w:rsid w:val="00916BA5"/>
    <w:rsid w:val="00917EE8"/>
    <w:rsid w:val="00921348"/>
    <w:rsid w:val="00922600"/>
    <w:rsid w:val="009227FC"/>
    <w:rsid w:val="009237AD"/>
    <w:rsid w:val="00923B36"/>
    <w:rsid w:val="00924823"/>
    <w:rsid w:val="00924EBB"/>
    <w:rsid w:val="00926D3E"/>
    <w:rsid w:val="00927025"/>
    <w:rsid w:val="00927419"/>
    <w:rsid w:val="00927D97"/>
    <w:rsid w:val="0093000B"/>
    <w:rsid w:val="009309EA"/>
    <w:rsid w:val="009309F3"/>
    <w:rsid w:val="00932ECE"/>
    <w:rsid w:val="00934923"/>
    <w:rsid w:val="00936E12"/>
    <w:rsid w:val="00936EEF"/>
    <w:rsid w:val="009371A9"/>
    <w:rsid w:val="009376A5"/>
    <w:rsid w:val="009438F5"/>
    <w:rsid w:val="009458F7"/>
    <w:rsid w:val="0094646B"/>
    <w:rsid w:val="00947D66"/>
    <w:rsid w:val="009519B9"/>
    <w:rsid w:val="009533E7"/>
    <w:rsid w:val="00953A5C"/>
    <w:rsid w:val="00954974"/>
    <w:rsid w:val="0095600B"/>
    <w:rsid w:val="00961386"/>
    <w:rsid w:val="009629C5"/>
    <w:rsid w:val="00962A8E"/>
    <w:rsid w:val="009650EC"/>
    <w:rsid w:val="00965E0B"/>
    <w:rsid w:val="00967E70"/>
    <w:rsid w:val="0097146C"/>
    <w:rsid w:val="009715FC"/>
    <w:rsid w:val="00974CB7"/>
    <w:rsid w:val="0097616D"/>
    <w:rsid w:val="00976594"/>
    <w:rsid w:val="009774BF"/>
    <w:rsid w:val="0098411C"/>
    <w:rsid w:val="00984A6D"/>
    <w:rsid w:val="00986F21"/>
    <w:rsid w:val="00987546"/>
    <w:rsid w:val="00987698"/>
    <w:rsid w:val="00987E85"/>
    <w:rsid w:val="00990080"/>
    <w:rsid w:val="00991956"/>
    <w:rsid w:val="00993EDF"/>
    <w:rsid w:val="009A0DED"/>
    <w:rsid w:val="009A2281"/>
    <w:rsid w:val="009A3B17"/>
    <w:rsid w:val="009A3D60"/>
    <w:rsid w:val="009A7F40"/>
    <w:rsid w:val="009B2A31"/>
    <w:rsid w:val="009B3288"/>
    <w:rsid w:val="009B3AAA"/>
    <w:rsid w:val="009B4739"/>
    <w:rsid w:val="009B584F"/>
    <w:rsid w:val="009B5AFE"/>
    <w:rsid w:val="009B606F"/>
    <w:rsid w:val="009B7841"/>
    <w:rsid w:val="009C0C17"/>
    <w:rsid w:val="009C2FFA"/>
    <w:rsid w:val="009C33D4"/>
    <w:rsid w:val="009C3A39"/>
    <w:rsid w:val="009C62E6"/>
    <w:rsid w:val="009D0595"/>
    <w:rsid w:val="009D08FA"/>
    <w:rsid w:val="009D38F9"/>
    <w:rsid w:val="009D3FAA"/>
    <w:rsid w:val="009D5591"/>
    <w:rsid w:val="009D567B"/>
    <w:rsid w:val="009D5CD5"/>
    <w:rsid w:val="009E085A"/>
    <w:rsid w:val="009E126F"/>
    <w:rsid w:val="009E513B"/>
    <w:rsid w:val="009E56A5"/>
    <w:rsid w:val="009E5E4B"/>
    <w:rsid w:val="009E7696"/>
    <w:rsid w:val="009F02F6"/>
    <w:rsid w:val="009F075D"/>
    <w:rsid w:val="009F08B5"/>
    <w:rsid w:val="009F10FE"/>
    <w:rsid w:val="009F131F"/>
    <w:rsid w:val="009F3410"/>
    <w:rsid w:val="009F56EF"/>
    <w:rsid w:val="00A02687"/>
    <w:rsid w:val="00A02924"/>
    <w:rsid w:val="00A057AF"/>
    <w:rsid w:val="00A1067E"/>
    <w:rsid w:val="00A12971"/>
    <w:rsid w:val="00A12D43"/>
    <w:rsid w:val="00A14FD4"/>
    <w:rsid w:val="00A151A2"/>
    <w:rsid w:val="00A166CE"/>
    <w:rsid w:val="00A16D31"/>
    <w:rsid w:val="00A16D56"/>
    <w:rsid w:val="00A17408"/>
    <w:rsid w:val="00A17997"/>
    <w:rsid w:val="00A17E83"/>
    <w:rsid w:val="00A20716"/>
    <w:rsid w:val="00A24B5F"/>
    <w:rsid w:val="00A35E37"/>
    <w:rsid w:val="00A36353"/>
    <w:rsid w:val="00A372DE"/>
    <w:rsid w:val="00A40BCE"/>
    <w:rsid w:val="00A41B05"/>
    <w:rsid w:val="00A4315D"/>
    <w:rsid w:val="00A4317F"/>
    <w:rsid w:val="00A4474B"/>
    <w:rsid w:val="00A44CC2"/>
    <w:rsid w:val="00A461DC"/>
    <w:rsid w:val="00A472EF"/>
    <w:rsid w:val="00A47651"/>
    <w:rsid w:val="00A52093"/>
    <w:rsid w:val="00A54A2D"/>
    <w:rsid w:val="00A54EC2"/>
    <w:rsid w:val="00A56A91"/>
    <w:rsid w:val="00A60BFA"/>
    <w:rsid w:val="00A61121"/>
    <w:rsid w:val="00A61A3F"/>
    <w:rsid w:val="00A6294C"/>
    <w:rsid w:val="00A62C34"/>
    <w:rsid w:val="00A62E9B"/>
    <w:rsid w:val="00A652BE"/>
    <w:rsid w:val="00A66903"/>
    <w:rsid w:val="00A70755"/>
    <w:rsid w:val="00A71D6C"/>
    <w:rsid w:val="00A72D06"/>
    <w:rsid w:val="00A745E4"/>
    <w:rsid w:val="00A74B37"/>
    <w:rsid w:val="00A76BFC"/>
    <w:rsid w:val="00A83E0A"/>
    <w:rsid w:val="00A8461A"/>
    <w:rsid w:val="00A85713"/>
    <w:rsid w:val="00A94C9E"/>
    <w:rsid w:val="00AA00D7"/>
    <w:rsid w:val="00AA207D"/>
    <w:rsid w:val="00AA2326"/>
    <w:rsid w:val="00AA7BAA"/>
    <w:rsid w:val="00AB0473"/>
    <w:rsid w:val="00AB06C6"/>
    <w:rsid w:val="00AB37C4"/>
    <w:rsid w:val="00AB3860"/>
    <w:rsid w:val="00AB3D69"/>
    <w:rsid w:val="00AB4F15"/>
    <w:rsid w:val="00AB5B78"/>
    <w:rsid w:val="00AB779E"/>
    <w:rsid w:val="00AC0231"/>
    <w:rsid w:val="00AC03E6"/>
    <w:rsid w:val="00AC28E9"/>
    <w:rsid w:val="00AC5A2B"/>
    <w:rsid w:val="00AC5F53"/>
    <w:rsid w:val="00AC7B81"/>
    <w:rsid w:val="00AD01EB"/>
    <w:rsid w:val="00AD0D00"/>
    <w:rsid w:val="00AD2EFF"/>
    <w:rsid w:val="00AD3F3C"/>
    <w:rsid w:val="00AD6F27"/>
    <w:rsid w:val="00AE1447"/>
    <w:rsid w:val="00AE182F"/>
    <w:rsid w:val="00AE51C2"/>
    <w:rsid w:val="00AF1F38"/>
    <w:rsid w:val="00AF2964"/>
    <w:rsid w:val="00AF50D3"/>
    <w:rsid w:val="00AF56AC"/>
    <w:rsid w:val="00AF7FCC"/>
    <w:rsid w:val="00B01425"/>
    <w:rsid w:val="00B039B9"/>
    <w:rsid w:val="00B04AB1"/>
    <w:rsid w:val="00B05958"/>
    <w:rsid w:val="00B111C3"/>
    <w:rsid w:val="00B12A00"/>
    <w:rsid w:val="00B150A7"/>
    <w:rsid w:val="00B160CE"/>
    <w:rsid w:val="00B25729"/>
    <w:rsid w:val="00B26C89"/>
    <w:rsid w:val="00B26F46"/>
    <w:rsid w:val="00B27D81"/>
    <w:rsid w:val="00B335AE"/>
    <w:rsid w:val="00B33EDB"/>
    <w:rsid w:val="00B34ABA"/>
    <w:rsid w:val="00B35103"/>
    <w:rsid w:val="00B36E0B"/>
    <w:rsid w:val="00B374C5"/>
    <w:rsid w:val="00B41B06"/>
    <w:rsid w:val="00B42151"/>
    <w:rsid w:val="00B452A1"/>
    <w:rsid w:val="00B50ABC"/>
    <w:rsid w:val="00B518F0"/>
    <w:rsid w:val="00B53289"/>
    <w:rsid w:val="00B53CD7"/>
    <w:rsid w:val="00B55355"/>
    <w:rsid w:val="00B602C4"/>
    <w:rsid w:val="00B60F60"/>
    <w:rsid w:val="00B620A8"/>
    <w:rsid w:val="00B62718"/>
    <w:rsid w:val="00B6309C"/>
    <w:rsid w:val="00B66D13"/>
    <w:rsid w:val="00B7085E"/>
    <w:rsid w:val="00B720B6"/>
    <w:rsid w:val="00B720C4"/>
    <w:rsid w:val="00B723CF"/>
    <w:rsid w:val="00B72DB5"/>
    <w:rsid w:val="00B72F20"/>
    <w:rsid w:val="00B75125"/>
    <w:rsid w:val="00B75156"/>
    <w:rsid w:val="00B756ED"/>
    <w:rsid w:val="00B75827"/>
    <w:rsid w:val="00B806F6"/>
    <w:rsid w:val="00B808F0"/>
    <w:rsid w:val="00B82417"/>
    <w:rsid w:val="00B82759"/>
    <w:rsid w:val="00B84BC2"/>
    <w:rsid w:val="00B85296"/>
    <w:rsid w:val="00B87625"/>
    <w:rsid w:val="00B92049"/>
    <w:rsid w:val="00B9425A"/>
    <w:rsid w:val="00B96066"/>
    <w:rsid w:val="00B96B46"/>
    <w:rsid w:val="00BA3594"/>
    <w:rsid w:val="00BA3F5B"/>
    <w:rsid w:val="00BA40DA"/>
    <w:rsid w:val="00BA42FB"/>
    <w:rsid w:val="00BA5727"/>
    <w:rsid w:val="00BA5894"/>
    <w:rsid w:val="00BA64E3"/>
    <w:rsid w:val="00BB0A2F"/>
    <w:rsid w:val="00BB7357"/>
    <w:rsid w:val="00BC33B8"/>
    <w:rsid w:val="00BC5E81"/>
    <w:rsid w:val="00BD264A"/>
    <w:rsid w:val="00BD3BBF"/>
    <w:rsid w:val="00BD4ED7"/>
    <w:rsid w:val="00BD5601"/>
    <w:rsid w:val="00BD64A7"/>
    <w:rsid w:val="00BD65EA"/>
    <w:rsid w:val="00BD7C37"/>
    <w:rsid w:val="00BE019E"/>
    <w:rsid w:val="00BE0B19"/>
    <w:rsid w:val="00BE29C9"/>
    <w:rsid w:val="00BE2CA9"/>
    <w:rsid w:val="00BE53A0"/>
    <w:rsid w:val="00BE67F3"/>
    <w:rsid w:val="00BF028B"/>
    <w:rsid w:val="00BF459D"/>
    <w:rsid w:val="00BF5112"/>
    <w:rsid w:val="00BF6AE8"/>
    <w:rsid w:val="00BF7132"/>
    <w:rsid w:val="00BF7C33"/>
    <w:rsid w:val="00C00BC4"/>
    <w:rsid w:val="00C00F40"/>
    <w:rsid w:val="00C0162A"/>
    <w:rsid w:val="00C01C51"/>
    <w:rsid w:val="00C064EB"/>
    <w:rsid w:val="00C06AFB"/>
    <w:rsid w:val="00C10108"/>
    <w:rsid w:val="00C11A15"/>
    <w:rsid w:val="00C140A8"/>
    <w:rsid w:val="00C16A8A"/>
    <w:rsid w:val="00C202D1"/>
    <w:rsid w:val="00C20C8E"/>
    <w:rsid w:val="00C23833"/>
    <w:rsid w:val="00C24735"/>
    <w:rsid w:val="00C25D7D"/>
    <w:rsid w:val="00C25E8D"/>
    <w:rsid w:val="00C27D5D"/>
    <w:rsid w:val="00C315CD"/>
    <w:rsid w:val="00C3239F"/>
    <w:rsid w:val="00C32D8E"/>
    <w:rsid w:val="00C34645"/>
    <w:rsid w:val="00C34B09"/>
    <w:rsid w:val="00C36FF6"/>
    <w:rsid w:val="00C37B74"/>
    <w:rsid w:val="00C400B5"/>
    <w:rsid w:val="00C409A6"/>
    <w:rsid w:val="00C45CED"/>
    <w:rsid w:val="00C4637B"/>
    <w:rsid w:val="00C4697D"/>
    <w:rsid w:val="00C50F99"/>
    <w:rsid w:val="00C512A5"/>
    <w:rsid w:val="00C513BF"/>
    <w:rsid w:val="00C5179F"/>
    <w:rsid w:val="00C53192"/>
    <w:rsid w:val="00C669B0"/>
    <w:rsid w:val="00C67B6F"/>
    <w:rsid w:val="00C70B4D"/>
    <w:rsid w:val="00C71B7E"/>
    <w:rsid w:val="00C71C2B"/>
    <w:rsid w:val="00C7235D"/>
    <w:rsid w:val="00C72759"/>
    <w:rsid w:val="00C72B97"/>
    <w:rsid w:val="00C72FD8"/>
    <w:rsid w:val="00C73BC5"/>
    <w:rsid w:val="00C81ACC"/>
    <w:rsid w:val="00C84C59"/>
    <w:rsid w:val="00C852E8"/>
    <w:rsid w:val="00C86ADF"/>
    <w:rsid w:val="00C9090D"/>
    <w:rsid w:val="00C94A36"/>
    <w:rsid w:val="00CA374E"/>
    <w:rsid w:val="00CA4204"/>
    <w:rsid w:val="00CA5EEC"/>
    <w:rsid w:val="00CA657A"/>
    <w:rsid w:val="00CA69E5"/>
    <w:rsid w:val="00CA7496"/>
    <w:rsid w:val="00CA7F29"/>
    <w:rsid w:val="00CB0A46"/>
    <w:rsid w:val="00CB1FBE"/>
    <w:rsid w:val="00CB240C"/>
    <w:rsid w:val="00CB34CB"/>
    <w:rsid w:val="00CB3ABA"/>
    <w:rsid w:val="00CB58AD"/>
    <w:rsid w:val="00CC49C3"/>
    <w:rsid w:val="00CC5553"/>
    <w:rsid w:val="00CC5DC9"/>
    <w:rsid w:val="00CC7740"/>
    <w:rsid w:val="00CD3C52"/>
    <w:rsid w:val="00CD675F"/>
    <w:rsid w:val="00CD70ED"/>
    <w:rsid w:val="00CD760F"/>
    <w:rsid w:val="00CD77EA"/>
    <w:rsid w:val="00CE10B1"/>
    <w:rsid w:val="00CE2BAA"/>
    <w:rsid w:val="00CE2CD2"/>
    <w:rsid w:val="00CE3AAE"/>
    <w:rsid w:val="00CF18C3"/>
    <w:rsid w:val="00CF2486"/>
    <w:rsid w:val="00CF2833"/>
    <w:rsid w:val="00CF2A63"/>
    <w:rsid w:val="00CF5130"/>
    <w:rsid w:val="00CF5E9A"/>
    <w:rsid w:val="00CF76CF"/>
    <w:rsid w:val="00CF7A06"/>
    <w:rsid w:val="00D0158B"/>
    <w:rsid w:val="00D021F1"/>
    <w:rsid w:val="00D06A94"/>
    <w:rsid w:val="00D117C2"/>
    <w:rsid w:val="00D1229F"/>
    <w:rsid w:val="00D15759"/>
    <w:rsid w:val="00D20652"/>
    <w:rsid w:val="00D20DF4"/>
    <w:rsid w:val="00D2154B"/>
    <w:rsid w:val="00D224F2"/>
    <w:rsid w:val="00D2357C"/>
    <w:rsid w:val="00D236BC"/>
    <w:rsid w:val="00D2483D"/>
    <w:rsid w:val="00D24B87"/>
    <w:rsid w:val="00D2515B"/>
    <w:rsid w:val="00D320A2"/>
    <w:rsid w:val="00D33545"/>
    <w:rsid w:val="00D34688"/>
    <w:rsid w:val="00D40633"/>
    <w:rsid w:val="00D40E9E"/>
    <w:rsid w:val="00D41AA8"/>
    <w:rsid w:val="00D426FF"/>
    <w:rsid w:val="00D431F7"/>
    <w:rsid w:val="00D43E1B"/>
    <w:rsid w:val="00D452F7"/>
    <w:rsid w:val="00D46FBE"/>
    <w:rsid w:val="00D50580"/>
    <w:rsid w:val="00D51512"/>
    <w:rsid w:val="00D515B7"/>
    <w:rsid w:val="00D527DA"/>
    <w:rsid w:val="00D5337D"/>
    <w:rsid w:val="00D569B7"/>
    <w:rsid w:val="00D57CA2"/>
    <w:rsid w:val="00D606F7"/>
    <w:rsid w:val="00D62AD6"/>
    <w:rsid w:val="00D6418D"/>
    <w:rsid w:val="00D66EBE"/>
    <w:rsid w:val="00D705F2"/>
    <w:rsid w:val="00D715D5"/>
    <w:rsid w:val="00D71704"/>
    <w:rsid w:val="00D71DD4"/>
    <w:rsid w:val="00D727D3"/>
    <w:rsid w:val="00D729A3"/>
    <w:rsid w:val="00D72EB9"/>
    <w:rsid w:val="00D73FF2"/>
    <w:rsid w:val="00D822AC"/>
    <w:rsid w:val="00D827EB"/>
    <w:rsid w:val="00D830E3"/>
    <w:rsid w:val="00D850EA"/>
    <w:rsid w:val="00D857EB"/>
    <w:rsid w:val="00D85A54"/>
    <w:rsid w:val="00D900BB"/>
    <w:rsid w:val="00D901AD"/>
    <w:rsid w:val="00D9140E"/>
    <w:rsid w:val="00D932B8"/>
    <w:rsid w:val="00D933E1"/>
    <w:rsid w:val="00D94A97"/>
    <w:rsid w:val="00D94A9A"/>
    <w:rsid w:val="00D956C2"/>
    <w:rsid w:val="00DA4EE6"/>
    <w:rsid w:val="00DA4FFA"/>
    <w:rsid w:val="00DB14B5"/>
    <w:rsid w:val="00DB1E83"/>
    <w:rsid w:val="00DB4900"/>
    <w:rsid w:val="00DB4E40"/>
    <w:rsid w:val="00DB5D37"/>
    <w:rsid w:val="00DB6A5E"/>
    <w:rsid w:val="00DB6C04"/>
    <w:rsid w:val="00DB7D46"/>
    <w:rsid w:val="00DC0275"/>
    <w:rsid w:val="00DC02D6"/>
    <w:rsid w:val="00DC248D"/>
    <w:rsid w:val="00DD0285"/>
    <w:rsid w:val="00DD0704"/>
    <w:rsid w:val="00DD27AF"/>
    <w:rsid w:val="00DD2D91"/>
    <w:rsid w:val="00DE22B4"/>
    <w:rsid w:val="00DE3227"/>
    <w:rsid w:val="00DE5A58"/>
    <w:rsid w:val="00DE6E74"/>
    <w:rsid w:val="00DF18AC"/>
    <w:rsid w:val="00DF1BED"/>
    <w:rsid w:val="00DF264E"/>
    <w:rsid w:val="00DF5400"/>
    <w:rsid w:val="00DF546F"/>
    <w:rsid w:val="00DF77BE"/>
    <w:rsid w:val="00E01C32"/>
    <w:rsid w:val="00E020A0"/>
    <w:rsid w:val="00E03949"/>
    <w:rsid w:val="00E04B07"/>
    <w:rsid w:val="00E122E1"/>
    <w:rsid w:val="00E12D1A"/>
    <w:rsid w:val="00E12F82"/>
    <w:rsid w:val="00E136D1"/>
    <w:rsid w:val="00E15EC8"/>
    <w:rsid w:val="00E2087D"/>
    <w:rsid w:val="00E21B5D"/>
    <w:rsid w:val="00E22DDE"/>
    <w:rsid w:val="00E26179"/>
    <w:rsid w:val="00E30784"/>
    <w:rsid w:val="00E32221"/>
    <w:rsid w:val="00E331BF"/>
    <w:rsid w:val="00E413A6"/>
    <w:rsid w:val="00E41F9F"/>
    <w:rsid w:val="00E42242"/>
    <w:rsid w:val="00E42F52"/>
    <w:rsid w:val="00E4331F"/>
    <w:rsid w:val="00E43E8F"/>
    <w:rsid w:val="00E45051"/>
    <w:rsid w:val="00E46F15"/>
    <w:rsid w:val="00E4785C"/>
    <w:rsid w:val="00E47C8D"/>
    <w:rsid w:val="00E5019C"/>
    <w:rsid w:val="00E5058D"/>
    <w:rsid w:val="00E5079A"/>
    <w:rsid w:val="00E50A8B"/>
    <w:rsid w:val="00E52D3D"/>
    <w:rsid w:val="00E54A1F"/>
    <w:rsid w:val="00E61D68"/>
    <w:rsid w:val="00E66BD5"/>
    <w:rsid w:val="00E66DE4"/>
    <w:rsid w:val="00E702DB"/>
    <w:rsid w:val="00E71DAF"/>
    <w:rsid w:val="00E72685"/>
    <w:rsid w:val="00E72E71"/>
    <w:rsid w:val="00E76463"/>
    <w:rsid w:val="00E83361"/>
    <w:rsid w:val="00E83FA0"/>
    <w:rsid w:val="00E840E3"/>
    <w:rsid w:val="00E85FDE"/>
    <w:rsid w:val="00E863D4"/>
    <w:rsid w:val="00E87D53"/>
    <w:rsid w:val="00E90CC1"/>
    <w:rsid w:val="00E94491"/>
    <w:rsid w:val="00E972E1"/>
    <w:rsid w:val="00E973BD"/>
    <w:rsid w:val="00E97C02"/>
    <w:rsid w:val="00EA0E4B"/>
    <w:rsid w:val="00EA3104"/>
    <w:rsid w:val="00EA3E66"/>
    <w:rsid w:val="00EA4733"/>
    <w:rsid w:val="00EA4C1F"/>
    <w:rsid w:val="00EA5BFC"/>
    <w:rsid w:val="00EA5F3B"/>
    <w:rsid w:val="00EA6E2A"/>
    <w:rsid w:val="00EB05D3"/>
    <w:rsid w:val="00EB30DF"/>
    <w:rsid w:val="00EB45FA"/>
    <w:rsid w:val="00EB4C78"/>
    <w:rsid w:val="00EB6647"/>
    <w:rsid w:val="00EC256B"/>
    <w:rsid w:val="00EC32AF"/>
    <w:rsid w:val="00EC470B"/>
    <w:rsid w:val="00EC4A64"/>
    <w:rsid w:val="00EC5A0A"/>
    <w:rsid w:val="00EC5F6A"/>
    <w:rsid w:val="00EC6BE8"/>
    <w:rsid w:val="00EC72CC"/>
    <w:rsid w:val="00EC7AB8"/>
    <w:rsid w:val="00EE0AD5"/>
    <w:rsid w:val="00EE2789"/>
    <w:rsid w:val="00EE32CF"/>
    <w:rsid w:val="00EE7BEC"/>
    <w:rsid w:val="00EF06C5"/>
    <w:rsid w:val="00EF0C64"/>
    <w:rsid w:val="00EF1020"/>
    <w:rsid w:val="00EF340E"/>
    <w:rsid w:val="00EF5DAC"/>
    <w:rsid w:val="00EF646C"/>
    <w:rsid w:val="00EF6483"/>
    <w:rsid w:val="00EF7490"/>
    <w:rsid w:val="00EF7687"/>
    <w:rsid w:val="00F03B93"/>
    <w:rsid w:val="00F0403D"/>
    <w:rsid w:val="00F0467D"/>
    <w:rsid w:val="00F047D0"/>
    <w:rsid w:val="00F04BE2"/>
    <w:rsid w:val="00F07FF6"/>
    <w:rsid w:val="00F11093"/>
    <w:rsid w:val="00F1285D"/>
    <w:rsid w:val="00F1306E"/>
    <w:rsid w:val="00F21FF8"/>
    <w:rsid w:val="00F24FF4"/>
    <w:rsid w:val="00F312D4"/>
    <w:rsid w:val="00F35183"/>
    <w:rsid w:val="00F40827"/>
    <w:rsid w:val="00F41EC4"/>
    <w:rsid w:val="00F4211D"/>
    <w:rsid w:val="00F43C64"/>
    <w:rsid w:val="00F44400"/>
    <w:rsid w:val="00F522A6"/>
    <w:rsid w:val="00F54C68"/>
    <w:rsid w:val="00F60D36"/>
    <w:rsid w:val="00F61238"/>
    <w:rsid w:val="00F65DB3"/>
    <w:rsid w:val="00F66243"/>
    <w:rsid w:val="00F701FD"/>
    <w:rsid w:val="00F71ECE"/>
    <w:rsid w:val="00F72BE8"/>
    <w:rsid w:val="00F7346E"/>
    <w:rsid w:val="00F746A0"/>
    <w:rsid w:val="00F772D7"/>
    <w:rsid w:val="00F77CB8"/>
    <w:rsid w:val="00F86729"/>
    <w:rsid w:val="00F87F4F"/>
    <w:rsid w:val="00F904B0"/>
    <w:rsid w:val="00F951E7"/>
    <w:rsid w:val="00F95DE4"/>
    <w:rsid w:val="00F95E86"/>
    <w:rsid w:val="00F97972"/>
    <w:rsid w:val="00FA1B6D"/>
    <w:rsid w:val="00FA3393"/>
    <w:rsid w:val="00FA3527"/>
    <w:rsid w:val="00FA49F5"/>
    <w:rsid w:val="00FB3DD1"/>
    <w:rsid w:val="00FB4459"/>
    <w:rsid w:val="00FB4A8F"/>
    <w:rsid w:val="00FB5279"/>
    <w:rsid w:val="00FB5DE2"/>
    <w:rsid w:val="00FC0E52"/>
    <w:rsid w:val="00FC1B7F"/>
    <w:rsid w:val="00FC4307"/>
    <w:rsid w:val="00FD0604"/>
    <w:rsid w:val="00FD0F04"/>
    <w:rsid w:val="00FD121D"/>
    <w:rsid w:val="00FD3F97"/>
    <w:rsid w:val="00FD42D4"/>
    <w:rsid w:val="00FD456C"/>
    <w:rsid w:val="00FD457E"/>
    <w:rsid w:val="00FD4813"/>
    <w:rsid w:val="00FD79D4"/>
    <w:rsid w:val="00FE07C3"/>
    <w:rsid w:val="00FE16AA"/>
    <w:rsid w:val="00FE1958"/>
    <w:rsid w:val="00FE2840"/>
    <w:rsid w:val="00FE3569"/>
    <w:rsid w:val="00FE47C7"/>
    <w:rsid w:val="00FE57C7"/>
    <w:rsid w:val="00FE5EA3"/>
    <w:rsid w:val="00FE6322"/>
    <w:rsid w:val="00FE6539"/>
    <w:rsid w:val="00FE7C0C"/>
    <w:rsid w:val="00FF0693"/>
    <w:rsid w:val="00FF1D86"/>
    <w:rsid w:val="00FF2887"/>
    <w:rsid w:val="00FF2FB4"/>
    <w:rsid w:val="00FF300D"/>
    <w:rsid w:val="00FF5AEB"/>
    <w:rsid w:val="389827EA"/>
    <w:rsid w:val="5E2E4E9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4442F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114B"/>
    <w:pPr>
      <w:jc w:val="both"/>
    </w:pPr>
    <w:rPr>
      <w:rFonts w:ascii="Times New Roman" w:eastAsia="Times New Roman" w:hAnsi="Times New Roman" w:cs="Times New Roman"/>
      <w:sz w:val="20"/>
    </w:rPr>
  </w:style>
  <w:style w:type="paragraph" w:styleId="Heading1">
    <w:name w:val="heading 1"/>
    <w:basedOn w:val="Normal"/>
    <w:next w:val="Normal"/>
    <w:link w:val="Heading1Char"/>
    <w:uiPriority w:val="9"/>
    <w:qFormat/>
    <w:rsid w:val="005E69F6"/>
    <w:pPr>
      <w:keepNext/>
      <w:keepLines/>
      <w:numPr>
        <w:numId w:val="5"/>
      </w:numPr>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894623"/>
    <w:pPr>
      <w:keepNext/>
      <w:keepLines/>
      <w:numPr>
        <w:ilvl w:val="1"/>
        <w:numId w:val="5"/>
      </w:numPr>
      <w:spacing w:before="40"/>
      <w:ind w:left="576"/>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5E69F6"/>
    <w:pPr>
      <w:keepNext/>
      <w:keepLines/>
      <w:numPr>
        <w:ilvl w:val="2"/>
        <w:numId w:val="5"/>
      </w:numPr>
      <w:spacing w:before="40"/>
      <w:ind w:left="720"/>
      <w:outlineLvl w:val="2"/>
    </w:pPr>
    <w:rPr>
      <w:rFonts w:eastAsiaTheme="majorEastAsia" w:cstheme="majorBidi"/>
      <w:b/>
    </w:rPr>
  </w:style>
  <w:style w:type="paragraph" w:styleId="Heading4">
    <w:name w:val="heading 4"/>
    <w:basedOn w:val="Normal"/>
    <w:next w:val="Normal"/>
    <w:link w:val="Heading4Char"/>
    <w:uiPriority w:val="9"/>
    <w:semiHidden/>
    <w:unhideWhenUsed/>
    <w:qFormat/>
    <w:rsid w:val="009B5AFE"/>
    <w:pPr>
      <w:keepNext/>
      <w:keepLines/>
      <w:numPr>
        <w:ilvl w:val="3"/>
        <w:numId w:val="5"/>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B5AFE"/>
    <w:pPr>
      <w:keepNext/>
      <w:keepLines/>
      <w:numPr>
        <w:ilvl w:val="4"/>
        <w:numId w:val="5"/>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B5AFE"/>
    <w:pPr>
      <w:keepNext/>
      <w:keepLines/>
      <w:numPr>
        <w:ilvl w:val="5"/>
        <w:numId w:val="5"/>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B5AFE"/>
    <w:pPr>
      <w:keepNext/>
      <w:keepLines/>
      <w:numPr>
        <w:ilvl w:val="6"/>
        <w:numId w:val="5"/>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B5AFE"/>
    <w:pPr>
      <w:keepNext/>
      <w:keepLines/>
      <w:numPr>
        <w:ilvl w:val="7"/>
        <w:numId w:val="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B5AFE"/>
    <w:pPr>
      <w:keepNext/>
      <w:keepLines/>
      <w:numPr>
        <w:ilvl w:val="8"/>
        <w:numId w:val="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9F6"/>
    <w:rPr>
      <w:rFonts w:ascii="Times New Roman" w:eastAsiaTheme="majorEastAsia" w:hAnsi="Times New Roman" w:cstheme="majorBidi"/>
      <w:b/>
      <w:color w:val="000000" w:themeColor="text1"/>
      <w:sz w:val="20"/>
      <w:szCs w:val="32"/>
    </w:rPr>
  </w:style>
  <w:style w:type="character" w:customStyle="1" w:styleId="Heading2Char">
    <w:name w:val="Heading 2 Char"/>
    <w:basedOn w:val="DefaultParagraphFont"/>
    <w:link w:val="Heading2"/>
    <w:uiPriority w:val="9"/>
    <w:rsid w:val="00894623"/>
    <w:rPr>
      <w:rFonts w:ascii="Times New Roman" w:eastAsiaTheme="majorEastAsia" w:hAnsi="Times New Roman" w:cstheme="majorBidi"/>
      <w:b/>
      <w:color w:val="000000" w:themeColor="text1"/>
      <w:sz w:val="20"/>
      <w:szCs w:val="26"/>
    </w:rPr>
  </w:style>
  <w:style w:type="character" w:customStyle="1" w:styleId="Heading3Char">
    <w:name w:val="Heading 3 Char"/>
    <w:basedOn w:val="DefaultParagraphFont"/>
    <w:link w:val="Heading3"/>
    <w:uiPriority w:val="9"/>
    <w:rsid w:val="005E69F6"/>
    <w:rPr>
      <w:rFonts w:ascii="Times New Roman" w:eastAsiaTheme="majorEastAsia" w:hAnsi="Times New Roman" w:cstheme="majorBidi"/>
      <w:b/>
      <w:sz w:val="20"/>
    </w:rPr>
  </w:style>
  <w:style w:type="character" w:styleId="CommentReference">
    <w:name w:val="annotation reference"/>
    <w:basedOn w:val="DefaultParagraphFont"/>
    <w:uiPriority w:val="99"/>
    <w:semiHidden/>
    <w:unhideWhenUsed/>
    <w:rsid w:val="00FD42D4"/>
    <w:rPr>
      <w:sz w:val="16"/>
      <w:szCs w:val="16"/>
    </w:rPr>
  </w:style>
  <w:style w:type="paragraph" w:styleId="CommentText">
    <w:name w:val="annotation text"/>
    <w:basedOn w:val="Normal"/>
    <w:link w:val="CommentTextChar"/>
    <w:uiPriority w:val="99"/>
    <w:unhideWhenUsed/>
    <w:rsid w:val="00FD42D4"/>
    <w:pPr>
      <w:spacing w:line="360" w:lineRule="auto"/>
    </w:pPr>
    <w:rPr>
      <w:rFonts w:ascii="Calibri" w:hAnsi="Calibri"/>
      <w:szCs w:val="20"/>
      <w:lang w:val="en-US" w:eastAsia="en-AU"/>
    </w:rPr>
  </w:style>
  <w:style w:type="character" w:customStyle="1" w:styleId="CommentTextChar">
    <w:name w:val="Comment Text Char"/>
    <w:basedOn w:val="DefaultParagraphFont"/>
    <w:link w:val="CommentText"/>
    <w:uiPriority w:val="99"/>
    <w:rsid w:val="00FD42D4"/>
    <w:rPr>
      <w:rFonts w:ascii="Calibri" w:eastAsia="Times New Roman" w:hAnsi="Calibri" w:cs="Times New Roman"/>
      <w:sz w:val="20"/>
      <w:szCs w:val="20"/>
      <w:lang w:val="en-US" w:eastAsia="en-AU"/>
    </w:rPr>
  </w:style>
  <w:style w:type="table" w:styleId="TableGrid">
    <w:name w:val="Table Grid"/>
    <w:basedOn w:val="TableNormal"/>
    <w:uiPriority w:val="39"/>
    <w:rsid w:val="00FD42D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E69F6"/>
    <w:pPr>
      <w:spacing w:after="200"/>
    </w:pPr>
    <w:rPr>
      <w:b/>
      <w:iCs/>
      <w:lang w:val="en-GB" w:eastAsia="en-GB"/>
    </w:rPr>
  </w:style>
  <w:style w:type="paragraph" w:styleId="BalloonText">
    <w:name w:val="Balloon Text"/>
    <w:basedOn w:val="Normal"/>
    <w:link w:val="BalloonTextChar"/>
    <w:uiPriority w:val="99"/>
    <w:semiHidden/>
    <w:unhideWhenUsed/>
    <w:rsid w:val="00FD42D4"/>
    <w:rPr>
      <w:sz w:val="18"/>
      <w:szCs w:val="18"/>
    </w:rPr>
  </w:style>
  <w:style w:type="character" w:customStyle="1" w:styleId="BalloonTextChar">
    <w:name w:val="Balloon Text Char"/>
    <w:basedOn w:val="DefaultParagraphFont"/>
    <w:link w:val="BalloonText"/>
    <w:uiPriority w:val="99"/>
    <w:semiHidden/>
    <w:rsid w:val="00FD42D4"/>
    <w:rPr>
      <w:rFonts w:ascii="Times New Roman" w:hAnsi="Times New Roman" w:cs="Times New Roman"/>
      <w:sz w:val="18"/>
      <w:szCs w:val="18"/>
    </w:rPr>
  </w:style>
  <w:style w:type="paragraph" w:styleId="Revision">
    <w:name w:val="Revision"/>
    <w:hidden/>
    <w:uiPriority w:val="99"/>
    <w:semiHidden/>
    <w:rsid w:val="00FD42D4"/>
  </w:style>
  <w:style w:type="paragraph" w:customStyle="1" w:styleId="EndNoteBibliographyTitle">
    <w:name w:val="EndNote Bibliography Title"/>
    <w:basedOn w:val="Normal"/>
    <w:link w:val="EndNoteBibliographyTitleChar"/>
    <w:rsid w:val="00C34645"/>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C34645"/>
    <w:rPr>
      <w:rFonts w:ascii="Calibri" w:eastAsia="Times New Roman" w:hAnsi="Calibri" w:cs="Calibri"/>
      <w:lang w:val="en-US"/>
    </w:rPr>
  </w:style>
  <w:style w:type="paragraph" w:customStyle="1" w:styleId="EndNoteBibliography">
    <w:name w:val="EndNote Bibliography"/>
    <w:basedOn w:val="Normal"/>
    <w:link w:val="EndNoteBibliographyChar"/>
    <w:rsid w:val="00C34645"/>
    <w:rPr>
      <w:rFonts w:ascii="Calibri" w:hAnsi="Calibri" w:cs="Calibri"/>
      <w:sz w:val="24"/>
      <w:lang w:val="en-US"/>
    </w:rPr>
  </w:style>
  <w:style w:type="character" w:customStyle="1" w:styleId="EndNoteBibliographyChar">
    <w:name w:val="EndNote Bibliography Char"/>
    <w:basedOn w:val="DefaultParagraphFont"/>
    <w:link w:val="EndNoteBibliography"/>
    <w:rsid w:val="00C34645"/>
    <w:rPr>
      <w:rFonts w:ascii="Calibri" w:eastAsia="Times New Roman" w:hAnsi="Calibri" w:cs="Calibri"/>
      <w:lang w:val="en-US"/>
    </w:rPr>
  </w:style>
  <w:style w:type="paragraph" w:customStyle="1" w:styleId="FigureCaptions">
    <w:name w:val="Figure Captions"/>
    <w:basedOn w:val="Caption"/>
    <w:qFormat/>
    <w:rsid w:val="00211C5F"/>
  </w:style>
  <w:style w:type="character" w:customStyle="1" w:styleId="Heading4Char">
    <w:name w:val="Heading 4 Char"/>
    <w:basedOn w:val="DefaultParagraphFont"/>
    <w:link w:val="Heading4"/>
    <w:uiPriority w:val="9"/>
    <w:semiHidden/>
    <w:rsid w:val="009B5AF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B5AF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B5AF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B5AF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B5AF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B5AFE"/>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0539C1"/>
    <w:pPr>
      <w:ind w:left="720"/>
      <w:contextualSpacing/>
    </w:pPr>
  </w:style>
  <w:style w:type="character" w:styleId="Hyperlink">
    <w:name w:val="Hyperlink"/>
    <w:basedOn w:val="DefaultParagraphFont"/>
    <w:uiPriority w:val="99"/>
    <w:unhideWhenUsed/>
    <w:rsid w:val="00C513BF"/>
    <w:rPr>
      <w:color w:val="0563C1" w:themeColor="hyperlink"/>
      <w:u w:val="single"/>
    </w:rPr>
  </w:style>
  <w:style w:type="character" w:customStyle="1" w:styleId="UnresolvedMention1">
    <w:name w:val="Unresolved Mention1"/>
    <w:basedOn w:val="DefaultParagraphFont"/>
    <w:uiPriority w:val="99"/>
    <w:semiHidden/>
    <w:unhideWhenUsed/>
    <w:rsid w:val="00C513BF"/>
    <w:rPr>
      <w:color w:val="605E5C"/>
      <w:shd w:val="clear" w:color="auto" w:fill="E1DFDD"/>
    </w:rPr>
  </w:style>
  <w:style w:type="character" w:styleId="FollowedHyperlink">
    <w:name w:val="FollowedHyperlink"/>
    <w:basedOn w:val="DefaultParagraphFont"/>
    <w:uiPriority w:val="99"/>
    <w:semiHidden/>
    <w:unhideWhenUsed/>
    <w:rsid w:val="009A0DED"/>
    <w:rPr>
      <w:color w:val="954F72" w:themeColor="followedHyperlink"/>
      <w:u w:val="single"/>
    </w:rPr>
  </w:style>
  <w:style w:type="paragraph" w:styleId="Title">
    <w:name w:val="Title"/>
    <w:basedOn w:val="Normal"/>
    <w:next w:val="Normal"/>
    <w:link w:val="TitleChar"/>
    <w:uiPriority w:val="10"/>
    <w:qFormat/>
    <w:rsid w:val="001131C1"/>
    <w:pPr>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1131C1"/>
    <w:rPr>
      <w:rFonts w:ascii="Times New Roman" w:eastAsiaTheme="majorEastAsia" w:hAnsi="Times New Roman" w:cstheme="majorBidi"/>
      <w:b/>
      <w:spacing w:val="-10"/>
      <w:kern w:val="28"/>
      <w:szCs w:val="56"/>
    </w:rPr>
  </w:style>
  <w:style w:type="paragraph" w:styleId="Footer">
    <w:name w:val="footer"/>
    <w:basedOn w:val="Normal"/>
    <w:link w:val="FooterChar"/>
    <w:uiPriority w:val="99"/>
    <w:unhideWhenUsed/>
    <w:rsid w:val="003C2233"/>
    <w:pPr>
      <w:tabs>
        <w:tab w:val="center" w:pos="4680"/>
        <w:tab w:val="right" w:pos="9360"/>
      </w:tabs>
    </w:pPr>
  </w:style>
  <w:style w:type="character" w:customStyle="1" w:styleId="FooterChar">
    <w:name w:val="Footer Char"/>
    <w:basedOn w:val="DefaultParagraphFont"/>
    <w:link w:val="Footer"/>
    <w:uiPriority w:val="99"/>
    <w:rsid w:val="003C2233"/>
    <w:rPr>
      <w:rFonts w:ascii="Times New Roman" w:eastAsia="Times New Roman" w:hAnsi="Times New Roman" w:cs="Times New Roman"/>
    </w:rPr>
  </w:style>
  <w:style w:type="character" w:styleId="PageNumber">
    <w:name w:val="page number"/>
    <w:basedOn w:val="DefaultParagraphFont"/>
    <w:uiPriority w:val="99"/>
    <w:semiHidden/>
    <w:unhideWhenUsed/>
    <w:rsid w:val="003C2233"/>
  </w:style>
  <w:style w:type="paragraph" w:styleId="Header">
    <w:name w:val="header"/>
    <w:basedOn w:val="Normal"/>
    <w:link w:val="HeaderChar"/>
    <w:uiPriority w:val="99"/>
    <w:semiHidden/>
    <w:unhideWhenUsed/>
    <w:rsid w:val="00301401"/>
    <w:pPr>
      <w:tabs>
        <w:tab w:val="center" w:pos="4680"/>
        <w:tab w:val="right" w:pos="9360"/>
      </w:tabs>
    </w:pPr>
  </w:style>
  <w:style w:type="character" w:customStyle="1" w:styleId="HeaderChar">
    <w:name w:val="Header Char"/>
    <w:basedOn w:val="DefaultParagraphFont"/>
    <w:link w:val="Header"/>
    <w:uiPriority w:val="99"/>
    <w:semiHidden/>
    <w:rsid w:val="00301401"/>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434E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434E62"/>
    <w:rPr>
      <w:rFonts w:ascii="Courier New" w:eastAsia="Times New Roman" w:hAnsi="Courier New" w:cs="Courier New"/>
      <w:sz w:val="20"/>
      <w:szCs w:val="20"/>
      <w:lang w:eastAsia="en-GB"/>
    </w:rPr>
  </w:style>
  <w:style w:type="character" w:customStyle="1" w:styleId="feature">
    <w:name w:val="feature"/>
    <w:basedOn w:val="DefaultParagraphFont"/>
    <w:rsid w:val="00434E62"/>
  </w:style>
  <w:style w:type="character" w:styleId="UnresolvedMention">
    <w:name w:val="Unresolved Mention"/>
    <w:basedOn w:val="DefaultParagraphFont"/>
    <w:uiPriority w:val="99"/>
    <w:rsid w:val="00D94A97"/>
    <w:rPr>
      <w:color w:val="605E5C"/>
      <w:shd w:val="clear" w:color="auto" w:fill="E1DFDD"/>
    </w:rPr>
  </w:style>
  <w:style w:type="character" w:styleId="LineNumber">
    <w:name w:val="line number"/>
    <w:basedOn w:val="DefaultParagraphFont"/>
    <w:uiPriority w:val="99"/>
    <w:semiHidden/>
    <w:unhideWhenUsed/>
    <w:rsid w:val="00D40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327656">
      <w:bodyDiv w:val="1"/>
      <w:marLeft w:val="0"/>
      <w:marRight w:val="0"/>
      <w:marTop w:val="0"/>
      <w:marBottom w:val="0"/>
      <w:divBdr>
        <w:top w:val="none" w:sz="0" w:space="0" w:color="auto"/>
        <w:left w:val="none" w:sz="0" w:space="0" w:color="auto"/>
        <w:bottom w:val="none" w:sz="0" w:space="0" w:color="auto"/>
        <w:right w:val="none" w:sz="0" w:space="0" w:color="auto"/>
      </w:divBdr>
    </w:div>
    <w:div w:id="399600157">
      <w:bodyDiv w:val="1"/>
      <w:marLeft w:val="0"/>
      <w:marRight w:val="0"/>
      <w:marTop w:val="0"/>
      <w:marBottom w:val="0"/>
      <w:divBdr>
        <w:top w:val="none" w:sz="0" w:space="0" w:color="auto"/>
        <w:left w:val="none" w:sz="0" w:space="0" w:color="auto"/>
        <w:bottom w:val="none" w:sz="0" w:space="0" w:color="auto"/>
        <w:right w:val="none" w:sz="0" w:space="0" w:color="auto"/>
      </w:divBdr>
    </w:div>
    <w:div w:id="482742720">
      <w:bodyDiv w:val="1"/>
      <w:marLeft w:val="0"/>
      <w:marRight w:val="0"/>
      <w:marTop w:val="0"/>
      <w:marBottom w:val="0"/>
      <w:divBdr>
        <w:top w:val="none" w:sz="0" w:space="0" w:color="auto"/>
        <w:left w:val="none" w:sz="0" w:space="0" w:color="auto"/>
        <w:bottom w:val="none" w:sz="0" w:space="0" w:color="auto"/>
        <w:right w:val="none" w:sz="0" w:space="0" w:color="auto"/>
      </w:divBdr>
    </w:div>
    <w:div w:id="799421600">
      <w:bodyDiv w:val="1"/>
      <w:marLeft w:val="0"/>
      <w:marRight w:val="0"/>
      <w:marTop w:val="0"/>
      <w:marBottom w:val="0"/>
      <w:divBdr>
        <w:top w:val="none" w:sz="0" w:space="0" w:color="auto"/>
        <w:left w:val="none" w:sz="0" w:space="0" w:color="auto"/>
        <w:bottom w:val="none" w:sz="0" w:space="0" w:color="auto"/>
        <w:right w:val="none" w:sz="0" w:space="0" w:color="auto"/>
      </w:divBdr>
    </w:div>
    <w:div w:id="970553797">
      <w:bodyDiv w:val="1"/>
      <w:marLeft w:val="0"/>
      <w:marRight w:val="0"/>
      <w:marTop w:val="0"/>
      <w:marBottom w:val="0"/>
      <w:divBdr>
        <w:top w:val="none" w:sz="0" w:space="0" w:color="auto"/>
        <w:left w:val="none" w:sz="0" w:space="0" w:color="auto"/>
        <w:bottom w:val="none" w:sz="0" w:space="0" w:color="auto"/>
        <w:right w:val="none" w:sz="0" w:space="0" w:color="auto"/>
      </w:divBdr>
    </w:div>
    <w:div w:id="1014577352">
      <w:bodyDiv w:val="1"/>
      <w:marLeft w:val="0"/>
      <w:marRight w:val="0"/>
      <w:marTop w:val="0"/>
      <w:marBottom w:val="0"/>
      <w:divBdr>
        <w:top w:val="none" w:sz="0" w:space="0" w:color="auto"/>
        <w:left w:val="none" w:sz="0" w:space="0" w:color="auto"/>
        <w:bottom w:val="none" w:sz="0" w:space="0" w:color="auto"/>
        <w:right w:val="none" w:sz="0" w:space="0" w:color="auto"/>
      </w:divBdr>
    </w:div>
    <w:div w:id="1061442759">
      <w:bodyDiv w:val="1"/>
      <w:marLeft w:val="0"/>
      <w:marRight w:val="0"/>
      <w:marTop w:val="0"/>
      <w:marBottom w:val="0"/>
      <w:divBdr>
        <w:top w:val="none" w:sz="0" w:space="0" w:color="auto"/>
        <w:left w:val="none" w:sz="0" w:space="0" w:color="auto"/>
        <w:bottom w:val="none" w:sz="0" w:space="0" w:color="auto"/>
        <w:right w:val="none" w:sz="0" w:space="0" w:color="auto"/>
      </w:divBdr>
    </w:div>
    <w:div w:id="1090811268">
      <w:bodyDiv w:val="1"/>
      <w:marLeft w:val="0"/>
      <w:marRight w:val="0"/>
      <w:marTop w:val="0"/>
      <w:marBottom w:val="0"/>
      <w:divBdr>
        <w:top w:val="none" w:sz="0" w:space="0" w:color="auto"/>
        <w:left w:val="none" w:sz="0" w:space="0" w:color="auto"/>
        <w:bottom w:val="none" w:sz="0" w:space="0" w:color="auto"/>
        <w:right w:val="none" w:sz="0" w:space="0" w:color="auto"/>
      </w:divBdr>
    </w:div>
    <w:div w:id="1164392059">
      <w:bodyDiv w:val="1"/>
      <w:marLeft w:val="0"/>
      <w:marRight w:val="0"/>
      <w:marTop w:val="0"/>
      <w:marBottom w:val="0"/>
      <w:divBdr>
        <w:top w:val="none" w:sz="0" w:space="0" w:color="auto"/>
        <w:left w:val="none" w:sz="0" w:space="0" w:color="auto"/>
        <w:bottom w:val="none" w:sz="0" w:space="0" w:color="auto"/>
        <w:right w:val="none" w:sz="0" w:space="0" w:color="auto"/>
      </w:divBdr>
    </w:div>
    <w:div w:id="1196844034">
      <w:bodyDiv w:val="1"/>
      <w:marLeft w:val="0"/>
      <w:marRight w:val="0"/>
      <w:marTop w:val="0"/>
      <w:marBottom w:val="0"/>
      <w:divBdr>
        <w:top w:val="none" w:sz="0" w:space="0" w:color="auto"/>
        <w:left w:val="none" w:sz="0" w:space="0" w:color="auto"/>
        <w:bottom w:val="none" w:sz="0" w:space="0" w:color="auto"/>
        <w:right w:val="none" w:sz="0" w:space="0" w:color="auto"/>
      </w:divBdr>
    </w:div>
    <w:div w:id="1271085286">
      <w:bodyDiv w:val="1"/>
      <w:marLeft w:val="0"/>
      <w:marRight w:val="0"/>
      <w:marTop w:val="0"/>
      <w:marBottom w:val="0"/>
      <w:divBdr>
        <w:top w:val="none" w:sz="0" w:space="0" w:color="auto"/>
        <w:left w:val="none" w:sz="0" w:space="0" w:color="auto"/>
        <w:bottom w:val="none" w:sz="0" w:space="0" w:color="auto"/>
        <w:right w:val="none" w:sz="0" w:space="0" w:color="auto"/>
      </w:divBdr>
    </w:div>
    <w:div w:id="1555628625">
      <w:bodyDiv w:val="1"/>
      <w:marLeft w:val="0"/>
      <w:marRight w:val="0"/>
      <w:marTop w:val="0"/>
      <w:marBottom w:val="0"/>
      <w:divBdr>
        <w:top w:val="none" w:sz="0" w:space="0" w:color="auto"/>
        <w:left w:val="none" w:sz="0" w:space="0" w:color="auto"/>
        <w:bottom w:val="none" w:sz="0" w:space="0" w:color="auto"/>
        <w:right w:val="none" w:sz="0" w:space="0" w:color="auto"/>
      </w:divBdr>
    </w:div>
    <w:div w:id="1724253916">
      <w:bodyDiv w:val="1"/>
      <w:marLeft w:val="0"/>
      <w:marRight w:val="0"/>
      <w:marTop w:val="0"/>
      <w:marBottom w:val="0"/>
      <w:divBdr>
        <w:top w:val="none" w:sz="0" w:space="0" w:color="auto"/>
        <w:left w:val="none" w:sz="0" w:space="0" w:color="auto"/>
        <w:bottom w:val="none" w:sz="0" w:space="0" w:color="auto"/>
        <w:right w:val="none" w:sz="0" w:space="0" w:color="auto"/>
      </w:divBdr>
    </w:div>
    <w:div w:id="1762019565">
      <w:bodyDiv w:val="1"/>
      <w:marLeft w:val="0"/>
      <w:marRight w:val="0"/>
      <w:marTop w:val="0"/>
      <w:marBottom w:val="0"/>
      <w:divBdr>
        <w:top w:val="none" w:sz="0" w:space="0" w:color="auto"/>
        <w:left w:val="none" w:sz="0" w:space="0" w:color="auto"/>
        <w:bottom w:val="none" w:sz="0" w:space="0" w:color="auto"/>
        <w:right w:val="none" w:sz="0" w:space="0" w:color="auto"/>
      </w:divBdr>
    </w:div>
    <w:div w:id="1933469725">
      <w:bodyDiv w:val="1"/>
      <w:marLeft w:val="0"/>
      <w:marRight w:val="0"/>
      <w:marTop w:val="0"/>
      <w:marBottom w:val="0"/>
      <w:divBdr>
        <w:top w:val="none" w:sz="0" w:space="0" w:color="auto"/>
        <w:left w:val="none" w:sz="0" w:space="0" w:color="auto"/>
        <w:bottom w:val="none" w:sz="0" w:space="0" w:color="auto"/>
        <w:right w:val="none" w:sz="0" w:space="0" w:color="auto"/>
      </w:divBdr>
    </w:div>
    <w:div w:id="2068408153">
      <w:bodyDiv w:val="1"/>
      <w:marLeft w:val="0"/>
      <w:marRight w:val="0"/>
      <w:marTop w:val="0"/>
      <w:marBottom w:val="0"/>
      <w:divBdr>
        <w:top w:val="none" w:sz="0" w:space="0" w:color="auto"/>
        <w:left w:val="none" w:sz="0" w:space="0" w:color="auto"/>
        <w:bottom w:val="none" w:sz="0" w:space="0" w:color="auto"/>
        <w:right w:val="none" w:sz="0" w:space="0" w:color="auto"/>
      </w:divBdr>
    </w:div>
    <w:div w:id="208780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doi.org/10.1093/gigascience/giy015" TargetMode="External"/><Relationship Id="rId26" Type="http://schemas.openxmlformats.org/officeDocument/2006/relationships/hyperlink" Target="https://doi.org/10.1186/1471-2105-11-595" TargetMode="External"/><Relationship Id="rId39" Type="http://schemas.openxmlformats.org/officeDocument/2006/relationships/hyperlink" Target="https://doi.org/10.1038/s41598-019-41883-x" TargetMode="External"/><Relationship Id="rId21" Type="http://schemas.openxmlformats.org/officeDocument/2006/relationships/hyperlink" Target="https://github.com/tseemann/snippy" TargetMode="External"/><Relationship Id="rId34" Type="http://schemas.openxmlformats.org/officeDocument/2006/relationships/hyperlink" Target="https://doi.org/10.1038/nmeth.1701" TargetMode="External"/><Relationship Id="rId42" Type="http://schemas.openxmlformats.org/officeDocument/2006/relationships/footer" Target="footer3.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16/s0022-2836(05)80360-2" TargetMode="External"/><Relationship Id="rId29" Type="http://schemas.openxmlformats.org/officeDocument/2006/relationships/hyperlink" Target="https://doi.org/10.1007/b11210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liamcheney/MGT-Seventh-Pandemic" TargetMode="External"/><Relationship Id="rId24" Type="http://schemas.openxmlformats.org/officeDocument/2006/relationships/hyperlink" Target="https://doi.org/10.1099/mgen.0.000094" TargetMode="External"/><Relationship Id="rId32" Type="http://schemas.openxmlformats.org/officeDocument/2006/relationships/hyperlink" Target="https://doi.org/10.1093/nar/gkw387" TargetMode="External"/><Relationship Id="rId37" Type="http://schemas.openxmlformats.org/officeDocument/2006/relationships/hyperlink" Target="https://doi.org/10.1128/jb.179.7.2147-2153.1997" TargetMode="External"/><Relationship Id="rId40" Type="http://schemas.openxmlformats.org/officeDocument/2006/relationships/hyperlink" Target="https://doi.org/10.1101/gr.1924004" TargetMode="External"/><Relationship Id="rId45" Type="http://schemas.microsoft.com/office/2011/relationships/people" Target="people.xml"/><Relationship Id="rId5" Type="http://schemas.openxmlformats.org/officeDocument/2006/relationships/webSettings" Target="webSettings.xml"/><Relationship Id="rId15" Type="http://schemas.openxmlformats.org/officeDocument/2006/relationships/hyperlink" Target="https://doi.org/10.1186/1471-2180-13-52" TargetMode="External"/><Relationship Id="rId23" Type="http://schemas.openxmlformats.org/officeDocument/2006/relationships/hyperlink" Target="https://doi.org/10.3163/1536-5050.104.2.022" TargetMode="External"/><Relationship Id="rId28" Type="http://schemas.openxmlformats.org/officeDocument/2006/relationships/hyperlink" Target="https://doi.org/10.1093/nar/gkl315" TargetMode="External"/><Relationship Id="rId36" Type="http://schemas.openxmlformats.org/officeDocument/2006/relationships/hyperlink" Target="https://doi.org/10.1186/1471-2105-13-66" TargetMode="External"/><Relationship Id="rId10" Type="http://schemas.openxmlformats.org/officeDocument/2006/relationships/hyperlink" Target="https://github.com/liamcheney/MGT-Seventh-Pandemic" TargetMode="External"/><Relationship Id="rId19" Type="http://schemas.openxmlformats.org/officeDocument/2006/relationships/hyperlink" Target="https://doi.org/10.1101/gr.232397.117" TargetMode="External"/><Relationship Id="rId31" Type="http://schemas.openxmlformats.org/officeDocument/2006/relationships/hyperlink" Target="https://doi.org/10.1093/nar/gkw1017"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liamcheney/MGT-Seventh-Pandemic" TargetMode="External"/><Relationship Id="rId14" Type="http://schemas.openxmlformats.org/officeDocument/2006/relationships/hyperlink" Target="https://github.com/liamcheney/MGT-Seventh-Pandemic" TargetMode="External"/><Relationship Id="rId22" Type="http://schemas.openxmlformats.org/officeDocument/2006/relationships/hyperlink" Target="https://doi.org/10.1093/bioinformatics/btl446" TargetMode="External"/><Relationship Id="rId27" Type="http://schemas.openxmlformats.org/officeDocument/2006/relationships/hyperlink" Target="https://doi.org/10.1093/nar/gkh340" TargetMode="External"/><Relationship Id="rId30" Type="http://schemas.openxmlformats.org/officeDocument/2006/relationships/hyperlink" Target="https://doi.org/10.1093/bib/bbx085" TargetMode="External"/><Relationship Id="rId35" Type="http://schemas.openxmlformats.org/officeDocument/2006/relationships/hyperlink" Target="https://doi.org/10.1006/jmbi.2000.4315" TargetMode="External"/><Relationship Id="rId43" Type="http://schemas.openxmlformats.org/officeDocument/2006/relationships/footer" Target="footer4.xml"/><Relationship Id="rId8" Type="http://schemas.openxmlformats.org/officeDocument/2006/relationships/hyperlink" Target="https://github.com/liamcheney/MGT-Seventh-Pandemic" TargetMode="External"/><Relationship Id="rId3" Type="http://schemas.openxmlformats.org/officeDocument/2006/relationships/styles" Target="styles.xml"/><Relationship Id="rId12" Type="http://schemas.openxmlformats.org/officeDocument/2006/relationships/footer" Target="footer1.xml"/><Relationship Id="rId17" Type="http://schemas.openxmlformats.org/officeDocument/2006/relationships/hyperlink" Target="https://doi.org/10.1093/bioinformatics/btv421" TargetMode="External"/><Relationship Id="rId25" Type="http://schemas.openxmlformats.org/officeDocument/2006/relationships/hyperlink" Target="https://doi.org/10.1093/nar/27.2.573" TargetMode="External"/><Relationship Id="rId33" Type="http://schemas.openxmlformats.org/officeDocument/2006/relationships/hyperlink" Target="https://doi.org/10.1093/bioinformatics/btq530" TargetMode="External"/><Relationship Id="rId38" Type="http://schemas.openxmlformats.org/officeDocument/2006/relationships/hyperlink" Target="https://doi.org/10.1155/2014/295421" TargetMode="External"/><Relationship Id="rId46" Type="http://schemas.openxmlformats.org/officeDocument/2006/relationships/theme" Target="theme/theme1.xml"/><Relationship Id="rId20" Type="http://schemas.openxmlformats.org/officeDocument/2006/relationships/hyperlink" Target="https://doi.org/10.1093/molbev/msz241" TargetMode="External"/><Relationship Id="rId41" Type="http://schemas.openxmlformats.org/officeDocument/2006/relationships/hyperlink" Target="https://doi.org/10.1371/journal.pone.00494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0F7F65-8FD0-7841-AE79-E3A632D8B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3</TotalTime>
  <Pages>9</Pages>
  <Words>10007</Words>
  <Characters>57044</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Cheney</dc:creator>
  <cp:keywords/>
  <dc:description/>
  <cp:lastModifiedBy>Liam Cheney</cp:lastModifiedBy>
  <cp:revision>221</cp:revision>
  <cp:lastPrinted>2021-02-04T23:44:00Z</cp:lastPrinted>
  <dcterms:created xsi:type="dcterms:W3CDTF">2021-02-04T23:44:00Z</dcterms:created>
  <dcterms:modified xsi:type="dcterms:W3CDTF">2021-07-09T03:07:00Z</dcterms:modified>
</cp:coreProperties>
</file>